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27C34" w14:textId="3DF38A82" w:rsidR="00AC14B0" w:rsidRDefault="00441DBF" w:rsidP="00AC14B0">
      <w:pPr>
        <w:rPr>
          <w:rFonts w:ascii="Times New Roman" w:hAnsi="Times New Roman" w:cs="Times New Roman"/>
          <w:sz w:val="24"/>
          <w:szCs w:val="24"/>
        </w:rPr>
      </w:pPr>
      <w:r w:rsidRPr="003132F2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="00AC14B0">
        <w:rPr>
          <w:rFonts w:ascii="Times New Roman" w:hAnsi="Times New Roman" w:cs="Times New Roman"/>
          <w:sz w:val="24"/>
          <w:szCs w:val="24"/>
        </w:rPr>
        <w:t xml:space="preserve"> </w:t>
      </w:r>
      <w:r w:rsidR="00A00352">
        <w:rPr>
          <w:rFonts w:ascii="Times New Roman" w:hAnsi="Times New Roman" w:cs="Times New Roman"/>
          <w:sz w:val="24"/>
          <w:szCs w:val="24"/>
        </w:rPr>
        <w:t>Each camp number and name</w:t>
      </w:r>
      <w:r w:rsidR="007422DA">
        <w:rPr>
          <w:rFonts w:ascii="Times New Roman" w:hAnsi="Times New Roman" w:cs="Times New Roman"/>
          <w:sz w:val="24"/>
          <w:szCs w:val="24"/>
        </w:rPr>
        <w:t xml:space="preserve"> with the corresponding circuit</w:t>
      </w:r>
      <w:r w:rsidR="00CA75C2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7422DA">
        <w:rPr>
          <w:rFonts w:ascii="Times New Roman" w:hAnsi="Times New Roman" w:cs="Times New Roman"/>
          <w:sz w:val="24"/>
          <w:szCs w:val="24"/>
        </w:rPr>
        <w:t>location</w:t>
      </w:r>
      <w:proofErr w:type="gramEnd"/>
      <w:r w:rsidR="00CA75C2">
        <w:rPr>
          <w:rFonts w:ascii="Times New Roman" w:hAnsi="Times New Roman" w:cs="Times New Roman"/>
          <w:sz w:val="24"/>
          <w:szCs w:val="24"/>
        </w:rPr>
        <w:t xml:space="preserve"> and the</w:t>
      </w:r>
      <w:r w:rsidR="00A91D60">
        <w:rPr>
          <w:rFonts w:ascii="Times New Roman" w:hAnsi="Times New Roman" w:cs="Times New Roman"/>
          <w:sz w:val="24"/>
          <w:szCs w:val="24"/>
        </w:rPr>
        <w:t xml:space="preserve"> number of</w:t>
      </w:r>
      <w:r w:rsidR="00CA75C2">
        <w:rPr>
          <w:rFonts w:ascii="Times New Roman" w:hAnsi="Times New Roman" w:cs="Times New Roman"/>
          <w:sz w:val="24"/>
          <w:szCs w:val="24"/>
        </w:rPr>
        <w:t xml:space="preserve"> round</w:t>
      </w:r>
      <w:r w:rsidR="00A91D60">
        <w:rPr>
          <w:rFonts w:ascii="Times New Roman" w:hAnsi="Times New Roman" w:cs="Times New Roman"/>
          <w:sz w:val="24"/>
          <w:szCs w:val="24"/>
        </w:rPr>
        <w:t>s</w:t>
      </w:r>
      <w:r w:rsidR="007422DA">
        <w:rPr>
          <w:rFonts w:ascii="Times New Roman" w:hAnsi="Times New Roman" w:cs="Times New Roman"/>
          <w:sz w:val="24"/>
          <w:szCs w:val="24"/>
        </w:rPr>
        <w:t xml:space="preserve"> they were surveyed in</w:t>
      </w:r>
      <w:r w:rsidR="0017627B">
        <w:rPr>
          <w:rFonts w:ascii="Times New Roman" w:hAnsi="Times New Roman" w:cs="Times New Roman"/>
          <w:sz w:val="24"/>
          <w:szCs w:val="24"/>
        </w:rPr>
        <w:t>. See [WALSH ET AL] for further details</w:t>
      </w:r>
      <w:r w:rsidR="00CA75C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0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976"/>
        <w:gridCol w:w="1560"/>
        <w:gridCol w:w="1842"/>
        <w:gridCol w:w="2410"/>
        <w:gridCol w:w="992"/>
      </w:tblGrid>
      <w:tr w:rsidR="00D65FCD" w:rsidRPr="0065657C" w14:paraId="1CCAFB03" w14:textId="05A2AFAD" w:rsidTr="003132F2">
        <w:trPr>
          <w:jc w:val="center"/>
        </w:trPr>
        <w:tc>
          <w:tcPr>
            <w:tcW w:w="993" w:type="dxa"/>
          </w:tcPr>
          <w:p w14:paraId="73437EC0" w14:textId="2B15DC11" w:rsidR="003E3535" w:rsidRPr="0065657C" w:rsidRDefault="0065657C" w:rsidP="00CB37BB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mber</w:t>
            </w:r>
          </w:p>
        </w:tc>
        <w:tc>
          <w:tcPr>
            <w:tcW w:w="2976" w:type="dxa"/>
          </w:tcPr>
          <w:p w14:paraId="7F627DDD" w14:textId="77777777" w:rsidR="003E3535" w:rsidRPr="0065657C" w:rsidRDefault="003E3535" w:rsidP="00CB37BB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 name</w:t>
            </w:r>
          </w:p>
        </w:tc>
        <w:tc>
          <w:tcPr>
            <w:tcW w:w="1560" w:type="dxa"/>
          </w:tcPr>
          <w:p w14:paraId="008379B4" w14:textId="47B99641" w:rsidR="003E3535" w:rsidRPr="0065657C" w:rsidRDefault="003E3535" w:rsidP="00CB37BB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cuit</w:t>
            </w:r>
          </w:p>
        </w:tc>
        <w:tc>
          <w:tcPr>
            <w:tcW w:w="1842" w:type="dxa"/>
          </w:tcPr>
          <w:p w14:paraId="4EE0AFF4" w14:textId="6E5E1458" w:rsidR="003E3535" w:rsidRPr="0065657C" w:rsidRDefault="003E3535" w:rsidP="00D65FCD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ation</w:t>
            </w:r>
          </w:p>
        </w:tc>
        <w:tc>
          <w:tcPr>
            <w:tcW w:w="2410" w:type="dxa"/>
          </w:tcPr>
          <w:p w14:paraId="5DEEB64B" w14:textId="3F729DA0" w:rsidR="003E3535" w:rsidRPr="00B414A2" w:rsidRDefault="003132F2" w:rsidP="003E3535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istorical </w:t>
            </w:r>
            <w:r w:rsidR="003E3535" w:rsidRPr="00B414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ndcover</w:t>
            </w:r>
          </w:p>
        </w:tc>
        <w:tc>
          <w:tcPr>
            <w:tcW w:w="992" w:type="dxa"/>
          </w:tcPr>
          <w:p w14:paraId="4D3A33EC" w14:textId="2179EFBC" w:rsidR="003E3535" w:rsidRPr="00B414A2" w:rsidRDefault="003E3535" w:rsidP="00CB37BB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4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und</w:t>
            </w:r>
          </w:p>
        </w:tc>
      </w:tr>
      <w:tr w:rsidR="00D65FCD" w:rsidRPr="0065657C" w14:paraId="3CFB0B6C" w14:textId="1C3495D9" w:rsidTr="003132F2">
        <w:trPr>
          <w:jc w:val="center"/>
        </w:trPr>
        <w:tc>
          <w:tcPr>
            <w:tcW w:w="993" w:type="dxa"/>
          </w:tcPr>
          <w:p w14:paraId="320C5917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6" w:type="dxa"/>
          </w:tcPr>
          <w:p w14:paraId="1EC28746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Msakamba</w:t>
            </w:r>
            <w:proofErr w:type="spellEnd"/>
          </w:p>
        </w:tc>
        <w:tc>
          <w:tcPr>
            <w:tcW w:w="1560" w:type="dxa"/>
          </w:tcPr>
          <w:p w14:paraId="27CC3996" w14:textId="6758C590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Southeast</w:t>
            </w:r>
          </w:p>
        </w:tc>
        <w:tc>
          <w:tcPr>
            <w:tcW w:w="1842" w:type="dxa"/>
          </w:tcPr>
          <w:p w14:paraId="60C9E8F6" w14:textId="5E76C59E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976B0" w14:textId="27E55234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2865556A" w14:textId="63B622FF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,2,3,4</w:t>
            </w:r>
          </w:p>
        </w:tc>
      </w:tr>
      <w:tr w:rsidR="00D65FCD" w:rsidRPr="0065657C" w14:paraId="2947BED3" w14:textId="728A6799" w:rsidTr="003132F2">
        <w:trPr>
          <w:jc w:val="center"/>
        </w:trPr>
        <w:tc>
          <w:tcPr>
            <w:tcW w:w="993" w:type="dxa"/>
          </w:tcPr>
          <w:p w14:paraId="05F1F0D9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6" w:type="dxa"/>
          </w:tcPr>
          <w:p w14:paraId="2DB17AAB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Msib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Deo</w:t>
            </w:r>
          </w:p>
        </w:tc>
        <w:tc>
          <w:tcPr>
            <w:tcW w:w="1560" w:type="dxa"/>
          </w:tcPr>
          <w:p w14:paraId="0CBBB0B1" w14:textId="376C30CB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Southeast</w:t>
            </w:r>
          </w:p>
        </w:tc>
        <w:tc>
          <w:tcPr>
            <w:tcW w:w="1842" w:type="dxa"/>
          </w:tcPr>
          <w:p w14:paraId="17761D1E" w14:textId="0F1CC9CF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47373" w14:textId="639870DE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42B54202" w14:textId="486591FE" w:rsidR="00D65FCD" w:rsidRPr="0065657C" w:rsidRDefault="001C45A4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D65FCD" w:rsidRPr="0065657C">
              <w:rPr>
                <w:rFonts w:ascii="Times New Roman" w:hAnsi="Times New Roman" w:cs="Times New Roman"/>
                <w:sz w:val="24"/>
                <w:szCs w:val="24"/>
              </w:rPr>
              <w:t>2,3,4</w:t>
            </w:r>
          </w:p>
        </w:tc>
      </w:tr>
      <w:tr w:rsidR="00D65FCD" w:rsidRPr="0065657C" w14:paraId="7FFEF293" w14:textId="6E672BC6" w:rsidTr="003132F2">
        <w:trPr>
          <w:jc w:val="center"/>
        </w:trPr>
        <w:tc>
          <w:tcPr>
            <w:tcW w:w="993" w:type="dxa"/>
          </w:tcPr>
          <w:p w14:paraId="40705D99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6" w:type="dxa"/>
          </w:tcPr>
          <w:p w14:paraId="31C39238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Nyati</w:t>
            </w:r>
          </w:p>
        </w:tc>
        <w:tc>
          <w:tcPr>
            <w:tcW w:w="1560" w:type="dxa"/>
          </w:tcPr>
          <w:p w14:paraId="36CD4DCE" w14:textId="3012A75F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Southeast</w:t>
            </w:r>
          </w:p>
        </w:tc>
        <w:tc>
          <w:tcPr>
            <w:tcW w:w="1842" w:type="dxa"/>
          </w:tcPr>
          <w:p w14:paraId="7D2E9B0B" w14:textId="5AB93B1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0747E" w14:textId="63A312CF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070739D4" w14:textId="5AF50D23" w:rsidR="00D65FCD" w:rsidRPr="0065657C" w:rsidRDefault="001C45A4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D65FCD" w:rsidRPr="0065657C">
              <w:rPr>
                <w:rFonts w:ascii="Times New Roman" w:hAnsi="Times New Roman" w:cs="Times New Roman"/>
                <w:sz w:val="24"/>
                <w:szCs w:val="24"/>
              </w:rPr>
              <w:t>2,3,4</w:t>
            </w:r>
          </w:p>
        </w:tc>
      </w:tr>
      <w:tr w:rsidR="00D65FCD" w:rsidRPr="0065657C" w14:paraId="3FBADD75" w14:textId="372DE46D" w:rsidTr="003132F2">
        <w:trPr>
          <w:jc w:val="center"/>
        </w:trPr>
        <w:tc>
          <w:tcPr>
            <w:tcW w:w="993" w:type="dxa"/>
          </w:tcPr>
          <w:p w14:paraId="72ACDBB9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6" w:type="dxa"/>
          </w:tcPr>
          <w:p w14:paraId="6C763ED1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andete</w:t>
            </w:r>
            <w:proofErr w:type="spellEnd"/>
          </w:p>
        </w:tc>
        <w:tc>
          <w:tcPr>
            <w:tcW w:w="1560" w:type="dxa"/>
          </w:tcPr>
          <w:p w14:paraId="0F54C673" w14:textId="78EB7856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Southeast</w:t>
            </w:r>
          </w:p>
        </w:tc>
        <w:tc>
          <w:tcPr>
            <w:tcW w:w="1842" w:type="dxa"/>
          </w:tcPr>
          <w:p w14:paraId="424DDA42" w14:textId="3AFB6E0A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17E7B" w14:textId="2792C00F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76A0FD4A" w14:textId="2C8C34FC" w:rsidR="00D65FCD" w:rsidRPr="0065657C" w:rsidRDefault="001C45A4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D65FCD" w:rsidRPr="0065657C">
              <w:rPr>
                <w:rFonts w:ascii="Times New Roman" w:hAnsi="Times New Roman" w:cs="Times New Roman"/>
                <w:sz w:val="24"/>
                <w:szCs w:val="24"/>
              </w:rPr>
              <w:t>2,3,4</w:t>
            </w:r>
          </w:p>
        </w:tc>
      </w:tr>
      <w:tr w:rsidR="00D65FCD" w:rsidRPr="0065657C" w14:paraId="6CB96D90" w14:textId="78E01C28" w:rsidTr="003132F2">
        <w:trPr>
          <w:jc w:val="center"/>
        </w:trPr>
        <w:tc>
          <w:tcPr>
            <w:tcW w:w="993" w:type="dxa"/>
          </w:tcPr>
          <w:p w14:paraId="7ECEB647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6" w:type="dxa"/>
          </w:tcPr>
          <w:p w14:paraId="5B33CDC2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Korongo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Bundu</w:t>
            </w:r>
          </w:p>
        </w:tc>
        <w:tc>
          <w:tcPr>
            <w:tcW w:w="1560" w:type="dxa"/>
          </w:tcPr>
          <w:p w14:paraId="6D697100" w14:textId="344B3272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Southeast</w:t>
            </w:r>
          </w:p>
        </w:tc>
        <w:tc>
          <w:tcPr>
            <w:tcW w:w="1842" w:type="dxa"/>
          </w:tcPr>
          <w:p w14:paraId="012111ED" w14:textId="6B6273A5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D907E" w14:textId="09B0A9FC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48A530E1" w14:textId="489EA0A1" w:rsidR="00D65FCD" w:rsidRPr="0065657C" w:rsidRDefault="001C45A4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D65FCD" w:rsidRPr="0065657C">
              <w:rPr>
                <w:rFonts w:ascii="Times New Roman" w:hAnsi="Times New Roman" w:cs="Times New Roman"/>
                <w:sz w:val="24"/>
                <w:szCs w:val="24"/>
              </w:rPr>
              <w:t>2,3,4</w:t>
            </w:r>
          </w:p>
        </w:tc>
      </w:tr>
      <w:tr w:rsidR="00D65FCD" w:rsidRPr="0065657C" w14:paraId="459BA118" w14:textId="50760BCA" w:rsidTr="003132F2">
        <w:trPr>
          <w:trHeight w:val="87"/>
          <w:jc w:val="center"/>
        </w:trPr>
        <w:tc>
          <w:tcPr>
            <w:tcW w:w="993" w:type="dxa"/>
          </w:tcPr>
          <w:p w14:paraId="20AD1D8F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6" w:type="dxa"/>
          </w:tcPr>
          <w:p w14:paraId="2C53B9B6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amamba</w:t>
            </w:r>
            <w:proofErr w:type="spellEnd"/>
          </w:p>
        </w:tc>
        <w:tc>
          <w:tcPr>
            <w:tcW w:w="1560" w:type="dxa"/>
          </w:tcPr>
          <w:p w14:paraId="23084EE4" w14:textId="472E244C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Southeast</w:t>
            </w:r>
          </w:p>
        </w:tc>
        <w:tc>
          <w:tcPr>
            <w:tcW w:w="1842" w:type="dxa"/>
          </w:tcPr>
          <w:p w14:paraId="10C73728" w14:textId="05B77DD1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F1C15" w14:textId="554FD402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5BAF22A4" w14:textId="7358D0D1" w:rsidR="00D65FCD" w:rsidRPr="0065657C" w:rsidRDefault="001C45A4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D65FCD" w:rsidRPr="0065657C">
              <w:rPr>
                <w:rFonts w:ascii="Times New Roman" w:hAnsi="Times New Roman" w:cs="Times New Roman"/>
                <w:sz w:val="24"/>
                <w:szCs w:val="24"/>
              </w:rPr>
              <w:t>2,3,4</w:t>
            </w:r>
          </w:p>
        </w:tc>
      </w:tr>
      <w:tr w:rsidR="00D65FCD" w:rsidRPr="0065657C" w14:paraId="1FEDDDAA" w14:textId="47C6D6AD" w:rsidTr="003132F2">
        <w:trPr>
          <w:jc w:val="center"/>
        </w:trPr>
        <w:tc>
          <w:tcPr>
            <w:tcW w:w="993" w:type="dxa"/>
          </w:tcPr>
          <w:p w14:paraId="7E7FEBF5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6" w:type="dxa"/>
          </w:tcPr>
          <w:p w14:paraId="0C8C18D5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Chakacheni</w:t>
            </w:r>
            <w:proofErr w:type="spellEnd"/>
          </w:p>
        </w:tc>
        <w:tc>
          <w:tcPr>
            <w:tcW w:w="1560" w:type="dxa"/>
          </w:tcPr>
          <w:p w14:paraId="75A15C8C" w14:textId="10A6CF69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Southeast</w:t>
            </w:r>
          </w:p>
        </w:tc>
        <w:tc>
          <w:tcPr>
            <w:tcW w:w="1842" w:type="dxa"/>
          </w:tcPr>
          <w:p w14:paraId="4A685767" w14:textId="54095966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F8729" w14:textId="59303AA1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32268D01" w14:textId="5F698BE8" w:rsidR="00D65FCD" w:rsidRPr="0065657C" w:rsidRDefault="001C45A4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D65FCD" w:rsidRPr="0065657C">
              <w:rPr>
                <w:rFonts w:ascii="Times New Roman" w:hAnsi="Times New Roman" w:cs="Times New Roman"/>
                <w:sz w:val="24"/>
                <w:szCs w:val="24"/>
              </w:rPr>
              <w:t>2,3,4</w:t>
            </w:r>
          </w:p>
        </w:tc>
      </w:tr>
      <w:tr w:rsidR="00D65FCD" w:rsidRPr="0065657C" w14:paraId="23EDBE57" w14:textId="73BE198B" w:rsidTr="003132F2">
        <w:trPr>
          <w:jc w:val="center"/>
        </w:trPr>
        <w:tc>
          <w:tcPr>
            <w:tcW w:w="993" w:type="dxa"/>
          </w:tcPr>
          <w:p w14:paraId="035D9508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6" w:type="dxa"/>
          </w:tcPr>
          <w:p w14:paraId="382B1851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juju</w:t>
            </w:r>
            <w:proofErr w:type="spellEnd"/>
          </w:p>
        </w:tc>
        <w:tc>
          <w:tcPr>
            <w:tcW w:w="1560" w:type="dxa"/>
          </w:tcPr>
          <w:p w14:paraId="6850AF0B" w14:textId="417BE956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842" w:type="dxa"/>
          </w:tcPr>
          <w:p w14:paraId="7A582E1B" w14:textId="5040765B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29739" w14:textId="420C53CB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5EE6D458" w14:textId="652ABC9C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,2,3,4</w:t>
            </w:r>
          </w:p>
        </w:tc>
      </w:tr>
      <w:tr w:rsidR="00D65FCD" w:rsidRPr="0065657C" w14:paraId="6A3879E2" w14:textId="4A642E17" w:rsidTr="003132F2">
        <w:trPr>
          <w:jc w:val="center"/>
        </w:trPr>
        <w:tc>
          <w:tcPr>
            <w:tcW w:w="993" w:type="dxa"/>
          </w:tcPr>
          <w:p w14:paraId="72ABE53F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6" w:type="dxa"/>
          </w:tcPr>
          <w:p w14:paraId="47869354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Chamvi</w:t>
            </w:r>
            <w:proofErr w:type="spellEnd"/>
          </w:p>
        </w:tc>
        <w:tc>
          <w:tcPr>
            <w:tcW w:w="1560" w:type="dxa"/>
          </w:tcPr>
          <w:p w14:paraId="10CED7A8" w14:textId="536A8353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842" w:type="dxa"/>
          </w:tcPr>
          <w:p w14:paraId="6A340F36" w14:textId="00064961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E7002" w14:textId="7599A084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0048FB28" w14:textId="32931160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,2,3,4</w:t>
            </w:r>
          </w:p>
        </w:tc>
      </w:tr>
      <w:tr w:rsidR="00D65FCD" w:rsidRPr="0065657C" w14:paraId="7C1BA0A2" w14:textId="5281F1E5" w:rsidTr="003132F2">
        <w:trPr>
          <w:jc w:val="center"/>
        </w:trPr>
        <w:tc>
          <w:tcPr>
            <w:tcW w:w="993" w:type="dxa"/>
          </w:tcPr>
          <w:p w14:paraId="13A8C931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6" w:type="dxa"/>
          </w:tcPr>
          <w:p w14:paraId="4D3B1A77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Miembeni</w:t>
            </w:r>
            <w:proofErr w:type="spellEnd"/>
          </w:p>
        </w:tc>
        <w:tc>
          <w:tcPr>
            <w:tcW w:w="1560" w:type="dxa"/>
          </w:tcPr>
          <w:p w14:paraId="6F7333E0" w14:textId="3DFD561B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842" w:type="dxa"/>
          </w:tcPr>
          <w:p w14:paraId="319A00C0" w14:textId="35E7C91F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AC8F7" w14:textId="493E1A08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5E29AE07" w14:textId="6EEB954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,3,4</w:t>
            </w:r>
          </w:p>
        </w:tc>
      </w:tr>
      <w:tr w:rsidR="00D65FCD" w:rsidRPr="0065657C" w14:paraId="515B407D" w14:textId="23ED0BBF" w:rsidTr="003132F2">
        <w:trPr>
          <w:jc w:val="center"/>
        </w:trPr>
        <w:tc>
          <w:tcPr>
            <w:tcW w:w="993" w:type="dxa"/>
          </w:tcPr>
          <w:p w14:paraId="4AEE73B7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6" w:type="dxa"/>
          </w:tcPr>
          <w:p w14:paraId="38DA1FE7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Kisima cha Seba</w:t>
            </w:r>
          </w:p>
        </w:tc>
        <w:tc>
          <w:tcPr>
            <w:tcW w:w="1560" w:type="dxa"/>
          </w:tcPr>
          <w:p w14:paraId="2306B464" w14:textId="4DE4890C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842" w:type="dxa"/>
          </w:tcPr>
          <w:p w14:paraId="53432124" w14:textId="3B389DCF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E526F" w14:textId="10D09F90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57E85B05" w14:textId="1B03E754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,2,4</w:t>
            </w:r>
          </w:p>
        </w:tc>
      </w:tr>
      <w:tr w:rsidR="00D65FCD" w:rsidRPr="0065657C" w14:paraId="53EAF2DB" w14:textId="7A722F3B" w:rsidTr="003132F2">
        <w:trPr>
          <w:jc w:val="center"/>
        </w:trPr>
        <w:tc>
          <w:tcPr>
            <w:tcW w:w="993" w:type="dxa"/>
          </w:tcPr>
          <w:p w14:paraId="34C5D028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76" w:type="dxa"/>
          </w:tcPr>
          <w:p w14:paraId="23CF52B8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Maya</w:t>
            </w:r>
          </w:p>
        </w:tc>
        <w:tc>
          <w:tcPr>
            <w:tcW w:w="1560" w:type="dxa"/>
          </w:tcPr>
          <w:p w14:paraId="63A51B8F" w14:textId="14258FB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842" w:type="dxa"/>
          </w:tcPr>
          <w:p w14:paraId="501F1810" w14:textId="6AF1907A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0CDF8" w14:textId="103123EA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098AD403" w14:textId="141EB41F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,2,3,4</w:t>
            </w:r>
          </w:p>
        </w:tc>
      </w:tr>
      <w:tr w:rsidR="00D65FCD" w:rsidRPr="0065657C" w14:paraId="2AF98E7D" w14:textId="1FCBF571" w:rsidTr="003132F2">
        <w:trPr>
          <w:jc w:val="center"/>
        </w:trPr>
        <w:tc>
          <w:tcPr>
            <w:tcW w:w="993" w:type="dxa"/>
          </w:tcPr>
          <w:p w14:paraId="77739B9D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6" w:type="dxa"/>
          </w:tcPr>
          <w:p w14:paraId="2925D0FF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Mrope</w:t>
            </w:r>
            <w:proofErr w:type="spellEnd"/>
          </w:p>
        </w:tc>
        <w:tc>
          <w:tcPr>
            <w:tcW w:w="1560" w:type="dxa"/>
          </w:tcPr>
          <w:p w14:paraId="2ACF7CF6" w14:textId="29863D2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842" w:type="dxa"/>
          </w:tcPr>
          <w:p w14:paraId="74F9B74A" w14:textId="61173459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FEEDE" w14:textId="514E864A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water forest</w:t>
            </w:r>
          </w:p>
        </w:tc>
        <w:tc>
          <w:tcPr>
            <w:tcW w:w="992" w:type="dxa"/>
          </w:tcPr>
          <w:p w14:paraId="6E93B189" w14:textId="28ABA1EE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,2,4</w:t>
            </w:r>
          </w:p>
        </w:tc>
      </w:tr>
      <w:tr w:rsidR="00D65FCD" w:rsidRPr="0065657C" w14:paraId="4218A73B" w14:textId="5BD75B06" w:rsidTr="003132F2">
        <w:trPr>
          <w:jc w:val="center"/>
        </w:trPr>
        <w:tc>
          <w:tcPr>
            <w:tcW w:w="993" w:type="dxa"/>
          </w:tcPr>
          <w:p w14:paraId="42DC2DF2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76" w:type="dxa"/>
          </w:tcPr>
          <w:p w14:paraId="13DB8345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Mikeregembe</w:t>
            </w:r>
            <w:proofErr w:type="spellEnd"/>
          </w:p>
        </w:tc>
        <w:tc>
          <w:tcPr>
            <w:tcW w:w="1560" w:type="dxa"/>
          </w:tcPr>
          <w:p w14:paraId="6747A630" w14:textId="6DE9AF98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842" w:type="dxa"/>
          </w:tcPr>
          <w:p w14:paraId="42BF5B26" w14:textId="412620E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F44AA" w14:textId="37139166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water forest</w:t>
            </w:r>
          </w:p>
        </w:tc>
        <w:tc>
          <w:tcPr>
            <w:tcW w:w="992" w:type="dxa"/>
          </w:tcPr>
          <w:p w14:paraId="6FCBDCCE" w14:textId="2383584D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,2,3,4</w:t>
            </w:r>
          </w:p>
        </w:tc>
      </w:tr>
      <w:tr w:rsidR="00D65FCD" w:rsidRPr="0065657C" w14:paraId="23F6340B" w14:textId="7AE293D2" w:rsidTr="003132F2">
        <w:trPr>
          <w:jc w:val="center"/>
        </w:trPr>
        <w:tc>
          <w:tcPr>
            <w:tcW w:w="993" w:type="dxa"/>
          </w:tcPr>
          <w:p w14:paraId="46D467E3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76" w:type="dxa"/>
          </w:tcPr>
          <w:p w14:paraId="5DA2470E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Mdalangwila</w:t>
            </w:r>
            <w:proofErr w:type="spellEnd"/>
          </w:p>
        </w:tc>
        <w:tc>
          <w:tcPr>
            <w:tcW w:w="1560" w:type="dxa"/>
          </w:tcPr>
          <w:p w14:paraId="358CCAE3" w14:textId="2B0E8A80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842" w:type="dxa"/>
          </w:tcPr>
          <w:p w14:paraId="75504865" w14:textId="5CA28886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43AAE" w14:textId="252404F3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water forest</w:t>
            </w:r>
          </w:p>
        </w:tc>
        <w:tc>
          <w:tcPr>
            <w:tcW w:w="992" w:type="dxa"/>
          </w:tcPr>
          <w:p w14:paraId="614DD453" w14:textId="4B97C382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,2,3,4</w:t>
            </w:r>
          </w:p>
        </w:tc>
      </w:tr>
      <w:tr w:rsidR="00D65FCD" w:rsidRPr="0065657C" w14:paraId="5F716F48" w14:textId="21492EA2" w:rsidTr="003132F2">
        <w:trPr>
          <w:jc w:val="center"/>
        </w:trPr>
        <w:tc>
          <w:tcPr>
            <w:tcW w:w="993" w:type="dxa"/>
          </w:tcPr>
          <w:p w14:paraId="37374C75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76" w:type="dxa"/>
          </w:tcPr>
          <w:p w14:paraId="5F7D02C3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Mnyuamachi</w:t>
            </w:r>
            <w:proofErr w:type="spellEnd"/>
          </w:p>
        </w:tc>
        <w:tc>
          <w:tcPr>
            <w:tcW w:w="1560" w:type="dxa"/>
          </w:tcPr>
          <w:p w14:paraId="59DFE002" w14:textId="68EE624E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842" w:type="dxa"/>
          </w:tcPr>
          <w:p w14:paraId="7CA19F83" w14:textId="4C4A2A0F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Out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B2C89" w14:textId="3DFFFCD2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0F8ED3FF" w14:textId="32C37779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,2,3,4</w:t>
            </w:r>
          </w:p>
        </w:tc>
      </w:tr>
      <w:tr w:rsidR="00D65FCD" w:rsidRPr="0065657C" w14:paraId="2AE5A715" w14:textId="04D96DD6" w:rsidTr="003132F2">
        <w:trPr>
          <w:jc w:val="center"/>
        </w:trPr>
        <w:tc>
          <w:tcPr>
            <w:tcW w:w="993" w:type="dxa"/>
          </w:tcPr>
          <w:p w14:paraId="1DC6FF64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76" w:type="dxa"/>
          </w:tcPr>
          <w:p w14:paraId="764057D2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Tuliza Moyo</w:t>
            </w:r>
          </w:p>
        </w:tc>
        <w:tc>
          <w:tcPr>
            <w:tcW w:w="1560" w:type="dxa"/>
          </w:tcPr>
          <w:p w14:paraId="1D7611D8" w14:textId="06D2BA8C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842" w:type="dxa"/>
          </w:tcPr>
          <w:p w14:paraId="55975D5D" w14:textId="401C9BD9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Out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4E932" w14:textId="7B20F222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245762CA" w14:textId="5E41C1CE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,2,3,4</w:t>
            </w:r>
          </w:p>
        </w:tc>
      </w:tr>
      <w:tr w:rsidR="00D65FCD" w:rsidRPr="0065657C" w14:paraId="295F8C97" w14:textId="5ED4EF10" w:rsidTr="003132F2">
        <w:trPr>
          <w:jc w:val="center"/>
        </w:trPr>
        <w:tc>
          <w:tcPr>
            <w:tcW w:w="993" w:type="dxa"/>
          </w:tcPr>
          <w:p w14:paraId="4747927E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76" w:type="dxa"/>
          </w:tcPr>
          <w:p w14:paraId="1FCBB8A7" w14:textId="1F475750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Mavimb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Pori</w:t>
            </w:r>
            <w:r w:rsidR="00855918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proofErr w:type="spellEnd"/>
          </w:p>
        </w:tc>
        <w:tc>
          <w:tcPr>
            <w:tcW w:w="1560" w:type="dxa"/>
          </w:tcPr>
          <w:p w14:paraId="6577A014" w14:textId="38445FE4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842" w:type="dxa"/>
          </w:tcPr>
          <w:p w14:paraId="39450F0F" w14:textId="7B59E601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Out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45B75" w14:textId="0AB756EB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29E413ED" w14:textId="453FF7DB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,2,3,4</w:t>
            </w:r>
          </w:p>
        </w:tc>
      </w:tr>
      <w:tr w:rsidR="00D65FCD" w:rsidRPr="0065657C" w14:paraId="1BBC3937" w14:textId="41EA644F" w:rsidTr="003132F2">
        <w:trPr>
          <w:jc w:val="center"/>
        </w:trPr>
        <w:tc>
          <w:tcPr>
            <w:tcW w:w="993" w:type="dxa"/>
          </w:tcPr>
          <w:p w14:paraId="51A14409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76" w:type="dxa"/>
          </w:tcPr>
          <w:p w14:paraId="32BBFC8A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Selesusi</w:t>
            </w:r>
            <w:proofErr w:type="spellEnd"/>
          </w:p>
        </w:tc>
        <w:tc>
          <w:tcPr>
            <w:tcW w:w="1560" w:type="dxa"/>
          </w:tcPr>
          <w:p w14:paraId="70D409DB" w14:textId="7B7141A6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842" w:type="dxa"/>
          </w:tcPr>
          <w:p w14:paraId="118AFA97" w14:textId="35157440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41E1A" w14:textId="7B0C241E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5817074F" w14:textId="5D1F2DFD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,2,3,4</w:t>
            </w:r>
          </w:p>
        </w:tc>
      </w:tr>
      <w:tr w:rsidR="00D65FCD" w:rsidRPr="0065657C" w14:paraId="1E21BA1F" w14:textId="39F1B9CC" w:rsidTr="003132F2">
        <w:trPr>
          <w:jc w:val="center"/>
        </w:trPr>
        <w:tc>
          <w:tcPr>
            <w:tcW w:w="993" w:type="dxa"/>
          </w:tcPr>
          <w:p w14:paraId="1EEBBBF7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76" w:type="dxa"/>
          </w:tcPr>
          <w:p w14:paraId="5496A30F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Makingi</w:t>
            </w:r>
            <w:proofErr w:type="spellEnd"/>
          </w:p>
        </w:tc>
        <w:tc>
          <w:tcPr>
            <w:tcW w:w="1560" w:type="dxa"/>
          </w:tcPr>
          <w:p w14:paraId="31FA565C" w14:textId="1CC4302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842" w:type="dxa"/>
          </w:tcPr>
          <w:p w14:paraId="6BCFCE14" w14:textId="2B0F59F4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Out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02C3D" w14:textId="7AD07833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0971AA05" w14:textId="4B456F00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,2,3,4</w:t>
            </w:r>
          </w:p>
        </w:tc>
      </w:tr>
      <w:tr w:rsidR="00D65FCD" w:rsidRPr="0065657C" w14:paraId="7E76FEFB" w14:textId="667E20E1" w:rsidTr="003132F2">
        <w:trPr>
          <w:jc w:val="center"/>
        </w:trPr>
        <w:tc>
          <w:tcPr>
            <w:tcW w:w="993" w:type="dxa"/>
          </w:tcPr>
          <w:p w14:paraId="0EEDFD9F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76" w:type="dxa"/>
          </w:tcPr>
          <w:p w14:paraId="5B2785BE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Mpunga</w:t>
            </w:r>
          </w:p>
        </w:tc>
        <w:tc>
          <w:tcPr>
            <w:tcW w:w="1560" w:type="dxa"/>
          </w:tcPr>
          <w:p w14:paraId="1642A0B8" w14:textId="738FA5FA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Southwest</w:t>
            </w:r>
          </w:p>
        </w:tc>
        <w:tc>
          <w:tcPr>
            <w:tcW w:w="1842" w:type="dxa"/>
          </w:tcPr>
          <w:p w14:paraId="151C6C64" w14:textId="1B8A9C49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CB047" w14:textId="1E776819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0FC045BC" w14:textId="30C8922E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1,2,3,4</w:t>
            </w:r>
          </w:p>
        </w:tc>
      </w:tr>
      <w:tr w:rsidR="00D65FCD" w:rsidRPr="0065657C" w14:paraId="477F132B" w14:textId="0FD61A0A" w:rsidTr="003132F2">
        <w:trPr>
          <w:jc w:val="center"/>
        </w:trPr>
        <w:tc>
          <w:tcPr>
            <w:tcW w:w="993" w:type="dxa"/>
          </w:tcPr>
          <w:p w14:paraId="3620EE67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976" w:type="dxa"/>
          </w:tcPr>
          <w:p w14:paraId="2866ABC7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Kisaki</w:t>
            </w:r>
            <w:proofErr w:type="spellEnd"/>
          </w:p>
        </w:tc>
        <w:tc>
          <w:tcPr>
            <w:tcW w:w="1560" w:type="dxa"/>
          </w:tcPr>
          <w:p w14:paraId="05D8BA47" w14:textId="022C9371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1842" w:type="dxa"/>
          </w:tcPr>
          <w:p w14:paraId="666EE61F" w14:textId="022D377E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Out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43142" w14:textId="4A042CAB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23B1A2CA" w14:textId="0E8CCCA9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,3,4</w:t>
            </w:r>
          </w:p>
        </w:tc>
      </w:tr>
      <w:tr w:rsidR="00D65FCD" w:rsidRPr="0065657C" w14:paraId="22310D27" w14:textId="51799F03" w:rsidTr="003132F2">
        <w:trPr>
          <w:jc w:val="center"/>
        </w:trPr>
        <w:tc>
          <w:tcPr>
            <w:tcW w:w="993" w:type="dxa"/>
          </w:tcPr>
          <w:p w14:paraId="710F45A4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976" w:type="dxa"/>
          </w:tcPr>
          <w:p w14:paraId="71EF896E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Uwanj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Ndege</w:t>
            </w:r>
          </w:p>
        </w:tc>
        <w:tc>
          <w:tcPr>
            <w:tcW w:w="1560" w:type="dxa"/>
          </w:tcPr>
          <w:p w14:paraId="0D782DAF" w14:textId="12F4B80A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1842" w:type="dxa"/>
          </w:tcPr>
          <w:p w14:paraId="567D5BA1" w14:textId="49E7D2EF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Out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234DA" w14:textId="583EE878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41D609DC" w14:textId="6FCA4551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,3,4</w:t>
            </w:r>
          </w:p>
        </w:tc>
      </w:tr>
      <w:tr w:rsidR="00D65FCD" w:rsidRPr="0065657C" w14:paraId="1F157BDF" w14:textId="19D21AD4" w:rsidTr="003132F2">
        <w:trPr>
          <w:jc w:val="center"/>
        </w:trPr>
        <w:tc>
          <w:tcPr>
            <w:tcW w:w="993" w:type="dxa"/>
          </w:tcPr>
          <w:p w14:paraId="4ED24697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976" w:type="dxa"/>
          </w:tcPr>
          <w:p w14:paraId="73EAFC3F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Mkwajuni</w:t>
            </w:r>
            <w:proofErr w:type="spellEnd"/>
          </w:p>
        </w:tc>
        <w:tc>
          <w:tcPr>
            <w:tcW w:w="1560" w:type="dxa"/>
          </w:tcPr>
          <w:p w14:paraId="18DC0496" w14:textId="0137DB69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1842" w:type="dxa"/>
          </w:tcPr>
          <w:p w14:paraId="4BA8A02B" w14:textId="1939EDB5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933A7" w14:textId="4DC5AC41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2C5BED1E" w14:textId="178ACF23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,3,4</w:t>
            </w:r>
          </w:p>
        </w:tc>
      </w:tr>
      <w:tr w:rsidR="00D65FCD" w:rsidRPr="0065657C" w14:paraId="4ECA55C2" w14:textId="24743729" w:rsidTr="003132F2">
        <w:trPr>
          <w:jc w:val="center"/>
        </w:trPr>
        <w:tc>
          <w:tcPr>
            <w:tcW w:w="993" w:type="dxa"/>
          </w:tcPr>
          <w:p w14:paraId="163DE338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976" w:type="dxa"/>
          </w:tcPr>
          <w:p w14:paraId="5F42A093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Mamb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Luhogi</w:t>
            </w:r>
            <w:proofErr w:type="spellEnd"/>
          </w:p>
        </w:tc>
        <w:tc>
          <w:tcPr>
            <w:tcW w:w="1560" w:type="dxa"/>
          </w:tcPr>
          <w:p w14:paraId="1A172150" w14:textId="4EBB3468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1842" w:type="dxa"/>
          </w:tcPr>
          <w:p w14:paraId="0465C1D9" w14:textId="1C7F3C21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4C0EB" w14:textId="2B018603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1974E37C" w14:textId="3B44B4B1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,3,4</w:t>
            </w:r>
          </w:p>
        </w:tc>
      </w:tr>
      <w:tr w:rsidR="00D65FCD" w:rsidRPr="0065657C" w14:paraId="226A8495" w14:textId="0AFBF00E" w:rsidTr="003132F2">
        <w:trPr>
          <w:jc w:val="center"/>
        </w:trPr>
        <w:tc>
          <w:tcPr>
            <w:tcW w:w="993" w:type="dxa"/>
          </w:tcPr>
          <w:p w14:paraId="4348C898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76" w:type="dxa"/>
          </w:tcPr>
          <w:p w14:paraId="5A44563E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Funga</w:t>
            </w:r>
            <w:proofErr w:type="spellEnd"/>
          </w:p>
        </w:tc>
        <w:tc>
          <w:tcPr>
            <w:tcW w:w="1560" w:type="dxa"/>
          </w:tcPr>
          <w:p w14:paraId="0AAD7F5D" w14:textId="441D3E76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1842" w:type="dxa"/>
          </w:tcPr>
          <w:p w14:paraId="3CFBC969" w14:textId="268DF3DE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EBF39" w14:textId="06711E12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water forest</w:t>
            </w:r>
          </w:p>
        </w:tc>
        <w:tc>
          <w:tcPr>
            <w:tcW w:w="992" w:type="dxa"/>
          </w:tcPr>
          <w:p w14:paraId="7E34F896" w14:textId="086BB79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,3,4</w:t>
            </w:r>
          </w:p>
        </w:tc>
      </w:tr>
      <w:tr w:rsidR="00D65FCD" w:rsidRPr="0065657C" w14:paraId="24432F35" w14:textId="6E6CEF89" w:rsidTr="003132F2">
        <w:trPr>
          <w:jc w:val="center"/>
        </w:trPr>
        <w:tc>
          <w:tcPr>
            <w:tcW w:w="993" w:type="dxa"/>
          </w:tcPr>
          <w:p w14:paraId="6B6D0DE3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976" w:type="dxa"/>
          </w:tcPr>
          <w:p w14:paraId="51BA9B6D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Mlenda</w:t>
            </w:r>
            <w:proofErr w:type="spellEnd"/>
          </w:p>
        </w:tc>
        <w:tc>
          <w:tcPr>
            <w:tcW w:w="1560" w:type="dxa"/>
          </w:tcPr>
          <w:p w14:paraId="7EE9760B" w14:textId="1E5146ED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1842" w:type="dxa"/>
          </w:tcPr>
          <w:p w14:paraId="5D626ED8" w14:textId="021F4AB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1E5C2" w14:textId="6B4D8991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642E4398" w14:textId="474954AA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,3,4</w:t>
            </w:r>
          </w:p>
        </w:tc>
      </w:tr>
      <w:tr w:rsidR="00D65FCD" w:rsidRPr="0065657C" w14:paraId="330CFB05" w14:textId="12A73518" w:rsidTr="003132F2">
        <w:trPr>
          <w:jc w:val="center"/>
        </w:trPr>
        <w:tc>
          <w:tcPr>
            <w:tcW w:w="993" w:type="dxa"/>
          </w:tcPr>
          <w:p w14:paraId="4076DCD2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76" w:type="dxa"/>
          </w:tcPr>
          <w:p w14:paraId="2B023297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Semka</w:t>
            </w:r>
            <w:proofErr w:type="spellEnd"/>
          </w:p>
        </w:tc>
        <w:tc>
          <w:tcPr>
            <w:tcW w:w="1560" w:type="dxa"/>
          </w:tcPr>
          <w:p w14:paraId="0E5B9D94" w14:textId="6F07ACF3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1842" w:type="dxa"/>
          </w:tcPr>
          <w:p w14:paraId="6BB8FE9F" w14:textId="46BE8CDC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ILU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8A217" w14:textId="16620416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water forest</w:t>
            </w:r>
          </w:p>
        </w:tc>
        <w:tc>
          <w:tcPr>
            <w:tcW w:w="992" w:type="dxa"/>
          </w:tcPr>
          <w:p w14:paraId="33AC980F" w14:textId="05583011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,3,4</w:t>
            </w:r>
          </w:p>
        </w:tc>
      </w:tr>
      <w:tr w:rsidR="00D65FCD" w:rsidRPr="0065657C" w14:paraId="5CB8210D" w14:textId="3D4A7B21" w:rsidTr="003132F2">
        <w:trPr>
          <w:jc w:val="center"/>
        </w:trPr>
        <w:tc>
          <w:tcPr>
            <w:tcW w:w="993" w:type="dxa"/>
          </w:tcPr>
          <w:p w14:paraId="1406BFF7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976" w:type="dxa"/>
          </w:tcPr>
          <w:p w14:paraId="61FF35B4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Kambi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Simba</w:t>
            </w:r>
          </w:p>
        </w:tc>
        <w:tc>
          <w:tcPr>
            <w:tcW w:w="1560" w:type="dxa"/>
          </w:tcPr>
          <w:p w14:paraId="16BC2577" w14:textId="587F5C0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Bom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Ulanga</w:t>
            </w:r>
            <w:proofErr w:type="spellEnd"/>
          </w:p>
        </w:tc>
        <w:tc>
          <w:tcPr>
            <w:tcW w:w="1842" w:type="dxa"/>
          </w:tcPr>
          <w:p w14:paraId="4AF60F5C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NN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FA13F" w14:textId="4FB9A681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6D626EC3" w14:textId="15336D2A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3,4</w:t>
            </w:r>
          </w:p>
        </w:tc>
      </w:tr>
      <w:tr w:rsidR="00D65FCD" w:rsidRPr="0065657C" w14:paraId="4231678F" w14:textId="02CFB10C" w:rsidTr="003132F2">
        <w:trPr>
          <w:jc w:val="center"/>
        </w:trPr>
        <w:tc>
          <w:tcPr>
            <w:tcW w:w="993" w:type="dxa"/>
          </w:tcPr>
          <w:p w14:paraId="1ED8C764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976" w:type="dxa"/>
          </w:tcPr>
          <w:p w14:paraId="7D660EBB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 la Kiboko Zanzibar</w:t>
            </w:r>
          </w:p>
        </w:tc>
        <w:tc>
          <w:tcPr>
            <w:tcW w:w="1560" w:type="dxa"/>
          </w:tcPr>
          <w:p w14:paraId="4F50201B" w14:textId="24FC12E6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Bom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Ulanga</w:t>
            </w:r>
            <w:proofErr w:type="spellEnd"/>
          </w:p>
        </w:tc>
        <w:tc>
          <w:tcPr>
            <w:tcW w:w="1842" w:type="dxa"/>
          </w:tcPr>
          <w:p w14:paraId="4FEC9588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NN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D14EF" w14:textId="352A5F56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ia savanna</w:t>
            </w:r>
          </w:p>
        </w:tc>
        <w:tc>
          <w:tcPr>
            <w:tcW w:w="992" w:type="dxa"/>
          </w:tcPr>
          <w:p w14:paraId="74C7B920" w14:textId="3C38BBE5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3,4</w:t>
            </w:r>
          </w:p>
        </w:tc>
      </w:tr>
      <w:tr w:rsidR="00D65FCD" w:rsidRPr="0065657C" w14:paraId="4AF01633" w14:textId="32897EC0" w:rsidTr="003132F2">
        <w:trPr>
          <w:jc w:val="center"/>
        </w:trPr>
        <w:tc>
          <w:tcPr>
            <w:tcW w:w="993" w:type="dxa"/>
          </w:tcPr>
          <w:p w14:paraId="7C5EBB07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976" w:type="dxa"/>
          </w:tcPr>
          <w:p w14:paraId="5939F2D4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Zanzibar</w:t>
            </w:r>
          </w:p>
        </w:tc>
        <w:tc>
          <w:tcPr>
            <w:tcW w:w="1560" w:type="dxa"/>
          </w:tcPr>
          <w:p w14:paraId="1F258F73" w14:textId="76EF8FFA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Bom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Ulanga</w:t>
            </w:r>
            <w:proofErr w:type="spellEnd"/>
          </w:p>
        </w:tc>
        <w:tc>
          <w:tcPr>
            <w:tcW w:w="1842" w:type="dxa"/>
          </w:tcPr>
          <w:p w14:paraId="7EFCFFD9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NN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69223" w14:textId="21C7A0AA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5FD05DCB" w14:textId="0C97AFF9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3,4</w:t>
            </w:r>
          </w:p>
        </w:tc>
      </w:tr>
      <w:tr w:rsidR="00D65FCD" w:rsidRPr="0065657C" w14:paraId="51C4535C" w14:textId="7D119A75" w:rsidTr="003132F2">
        <w:trPr>
          <w:jc w:val="center"/>
        </w:trPr>
        <w:tc>
          <w:tcPr>
            <w:tcW w:w="993" w:type="dxa"/>
            <w:vAlign w:val="bottom"/>
          </w:tcPr>
          <w:p w14:paraId="779091CB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976" w:type="dxa"/>
            <w:vAlign w:val="bottom"/>
          </w:tcPr>
          <w:p w14:paraId="00360ED6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 Moto</w:t>
            </w:r>
          </w:p>
        </w:tc>
        <w:tc>
          <w:tcPr>
            <w:tcW w:w="1560" w:type="dxa"/>
          </w:tcPr>
          <w:p w14:paraId="34E3E569" w14:textId="431F0F51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 xml:space="preserve">Boma </w:t>
            </w: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Ulanga</w:t>
            </w:r>
            <w:proofErr w:type="spellEnd"/>
          </w:p>
        </w:tc>
        <w:tc>
          <w:tcPr>
            <w:tcW w:w="1842" w:type="dxa"/>
          </w:tcPr>
          <w:p w14:paraId="25E4B36E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NN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9D934" w14:textId="7062AB6F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275F819A" w14:textId="3F61D94B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3,4</w:t>
            </w:r>
          </w:p>
        </w:tc>
      </w:tr>
      <w:tr w:rsidR="00D65FCD" w:rsidRPr="0065657C" w14:paraId="3096C657" w14:textId="6FCA45AE" w:rsidTr="003132F2">
        <w:trPr>
          <w:jc w:val="center"/>
        </w:trPr>
        <w:tc>
          <w:tcPr>
            <w:tcW w:w="993" w:type="dxa"/>
            <w:vAlign w:val="bottom"/>
          </w:tcPr>
          <w:p w14:paraId="73BEC670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976" w:type="dxa"/>
            <w:vAlign w:val="bottom"/>
          </w:tcPr>
          <w:p w14:paraId="78CFA49B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mbi </w:t>
            </w:r>
            <w:proofErr w:type="spellStart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mba</w:t>
            </w:r>
          </w:p>
        </w:tc>
        <w:tc>
          <w:tcPr>
            <w:tcW w:w="1560" w:type="dxa"/>
          </w:tcPr>
          <w:p w14:paraId="50EABA21" w14:textId="4B26F7DA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Kilombero</w:t>
            </w:r>
            <w:proofErr w:type="spellEnd"/>
          </w:p>
        </w:tc>
        <w:tc>
          <w:tcPr>
            <w:tcW w:w="1842" w:type="dxa"/>
          </w:tcPr>
          <w:p w14:paraId="57F36C83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NN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9C58A" w14:textId="1CD225F1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ia savanna</w:t>
            </w:r>
          </w:p>
        </w:tc>
        <w:tc>
          <w:tcPr>
            <w:tcW w:w="992" w:type="dxa"/>
          </w:tcPr>
          <w:p w14:paraId="3DE005B1" w14:textId="3CE31502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65FCD" w:rsidRPr="0065657C" w14:paraId="69DD702A" w14:textId="496CB86D" w:rsidTr="003132F2">
        <w:trPr>
          <w:jc w:val="center"/>
        </w:trPr>
        <w:tc>
          <w:tcPr>
            <w:tcW w:w="993" w:type="dxa"/>
            <w:vAlign w:val="bottom"/>
          </w:tcPr>
          <w:p w14:paraId="2343CEE6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976" w:type="dxa"/>
            <w:vAlign w:val="bottom"/>
          </w:tcPr>
          <w:p w14:paraId="7B65187B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mbi </w:t>
            </w:r>
            <w:proofErr w:type="spellStart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huma</w:t>
            </w:r>
            <w:proofErr w:type="spellEnd"/>
          </w:p>
        </w:tc>
        <w:tc>
          <w:tcPr>
            <w:tcW w:w="1560" w:type="dxa"/>
          </w:tcPr>
          <w:p w14:paraId="70691919" w14:textId="0DF711AC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Kilombero</w:t>
            </w:r>
            <w:proofErr w:type="spellEnd"/>
          </w:p>
        </w:tc>
        <w:tc>
          <w:tcPr>
            <w:tcW w:w="1842" w:type="dxa"/>
          </w:tcPr>
          <w:p w14:paraId="0AF4BC03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NN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5456B" w14:textId="23AF2A54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ia savanna</w:t>
            </w:r>
          </w:p>
        </w:tc>
        <w:tc>
          <w:tcPr>
            <w:tcW w:w="992" w:type="dxa"/>
          </w:tcPr>
          <w:p w14:paraId="6AEC1226" w14:textId="3613B862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65FCD" w:rsidRPr="0065657C" w14:paraId="10906E00" w14:textId="0B8C8DBB" w:rsidTr="003132F2">
        <w:trPr>
          <w:jc w:val="center"/>
        </w:trPr>
        <w:tc>
          <w:tcPr>
            <w:tcW w:w="993" w:type="dxa"/>
            <w:vAlign w:val="bottom"/>
          </w:tcPr>
          <w:p w14:paraId="6F24FA7C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976" w:type="dxa"/>
            <w:vAlign w:val="bottom"/>
          </w:tcPr>
          <w:p w14:paraId="78AA5138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engeti </w:t>
            </w:r>
            <w:proofErr w:type="spellStart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ogo</w:t>
            </w:r>
            <w:proofErr w:type="spellEnd"/>
          </w:p>
        </w:tc>
        <w:tc>
          <w:tcPr>
            <w:tcW w:w="1560" w:type="dxa"/>
          </w:tcPr>
          <w:p w14:paraId="38FABA05" w14:textId="5492D1F9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Kilombero</w:t>
            </w:r>
            <w:proofErr w:type="spellEnd"/>
          </w:p>
        </w:tc>
        <w:tc>
          <w:tcPr>
            <w:tcW w:w="1842" w:type="dxa"/>
          </w:tcPr>
          <w:p w14:paraId="05BF2238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NN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2AEF3" w14:textId="43FD5920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ia savanna</w:t>
            </w:r>
          </w:p>
        </w:tc>
        <w:tc>
          <w:tcPr>
            <w:tcW w:w="992" w:type="dxa"/>
          </w:tcPr>
          <w:p w14:paraId="2A2608AA" w14:textId="38DE3EF9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65FCD" w:rsidRPr="0065657C" w14:paraId="09083832" w14:textId="5A610BDF" w:rsidTr="003132F2">
        <w:trPr>
          <w:jc w:val="center"/>
        </w:trPr>
        <w:tc>
          <w:tcPr>
            <w:tcW w:w="993" w:type="dxa"/>
            <w:vAlign w:val="bottom"/>
          </w:tcPr>
          <w:p w14:paraId="0FD8BD8F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976" w:type="dxa"/>
            <w:vAlign w:val="bottom"/>
          </w:tcPr>
          <w:p w14:paraId="08ECDC56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mbi </w:t>
            </w:r>
            <w:proofErr w:type="spellStart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utano</w:t>
            </w:r>
            <w:proofErr w:type="spellEnd"/>
          </w:p>
        </w:tc>
        <w:tc>
          <w:tcPr>
            <w:tcW w:w="1560" w:type="dxa"/>
          </w:tcPr>
          <w:p w14:paraId="01CD8A5D" w14:textId="0EC72452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Kilombero</w:t>
            </w:r>
            <w:proofErr w:type="spellEnd"/>
          </w:p>
        </w:tc>
        <w:tc>
          <w:tcPr>
            <w:tcW w:w="1842" w:type="dxa"/>
          </w:tcPr>
          <w:p w14:paraId="4541D153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NN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5AC1B" w14:textId="17076A36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ia savanna</w:t>
            </w:r>
          </w:p>
        </w:tc>
        <w:tc>
          <w:tcPr>
            <w:tcW w:w="992" w:type="dxa"/>
          </w:tcPr>
          <w:p w14:paraId="58115203" w14:textId="58DC696F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65FCD" w:rsidRPr="0065657C" w14:paraId="1A43DAF1" w14:textId="1F8B152F" w:rsidTr="003132F2">
        <w:trPr>
          <w:jc w:val="center"/>
        </w:trPr>
        <w:tc>
          <w:tcPr>
            <w:tcW w:w="993" w:type="dxa"/>
            <w:vAlign w:val="bottom"/>
          </w:tcPr>
          <w:p w14:paraId="1B6094E2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976" w:type="dxa"/>
            <w:vAlign w:val="bottom"/>
          </w:tcPr>
          <w:p w14:paraId="633C56D9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mbi </w:t>
            </w:r>
            <w:proofErr w:type="spellStart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we</w:t>
            </w:r>
            <w:proofErr w:type="spellEnd"/>
          </w:p>
        </w:tc>
        <w:tc>
          <w:tcPr>
            <w:tcW w:w="1560" w:type="dxa"/>
          </w:tcPr>
          <w:p w14:paraId="1CDCBE3E" w14:textId="5E13BECB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Kilombero</w:t>
            </w:r>
            <w:proofErr w:type="spellEnd"/>
          </w:p>
        </w:tc>
        <w:tc>
          <w:tcPr>
            <w:tcW w:w="1842" w:type="dxa"/>
          </w:tcPr>
          <w:p w14:paraId="5B7B0A38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NN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F9BDC" w14:textId="78E301EF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ia savanna</w:t>
            </w:r>
          </w:p>
        </w:tc>
        <w:tc>
          <w:tcPr>
            <w:tcW w:w="992" w:type="dxa"/>
          </w:tcPr>
          <w:p w14:paraId="35B86A6A" w14:textId="7115EF06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65FCD" w:rsidRPr="0065657C" w14:paraId="09D0B925" w14:textId="28DDAEE8" w:rsidTr="003132F2">
        <w:trPr>
          <w:jc w:val="center"/>
        </w:trPr>
        <w:tc>
          <w:tcPr>
            <w:tcW w:w="993" w:type="dxa"/>
            <w:vAlign w:val="bottom"/>
          </w:tcPr>
          <w:p w14:paraId="383305CD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976" w:type="dxa"/>
            <w:vAlign w:val="bottom"/>
          </w:tcPr>
          <w:p w14:paraId="1872506F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ughuli</w:t>
            </w:r>
            <w:proofErr w:type="spellEnd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bwa</w:t>
            </w:r>
            <w:proofErr w:type="spellEnd"/>
          </w:p>
        </w:tc>
        <w:tc>
          <w:tcPr>
            <w:tcW w:w="1560" w:type="dxa"/>
          </w:tcPr>
          <w:p w14:paraId="74846652" w14:textId="0717E6FA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Msolwa</w:t>
            </w:r>
            <w:proofErr w:type="spellEnd"/>
          </w:p>
        </w:tc>
        <w:tc>
          <w:tcPr>
            <w:tcW w:w="1842" w:type="dxa"/>
          </w:tcPr>
          <w:p w14:paraId="16565A3E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NN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85869" w14:textId="109CF32C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</w:tcPr>
          <w:p w14:paraId="5B8BC80E" w14:textId="151C4463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65FCD" w:rsidRPr="0065657C" w14:paraId="55908755" w14:textId="142F2790" w:rsidTr="003132F2">
        <w:trPr>
          <w:jc w:val="center"/>
        </w:trPr>
        <w:tc>
          <w:tcPr>
            <w:tcW w:w="993" w:type="dxa"/>
            <w:vAlign w:val="bottom"/>
          </w:tcPr>
          <w:p w14:paraId="275B71E5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976" w:type="dxa"/>
            <w:vAlign w:val="bottom"/>
          </w:tcPr>
          <w:p w14:paraId="7A2D3388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 </w:t>
            </w:r>
            <w:proofErr w:type="spellStart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tu</w:t>
            </w:r>
            <w:proofErr w:type="spellEnd"/>
          </w:p>
        </w:tc>
        <w:tc>
          <w:tcPr>
            <w:tcW w:w="1560" w:type="dxa"/>
          </w:tcPr>
          <w:p w14:paraId="331EE457" w14:textId="0D32CFD0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Msolwa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14:paraId="432AA1DE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NN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29F93" w14:textId="4F55101B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ombo woodland</w:t>
            </w:r>
          </w:p>
        </w:tc>
        <w:tc>
          <w:tcPr>
            <w:tcW w:w="992" w:type="dxa"/>
            <w:tcBorders>
              <w:bottom w:val="nil"/>
            </w:tcBorders>
          </w:tcPr>
          <w:p w14:paraId="700D82AC" w14:textId="34003F8C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65FCD" w:rsidRPr="0065657C" w14:paraId="1EED65E6" w14:textId="57D47446" w:rsidTr="003132F2">
        <w:trPr>
          <w:jc w:val="center"/>
        </w:trPr>
        <w:tc>
          <w:tcPr>
            <w:tcW w:w="993" w:type="dxa"/>
            <w:vAlign w:val="bottom"/>
          </w:tcPr>
          <w:p w14:paraId="24A49EDF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976" w:type="dxa"/>
            <w:vAlign w:val="bottom"/>
          </w:tcPr>
          <w:p w14:paraId="5A6FA66E" w14:textId="77777777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wawa</w:t>
            </w:r>
            <w:proofErr w:type="spellEnd"/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 Umeme</w:t>
            </w:r>
          </w:p>
        </w:tc>
        <w:tc>
          <w:tcPr>
            <w:tcW w:w="1560" w:type="dxa"/>
          </w:tcPr>
          <w:p w14:paraId="0850A680" w14:textId="7B06BF8A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Msolwa</w:t>
            </w:r>
            <w:proofErr w:type="spellEnd"/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9103C7E" w14:textId="77777777" w:rsidR="00D65FCD" w:rsidRPr="0065657C" w:rsidRDefault="00D65FCD" w:rsidP="00D65F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Inside NN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9947E3" w14:textId="1CBED01F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ia savann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C7D79A0" w14:textId="471AC8E1" w:rsidR="00D65FCD" w:rsidRPr="0065657C" w:rsidRDefault="00D65FCD" w:rsidP="00D65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5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46ADDE8" w14:textId="6AF627CF" w:rsidR="00AC14B0" w:rsidRDefault="0017627B" w:rsidP="0017627B">
      <w:pPr>
        <w:spacing w:before="120" w:after="120"/>
        <w:rPr>
          <w:rFonts w:ascii="Times New Roman" w:hAnsi="Times New Roman" w:cs="Times New Roman"/>
        </w:rPr>
      </w:pPr>
      <w:r w:rsidRPr="0017627B">
        <w:rPr>
          <w:rFonts w:ascii="Times New Roman" w:hAnsi="Times New Roman" w:cs="Times New Roman"/>
        </w:rPr>
        <w:t>ILUMA</w:t>
      </w:r>
      <w:r>
        <w:rPr>
          <w:rFonts w:ascii="Times New Roman" w:hAnsi="Times New Roman" w:cs="Times New Roman"/>
        </w:rPr>
        <w:t>: The conservation area of the Ifakara-</w:t>
      </w:r>
      <w:proofErr w:type="spellStart"/>
      <w:r>
        <w:rPr>
          <w:rFonts w:ascii="Times New Roman" w:hAnsi="Times New Roman" w:cs="Times New Roman"/>
        </w:rPr>
        <w:t>Lupiro</w:t>
      </w:r>
      <w:proofErr w:type="spellEnd"/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Mangula</w:t>
      </w:r>
      <w:proofErr w:type="spellEnd"/>
      <w:r>
        <w:rPr>
          <w:rFonts w:ascii="Times New Roman" w:hAnsi="Times New Roman" w:cs="Times New Roman"/>
        </w:rPr>
        <w:t xml:space="preserve"> Wildlife Management Area</w:t>
      </w:r>
    </w:p>
    <w:p w14:paraId="4D24E800" w14:textId="2E7B8C96" w:rsidR="0017627B" w:rsidRPr="0017627B" w:rsidRDefault="0017627B" w:rsidP="00AC14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NP: Nyerere National Park</w:t>
      </w:r>
    </w:p>
    <w:sectPr w:rsidR="0017627B" w:rsidRPr="0017627B" w:rsidSect="00A35255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9E78E" w14:textId="77777777" w:rsidR="001009B0" w:rsidRDefault="001009B0" w:rsidP="00B13840">
      <w:pPr>
        <w:spacing w:after="0" w:line="240" w:lineRule="auto"/>
      </w:pPr>
      <w:r>
        <w:separator/>
      </w:r>
    </w:p>
  </w:endnote>
  <w:endnote w:type="continuationSeparator" w:id="0">
    <w:p w14:paraId="4E216D6E" w14:textId="77777777" w:rsidR="001009B0" w:rsidRDefault="001009B0" w:rsidP="00B13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20822" w14:textId="77777777" w:rsidR="001009B0" w:rsidRDefault="001009B0" w:rsidP="00B13840">
      <w:pPr>
        <w:spacing w:after="0" w:line="240" w:lineRule="auto"/>
      </w:pPr>
      <w:r>
        <w:separator/>
      </w:r>
    </w:p>
  </w:footnote>
  <w:footnote w:type="continuationSeparator" w:id="0">
    <w:p w14:paraId="5D0CC643" w14:textId="77777777" w:rsidR="001009B0" w:rsidRDefault="001009B0" w:rsidP="00B138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263DF"/>
    <w:multiLevelType w:val="hybridMultilevel"/>
    <w:tmpl w:val="757A60A6"/>
    <w:lvl w:ilvl="0" w:tplc="18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" w15:restartNumberingAfterBreak="0">
    <w:nsid w:val="02C60868"/>
    <w:multiLevelType w:val="hybridMultilevel"/>
    <w:tmpl w:val="756C0A8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A167C"/>
    <w:multiLevelType w:val="hybridMultilevel"/>
    <w:tmpl w:val="6F14DAB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026B5"/>
    <w:multiLevelType w:val="hybridMultilevel"/>
    <w:tmpl w:val="843A4DBE"/>
    <w:lvl w:ilvl="0" w:tplc="1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96EBC"/>
    <w:multiLevelType w:val="hybridMultilevel"/>
    <w:tmpl w:val="FD78971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832FCD"/>
    <w:multiLevelType w:val="hybridMultilevel"/>
    <w:tmpl w:val="9F9CB7D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BF293D"/>
    <w:multiLevelType w:val="hybridMultilevel"/>
    <w:tmpl w:val="7398FB1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534CA6"/>
    <w:multiLevelType w:val="hybridMultilevel"/>
    <w:tmpl w:val="97E4B1A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C11F41"/>
    <w:multiLevelType w:val="hybridMultilevel"/>
    <w:tmpl w:val="6F9A033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157BB5"/>
    <w:multiLevelType w:val="hybridMultilevel"/>
    <w:tmpl w:val="561282D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D34171"/>
    <w:multiLevelType w:val="hybridMultilevel"/>
    <w:tmpl w:val="B866B8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6808E3"/>
    <w:multiLevelType w:val="hybridMultilevel"/>
    <w:tmpl w:val="B866B8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0A39B8"/>
    <w:multiLevelType w:val="hybridMultilevel"/>
    <w:tmpl w:val="FED4B77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E057E9"/>
    <w:multiLevelType w:val="hybridMultilevel"/>
    <w:tmpl w:val="B866B82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304CDD"/>
    <w:multiLevelType w:val="hybridMultilevel"/>
    <w:tmpl w:val="1522FBD0"/>
    <w:lvl w:ilvl="0" w:tplc="18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5" w15:restartNumberingAfterBreak="0">
    <w:nsid w:val="64431BA7"/>
    <w:multiLevelType w:val="hybridMultilevel"/>
    <w:tmpl w:val="0B3A0A1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B47D99"/>
    <w:multiLevelType w:val="hybridMultilevel"/>
    <w:tmpl w:val="9DFC372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120E99"/>
    <w:multiLevelType w:val="hybridMultilevel"/>
    <w:tmpl w:val="822C447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9D69A2"/>
    <w:multiLevelType w:val="hybridMultilevel"/>
    <w:tmpl w:val="7248D48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B2507A"/>
    <w:multiLevelType w:val="hybridMultilevel"/>
    <w:tmpl w:val="5378989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0266233">
    <w:abstractNumId w:val="7"/>
  </w:num>
  <w:num w:numId="2" w16cid:durableId="312105876">
    <w:abstractNumId w:val="1"/>
  </w:num>
  <w:num w:numId="3" w16cid:durableId="351685176">
    <w:abstractNumId w:val="2"/>
  </w:num>
  <w:num w:numId="4" w16cid:durableId="1229463712">
    <w:abstractNumId w:val="14"/>
  </w:num>
  <w:num w:numId="5" w16cid:durableId="1928465251">
    <w:abstractNumId w:val="5"/>
  </w:num>
  <w:num w:numId="6" w16cid:durableId="1424110653">
    <w:abstractNumId w:val="9"/>
  </w:num>
  <w:num w:numId="7" w16cid:durableId="1011757545">
    <w:abstractNumId w:val="16"/>
  </w:num>
  <w:num w:numId="8" w16cid:durableId="1107191367">
    <w:abstractNumId w:val="18"/>
  </w:num>
  <w:num w:numId="9" w16cid:durableId="1156074738">
    <w:abstractNumId w:val="4"/>
  </w:num>
  <w:num w:numId="10" w16cid:durableId="1093281618">
    <w:abstractNumId w:val="17"/>
  </w:num>
  <w:num w:numId="11" w16cid:durableId="880627236">
    <w:abstractNumId w:val="8"/>
  </w:num>
  <w:num w:numId="12" w16cid:durableId="304239710">
    <w:abstractNumId w:val="3"/>
  </w:num>
  <w:num w:numId="13" w16cid:durableId="1506701036">
    <w:abstractNumId w:val="19"/>
  </w:num>
  <w:num w:numId="14" w16cid:durableId="409349745">
    <w:abstractNumId w:val="12"/>
  </w:num>
  <w:num w:numId="15" w16cid:durableId="1403676755">
    <w:abstractNumId w:val="13"/>
  </w:num>
  <w:num w:numId="16" w16cid:durableId="342778892">
    <w:abstractNumId w:val="10"/>
  </w:num>
  <w:num w:numId="17" w16cid:durableId="1744178895">
    <w:abstractNumId w:val="11"/>
  </w:num>
  <w:num w:numId="18" w16cid:durableId="635987070">
    <w:abstractNumId w:val="15"/>
  </w:num>
  <w:num w:numId="19" w16cid:durableId="355618638">
    <w:abstractNumId w:val="6"/>
  </w:num>
  <w:num w:numId="20" w16cid:durableId="981928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e Them Right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/ENLayout&gt;"/>
    <w:docVar w:name="EN.Libraries" w:val="&lt;Libraries&gt;&lt;/Libraries&gt;"/>
  </w:docVars>
  <w:rsids>
    <w:rsidRoot w:val="00533304"/>
    <w:rsid w:val="0000024F"/>
    <w:rsid w:val="00000615"/>
    <w:rsid w:val="00001049"/>
    <w:rsid w:val="0000175D"/>
    <w:rsid w:val="0000186E"/>
    <w:rsid w:val="00001AF2"/>
    <w:rsid w:val="00002125"/>
    <w:rsid w:val="000021D7"/>
    <w:rsid w:val="000023BD"/>
    <w:rsid w:val="0000242D"/>
    <w:rsid w:val="000024E1"/>
    <w:rsid w:val="00002610"/>
    <w:rsid w:val="000028A2"/>
    <w:rsid w:val="00002F09"/>
    <w:rsid w:val="000035D9"/>
    <w:rsid w:val="00003681"/>
    <w:rsid w:val="0000398B"/>
    <w:rsid w:val="00003C23"/>
    <w:rsid w:val="00003EB2"/>
    <w:rsid w:val="00004321"/>
    <w:rsid w:val="0000484D"/>
    <w:rsid w:val="00004A1E"/>
    <w:rsid w:val="00005B40"/>
    <w:rsid w:val="00006B1B"/>
    <w:rsid w:val="000077CB"/>
    <w:rsid w:val="00007B97"/>
    <w:rsid w:val="000101AC"/>
    <w:rsid w:val="000104E4"/>
    <w:rsid w:val="00010951"/>
    <w:rsid w:val="00010F80"/>
    <w:rsid w:val="000110CF"/>
    <w:rsid w:val="000110DB"/>
    <w:rsid w:val="00011868"/>
    <w:rsid w:val="00011944"/>
    <w:rsid w:val="0001251B"/>
    <w:rsid w:val="000128BF"/>
    <w:rsid w:val="00012CE1"/>
    <w:rsid w:val="00012F14"/>
    <w:rsid w:val="00014AC0"/>
    <w:rsid w:val="00014FFA"/>
    <w:rsid w:val="000152F7"/>
    <w:rsid w:val="00015374"/>
    <w:rsid w:val="00015422"/>
    <w:rsid w:val="0001567D"/>
    <w:rsid w:val="0001588A"/>
    <w:rsid w:val="00015A97"/>
    <w:rsid w:val="00015BBE"/>
    <w:rsid w:val="00015C00"/>
    <w:rsid w:val="00015C77"/>
    <w:rsid w:val="000162E8"/>
    <w:rsid w:val="0001646F"/>
    <w:rsid w:val="000166B8"/>
    <w:rsid w:val="00016AD2"/>
    <w:rsid w:val="00016CB5"/>
    <w:rsid w:val="00016CD9"/>
    <w:rsid w:val="00016F81"/>
    <w:rsid w:val="0001777E"/>
    <w:rsid w:val="000177E8"/>
    <w:rsid w:val="00017A3E"/>
    <w:rsid w:val="00020BB4"/>
    <w:rsid w:val="00020BCE"/>
    <w:rsid w:val="00020D00"/>
    <w:rsid w:val="00021715"/>
    <w:rsid w:val="00021F50"/>
    <w:rsid w:val="00022E13"/>
    <w:rsid w:val="00022E4F"/>
    <w:rsid w:val="00022EA6"/>
    <w:rsid w:val="00022EEB"/>
    <w:rsid w:val="0002307F"/>
    <w:rsid w:val="00023AF7"/>
    <w:rsid w:val="00023D16"/>
    <w:rsid w:val="00023DC0"/>
    <w:rsid w:val="00024397"/>
    <w:rsid w:val="0002440C"/>
    <w:rsid w:val="000248D3"/>
    <w:rsid w:val="00025410"/>
    <w:rsid w:val="00025AE7"/>
    <w:rsid w:val="00025EC4"/>
    <w:rsid w:val="000264B0"/>
    <w:rsid w:val="00030404"/>
    <w:rsid w:val="00030A40"/>
    <w:rsid w:val="00030A47"/>
    <w:rsid w:val="00030C4E"/>
    <w:rsid w:val="00030D4B"/>
    <w:rsid w:val="0003105D"/>
    <w:rsid w:val="0003132A"/>
    <w:rsid w:val="00031B2A"/>
    <w:rsid w:val="00031F74"/>
    <w:rsid w:val="000321AC"/>
    <w:rsid w:val="000321D1"/>
    <w:rsid w:val="0003220D"/>
    <w:rsid w:val="000327A3"/>
    <w:rsid w:val="00032A98"/>
    <w:rsid w:val="00033800"/>
    <w:rsid w:val="00033B65"/>
    <w:rsid w:val="00033C37"/>
    <w:rsid w:val="000344A8"/>
    <w:rsid w:val="000348D8"/>
    <w:rsid w:val="0003494E"/>
    <w:rsid w:val="00035A1F"/>
    <w:rsid w:val="00035C9F"/>
    <w:rsid w:val="00035EF2"/>
    <w:rsid w:val="0003687F"/>
    <w:rsid w:val="00036E34"/>
    <w:rsid w:val="0003703A"/>
    <w:rsid w:val="000371DA"/>
    <w:rsid w:val="000374FA"/>
    <w:rsid w:val="00037787"/>
    <w:rsid w:val="00037838"/>
    <w:rsid w:val="0003784B"/>
    <w:rsid w:val="000378E5"/>
    <w:rsid w:val="00037B0A"/>
    <w:rsid w:val="0004014A"/>
    <w:rsid w:val="00040274"/>
    <w:rsid w:val="000406DA"/>
    <w:rsid w:val="000406FB"/>
    <w:rsid w:val="00040A4F"/>
    <w:rsid w:val="00040C1B"/>
    <w:rsid w:val="00040C92"/>
    <w:rsid w:val="00040CF2"/>
    <w:rsid w:val="00040F95"/>
    <w:rsid w:val="000419DB"/>
    <w:rsid w:val="00041BDB"/>
    <w:rsid w:val="00042189"/>
    <w:rsid w:val="0004226B"/>
    <w:rsid w:val="000429C7"/>
    <w:rsid w:val="00042CBB"/>
    <w:rsid w:val="00042DD3"/>
    <w:rsid w:val="00043289"/>
    <w:rsid w:val="0004420E"/>
    <w:rsid w:val="00044B7C"/>
    <w:rsid w:val="00044D2D"/>
    <w:rsid w:val="00044E95"/>
    <w:rsid w:val="00045949"/>
    <w:rsid w:val="00045FAD"/>
    <w:rsid w:val="000465DB"/>
    <w:rsid w:val="00046DB5"/>
    <w:rsid w:val="00047813"/>
    <w:rsid w:val="00047AF7"/>
    <w:rsid w:val="00047EB6"/>
    <w:rsid w:val="00047EEF"/>
    <w:rsid w:val="00050080"/>
    <w:rsid w:val="000502FA"/>
    <w:rsid w:val="0005046A"/>
    <w:rsid w:val="00050522"/>
    <w:rsid w:val="000507FD"/>
    <w:rsid w:val="00050B96"/>
    <w:rsid w:val="00050CB8"/>
    <w:rsid w:val="00050E48"/>
    <w:rsid w:val="00051C3B"/>
    <w:rsid w:val="0005236F"/>
    <w:rsid w:val="00052552"/>
    <w:rsid w:val="000525D9"/>
    <w:rsid w:val="00052A13"/>
    <w:rsid w:val="00052A9D"/>
    <w:rsid w:val="000532F0"/>
    <w:rsid w:val="000533DD"/>
    <w:rsid w:val="0005374E"/>
    <w:rsid w:val="000539BB"/>
    <w:rsid w:val="00053D0A"/>
    <w:rsid w:val="00054120"/>
    <w:rsid w:val="000541C9"/>
    <w:rsid w:val="00054B83"/>
    <w:rsid w:val="00054C87"/>
    <w:rsid w:val="00055F63"/>
    <w:rsid w:val="00056149"/>
    <w:rsid w:val="0005629A"/>
    <w:rsid w:val="00056335"/>
    <w:rsid w:val="00056773"/>
    <w:rsid w:val="00056840"/>
    <w:rsid w:val="00056B1D"/>
    <w:rsid w:val="00057334"/>
    <w:rsid w:val="0006016D"/>
    <w:rsid w:val="000605C0"/>
    <w:rsid w:val="00060CFA"/>
    <w:rsid w:val="00060EE0"/>
    <w:rsid w:val="00060FDC"/>
    <w:rsid w:val="0006104A"/>
    <w:rsid w:val="000619E5"/>
    <w:rsid w:val="00061D1E"/>
    <w:rsid w:val="00061F81"/>
    <w:rsid w:val="000622CB"/>
    <w:rsid w:val="00062500"/>
    <w:rsid w:val="00062608"/>
    <w:rsid w:val="000626BC"/>
    <w:rsid w:val="0006277B"/>
    <w:rsid w:val="0006308B"/>
    <w:rsid w:val="000636C0"/>
    <w:rsid w:val="00063857"/>
    <w:rsid w:val="00063952"/>
    <w:rsid w:val="00063EED"/>
    <w:rsid w:val="00063FEF"/>
    <w:rsid w:val="0006416E"/>
    <w:rsid w:val="00064CC8"/>
    <w:rsid w:val="00064EC8"/>
    <w:rsid w:val="0006541C"/>
    <w:rsid w:val="00065793"/>
    <w:rsid w:val="00065E82"/>
    <w:rsid w:val="00065ED9"/>
    <w:rsid w:val="000660AC"/>
    <w:rsid w:val="00066421"/>
    <w:rsid w:val="00067473"/>
    <w:rsid w:val="00067C64"/>
    <w:rsid w:val="00067F58"/>
    <w:rsid w:val="00070183"/>
    <w:rsid w:val="0007067C"/>
    <w:rsid w:val="000707FA"/>
    <w:rsid w:val="00070BEB"/>
    <w:rsid w:val="00070C44"/>
    <w:rsid w:val="00071385"/>
    <w:rsid w:val="000714D3"/>
    <w:rsid w:val="00071892"/>
    <w:rsid w:val="0007230E"/>
    <w:rsid w:val="00072507"/>
    <w:rsid w:val="00072743"/>
    <w:rsid w:val="00072BA4"/>
    <w:rsid w:val="00072BAE"/>
    <w:rsid w:val="00074C09"/>
    <w:rsid w:val="00074C6A"/>
    <w:rsid w:val="00074EDA"/>
    <w:rsid w:val="00074EF8"/>
    <w:rsid w:val="000750CD"/>
    <w:rsid w:val="0007539B"/>
    <w:rsid w:val="00075476"/>
    <w:rsid w:val="00075C83"/>
    <w:rsid w:val="00075E85"/>
    <w:rsid w:val="0007694E"/>
    <w:rsid w:val="00076C40"/>
    <w:rsid w:val="000771D8"/>
    <w:rsid w:val="000775AD"/>
    <w:rsid w:val="000779E0"/>
    <w:rsid w:val="00077A8A"/>
    <w:rsid w:val="00077E30"/>
    <w:rsid w:val="00077F6E"/>
    <w:rsid w:val="000809A3"/>
    <w:rsid w:val="00080D7D"/>
    <w:rsid w:val="000813FA"/>
    <w:rsid w:val="000818C6"/>
    <w:rsid w:val="000829A6"/>
    <w:rsid w:val="00082D8A"/>
    <w:rsid w:val="0008318E"/>
    <w:rsid w:val="000835E2"/>
    <w:rsid w:val="00083631"/>
    <w:rsid w:val="00083714"/>
    <w:rsid w:val="00083C34"/>
    <w:rsid w:val="00083C64"/>
    <w:rsid w:val="00083DDF"/>
    <w:rsid w:val="00084071"/>
    <w:rsid w:val="000840C8"/>
    <w:rsid w:val="0008433E"/>
    <w:rsid w:val="000850B8"/>
    <w:rsid w:val="000854F5"/>
    <w:rsid w:val="000857CE"/>
    <w:rsid w:val="00085AC3"/>
    <w:rsid w:val="00085B7C"/>
    <w:rsid w:val="00085BD1"/>
    <w:rsid w:val="00085C9D"/>
    <w:rsid w:val="0008616F"/>
    <w:rsid w:val="00086563"/>
    <w:rsid w:val="00086964"/>
    <w:rsid w:val="00086E02"/>
    <w:rsid w:val="00087342"/>
    <w:rsid w:val="0008744D"/>
    <w:rsid w:val="000875A9"/>
    <w:rsid w:val="00087959"/>
    <w:rsid w:val="00090611"/>
    <w:rsid w:val="00090987"/>
    <w:rsid w:val="00090A40"/>
    <w:rsid w:val="00090FBD"/>
    <w:rsid w:val="000916EF"/>
    <w:rsid w:val="00091771"/>
    <w:rsid w:val="00091839"/>
    <w:rsid w:val="0009197B"/>
    <w:rsid w:val="00091EA5"/>
    <w:rsid w:val="000922E8"/>
    <w:rsid w:val="00092381"/>
    <w:rsid w:val="0009304F"/>
    <w:rsid w:val="0009309B"/>
    <w:rsid w:val="000934C3"/>
    <w:rsid w:val="000936D5"/>
    <w:rsid w:val="00093AF6"/>
    <w:rsid w:val="00093BEA"/>
    <w:rsid w:val="000940A1"/>
    <w:rsid w:val="000941CD"/>
    <w:rsid w:val="000942AF"/>
    <w:rsid w:val="00094801"/>
    <w:rsid w:val="000949B8"/>
    <w:rsid w:val="000954EB"/>
    <w:rsid w:val="00095B35"/>
    <w:rsid w:val="00095BD1"/>
    <w:rsid w:val="00095D2D"/>
    <w:rsid w:val="00096001"/>
    <w:rsid w:val="00096176"/>
    <w:rsid w:val="000968C0"/>
    <w:rsid w:val="00096B68"/>
    <w:rsid w:val="00096E31"/>
    <w:rsid w:val="00097015"/>
    <w:rsid w:val="000A0002"/>
    <w:rsid w:val="000A0056"/>
    <w:rsid w:val="000A071F"/>
    <w:rsid w:val="000A095B"/>
    <w:rsid w:val="000A0FF4"/>
    <w:rsid w:val="000A106C"/>
    <w:rsid w:val="000A1351"/>
    <w:rsid w:val="000A13FF"/>
    <w:rsid w:val="000A1472"/>
    <w:rsid w:val="000A1ACA"/>
    <w:rsid w:val="000A1EA9"/>
    <w:rsid w:val="000A1F13"/>
    <w:rsid w:val="000A226C"/>
    <w:rsid w:val="000A265F"/>
    <w:rsid w:val="000A2896"/>
    <w:rsid w:val="000A2A98"/>
    <w:rsid w:val="000A31D7"/>
    <w:rsid w:val="000A422C"/>
    <w:rsid w:val="000A4751"/>
    <w:rsid w:val="000A5CD5"/>
    <w:rsid w:val="000A5CDC"/>
    <w:rsid w:val="000A5F80"/>
    <w:rsid w:val="000A5FC8"/>
    <w:rsid w:val="000A62D5"/>
    <w:rsid w:val="000A635C"/>
    <w:rsid w:val="000A67CA"/>
    <w:rsid w:val="000A6870"/>
    <w:rsid w:val="000A6CE5"/>
    <w:rsid w:val="000A6ECE"/>
    <w:rsid w:val="000A7108"/>
    <w:rsid w:val="000A73DE"/>
    <w:rsid w:val="000A7666"/>
    <w:rsid w:val="000A76F6"/>
    <w:rsid w:val="000A78ED"/>
    <w:rsid w:val="000A7A20"/>
    <w:rsid w:val="000A7C14"/>
    <w:rsid w:val="000B02EA"/>
    <w:rsid w:val="000B06AF"/>
    <w:rsid w:val="000B0988"/>
    <w:rsid w:val="000B0F56"/>
    <w:rsid w:val="000B1B5E"/>
    <w:rsid w:val="000B1CEA"/>
    <w:rsid w:val="000B1E84"/>
    <w:rsid w:val="000B22D1"/>
    <w:rsid w:val="000B2699"/>
    <w:rsid w:val="000B2E0E"/>
    <w:rsid w:val="000B301D"/>
    <w:rsid w:val="000B3434"/>
    <w:rsid w:val="000B3707"/>
    <w:rsid w:val="000B381A"/>
    <w:rsid w:val="000B3882"/>
    <w:rsid w:val="000B3930"/>
    <w:rsid w:val="000B3C6A"/>
    <w:rsid w:val="000B3C99"/>
    <w:rsid w:val="000B3D49"/>
    <w:rsid w:val="000B4304"/>
    <w:rsid w:val="000B43AC"/>
    <w:rsid w:val="000B43B3"/>
    <w:rsid w:val="000B4B9F"/>
    <w:rsid w:val="000B4ED4"/>
    <w:rsid w:val="000B5131"/>
    <w:rsid w:val="000B6B3F"/>
    <w:rsid w:val="000B6FF3"/>
    <w:rsid w:val="000B727C"/>
    <w:rsid w:val="000C0BCB"/>
    <w:rsid w:val="000C10D8"/>
    <w:rsid w:val="000C11D6"/>
    <w:rsid w:val="000C1423"/>
    <w:rsid w:val="000C18BE"/>
    <w:rsid w:val="000C1BDF"/>
    <w:rsid w:val="000C1CD4"/>
    <w:rsid w:val="000C1F66"/>
    <w:rsid w:val="000C2154"/>
    <w:rsid w:val="000C2B8B"/>
    <w:rsid w:val="000C2E85"/>
    <w:rsid w:val="000C2EB1"/>
    <w:rsid w:val="000C3018"/>
    <w:rsid w:val="000C361F"/>
    <w:rsid w:val="000C3877"/>
    <w:rsid w:val="000C42F4"/>
    <w:rsid w:val="000C47E9"/>
    <w:rsid w:val="000C57A5"/>
    <w:rsid w:val="000C5910"/>
    <w:rsid w:val="000C59F9"/>
    <w:rsid w:val="000C64A9"/>
    <w:rsid w:val="000C6543"/>
    <w:rsid w:val="000C6909"/>
    <w:rsid w:val="000C6AFF"/>
    <w:rsid w:val="000C6F98"/>
    <w:rsid w:val="000C712D"/>
    <w:rsid w:val="000C79B2"/>
    <w:rsid w:val="000C79EF"/>
    <w:rsid w:val="000D02D5"/>
    <w:rsid w:val="000D0AA1"/>
    <w:rsid w:val="000D10EA"/>
    <w:rsid w:val="000D14ED"/>
    <w:rsid w:val="000D23CF"/>
    <w:rsid w:val="000D2536"/>
    <w:rsid w:val="000D2646"/>
    <w:rsid w:val="000D2757"/>
    <w:rsid w:val="000D2DA1"/>
    <w:rsid w:val="000D344A"/>
    <w:rsid w:val="000D3469"/>
    <w:rsid w:val="000D351D"/>
    <w:rsid w:val="000D35E2"/>
    <w:rsid w:val="000D3821"/>
    <w:rsid w:val="000D3884"/>
    <w:rsid w:val="000D4026"/>
    <w:rsid w:val="000D4045"/>
    <w:rsid w:val="000D4C0B"/>
    <w:rsid w:val="000D5023"/>
    <w:rsid w:val="000D6091"/>
    <w:rsid w:val="000D616F"/>
    <w:rsid w:val="000D6728"/>
    <w:rsid w:val="000D6EA9"/>
    <w:rsid w:val="000D7657"/>
    <w:rsid w:val="000D7D3A"/>
    <w:rsid w:val="000E05D0"/>
    <w:rsid w:val="000E08B7"/>
    <w:rsid w:val="000E1209"/>
    <w:rsid w:val="000E120E"/>
    <w:rsid w:val="000E12E5"/>
    <w:rsid w:val="000E1AC6"/>
    <w:rsid w:val="000E20CA"/>
    <w:rsid w:val="000E281D"/>
    <w:rsid w:val="000E2942"/>
    <w:rsid w:val="000E2A0A"/>
    <w:rsid w:val="000E2AFB"/>
    <w:rsid w:val="000E2DB2"/>
    <w:rsid w:val="000E3159"/>
    <w:rsid w:val="000E3238"/>
    <w:rsid w:val="000E33BA"/>
    <w:rsid w:val="000E35B4"/>
    <w:rsid w:val="000E3673"/>
    <w:rsid w:val="000E37FA"/>
    <w:rsid w:val="000E3915"/>
    <w:rsid w:val="000E3ECA"/>
    <w:rsid w:val="000E40DA"/>
    <w:rsid w:val="000E4464"/>
    <w:rsid w:val="000E4554"/>
    <w:rsid w:val="000E4E15"/>
    <w:rsid w:val="000E5CA8"/>
    <w:rsid w:val="000E5EFD"/>
    <w:rsid w:val="000E6157"/>
    <w:rsid w:val="000E61A2"/>
    <w:rsid w:val="000E70CA"/>
    <w:rsid w:val="000E7B3F"/>
    <w:rsid w:val="000E7C85"/>
    <w:rsid w:val="000E7E58"/>
    <w:rsid w:val="000F0196"/>
    <w:rsid w:val="000F090C"/>
    <w:rsid w:val="000F1051"/>
    <w:rsid w:val="000F18B6"/>
    <w:rsid w:val="000F1C07"/>
    <w:rsid w:val="000F1E82"/>
    <w:rsid w:val="000F216A"/>
    <w:rsid w:val="000F2A5D"/>
    <w:rsid w:val="000F2AE4"/>
    <w:rsid w:val="000F2B0E"/>
    <w:rsid w:val="000F2BA1"/>
    <w:rsid w:val="000F2BB2"/>
    <w:rsid w:val="000F2BFD"/>
    <w:rsid w:val="000F2F80"/>
    <w:rsid w:val="000F3A26"/>
    <w:rsid w:val="000F3A33"/>
    <w:rsid w:val="000F3BE1"/>
    <w:rsid w:val="000F48B7"/>
    <w:rsid w:val="000F4937"/>
    <w:rsid w:val="000F4A0E"/>
    <w:rsid w:val="000F4F7C"/>
    <w:rsid w:val="000F522F"/>
    <w:rsid w:val="000F537E"/>
    <w:rsid w:val="000F53EF"/>
    <w:rsid w:val="000F5ACB"/>
    <w:rsid w:val="000F5D78"/>
    <w:rsid w:val="000F6354"/>
    <w:rsid w:val="000F6477"/>
    <w:rsid w:val="000F64C1"/>
    <w:rsid w:val="000F6568"/>
    <w:rsid w:val="000F6642"/>
    <w:rsid w:val="000F6F3C"/>
    <w:rsid w:val="000F718B"/>
    <w:rsid w:val="00100323"/>
    <w:rsid w:val="00100535"/>
    <w:rsid w:val="00100892"/>
    <w:rsid w:val="001009B0"/>
    <w:rsid w:val="00100C1D"/>
    <w:rsid w:val="00100CDC"/>
    <w:rsid w:val="0010115C"/>
    <w:rsid w:val="001012B4"/>
    <w:rsid w:val="00101500"/>
    <w:rsid w:val="0010182A"/>
    <w:rsid w:val="00101B17"/>
    <w:rsid w:val="00101EA0"/>
    <w:rsid w:val="0010200A"/>
    <w:rsid w:val="0010224B"/>
    <w:rsid w:val="00102654"/>
    <w:rsid w:val="00102982"/>
    <w:rsid w:val="00102B3B"/>
    <w:rsid w:val="00102ED1"/>
    <w:rsid w:val="001031F1"/>
    <w:rsid w:val="001033A6"/>
    <w:rsid w:val="001039B3"/>
    <w:rsid w:val="00103B5A"/>
    <w:rsid w:val="00103C12"/>
    <w:rsid w:val="00103C75"/>
    <w:rsid w:val="0010440B"/>
    <w:rsid w:val="00104663"/>
    <w:rsid w:val="0010507E"/>
    <w:rsid w:val="00105908"/>
    <w:rsid w:val="001061BA"/>
    <w:rsid w:val="001066E2"/>
    <w:rsid w:val="00107525"/>
    <w:rsid w:val="0010766F"/>
    <w:rsid w:val="00107A8F"/>
    <w:rsid w:val="00107A9E"/>
    <w:rsid w:val="00107DA2"/>
    <w:rsid w:val="00107E01"/>
    <w:rsid w:val="00107ED5"/>
    <w:rsid w:val="001101FF"/>
    <w:rsid w:val="00110AD6"/>
    <w:rsid w:val="00110C25"/>
    <w:rsid w:val="00110C48"/>
    <w:rsid w:val="00110CC5"/>
    <w:rsid w:val="00110D92"/>
    <w:rsid w:val="00111334"/>
    <w:rsid w:val="0011137A"/>
    <w:rsid w:val="0011157C"/>
    <w:rsid w:val="00111694"/>
    <w:rsid w:val="001116E4"/>
    <w:rsid w:val="00111822"/>
    <w:rsid w:val="0011191F"/>
    <w:rsid w:val="00111CC1"/>
    <w:rsid w:val="00112273"/>
    <w:rsid w:val="00112846"/>
    <w:rsid w:val="00112847"/>
    <w:rsid w:val="00112E6E"/>
    <w:rsid w:val="00112F2A"/>
    <w:rsid w:val="001130A2"/>
    <w:rsid w:val="001130B0"/>
    <w:rsid w:val="001135F1"/>
    <w:rsid w:val="001136F9"/>
    <w:rsid w:val="0011386F"/>
    <w:rsid w:val="00113915"/>
    <w:rsid w:val="00113A2A"/>
    <w:rsid w:val="001145F0"/>
    <w:rsid w:val="0011470F"/>
    <w:rsid w:val="00114A61"/>
    <w:rsid w:val="00114B2E"/>
    <w:rsid w:val="00114CEB"/>
    <w:rsid w:val="00114FC8"/>
    <w:rsid w:val="0011518A"/>
    <w:rsid w:val="00115430"/>
    <w:rsid w:val="00115BFA"/>
    <w:rsid w:val="00116255"/>
    <w:rsid w:val="0011678B"/>
    <w:rsid w:val="00116C74"/>
    <w:rsid w:val="00116DC1"/>
    <w:rsid w:val="00117312"/>
    <w:rsid w:val="0011731D"/>
    <w:rsid w:val="00117656"/>
    <w:rsid w:val="0011789A"/>
    <w:rsid w:val="00117AEC"/>
    <w:rsid w:val="00117B02"/>
    <w:rsid w:val="00117F57"/>
    <w:rsid w:val="0012017F"/>
    <w:rsid w:val="001206FF"/>
    <w:rsid w:val="00120801"/>
    <w:rsid w:val="00120E97"/>
    <w:rsid w:val="001216C5"/>
    <w:rsid w:val="001217B0"/>
    <w:rsid w:val="00121D48"/>
    <w:rsid w:val="00121E17"/>
    <w:rsid w:val="00122428"/>
    <w:rsid w:val="001227C8"/>
    <w:rsid w:val="00122F07"/>
    <w:rsid w:val="0012340F"/>
    <w:rsid w:val="0012356C"/>
    <w:rsid w:val="00123806"/>
    <w:rsid w:val="0012391E"/>
    <w:rsid w:val="00123B3D"/>
    <w:rsid w:val="00123E45"/>
    <w:rsid w:val="00123F56"/>
    <w:rsid w:val="00124023"/>
    <w:rsid w:val="00124259"/>
    <w:rsid w:val="00124394"/>
    <w:rsid w:val="00124759"/>
    <w:rsid w:val="001248C0"/>
    <w:rsid w:val="00126272"/>
    <w:rsid w:val="0012636A"/>
    <w:rsid w:val="0012688F"/>
    <w:rsid w:val="00126D73"/>
    <w:rsid w:val="00126F8B"/>
    <w:rsid w:val="00126FF2"/>
    <w:rsid w:val="00127876"/>
    <w:rsid w:val="001300BA"/>
    <w:rsid w:val="0013057F"/>
    <w:rsid w:val="001308B5"/>
    <w:rsid w:val="00130BE5"/>
    <w:rsid w:val="00130D16"/>
    <w:rsid w:val="001317B0"/>
    <w:rsid w:val="00131EFB"/>
    <w:rsid w:val="0013289A"/>
    <w:rsid w:val="0013299C"/>
    <w:rsid w:val="00132A9D"/>
    <w:rsid w:val="00132B8A"/>
    <w:rsid w:val="00132C26"/>
    <w:rsid w:val="0013350D"/>
    <w:rsid w:val="001337BA"/>
    <w:rsid w:val="00133BED"/>
    <w:rsid w:val="00133CA7"/>
    <w:rsid w:val="0013410B"/>
    <w:rsid w:val="001343ED"/>
    <w:rsid w:val="00134607"/>
    <w:rsid w:val="00134969"/>
    <w:rsid w:val="0013497C"/>
    <w:rsid w:val="00134A33"/>
    <w:rsid w:val="00134A69"/>
    <w:rsid w:val="00135295"/>
    <w:rsid w:val="00135324"/>
    <w:rsid w:val="001356FF"/>
    <w:rsid w:val="001359A7"/>
    <w:rsid w:val="00135FE7"/>
    <w:rsid w:val="001367AE"/>
    <w:rsid w:val="0013690C"/>
    <w:rsid w:val="00136B84"/>
    <w:rsid w:val="00136C22"/>
    <w:rsid w:val="00137257"/>
    <w:rsid w:val="0013730B"/>
    <w:rsid w:val="00137748"/>
    <w:rsid w:val="00137BE0"/>
    <w:rsid w:val="00137CDD"/>
    <w:rsid w:val="001403D8"/>
    <w:rsid w:val="0014085A"/>
    <w:rsid w:val="00140884"/>
    <w:rsid w:val="00140C64"/>
    <w:rsid w:val="00141F27"/>
    <w:rsid w:val="00142949"/>
    <w:rsid w:val="00143059"/>
    <w:rsid w:val="00143572"/>
    <w:rsid w:val="00143672"/>
    <w:rsid w:val="00143AA8"/>
    <w:rsid w:val="001441D7"/>
    <w:rsid w:val="00144598"/>
    <w:rsid w:val="00144A5C"/>
    <w:rsid w:val="00144AEB"/>
    <w:rsid w:val="00144D2D"/>
    <w:rsid w:val="0014507F"/>
    <w:rsid w:val="00145E58"/>
    <w:rsid w:val="00146710"/>
    <w:rsid w:val="00146A03"/>
    <w:rsid w:val="001470AE"/>
    <w:rsid w:val="00147168"/>
    <w:rsid w:val="001472BB"/>
    <w:rsid w:val="001476AB"/>
    <w:rsid w:val="00147816"/>
    <w:rsid w:val="00147D1B"/>
    <w:rsid w:val="00150429"/>
    <w:rsid w:val="00150A03"/>
    <w:rsid w:val="00150A52"/>
    <w:rsid w:val="001511A7"/>
    <w:rsid w:val="001512EF"/>
    <w:rsid w:val="00151855"/>
    <w:rsid w:val="00151BAD"/>
    <w:rsid w:val="00151C35"/>
    <w:rsid w:val="00151DBF"/>
    <w:rsid w:val="00151ED4"/>
    <w:rsid w:val="00152039"/>
    <w:rsid w:val="00152CD6"/>
    <w:rsid w:val="00152DBA"/>
    <w:rsid w:val="0015317E"/>
    <w:rsid w:val="0015386A"/>
    <w:rsid w:val="001539ED"/>
    <w:rsid w:val="00153D83"/>
    <w:rsid w:val="001541D0"/>
    <w:rsid w:val="001543A8"/>
    <w:rsid w:val="00154588"/>
    <w:rsid w:val="001557A0"/>
    <w:rsid w:val="00155B84"/>
    <w:rsid w:val="00156310"/>
    <w:rsid w:val="00156439"/>
    <w:rsid w:val="00156971"/>
    <w:rsid w:val="00156A7C"/>
    <w:rsid w:val="001571E4"/>
    <w:rsid w:val="0015742E"/>
    <w:rsid w:val="00157B7B"/>
    <w:rsid w:val="00160AB4"/>
    <w:rsid w:val="00160BFE"/>
    <w:rsid w:val="00160C0B"/>
    <w:rsid w:val="00160D9C"/>
    <w:rsid w:val="00160FF6"/>
    <w:rsid w:val="001611AC"/>
    <w:rsid w:val="00161555"/>
    <w:rsid w:val="001615DE"/>
    <w:rsid w:val="00161747"/>
    <w:rsid w:val="00161B92"/>
    <w:rsid w:val="00161DAC"/>
    <w:rsid w:val="00161FCB"/>
    <w:rsid w:val="0016200C"/>
    <w:rsid w:val="00162ACB"/>
    <w:rsid w:val="00162DFF"/>
    <w:rsid w:val="00162E50"/>
    <w:rsid w:val="0016329E"/>
    <w:rsid w:val="0016388B"/>
    <w:rsid w:val="00163BDC"/>
    <w:rsid w:val="001644DC"/>
    <w:rsid w:val="00164AE3"/>
    <w:rsid w:val="00164F4C"/>
    <w:rsid w:val="00165018"/>
    <w:rsid w:val="00165596"/>
    <w:rsid w:val="00165D54"/>
    <w:rsid w:val="00165FBE"/>
    <w:rsid w:val="00166AA9"/>
    <w:rsid w:val="00166C2D"/>
    <w:rsid w:val="00166E27"/>
    <w:rsid w:val="00166E5F"/>
    <w:rsid w:val="001672D7"/>
    <w:rsid w:val="0016750E"/>
    <w:rsid w:val="00167879"/>
    <w:rsid w:val="001678FA"/>
    <w:rsid w:val="00170A47"/>
    <w:rsid w:val="00170B6F"/>
    <w:rsid w:val="001716C2"/>
    <w:rsid w:val="00171D50"/>
    <w:rsid w:val="00171E5C"/>
    <w:rsid w:val="00172118"/>
    <w:rsid w:val="001724E9"/>
    <w:rsid w:val="00173000"/>
    <w:rsid w:val="001730A7"/>
    <w:rsid w:val="00173459"/>
    <w:rsid w:val="0017397E"/>
    <w:rsid w:val="00173BE9"/>
    <w:rsid w:val="00173F06"/>
    <w:rsid w:val="00174854"/>
    <w:rsid w:val="0017530A"/>
    <w:rsid w:val="00175505"/>
    <w:rsid w:val="001759BA"/>
    <w:rsid w:val="00175DDC"/>
    <w:rsid w:val="00175ED1"/>
    <w:rsid w:val="0017627B"/>
    <w:rsid w:val="0017664C"/>
    <w:rsid w:val="00176A5B"/>
    <w:rsid w:val="00176D2F"/>
    <w:rsid w:val="00176D7C"/>
    <w:rsid w:val="00177814"/>
    <w:rsid w:val="00177CC7"/>
    <w:rsid w:val="00177E31"/>
    <w:rsid w:val="00177FBF"/>
    <w:rsid w:val="001801E5"/>
    <w:rsid w:val="00180245"/>
    <w:rsid w:val="00180549"/>
    <w:rsid w:val="0018054E"/>
    <w:rsid w:val="001805FA"/>
    <w:rsid w:val="00180C2C"/>
    <w:rsid w:val="00180CAE"/>
    <w:rsid w:val="00180F07"/>
    <w:rsid w:val="00181B00"/>
    <w:rsid w:val="00181C90"/>
    <w:rsid w:val="00181F26"/>
    <w:rsid w:val="00182089"/>
    <w:rsid w:val="001826D3"/>
    <w:rsid w:val="00182A64"/>
    <w:rsid w:val="00182F2E"/>
    <w:rsid w:val="00183122"/>
    <w:rsid w:val="00183A2C"/>
    <w:rsid w:val="00183C25"/>
    <w:rsid w:val="00183C73"/>
    <w:rsid w:val="001841B5"/>
    <w:rsid w:val="00184527"/>
    <w:rsid w:val="00184803"/>
    <w:rsid w:val="001848C5"/>
    <w:rsid w:val="00184B8B"/>
    <w:rsid w:val="00184E6D"/>
    <w:rsid w:val="00185133"/>
    <w:rsid w:val="00185700"/>
    <w:rsid w:val="00186221"/>
    <w:rsid w:val="001864A9"/>
    <w:rsid w:val="00186E19"/>
    <w:rsid w:val="00186F08"/>
    <w:rsid w:val="0018737A"/>
    <w:rsid w:val="00187835"/>
    <w:rsid w:val="001903C0"/>
    <w:rsid w:val="00190860"/>
    <w:rsid w:val="001912A1"/>
    <w:rsid w:val="001915A6"/>
    <w:rsid w:val="001917D5"/>
    <w:rsid w:val="00192811"/>
    <w:rsid w:val="00192A5D"/>
    <w:rsid w:val="00192C9F"/>
    <w:rsid w:val="0019322B"/>
    <w:rsid w:val="0019344D"/>
    <w:rsid w:val="001935EE"/>
    <w:rsid w:val="00194401"/>
    <w:rsid w:val="00194D4E"/>
    <w:rsid w:val="00195520"/>
    <w:rsid w:val="001956CC"/>
    <w:rsid w:val="001964E8"/>
    <w:rsid w:val="00196518"/>
    <w:rsid w:val="0019671D"/>
    <w:rsid w:val="00196CBB"/>
    <w:rsid w:val="00196CBF"/>
    <w:rsid w:val="001971CE"/>
    <w:rsid w:val="001978A8"/>
    <w:rsid w:val="001A0161"/>
    <w:rsid w:val="001A03A7"/>
    <w:rsid w:val="001A069A"/>
    <w:rsid w:val="001A16D1"/>
    <w:rsid w:val="001A194C"/>
    <w:rsid w:val="001A1D8F"/>
    <w:rsid w:val="001A2333"/>
    <w:rsid w:val="001A275B"/>
    <w:rsid w:val="001A27AB"/>
    <w:rsid w:val="001A2825"/>
    <w:rsid w:val="001A3774"/>
    <w:rsid w:val="001A381D"/>
    <w:rsid w:val="001A3CD8"/>
    <w:rsid w:val="001A4675"/>
    <w:rsid w:val="001A4B1F"/>
    <w:rsid w:val="001A4B7D"/>
    <w:rsid w:val="001A4C2C"/>
    <w:rsid w:val="001A4EFE"/>
    <w:rsid w:val="001A5553"/>
    <w:rsid w:val="001A657D"/>
    <w:rsid w:val="001A65C0"/>
    <w:rsid w:val="001A699E"/>
    <w:rsid w:val="001A6B37"/>
    <w:rsid w:val="001A7063"/>
    <w:rsid w:val="001A74D1"/>
    <w:rsid w:val="001A79D4"/>
    <w:rsid w:val="001A7FD2"/>
    <w:rsid w:val="001B0811"/>
    <w:rsid w:val="001B0B22"/>
    <w:rsid w:val="001B1042"/>
    <w:rsid w:val="001B1260"/>
    <w:rsid w:val="001B12AC"/>
    <w:rsid w:val="001B15C4"/>
    <w:rsid w:val="001B1D65"/>
    <w:rsid w:val="001B251D"/>
    <w:rsid w:val="001B2852"/>
    <w:rsid w:val="001B3391"/>
    <w:rsid w:val="001B37EE"/>
    <w:rsid w:val="001B37FA"/>
    <w:rsid w:val="001B3DDC"/>
    <w:rsid w:val="001B3F64"/>
    <w:rsid w:val="001B4728"/>
    <w:rsid w:val="001B4816"/>
    <w:rsid w:val="001B48F8"/>
    <w:rsid w:val="001B4DE5"/>
    <w:rsid w:val="001B4E7D"/>
    <w:rsid w:val="001B52D0"/>
    <w:rsid w:val="001B53A2"/>
    <w:rsid w:val="001B5A24"/>
    <w:rsid w:val="001B5B37"/>
    <w:rsid w:val="001B5BAA"/>
    <w:rsid w:val="001B5C3C"/>
    <w:rsid w:val="001B5FDD"/>
    <w:rsid w:val="001B607B"/>
    <w:rsid w:val="001B6467"/>
    <w:rsid w:val="001B65A3"/>
    <w:rsid w:val="001B73AA"/>
    <w:rsid w:val="001B73F2"/>
    <w:rsid w:val="001B7581"/>
    <w:rsid w:val="001B7893"/>
    <w:rsid w:val="001B789D"/>
    <w:rsid w:val="001B7C72"/>
    <w:rsid w:val="001B7E09"/>
    <w:rsid w:val="001C0271"/>
    <w:rsid w:val="001C05EA"/>
    <w:rsid w:val="001C0AD3"/>
    <w:rsid w:val="001C0BD3"/>
    <w:rsid w:val="001C0D5D"/>
    <w:rsid w:val="001C11B9"/>
    <w:rsid w:val="001C1456"/>
    <w:rsid w:val="001C157C"/>
    <w:rsid w:val="001C1899"/>
    <w:rsid w:val="001C1995"/>
    <w:rsid w:val="001C1B63"/>
    <w:rsid w:val="001C1E16"/>
    <w:rsid w:val="001C2466"/>
    <w:rsid w:val="001C25AC"/>
    <w:rsid w:val="001C2F0C"/>
    <w:rsid w:val="001C2FD9"/>
    <w:rsid w:val="001C33C2"/>
    <w:rsid w:val="001C3721"/>
    <w:rsid w:val="001C3884"/>
    <w:rsid w:val="001C3A8E"/>
    <w:rsid w:val="001C3BEB"/>
    <w:rsid w:val="001C3DE7"/>
    <w:rsid w:val="001C3EF1"/>
    <w:rsid w:val="001C3F3D"/>
    <w:rsid w:val="001C3FA0"/>
    <w:rsid w:val="001C414B"/>
    <w:rsid w:val="001C439E"/>
    <w:rsid w:val="001C43B8"/>
    <w:rsid w:val="001C45A4"/>
    <w:rsid w:val="001C47A4"/>
    <w:rsid w:val="001C4BE8"/>
    <w:rsid w:val="001C533E"/>
    <w:rsid w:val="001C53DA"/>
    <w:rsid w:val="001C55DB"/>
    <w:rsid w:val="001C5732"/>
    <w:rsid w:val="001C59C4"/>
    <w:rsid w:val="001C61DE"/>
    <w:rsid w:val="001C6913"/>
    <w:rsid w:val="001C76B3"/>
    <w:rsid w:val="001C795F"/>
    <w:rsid w:val="001C7963"/>
    <w:rsid w:val="001C7D72"/>
    <w:rsid w:val="001C7D75"/>
    <w:rsid w:val="001D17DB"/>
    <w:rsid w:val="001D1BDE"/>
    <w:rsid w:val="001D1DF3"/>
    <w:rsid w:val="001D1FE7"/>
    <w:rsid w:val="001D2581"/>
    <w:rsid w:val="001D2679"/>
    <w:rsid w:val="001D2841"/>
    <w:rsid w:val="001D2D2B"/>
    <w:rsid w:val="001D2DBB"/>
    <w:rsid w:val="001D2FFB"/>
    <w:rsid w:val="001D3827"/>
    <w:rsid w:val="001D3D40"/>
    <w:rsid w:val="001D3F3D"/>
    <w:rsid w:val="001D3F91"/>
    <w:rsid w:val="001D3F9B"/>
    <w:rsid w:val="001D4177"/>
    <w:rsid w:val="001D478E"/>
    <w:rsid w:val="001D48C6"/>
    <w:rsid w:val="001D48CD"/>
    <w:rsid w:val="001D4C53"/>
    <w:rsid w:val="001D4EEC"/>
    <w:rsid w:val="001D55C6"/>
    <w:rsid w:val="001D58B0"/>
    <w:rsid w:val="001D5B0F"/>
    <w:rsid w:val="001D5D78"/>
    <w:rsid w:val="001D6138"/>
    <w:rsid w:val="001D6244"/>
    <w:rsid w:val="001D6730"/>
    <w:rsid w:val="001D68FC"/>
    <w:rsid w:val="001D6B23"/>
    <w:rsid w:val="001D71F5"/>
    <w:rsid w:val="001D7307"/>
    <w:rsid w:val="001D75E3"/>
    <w:rsid w:val="001D76E2"/>
    <w:rsid w:val="001D76F6"/>
    <w:rsid w:val="001D7BC2"/>
    <w:rsid w:val="001E05AF"/>
    <w:rsid w:val="001E0860"/>
    <w:rsid w:val="001E115F"/>
    <w:rsid w:val="001E2044"/>
    <w:rsid w:val="001E232C"/>
    <w:rsid w:val="001E24F3"/>
    <w:rsid w:val="001E2573"/>
    <w:rsid w:val="001E2627"/>
    <w:rsid w:val="001E2C2C"/>
    <w:rsid w:val="001E3389"/>
    <w:rsid w:val="001E338D"/>
    <w:rsid w:val="001E3483"/>
    <w:rsid w:val="001E362F"/>
    <w:rsid w:val="001E3728"/>
    <w:rsid w:val="001E4E59"/>
    <w:rsid w:val="001E55F4"/>
    <w:rsid w:val="001E57D3"/>
    <w:rsid w:val="001E5E54"/>
    <w:rsid w:val="001E62FC"/>
    <w:rsid w:val="001E6626"/>
    <w:rsid w:val="001E6711"/>
    <w:rsid w:val="001E6816"/>
    <w:rsid w:val="001E7317"/>
    <w:rsid w:val="001E7CCD"/>
    <w:rsid w:val="001E7D35"/>
    <w:rsid w:val="001F0116"/>
    <w:rsid w:val="001F04D9"/>
    <w:rsid w:val="001F06D0"/>
    <w:rsid w:val="001F072B"/>
    <w:rsid w:val="001F08CB"/>
    <w:rsid w:val="001F08FB"/>
    <w:rsid w:val="001F0964"/>
    <w:rsid w:val="001F0A61"/>
    <w:rsid w:val="001F0BAC"/>
    <w:rsid w:val="001F11DF"/>
    <w:rsid w:val="001F28E2"/>
    <w:rsid w:val="001F2C52"/>
    <w:rsid w:val="001F31FF"/>
    <w:rsid w:val="001F4B85"/>
    <w:rsid w:val="001F4CC4"/>
    <w:rsid w:val="001F51E1"/>
    <w:rsid w:val="001F5597"/>
    <w:rsid w:val="001F57AF"/>
    <w:rsid w:val="001F59E2"/>
    <w:rsid w:val="001F59F9"/>
    <w:rsid w:val="001F5D75"/>
    <w:rsid w:val="001F5E6F"/>
    <w:rsid w:val="001F5ECD"/>
    <w:rsid w:val="001F68D8"/>
    <w:rsid w:val="001F7507"/>
    <w:rsid w:val="001F753C"/>
    <w:rsid w:val="001F75C2"/>
    <w:rsid w:val="001F7B40"/>
    <w:rsid w:val="001F7CAB"/>
    <w:rsid w:val="001F7EDE"/>
    <w:rsid w:val="001F7F4D"/>
    <w:rsid w:val="00200178"/>
    <w:rsid w:val="0020017E"/>
    <w:rsid w:val="00200569"/>
    <w:rsid w:val="00200739"/>
    <w:rsid w:val="00200BAD"/>
    <w:rsid w:val="00201085"/>
    <w:rsid w:val="002010E8"/>
    <w:rsid w:val="00201E14"/>
    <w:rsid w:val="00202083"/>
    <w:rsid w:val="00202C92"/>
    <w:rsid w:val="00202E87"/>
    <w:rsid w:val="002033ED"/>
    <w:rsid w:val="002039DA"/>
    <w:rsid w:val="00203E67"/>
    <w:rsid w:val="002040A6"/>
    <w:rsid w:val="002041A3"/>
    <w:rsid w:val="0020427C"/>
    <w:rsid w:val="0020459C"/>
    <w:rsid w:val="0020467B"/>
    <w:rsid w:val="0020489F"/>
    <w:rsid w:val="00204926"/>
    <w:rsid w:val="00204F1F"/>
    <w:rsid w:val="00204F53"/>
    <w:rsid w:val="002055FC"/>
    <w:rsid w:val="00205A70"/>
    <w:rsid w:val="00205A7C"/>
    <w:rsid w:val="00205CB7"/>
    <w:rsid w:val="00206050"/>
    <w:rsid w:val="0020636F"/>
    <w:rsid w:val="00206717"/>
    <w:rsid w:val="0020675A"/>
    <w:rsid w:val="00206927"/>
    <w:rsid w:val="00206E26"/>
    <w:rsid w:val="00206E4A"/>
    <w:rsid w:val="00207F8C"/>
    <w:rsid w:val="00210055"/>
    <w:rsid w:val="0021012A"/>
    <w:rsid w:val="00210471"/>
    <w:rsid w:val="0021074C"/>
    <w:rsid w:val="002108DF"/>
    <w:rsid w:val="00210913"/>
    <w:rsid w:val="00210E41"/>
    <w:rsid w:val="00210F5C"/>
    <w:rsid w:val="002110A4"/>
    <w:rsid w:val="002111E8"/>
    <w:rsid w:val="002114DB"/>
    <w:rsid w:val="00211BC9"/>
    <w:rsid w:val="00211C70"/>
    <w:rsid w:val="0021290D"/>
    <w:rsid w:val="00213029"/>
    <w:rsid w:val="00213461"/>
    <w:rsid w:val="00213A8F"/>
    <w:rsid w:val="00214E7A"/>
    <w:rsid w:val="00214E8F"/>
    <w:rsid w:val="00215DD0"/>
    <w:rsid w:val="00215F6F"/>
    <w:rsid w:val="002161DA"/>
    <w:rsid w:val="002163BD"/>
    <w:rsid w:val="00216DCD"/>
    <w:rsid w:val="002171D1"/>
    <w:rsid w:val="00217241"/>
    <w:rsid w:val="00217F44"/>
    <w:rsid w:val="00220139"/>
    <w:rsid w:val="0022059C"/>
    <w:rsid w:val="002205AD"/>
    <w:rsid w:val="002208BF"/>
    <w:rsid w:val="00220BE2"/>
    <w:rsid w:val="002211CC"/>
    <w:rsid w:val="0022122A"/>
    <w:rsid w:val="0022127E"/>
    <w:rsid w:val="002213D7"/>
    <w:rsid w:val="00221D34"/>
    <w:rsid w:val="002220D5"/>
    <w:rsid w:val="002220DA"/>
    <w:rsid w:val="0022263F"/>
    <w:rsid w:val="0022275B"/>
    <w:rsid w:val="00222929"/>
    <w:rsid w:val="00223109"/>
    <w:rsid w:val="002231E1"/>
    <w:rsid w:val="002235AB"/>
    <w:rsid w:val="00223E01"/>
    <w:rsid w:val="0022458D"/>
    <w:rsid w:val="00224EF8"/>
    <w:rsid w:val="002255FE"/>
    <w:rsid w:val="00225A7F"/>
    <w:rsid w:val="002261C0"/>
    <w:rsid w:val="002266CF"/>
    <w:rsid w:val="002267A4"/>
    <w:rsid w:val="002272C6"/>
    <w:rsid w:val="00227740"/>
    <w:rsid w:val="00227855"/>
    <w:rsid w:val="00227948"/>
    <w:rsid w:val="00227CC3"/>
    <w:rsid w:val="00230545"/>
    <w:rsid w:val="00231135"/>
    <w:rsid w:val="002314A1"/>
    <w:rsid w:val="00231A21"/>
    <w:rsid w:val="002320FA"/>
    <w:rsid w:val="002326DF"/>
    <w:rsid w:val="00232978"/>
    <w:rsid w:val="00232F2D"/>
    <w:rsid w:val="002330C4"/>
    <w:rsid w:val="00233545"/>
    <w:rsid w:val="00233B3E"/>
    <w:rsid w:val="00233D4B"/>
    <w:rsid w:val="00233FA0"/>
    <w:rsid w:val="00234480"/>
    <w:rsid w:val="002348A3"/>
    <w:rsid w:val="002349D9"/>
    <w:rsid w:val="00234A26"/>
    <w:rsid w:val="00234F2B"/>
    <w:rsid w:val="002350E5"/>
    <w:rsid w:val="00235A42"/>
    <w:rsid w:val="00235C30"/>
    <w:rsid w:val="00235FCD"/>
    <w:rsid w:val="0023616B"/>
    <w:rsid w:val="0023621A"/>
    <w:rsid w:val="00236C83"/>
    <w:rsid w:val="0023768F"/>
    <w:rsid w:val="002378DF"/>
    <w:rsid w:val="00237AD1"/>
    <w:rsid w:val="0024003D"/>
    <w:rsid w:val="00240218"/>
    <w:rsid w:val="002403A7"/>
    <w:rsid w:val="0024042B"/>
    <w:rsid w:val="002409D2"/>
    <w:rsid w:val="00240D0A"/>
    <w:rsid w:val="00240E13"/>
    <w:rsid w:val="002419D4"/>
    <w:rsid w:val="00241B85"/>
    <w:rsid w:val="00241CD8"/>
    <w:rsid w:val="002422EE"/>
    <w:rsid w:val="0024239F"/>
    <w:rsid w:val="00242905"/>
    <w:rsid w:val="00242C75"/>
    <w:rsid w:val="00243CD6"/>
    <w:rsid w:val="0024418A"/>
    <w:rsid w:val="00244314"/>
    <w:rsid w:val="00244900"/>
    <w:rsid w:val="002449DD"/>
    <w:rsid w:val="00244B99"/>
    <w:rsid w:val="00244E86"/>
    <w:rsid w:val="00244F6B"/>
    <w:rsid w:val="0024531E"/>
    <w:rsid w:val="0024564D"/>
    <w:rsid w:val="002457EA"/>
    <w:rsid w:val="00245859"/>
    <w:rsid w:val="002459E5"/>
    <w:rsid w:val="00245BA1"/>
    <w:rsid w:val="00245CEF"/>
    <w:rsid w:val="0024611E"/>
    <w:rsid w:val="002462BE"/>
    <w:rsid w:val="0024667F"/>
    <w:rsid w:val="00246B03"/>
    <w:rsid w:val="00246B53"/>
    <w:rsid w:val="00246FDA"/>
    <w:rsid w:val="002474BF"/>
    <w:rsid w:val="0024771F"/>
    <w:rsid w:val="00247D6C"/>
    <w:rsid w:val="00247DC9"/>
    <w:rsid w:val="002504F1"/>
    <w:rsid w:val="002509E2"/>
    <w:rsid w:val="00250E72"/>
    <w:rsid w:val="002513CF"/>
    <w:rsid w:val="002514FC"/>
    <w:rsid w:val="00252788"/>
    <w:rsid w:val="002527FF"/>
    <w:rsid w:val="002528F6"/>
    <w:rsid w:val="00252B53"/>
    <w:rsid w:val="002530FC"/>
    <w:rsid w:val="002532ED"/>
    <w:rsid w:val="002537D3"/>
    <w:rsid w:val="00253886"/>
    <w:rsid w:val="00253E93"/>
    <w:rsid w:val="002543D0"/>
    <w:rsid w:val="002544E2"/>
    <w:rsid w:val="002545C8"/>
    <w:rsid w:val="002545DC"/>
    <w:rsid w:val="00254EB1"/>
    <w:rsid w:val="00254F30"/>
    <w:rsid w:val="0025579B"/>
    <w:rsid w:val="00255A99"/>
    <w:rsid w:val="00255B3B"/>
    <w:rsid w:val="00255B45"/>
    <w:rsid w:val="00255B4C"/>
    <w:rsid w:val="00256030"/>
    <w:rsid w:val="002564A6"/>
    <w:rsid w:val="0025670E"/>
    <w:rsid w:val="0025699F"/>
    <w:rsid w:val="00256B3F"/>
    <w:rsid w:val="00256EC3"/>
    <w:rsid w:val="00257171"/>
    <w:rsid w:val="00257328"/>
    <w:rsid w:val="002573B4"/>
    <w:rsid w:val="002600FA"/>
    <w:rsid w:val="0026021E"/>
    <w:rsid w:val="002605F9"/>
    <w:rsid w:val="00260DEC"/>
    <w:rsid w:val="0026108D"/>
    <w:rsid w:val="00261614"/>
    <w:rsid w:val="00261779"/>
    <w:rsid w:val="00261910"/>
    <w:rsid w:val="00261A7F"/>
    <w:rsid w:val="002637FF"/>
    <w:rsid w:val="00264113"/>
    <w:rsid w:val="00264435"/>
    <w:rsid w:val="00264F5A"/>
    <w:rsid w:val="0026529A"/>
    <w:rsid w:val="00265699"/>
    <w:rsid w:val="002656E7"/>
    <w:rsid w:val="002658D9"/>
    <w:rsid w:val="00265F05"/>
    <w:rsid w:val="00266412"/>
    <w:rsid w:val="00266634"/>
    <w:rsid w:val="00266C92"/>
    <w:rsid w:val="00266D48"/>
    <w:rsid w:val="00266F2D"/>
    <w:rsid w:val="00267605"/>
    <w:rsid w:val="00267BB9"/>
    <w:rsid w:val="00267C64"/>
    <w:rsid w:val="00270585"/>
    <w:rsid w:val="00270A52"/>
    <w:rsid w:val="0027147C"/>
    <w:rsid w:val="00271705"/>
    <w:rsid w:val="00271CB8"/>
    <w:rsid w:val="00271DD4"/>
    <w:rsid w:val="00272379"/>
    <w:rsid w:val="00272509"/>
    <w:rsid w:val="002728FD"/>
    <w:rsid w:val="00272C55"/>
    <w:rsid w:val="00272E45"/>
    <w:rsid w:val="002738FA"/>
    <w:rsid w:val="002739C1"/>
    <w:rsid w:val="00273AAC"/>
    <w:rsid w:val="00273C6F"/>
    <w:rsid w:val="00273D5D"/>
    <w:rsid w:val="00274325"/>
    <w:rsid w:val="002744E5"/>
    <w:rsid w:val="00274AEF"/>
    <w:rsid w:val="00275413"/>
    <w:rsid w:val="002757EA"/>
    <w:rsid w:val="00275A08"/>
    <w:rsid w:val="00275E65"/>
    <w:rsid w:val="00276C45"/>
    <w:rsid w:val="00277155"/>
    <w:rsid w:val="00277780"/>
    <w:rsid w:val="002778DC"/>
    <w:rsid w:val="00277A95"/>
    <w:rsid w:val="0028000C"/>
    <w:rsid w:val="0028066C"/>
    <w:rsid w:val="00280701"/>
    <w:rsid w:val="00280DD7"/>
    <w:rsid w:val="00281126"/>
    <w:rsid w:val="002812C0"/>
    <w:rsid w:val="002815C7"/>
    <w:rsid w:val="00281742"/>
    <w:rsid w:val="00281F3A"/>
    <w:rsid w:val="00282060"/>
    <w:rsid w:val="002820B3"/>
    <w:rsid w:val="00282512"/>
    <w:rsid w:val="002826DA"/>
    <w:rsid w:val="002829D5"/>
    <w:rsid w:val="00282AF8"/>
    <w:rsid w:val="00283253"/>
    <w:rsid w:val="00283592"/>
    <w:rsid w:val="002836C0"/>
    <w:rsid w:val="002843CA"/>
    <w:rsid w:val="0028461E"/>
    <w:rsid w:val="00284913"/>
    <w:rsid w:val="00285452"/>
    <w:rsid w:val="00285559"/>
    <w:rsid w:val="00285833"/>
    <w:rsid w:val="00285F37"/>
    <w:rsid w:val="0028629C"/>
    <w:rsid w:val="00286421"/>
    <w:rsid w:val="0028663C"/>
    <w:rsid w:val="0028688E"/>
    <w:rsid w:val="0028784B"/>
    <w:rsid w:val="002903BB"/>
    <w:rsid w:val="00290BE4"/>
    <w:rsid w:val="002914DE"/>
    <w:rsid w:val="002917FE"/>
    <w:rsid w:val="00291AAA"/>
    <w:rsid w:val="00291C5E"/>
    <w:rsid w:val="002920FB"/>
    <w:rsid w:val="00292899"/>
    <w:rsid w:val="0029297A"/>
    <w:rsid w:val="00292E4F"/>
    <w:rsid w:val="0029330D"/>
    <w:rsid w:val="00293313"/>
    <w:rsid w:val="00293AA9"/>
    <w:rsid w:val="00293BB4"/>
    <w:rsid w:val="00293D6B"/>
    <w:rsid w:val="00293E66"/>
    <w:rsid w:val="00294288"/>
    <w:rsid w:val="002942C2"/>
    <w:rsid w:val="002947CB"/>
    <w:rsid w:val="00294A80"/>
    <w:rsid w:val="0029500A"/>
    <w:rsid w:val="0029510A"/>
    <w:rsid w:val="00295323"/>
    <w:rsid w:val="0029576D"/>
    <w:rsid w:val="00295ACE"/>
    <w:rsid w:val="00295DA9"/>
    <w:rsid w:val="002961AA"/>
    <w:rsid w:val="00296616"/>
    <w:rsid w:val="00296CBE"/>
    <w:rsid w:val="002973BF"/>
    <w:rsid w:val="00297FB9"/>
    <w:rsid w:val="002A02B6"/>
    <w:rsid w:val="002A08B2"/>
    <w:rsid w:val="002A0C56"/>
    <w:rsid w:val="002A16FC"/>
    <w:rsid w:val="002A185D"/>
    <w:rsid w:val="002A241C"/>
    <w:rsid w:val="002A33D9"/>
    <w:rsid w:val="002A344B"/>
    <w:rsid w:val="002A3810"/>
    <w:rsid w:val="002A3C5C"/>
    <w:rsid w:val="002A4003"/>
    <w:rsid w:val="002A43B0"/>
    <w:rsid w:val="002A4C4D"/>
    <w:rsid w:val="002A4EB8"/>
    <w:rsid w:val="002A51ED"/>
    <w:rsid w:val="002A532E"/>
    <w:rsid w:val="002A53ED"/>
    <w:rsid w:val="002A5603"/>
    <w:rsid w:val="002A61CF"/>
    <w:rsid w:val="002A65A3"/>
    <w:rsid w:val="002A6E70"/>
    <w:rsid w:val="002A6FE7"/>
    <w:rsid w:val="002A75CC"/>
    <w:rsid w:val="002A7717"/>
    <w:rsid w:val="002A7C5C"/>
    <w:rsid w:val="002A7EF6"/>
    <w:rsid w:val="002B01AF"/>
    <w:rsid w:val="002B0B27"/>
    <w:rsid w:val="002B0C18"/>
    <w:rsid w:val="002B0E10"/>
    <w:rsid w:val="002B13BD"/>
    <w:rsid w:val="002B13D8"/>
    <w:rsid w:val="002B1692"/>
    <w:rsid w:val="002B1D73"/>
    <w:rsid w:val="002B2015"/>
    <w:rsid w:val="002B21ED"/>
    <w:rsid w:val="002B2757"/>
    <w:rsid w:val="002B2C6E"/>
    <w:rsid w:val="002B2E5E"/>
    <w:rsid w:val="002B3564"/>
    <w:rsid w:val="002B39E5"/>
    <w:rsid w:val="002B3A27"/>
    <w:rsid w:val="002B3A50"/>
    <w:rsid w:val="002B48EA"/>
    <w:rsid w:val="002B4F7A"/>
    <w:rsid w:val="002B548D"/>
    <w:rsid w:val="002B5A42"/>
    <w:rsid w:val="002B5AC3"/>
    <w:rsid w:val="002B5C64"/>
    <w:rsid w:val="002B5C9B"/>
    <w:rsid w:val="002B5E65"/>
    <w:rsid w:val="002B6550"/>
    <w:rsid w:val="002B65EE"/>
    <w:rsid w:val="002B660C"/>
    <w:rsid w:val="002B6787"/>
    <w:rsid w:val="002B69F8"/>
    <w:rsid w:val="002B6F75"/>
    <w:rsid w:val="002B7263"/>
    <w:rsid w:val="002B75DB"/>
    <w:rsid w:val="002B7890"/>
    <w:rsid w:val="002C02D0"/>
    <w:rsid w:val="002C0379"/>
    <w:rsid w:val="002C073A"/>
    <w:rsid w:val="002C0B29"/>
    <w:rsid w:val="002C11C8"/>
    <w:rsid w:val="002C15C6"/>
    <w:rsid w:val="002C19D7"/>
    <w:rsid w:val="002C1DF8"/>
    <w:rsid w:val="002C1E46"/>
    <w:rsid w:val="002C1EF2"/>
    <w:rsid w:val="002C224F"/>
    <w:rsid w:val="002C247A"/>
    <w:rsid w:val="002C25C0"/>
    <w:rsid w:val="002C2BAB"/>
    <w:rsid w:val="002C2C6A"/>
    <w:rsid w:val="002C2D88"/>
    <w:rsid w:val="002C2FA6"/>
    <w:rsid w:val="002C3154"/>
    <w:rsid w:val="002C3E5B"/>
    <w:rsid w:val="002C44BC"/>
    <w:rsid w:val="002C4900"/>
    <w:rsid w:val="002C4A51"/>
    <w:rsid w:val="002C4AD9"/>
    <w:rsid w:val="002C4DC3"/>
    <w:rsid w:val="002C4F81"/>
    <w:rsid w:val="002C5323"/>
    <w:rsid w:val="002C552D"/>
    <w:rsid w:val="002C5689"/>
    <w:rsid w:val="002C5B4E"/>
    <w:rsid w:val="002C5B61"/>
    <w:rsid w:val="002C5B84"/>
    <w:rsid w:val="002C65AE"/>
    <w:rsid w:val="002C6C64"/>
    <w:rsid w:val="002C6CBE"/>
    <w:rsid w:val="002C783A"/>
    <w:rsid w:val="002C7EE9"/>
    <w:rsid w:val="002D0DE2"/>
    <w:rsid w:val="002D0EBC"/>
    <w:rsid w:val="002D0EEF"/>
    <w:rsid w:val="002D1336"/>
    <w:rsid w:val="002D144D"/>
    <w:rsid w:val="002D16C0"/>
    <w:rsid w:val="002D1D40"/>
    <w:rsid w:val="002D22A6"/>
    <w:rsid w:val="002D23AE"/>
    <w:rsid w:val="002D26E5"/>
    <w:rsid w:val="002D2929"/>
    <w:rsid w:val="002D2AFF"/>
    <w:rsid w:val="002D2B69"/>
    <w:rsid w:val="002D2FE1"/>
    <w:rsid w:val="002D31DA"/>
    <w:rsid w:val="002D32FE"/>
    <w:rsid w:val="002D352A"/>
    <w:rsid w:val="002D3701"/>
    <w:rsid w:val="002D378A"/>
    <w:rsid w:val="002D379C"/>
    <w:rsid w:val="002D3B69"/>
    <w:rsid w:val="002D3FD1"/>
    <w:rsid w:val="002D445C"/>
    <w:rsid w:val="002D4985"/>
    <w:rsid w:val="002D4FC4"/>
    <w:rsid w:val="002D51FA"/>
    <w:rsid w:val="002D5272"/>
    <w:rsid w:val="002D53C7"/>
    <w:rsid w:val="002D56FA"/>
    <w:rsid w:val="002D5993"/>
    <w:rsid w:val="002D5C17"/>
    <w:rsid w:val="002D5E4E"/>
    <w:rsid w:val="002D6249"/>
    <w:rsid w:val="002D6263"/>
    <w:rsid w:val="002D67D9"/>
    <w:rsid w:val="002D747F"/>
    <w:rsid w:val="002D782E"/>
    <w:rsid w:val="002D7E3D"/>
    <w:rsid w:val="002E038E"/>
    <w:rsid w:val="002E042C"/>
    <w:rsid w:val="002E04BC"/>
    <w:rsid w:val="002E0A08"/>
    <w:rsid w:val="002E0A45"/>
    <w:rsid w:val="002E0C7B"/>
    <w:rsid w:val="002E1451"/>
    <w:rsid w:val="002E2088"/>
    <w:rsid w:val="002E2241"/>
    <w:rsid w:val="002E24E2"/>
    <w:rsid w:val="002E2596"/>
    <w:rsid w:val="002E33E7"/>
    <w:rsid w:val="002E38F7"/>
    <w:rsid w:val="002E3E2E"/>
    <w:rsid w:val="002E3EC8"/>
    <w:rsid w:val="002E458A"/>
    <w:rsid w:val="002E4950"/>
    <w:rsid w:val="002E49B7"/>
    <w:rsid w:val="002E5248"/>
    <w:rsid w:val="002E60EB"/>
    <w:rsid w:val="002E614D"/>
    <w:rsid w:val="002E70C6"/>
    <w:rsid w:val="002E74D7"/>
    <w:rsid w:val="002E7A49"/>
    <w:rsid w:val="002E7D0C"/>
    <w:rsid w:val="002E7EB8"/>
    <w:rsid w:val="002F0668"/>
    <w:rsid w:val="002F0865"/>
    <w:rsid w:val="002F098D"/>
    <w:rsid w:val="002F0AC3"/>
    <w:rsid w:val="002F1378"/>
    <w:rsid w:val="002F15E2"/>
    <w:rsid w:val="002F1639"/>
    <w:rsid w:val="002F177C"/>
    <w:rsid w:val="002F1A75"/>
    <w:rsid w:val="002F2ABC"/>
    <w:rsid w:val="002F2BC1"/>
    <w:rsid w:val="002F2D9B"/>
    <w:rsid w:val="002F2E9B"/>
    <w:rsid w:val="002F31BD"/>
    <w:rsid w:val="002F3598"/>
    <w:rsid w:val="002F38BF"/>
    <w:rsid w:val="002F3ACF"/>
    <w:rsid w:val="002F418D"/>
    <w:rsid w:val="002F479D"/>
    <w:rsid w:val="002F4BF6"/>
    <w:rsid w:val="002F4DD7"/>
    <w:rsid w:val="002F4F50"/>
    <w:rsid w:val="002F551E"/>
    <w:rsid w:val="002F55E2"/>
    <w:rsid w:val="002F57A1"/>
    <w:rsid w:val="002F59ED"/>
    <w:rsid w:val="002F6146"/>
    <w:rsid w:val="002F6279"/>
    <w:rsid w:val="002F7165"/>
    <w:rsid w:val="002F7206"/>
    <w:rsid w:val="00300099"/>
    <w:rsid w:val="0030088F"/>
    <w:rsid w:val="003013C6"/>
    <w:rsid w:val="003017C0"/>
    <w:rsid w:val="00301AF6"/>
    <w:rsid w:val="00301C4F"/>
    <w:rsid w:val="00301FDC"/>
    <w:rsid w:val="00302D43"/>
    <w:rsid w:val="00303074"/>
    <w:rsid w:val="003038C6"/>
    <w:rsid w:val="00303B68"/>
    <w:rsid w:val="00303C9B"/>
    <w:rsid w:val="0030482B"/>
    <w:rsid w:val="00304A78"/>
    <w:rsid w:val="00304D55"/>
    <w:rsid w:val="00304EA1"/>
    <w:rsid w:val="003050FE"/>
    <w:rsid w:val="0030524D"/>
    <w:rsid w:val="0030555F"/>
    <w:rsid w:val="003058FD"/>
    <w:rsid w:val="0030635F"/>
    <w:rsid w:val="00306B8E"/>
    <w:rsid w:val="00306CBC"/>
    <w:rsid w:val="00306DCC"/>
    <w:rsid w:val="0030704C"/>
    <w:rsid w:val="00307161"/>
    <w:rsid w:val="00307588"/>
    <w:rsid w:val="00307605"/>
    <w:rsid w:val="003105D9"/>
    <w:rsid w:val="003109D8"/>
    <w:rsid w:val="00310B02"/>
    <w:rsid w:val="003119DC"/>
    <w:rsid w:val="00311D52"/>
    <w:rsid w:val="0031250B"/>
    <w:rsid w:val="003128F3"/>
    <w:rsid w:val="003132F2"/>
    <w:rsid w:val="00313D3F"/>
    <w:rsid w:val="00313EAA"/>
    <w:rsid w:val="003144A3"/>
    <w:rsid w:val="00314598"/>
    <w:rsid w:val="003145CC"/>
    <w:rsid w:val="003146C6"/>
    <w:rsid w:val="00314BAA"/>
    <w:rsid w:val="00314C53"/>
    <w:rsid w:val="00314D8E"/>
    <w:rsid w:val="00314F93"/>
    <w:rsid w:val="00315B50"/>
    <w:rsid w:val="00316429"/>
    <w:rsid w:val="003165C3"/>
    <w:rsid w:val="003166B9"/>
    <w:rsid w:val="00316B20"/>
    <w:rsid w:val="003175C7"/>
    <w:rsid w:val="003177F2"/>
    <w:rsid w:val="00320422"/>
    <w:rsid w:val="003209FE"/>
    <w:rsid w:val="00320D2B"/>
    <w:rsid w:val="00320E20"/>
    <w:rsid w:val="00321197"/>
    <w:rsid w:val="003216AC"/>
    <w:rsid w:val="003216B4"/>
    <w:rsid w:val="00321956"/>
    <w:rsid w:val="00321BC8"/>
    <w:rsid w:val="0032224D"/>
    <w:rsid w:val="0032224E"/>
    <w:rsid w:val="003228D1"/>
    <w:rsid w:val="00322A68"/>
    <w:rsid w:val="00322F7E"/>
    <w:rsid w:val="003237DB"/>
    <w:rsid w:val="0032387B"/>
    <w:rsid w:val="00324885"/>
    <w:rsid w:val="00324C72"/>
    <w:rsid w:val="003252C6"/>
    <w:rsid w:val="00325841"/>
    <w:rsid w:val="00325B3E"/>
    <w:rsid w:val="00326182"/>
    <w:rsid w:val="0032671B"/>
    <w:rsid w:val="00326B32"/>
    <w:rsid w:val="00326F07"/>
    <w:rsid w:val="00326FFC"/>
    <w:rsid w:val="00327178"/>
    <w:rsid w:val="00327294"/>
    <w:rsid w:val="003273FF"/>
    <w:rsid w:val="0032765B"/>
    <w:rsid w:val="00327761"/>
    <w:rsid w:val="00327E2C"/>
    <w:rsid w:val="00327F79"/>
    <w:rsid w:val="0033026A"/>
    <w:rsid w:val="00331A1D"/>
    <w:rsid w:val="00331A3C"/>
    <w:rsid w:val="00332B51"/>
    <w:rsid w:val="00333140"/>
    <w:rsid w:val="00333446"/>
    <w:rsid w:val="00333572"/>
    <w:rsid w:val="00333B2A"/>
    <w:rsid w:val="00333C86"/>
    <w:rsid w:val="00333F89"/>
    <w:rsid w:val="00334010"/>
    <w:rsid w:val="00334177"/>
    <w:rsid w:val="0033435C"/>
    <w:rsid w:val="00334CEE"/>
    <w:rsid w:val="0033528D"/>
    <w:rsid w:val="00335B32"/>
    <w:rsid w:val="00335C61"/>
    <w:rsid w:val="00335EAD"/>
    <w:rsid w:val="00335FB2"/>
    <w:rsid w:val="00336A0C"/>
    <w:rsid w:val="00336FD3"/>
    <w:rsid w:val="00337130"/>
    <w:rsid w:val="003371A3"/>
    <w:rsid w:val="0033743E"/>
    <w:rsid w:val="00337517"/>
    <w:rsid w:val="00337FFB"/>
    <w:rsid w:val="0034078E"/>
    <w:rsid w:val="0034093B"/>
    <w:rsid w:val="00341316"/>
    <w:rsid w:val="00341B05"/>
    <w:rsid w:val="00341F72"/>
    <w:rsid w:val="00342171"/>
    <w:rsid w:val="00342254"/>
    <w:rsid w:val="00342AD0"/>
    <w:rsid w:val="00342DC1"/>
    <w:rsid w:val="00342F68"/>
    <w:rsid w:val="003430EC"/>
    <w:rsid w:val="003433E1"/>
    <w:rsid w:val="003444FE"/>
    <w:rsid w:val="00344573"/>
    <w:rsid w:val="00344878"/>
    <w:rsid w:val="003448BA"/>
    <w:rsid w:val="003449A4"/>
    <w:rsid w:val="00344C79"/>
    <w:rsid w:val="00345381"/>
    <w:rsid w:val="00345830"/>
    <w:rsid w:val="0034708B"/>
    <w:rsid w:val="0034711B"/>
    <w:rsid w:val="00347483"/>
    <w:rsid w:val="00347587"/>
    <w:rsid w:val="003476F4"/>
    <w:rsid w:val="00347B7F"/>
    <w:rsid w:val="00347BA3"/>
    <w:rsid w:val="00347E3E"/>
    <w:rsid w:val="00350548"/>
    <w:rsid w:val="003509F5"/>
    <w:rsid w:val="00350AF5"/>
    <w:rsid w:val="00350EB7"/>
    <w:rsid w:val="00350F51"/>
    <w:rsid w:val="00350F77"/>
    <w:rsid w:val="003512D2"/>
    <w:rsid w:val="0035146F"/>
    <w:rsid w:val="0035168C"/>
    <w:rsid w:val="00351E74"/>
    <w:rsid w:val="00351EB3"/>
    <w:rsid w:val="00352202"/>
    <w:rsid w:val="0035242B"/>
    <w:rsid w:val="00352708"/>
    <w:rsid w:val="00352D36"/>
    <w:rsid w:val="00352F10"/>
    <w:rsid w:val="00353DB7"/>
    <w:rsid w:val="00353EE2"/>
    <w:rsid w:val="00354127"/>
    <w:rsid w:val="003541B7"/>
    <w:rsid w:val="003542B3"/>
    <w:rsid w:val="003543CE"/>
    <w:rsid w:val="00354995"/>
    <w:rsid w:val="00354B27"/>
    <w:rsid w:val="00354BCD"/>
    <w:rsid w:val="00354C53"/>
    <w:rsid w:val="00354D9B"/>
    <w:rsid w:val="0035509A"/>
    <w:rsid w:val="00355200"/>
    <w:rsid w:val="00355467"/>
    <w:rsid w:val="00355620"/>
    <w:rsid w:val="003557E7"/>
    <w:rsid w:val="003557F5"/>
    <w:rsid w:val="00355931"/>
    <w:rsid w:val="00355AD0"/>
    <w:rsid w:val="00356163"/>
    <w:rsid w:val="00356675"/>
    <w:rsid w:val="00356DFF"/>
    <w:rsid w:val="00356E7E"/>
    <w:rsid w:val="00357140"/>
    <w:rsid w:val="0035714A"/>
    <w:rsid w:val="00357794"/>
    <w:rsid w:val="00357BCD"/>
    <w:rsid w:val="00357EB8"/>
    <w:rsid w:val="003601A7"/>
    <w:rsid w:val="003605F6"/>
    <w:rsid w:val="003609EA"/>
    <w:rsid w:val="00360CFB"/>
    <w:rsid w:val="00361247"/>
    <w:rsid w:val="00361655"/>
    <w:rsid w:val="00361EFC"/>
    <w:rsid w:val="00362186"/>
    <w:rsid w:val="00362419"/>
    <w:rsid w:val="003628E2"/>
    <w:rsid w:val="00362C5A"/>
    <w:rsid w:val="00362D5C"/>
    <w:rsid w:val="00362F5B"/>
    <w:rsid w:val="003633E6"/>
    <w:rsid w:val="003636DA"/>
    <w:rsid w:val="003637AD"/>
    <w:rsid w:val="003638FD"/>
    <w:rsid w:val="00363951"/>
    <w:rsid w:val="0036425B"/>
    <w:rsid w:val="0036426A"/>
    <w:rsid w:val="003646EA"/>
    <w:rsid w:val="0036482F"/>
    <w:rsid w:val="003649F2"/>
    <w:rsid w:val="00364D10"/>
    <w:rsid w:val="00364EF5"/>
    <w:rsid w:val="00365F15"/>
    <w:rsid w:val="0036618A"/>
    <w:rsid w:val="003667D7"/>
    <w:rsid w:val="0036685D"/>
    <w:rsid w:val="00366AED"/>
    <w:rsid w:val="00366B14"/>
    <w:rsid w:val="003670F7"/>
    <w:rsid w:val="00367430"/>
    <w:rsid w:val="00367653"/>
    <w:rsid w:val="00367E6B"/>
    <w:rsid w:val="003707EA"/>
    <w:rsid w:val="00370C8E"/>
    <w:rsid w:val="00371102"/>
    <w:rsid w:val="0037131E"/>
    <w:rsid w:val="003714FA"/>
    <w:rsid w:val="003716A7"/>
    <w:rsid w:val="00371BE0"/>
    <w:rsid w:val="00371C34"/>
    <w:rsid w:val="00372891"/>
    <w:rsid w:val="00372B63"/>
    <w:rsid w:val="00372FC0"/>
    <w:rsid w:val="00373181"/>
    <w:rsid w:val="00373230"/>
    <w:rsid w:val="00373DB6"/>
    <w:rsid w:val="00373E4F"/>
    <w:rsid w:val="003744FC"/>
    <w:rsid w:val="00374E58"/>
    <w:rsid w:val="00375395"/>
    <w:rsid w:val="0037570C"/>
    <w:rsid w:val="0037576A"/>
    <w:rsid w:val="0037594A"/>
    <w:rsid w:val="00375C5A"/>
    <w:rsid w:val="00376078"/>
    <w:rsid w:val="003760D6"/>
    <w:rsid w:val="003764AF"/>
    <w:rsid w:val="0037651C"/>
    <w:rsid w:val="00376639"/>
    <w:rsid w:val="00376C8F"/>
    <w:rsid w:val="00376F12"/>
    <w:rsid w:val="00377068"/>
    <w:rsid w:val="00377623"/>
    <w:rsid w:val="00377656"/>
    <w:rsid w:val="00377E08"/>
    <w:rsid w:val="00377E25"/>
    <w:rsid w:val="00380038"/>
    <w:rsid w:val="00380094"/>
    <w:rsid w:val="00380353"/>
    <w:rsid w:val="00380944"/>
    <w:rsid w:val="00380D22"/>
    <w:rsid w:val="00380EB0"/>
    <w:rsid w:val="00380F01"/>
    <w:rsid w:val="00381202"/>
    <w:rsid w:val="0038190A"/>
    <w:rsid w:val="00381C7D"/>
    <w:rsid w:val="00382335"/>
    <w:rsid w:val="0038273F"/>
    <w:rsid w:val="00382AB0"/>
    <w:rsid w:val="00382CE3"/>
    <w:rsid w:val="003833E4"/>
    <w:rsid w:val="003834FF"/>
    <w:rsid w:val="00383724"/>
    <w:rsid w:val="00383AE6"/>
    <w:rsid w:val="00383EC0"/>
    <w:rsid w:val="0038470C"/>
    <w:rsid w:val="003847A3"/>
    <w:rsid w:val="00384865"/>
    <w:rsid w:val="00384DE8"/>
    <w:rsid w:val="00384F2F"/>
    <w:rsid w:val="00384F56"/>
    <w:rsid w:val="0038505A"/>
    <w:rsid w:val="0038515B"/>
    <w:rsid w:val="003858A0"/>
    <w:rsid w:val="00385949"/>
    <w:rsid w:val="00385DB4"/>
    <w:rsid w:val="00386402"/>
    <w:rsid w:val="00386609"/>
    <w:rsid w:val="0038665D"/>
    <w:rsid w:val="00386698"/>
    <w:rsid w:val="00386826"/>
    <w:rsid w:val="00386E7F"/>
    <w:rsid w:val="003873AC"/>
    <w:rsid w:val="003874CF"/>
    <w:rsid w:val="0038774D"/>
    <w:rsid w:val="0038786E"/>
    <w:rsid w:val="00387A4D"/>
    <w:rsid w:val="00387AF6"/>
    <w:rsid w:val="00387D8C"/>
    <w:rsid w:val="003901EB"/>
    <w:rsid w:val="00391812"/>
    <w:rsid w:val="00391BAE"/>
    <w:rsid w:val="00391F59"/>
    <w:rsid w:val="00392403"/>
    <w:rsid w:val="0039260C"/>
    <w:rsid w:val="0039284F"/>
    <w:rsid w:val="00392C48"/>
    <w:rsid w:val="00393701"/>
    <w:rsid w:val="003937C5"/>
    <w:rsid w:val="00394338"/>
    <w:rsid w:val="003943DE"/>
    <w:rsid w:val="0039441D"/>
    <w:rsid w:val="00394513"/>
    <w:rsid w:val="00394689"/>
    <w:rsid w:val="00394741"/>
    <w:rsid w:val="00394C66"/>
    <w:rsid w:val="00395A27"/>
    <w:rsid w:val="003961A4"/>
    <w:rsid w:val="00396206"/>
    <w:rsid w:val="00396374"/>
    <w:rsid w:val="00396490"/>
    <w:rsid w:val="00397085"/>
    <w:rsid w:val="00397164"/>
    <w:rsid w:val="00397255"/>
    <w:rsid w:val="00397588"/>
    <w:rsid w:val="003978EE"/>
    <w:rsid w:val="003A0310"/>
    <w:rsid w:val="003A0D8F"/>
    <w:rsid w:val="003A13CF"/>
    <w:rsid w:val="003A14DF"/>
    <w:rsid w:val="003A1536"/>
    <w:rsid w:val="003A1ACF"/>
    <w:rsid w:val="003A1D7F"/>
    <w:rsid w:val="003A218D"/>
    <w:rsid w:val="003A2D16"/>
    <w:rsid w:val="003A36DF"/>
    <w:rsid w:val="003A3769"/>
    <w:rsid w:val="003A37F1"/>
    <w:rsid w:val="003A3C34"/>
    <w:rsid w:val="003A3C36"/>
    <w:rsid w:val="003A3EE0"/>
    <w:rsid w:val="003A3F5B"/>
    <w:rsid w:val="003A4343"/>
    <w:rsid w:val="003A48F6"/>
    <w:rsid w:val="003A49B3"/>
    <w:rsid w:val="003A4E3C"/>
    <w:rsid w:val="003A4EFD"/>
    <w:rsid w:val="003A4F02"/>
    <w:rsid w:val="003A5272"/>
    <w:rsid w:val="003A52E1"/>
    <w:rsid w:val="003A558C"/>
    <w:rsid w:val="003A5A5A"/>
    <w:rsid w:val="003A5C03"/>
    <w:rsid w:val="003A5D7D"/>
    <w:rsid w:val="003A6056"/>
    <w:rsid w:val="003A653C"/>
    <w:rsid w:val="003A6615"/>
    <w:rsid w:val="003A6682"/>
    <w:rsid w:val="003A6917"/>
    <w:rsid w:val="003A692F"/>
    <w:rsid w:val="003A6976"/>
    <w:rsid w:val="003A6A4F"/>
    <w:rsid w:val="003A75A7"/>
    <w:rsid w:val="003A7711"/>
    <w:rsid w:val="003B032C"/>
    <w:rsid w:val="003B03EF"/>
    <w:rsid w:val="003B09CA"/>
    <w:rsid w:val="003B1627"/>
    <w:rsid w:val="003B1A83"/>
    <w:rsid w:val="003B21D3"/>
    <w:rsid w:val="003B2439"/>
    <w:rsid w:val="003B37D1"/>
    <w:rsid w:val="003B4061"/>
    <w:rsid w:val="003B4707"/>
    <w:rsid w:val="003B507F"/>
    <w:rsid w:val="003B5246"/>
    <w:rsid w:val="003B53C3"/>
    <w:rsid w:val="003B5485"/>
    <w:rsid w:val="003B5868"/>
    <w:rsid w:val="003B59F1"/>
    <w:rsid w:val="003B6055"/>
    <w:rsid w:val="003B6091"/>
    <w:rsid w:val="003B68CC"/>
    <w:rsid w:val="003B6F1D"/>
    <w:rsid w:val="003B7346"/>
    <w:rsid w:val="003B7725"/>
    <w:rsid w:val="003C065E"/>
    <w:rsid w:val="003C0B9A"/>
    <w:rsid w:val="003C140A"/>
    <w:rsid w:val="003C2436"/>
    <w:rsid w:val="003C2780"/>
    <w:rsid w:val="003C30F2"/>
    <w:rsid w:val="003C3218"/>
    <w:rsid w:val="003C3802"/>
    <w:rsid w:val="003C3831"/>
    <w:rsid w:val="003C3F0E"/>
    <w:rsid w:val="003C4015"/>
    <w:rsid w:val="003C4699"/>
    <w:rsid w:val="003C47C2"/>
    <w:rsid w:val="003C4805"/>
    <w:rsid w:val="003C5477"/>
    <w:rsid w:val="003C5A55"/>
    <w:rsid w:val="003C5B7F"/>
    <w:rsid w:val="003C6392"/>
    <w:rsid w:val="003C657B"/>
    <w:rsid w:val="003C6AC0"/>
    <w:rsid w:val="003C70DA"/>
    <w:rsid w:val="003C76FA"/>
    <w:rsid w:val="003C7751"/>
    <w:rsid w:val="003C7882"/>
    <w:rsid w:val="003C796C"/>
    <w:rsid w:val="003D0084"/>
    <w:rsid w:val="003D081D"/>
    <w:rsid w:val="003D0A63"/>
    <w:rsid w:val="003D0EE7"/>
    <w:rsid w:val="003D152D"/>
    <w:rsid w:val="003D1819"/>
    <w:rsid w:val="003D18CC"/>
    <w:rsid w:val="003D1D84"/>
    <w:rsid w:val="003D2BA8"/>
    <w:rsid w:val="003D2E1F"/>
    <w:rsid w:val="003D3540"/>
    <w:rsid w:val="003D3D3C"/>
    <w:rsid w:val="003D4082"/>
    <w:rsid w:val="003D45AB"/>
    <w:rsid w:val="003D5877"/>
    <w:rsid w:val="003D5B47"/>
    <w:rsid w:val="003D5C69"/>
    <w:rsid w:val="003D5E0E"/>
    <w:rsid w:val="003D66A3"/>
    <w:rsid w:val="003D685C"/>
    <w:rsid w:val="003D727D"/>
    <w:rsid w:val="003D77D3"/>
    <w:rsid w:val="003D7AC5"/>
    <w:rsid w:val="003E04B8"/>
    <w:rsid w:val="003E0E63"/>
    <w:rsid w:val="003E0EF7"/>
    <w:rsid w:val="003E0F92"/>
    <w:rsid w:val="003E1A50"/>
    <w:rsid w:val="003E1B25"/>
    <w:rsid w:val="003E1CA6"/>
    <w:rsid w:val="003E1F07"/>
    <w:rsid w:val="003E2B95"/>
    <w:rsid w:val="003E3535"/>
    <w:rsid w:val="003E39B8"/>
    <w:rsid w:val="003E3A4B"/>
    <w:rsid w:val="003E3EFF"/>
    <w:rsid w:val="003E414A"/>
    <w:rsid w:val="003E44B1"/>
    <w:rsid w:val="003E47EE"/>
    <w:rsid w:val="003E4A08"/>
    <w:rsid w:val="003E4A1C"/>
    <w:rsid w:val="003E4BA9"/>
    <w:rsid w:val="003E4D36"/>
    <w:rsid w:val="003E4EDA"/>
    <w:rsid w:val="003E51A2"/>
    <w:rsid w:val="003E52FD"/>
    <w:rsid w:val="003E5703"/>
    <w:rsid w:val="003E5991"/>
    <w:rsid w:val="003E5EC9"/>
    <w:rsid w:val="003E6097"/>
    <w:rsid w:val="003E62D0"/>
    <w:rsid w:val="003E6B6E"/>
    <w:rsid w:val="003E7184"/>
    <w:rsid w:val="003E73A6"/>
    <w:rsid w:val="003F04E1"/>
    <w:rsid w:val="003F0541"/>
    <w:rsid w:val="003F06D6"/>
    <w:rsid w:val="003F09B2"/>
    <w:rsid w:val="003F0CD2"/>
    <w:rsid w:val="003F0D37"/>
    <w:rsid w:val="003F14A3"/>
    <w:rsid w:val="003F1563"/>
    <w:rsid w:val="003F164A"/>
    <w:rsid w:val="003F18EE"/>
    <w:rsid w:val="003F1B7F"/>
    <w:rsid w:val="003F20FD"/>
    <w:rsid w:val="003F21B0"/>
    <w:rsid w:val="003F28A9"/>
    <w:rsid w:val="003F2AD4"/>
    <w:rsid w:val="003F2C13"/>
    <w:rsid w:val="003F2DDB"/>
    <w:rsid w:val="003F2F92"/>
    <w:rsid w:val="003F379C"/>
    <w:rsid w:val="003F3983"/>
    <w:rsid w:val="003F4449"/>
    <w:rsid w:val="003F4571"/>
    <w:rsid w:val="003F4683"/>
    <w:rsid w:val="003F525F"/>
    <w:rsid w:val="003F53B2"/>
    <w:rsid w:val="003F6B06"/>
    <w:rsid w:val="003F728E"/>
    <w:rsid w:val="003F72EF"/>
    <w:rsid w:val="003F76FD"/>
    <w:rsid w:val="003F7843"/>
    <w:rsid w:val="003F7892"/>
    <w:rsid w:val="00400405"/>
    <w:rsid w:val="00400D35"/>
    <w:rsid w:val="00400F7A"/>
    <w:rsid w:val="00401151"/>
    <w:rsid w:val="00401B57"/>
    <w:rsid w:val="00401F67"/>
    <w:rsid w:val="004022BC"/>
    <w:rsid w:val="00402512"/>
    <w:rsid w:val="00402547"/>
    <w:rsid w:val="00402909"/>
    <w:rsid w:val="00402F0B"/>
    <w:rsid w:val="004032A0"/>
    <w:rsid w:val="004034A5"/>
    <w:rsid w:val="00403B7C"/>
    <w:rsid w:val="00403F5D"/>
    <w:rsid w:val="0040433C"/>
    <w:rsid w:val="00404FDB"/>
    <w:rsid w:val="00405453"/>
    <w:rsid w:val="00405553"/>
    <w:rsid w:val="00405AAD"/>
    <w:rsid w:val="00405C59"/>
    <w:rsid w:val="00405FE5"/>
    <w:rsid w:val="00406436"/>
    <w:rsid w:val="00406968"/>
    <w:rsid w:val="004069D4"/>
    <w:rsid w:val="00407370"/>
    <w:rsid w:val="00407402"/>
    <w:rsid w:val="00407849"/>
    <w:rsid w:val="00407A47"/>
    <w:rsid w:val="00407D83"/>
    <w:rsid w:val="00407F4C"/>
    <w:rsid w:val="00410063"/>
    <w:rsid w:val="00410682"/>
    <w:rsid w:val="004107B9"/>
    <w:rsid w:val="00410BB3"/>
    <w:rsid w:val="00410FB2"/>
    <w:rsid w:val="004110D4"/>
    <w:rsid w:val="0041147E"/>
    <w:rsid w:val="00411738"/>
    <w:rsid w:val="00411756"/>
    <w:rsid w:val="00411F80"/>
    <w:rsid w:val="0041224C"/>
    <w:rsid w:val="00412918"/>
    <w:rsid w:val="00412975"/>
    <w:rsid w:val="004129D2"/>
    <w:rsid w:val="00412D02"/>
    <w:rsid w:val="00412E48"/>
    <w:rsid w:val="0041366B"/>
    <w:rsid w:val="00413A44"/>
    <w:rsid w:val="00413A64"/>
    <w:rsid w:val="00413BFF"/>
    <w:rsid w:val="00414B36"/>
    <w:rsid w:val="00414CDB"/>
    <w:rsid w:val="00415AA8"/>
    <w:rsid w:val="00415D53"/>
    <w:rsid w:val="004164A2"/>
    <w:rsid w:val="004164F5"/>
    <w:rsid w:val="00416526"/>
    <w:rsid w:val="00416CFE"/>
    <w:rsid w:val="00416DAC"/>
    <w:rsid w:val="00417958"/>
    <w:rsid w:val="00417B75"/>
    <w:rsid w:val="0042020A"/>
    <w:rsid w:val="00420806"/>
    <w:rsid w:val="004209D3"/>
    <w:rsid w:val="00420F1D"/>
    <w:rsid w:val="00420FA9"/>
    <w:rsid w:val="0042188D"/>
    <w:rsid w:val="0042198D"/>
    <w:rsid w:val="00421C63"/>
    <w:rsid w:val="00421EA7"/>
    <w:rsid w:val="00421ED0"/>
    <w:rsid w:val="00421EFE"/>
    <w:rsid w:val="004229FC"/>
    <w:rsid w:val="00422AF3"/>
    <w:rsid w:val="00422BF3"/>
    <w:rsid w:val="00422C01"/>
    <w:rsid w:val="00422E0C"/>
    <w:rsid w:val="00422FB8"/>
    <w:rsid w:val="00422FDB"/>
    <w:rsid w:val="00423229"/>
    <w:rsid w:val="004233E1"/>
    <w:rsid w:val="004237DC"/>
    <w:rsid w:val="00423E48"/>
    <w:rsid w:val="00424358"/>
    <w:rsid w:val="00424AC7"/>
    <w:rsid w:val="00425367"/>
    <w:rsid w:val="00425E90"/>
    <w:rsid w:val="004265C7"/>
    <w:rsid w:val="00430405"/>
    <w:rsid w:val="00430C43"/>
    <w:rsid w:val="00430D73"/>
    <w:rsid w:val="00430DBB"/>
    <w:rsid w:val="00431227"/>
    <w:rsid w:val="00431309"/>
    <w:rsid w:val="00432748"/>
    <w:rsid w:val="00432AC2"/>
    <w:rsid w:val="00432FCF"/>
    <w:rsid w:val="0043385F"/>
    <w:rsid w:val="00433D59"/>
    <w:rsid w:val="00433EEC"/>
    <w:rsid w:val="0043401B"/>
    <w:rsid w:val="0043521C"/>
    <w:rsid w:val="004358B5"/>
    <w:rsid w:val="004360F4"/>
    <w:rsid w:val="00436362"/>
    <w:rsid w:val="0043653B"/>
    <w:rsid w:val="004367BD"/>
    <w:rsid w:val="00436DD6"/>
    <w:rsid w:val="00436E87"/>
    <w:rsid w:val="004373CA"/>
    <w:rsid w:val="004373F5"/>
    <w:rsid w:val="0043785F"/>
    <w:rsid w:val="00437871"/>
    <w:rsid w:val="00437D2A"/>
    <w:rsid w:val="00440115"/>
    <w:rsid w:val="004407A2"/>
    <w:rsid w:val="00440E8C"/>
    <w:rsid w:val="00441200"/>
    <w:rsid w:val="00441457"/>
    <w:rsid w:val="004414AF"/>
    <w:rsid w:val="004418A2"/>
    <w:rsid w:val="00441CEB"/>
    <w:rsid w:val="00441DBF"/>
    <w:rsid w:val="00442154"/>
    <w:rsid w:val="004424C6"/>
    <w:rsid w:val="0044262A"/>
    <w:rsid w:val="00442DC4"/>
    <w:rsid w:val="00442E78"/>
    <w:rsid w:val="00443627"/>
    <w:rsid w:val="0044392E"/>
    <w:rsid w:val="00443AB1"/>
    <w:rsid w:val="004444A6"/>
    <w:rsid w:val="004449C0"/>
    <w:rsid w:val="00444A4C"/>
    <w:rsid w:val="00444EC4"/>
    <w:rsid w:val="00444F11"/>
    <w:rsid w:val="00445815"/>
    <w:rsid w:val="00445A8D"/>
    <w:rsid w:val="00445F14"/>
    <w:rsid w:val="00445F79"/>
    <w:rsid w:val="00446061"/>
    <w:rsid w:val="0044628B"/>
    <w:rsid w:val="00446408"/>
    <w:rsid w:val="00446475"/>
    <w:rsid w:val="00446686"/>
    <w:rsid w:val="004466EE"/>
    <w:rsid w:val="00446AD2"/>
    <w:rsid w:val="00446ED9"/>
    <w:rsid w:val="00446F96"/>
    <w:rsid w:val="00446FEA"/>
    <w:rsid w:val="00447713"/>
    <w:rsid w:val="00447BDF"/>
    <w:rsid w:val="00450234"/>
    <w:rsid w:val="0045097D"/>
    <w:rsid w:val="00450B47"/>
    <w:rsid w:val="00451B08"/>
    <w:rsid w:val="00451BA0"/>
    <w:rsid w:val="00452178"/>
    <w:rsid w:val="0045249B"/>
    <w:rsid w:val="0045260C"/>
    <w:rsid w:val="00452967"/>
    <w:rsid w:val="00452DB5"/>
    <w:rsid w:val="00452E5C"/>
    <w:rsid w:val="00453264"/>
    <w:rsid w:val="00453783"/>
    <w:rsid w:val="004539D7"/>
    <w:rsid w:val="00453BF1"/>
    <w:rsid w:val="00453F6D"/>
    <w:rsid w:val="00454072"/>
    <w:rsid w:val="00454B0F"/>
    <w:rsid w:val="00454BD4"/>
    <w:rsid w:val="00454CB5"/>
    <w:rsid w:val="00455564"/>
    <w:rsid w:val="004556B7"/>
    <w:rsid w:val="0045573C"/>
    <w:rsid w:val="0045600B"/>
    <w:rsid w:val="00456AF1"/>
    <w:rsid w:val="00456BEA"/>
    <w:rsid w:val="00456DD8"/>
    <w:rsid w:val="004574B7"/>
    <w:rsid w:val="00457A33"/>
    <w:rsid w:val="0046046A"/>
    <w:rsid w:val="0046047A"/>
    <w:rsid w:val="00460550"/>
    <w:rsid w:val="004605F9"/>
    <w:rsid w:val="004606E9"/>
    <w:rsid w:val="00460782"/>
    <w:rsid w:val="004609A1"/>
    <w:rsid w:val="004609D4"/>
    <w:rsid w:val="00460F7B"/>
    <w:rsid w:val="00461267"/>
    <w:rsid w:val="00461452"/>
    <w:rsid w:val="0046149C"/>
    <w:rsid w:val="00461510"/>
    <w:rsid w:val="00461EA1"/>
    <w:rsid w:val="0046289B"/>
    <w:rsid w:val="004636DE"/>
    <w:rsid w:val="0046424B"/>
    <w:rsid w:val="00464610"/>
    <w:rsid w:val="00464687"/>
    <w:rsid w:val="00464781"/>
    <w:rsid w:val="004647C2"/>
    <w:rsid w:val="0046495C"/>
    <w:rsid w:val="00464B96"/>
    <w:rsid w:val="00464BB5"/>
    <w:rsid w:val="00464D28"/>
    <w:rsid w:val="00464E38"/>
    <w:rsid w:val="00464F53"/>
    <w:rsid w:val="00465176"/>
    <w:rsid w:val="004656E7"/>
    <w:rsid w:val="0046587E"/>
    <w:rsid w:val="00465D53"/>
    <w:rsid w:val="00465ED5"/>
    <w:rsid w:val="004660BC"/>
    <w:rsid w:val="0046664C"/>
    <w:rsid w:val="00466668"/>
    <w:rsid w:val="00466D7E"/>
    <w:rsid w:val="00466E40"/>
    <w:rsid w:val="00466E42"/>
    <w:rsid w:val="004676CC"/>
    <w:rsid w:val="00467740"/>
    <w:rsid w:val="004677CD"/>
    <w:rsid w:val="004679F1"/>
    <w:rsid w:val="0047050E"/>
    <w:rsid w:val="00470B8B"/>
    <w:rsid w:val="00470EE7"/>
    <w:rsid w:val="00470EFE"/>
    <w:rsid w:val="0047126B"/>
    <w:rsid w:val="00471D04"/>
    <w:rsid w:val="00471FC1"/>
    <w:rsid w:val="00472574"/>
    <w:rsid w:val="00473989"/>
    <w:rsid w:val="00473A0B"/>
    <w:rsid w:val="00474041"/>
    <w:rsid w:val="004741FE"/>
    <w:rsid w:val="00474280"/>
    <w:rsid w:val="004742CD"/>
    <w:rsid w:val="00474519"/>
    <w:rsid w:val="00474ADA"/>
    <w:rsid w:val="00474D1F"/>
    <w:rsid w:val="00475C67"/>
    <w:rsid w:val="00475E13"/>
    <w:rsid w:val="0047672E"/>
    <w:rsid w:val="00476E41"/>
    <w:rsid w:val="00477244"/>
    <w:rsid w:val="00477714"/>
    <w:rsid w:val="0047774D"/>
    <w:rsid w:val="00480007"/>
    <w:rsid w:val="004801C6"/>
    <w:rsid w:val="004804A9"/>
    <w:rsid w:val="004808F3"/>
    <w:rsid w:val="00480B84"/>
    <w:rsid w:val="00480FE1"/>
    <w:rsid w:val="00481167"/>
    <w:rsid w:val="00481325"/>
    <w:rsid w:val="004818F7"/>
    <w:rsid w:val="00481F6C"/>
    <w:rsid w:val="00482ED0"/>
    <w:rsid w:val="004833E1"/>
    <w:rsid w:val="004838BB"/>
    <w:rsid w:val="00483B10"/>
    <w:rsid w:val="00484536"/>
    <w:rsid w:val="00484A12"/>
    <w:rsid w:val="00484C1F"/>
    <w:rsid w:val="00484E97"/>
    <w:rsid w:val="0048511C"/>
    <w:rsid w:val="004854C4"/>
    <w:rsid w:val="00485FB4"/>
    <w:rsid w:val="00486152"/>
    <w:rsid w:val="00486377"/>
    <w:rsid w:val="00486B8B"/>
    <w:rsid w:val="00486F88"/>
    <w:rsid w:val="0048707E"/>
    <w:rsid w:val="004872A5"/>
    <w:rsid w:val="0048755B"/>
    <w:rsid w:val="00487713"/>
    <w:rsid w:val="00487B8C"/>
    <w:rsid w:val="00490568"/>
    <w:rsid w:val="00490712"/>
    <w:rsid w:val="004907F9"/>
    <w:rsid w:val="004909D5"/>
    <w:rsid w:val="00490D7E"/>
    <w:rsid w:val="00491F3F"/>
    <w:rsid w:val="00492F7A"/>
    <w:rsid w:val="00493164"/>
    <w:rsid w:val="004934FF"/>
    <w:rsid w:val="004939F4"/>
    <w:rsid w:val="004945B4"/>
    <w:rsid w:val="004945DB"/>
    <w:rsid w:val="004948BA"/>
    <w:rsid w:val="00494BCE"/>
    <w:rsid w:val="0049565D"/>
    <w:rsid w:val="00495684"/>
    <w:rsid w:val="0049642C"/>
    <w:rsid w:val="0049647C"/>
    <w:rsid w:val="004966DA"/>
    <w:rsid w:val="004966F7"/>
    <w:rsid w:val="00496E27"/>
    <w:rsid w:val="004970D4"/>
    <w:rsid w:val="00497DF1"/>
    <w:rsid w:val="00497E8B"/>
    <w:rsid w:val="004A0795"/>
    <w:rsid w:val="004A082C"/>
    <w:rsid w:val="004A09C3"/>
    <w:rsid w:val="004A0E95"/>
    <w:rsid w:val="004A0EFF"/>
    <w:rsid w:val="004A1348"/>
    <w:rsid w:val="004A13A1"/>
    <w:rsid w:val="004A1BC4"/>
    <w:rsid w:val="004A1EB4"/>
    <w:rsid w:val="004A207B"/>
    <w:rsid w:val="004A2988"/>
    <w:rsid w:val="004A2B93"/>
    <w:rsid w:val="004A3016"/>
    <w:rsid w:val="004A3124"/>
    <w:rsid w:val="004A36E8"/>
    <w:rsid w:val="004A379D"/>
    <w:rsid w:val="004A39CC"/>
    <w:rsid w:val="004A3BAC"/>
    <w:rsid w:val="004A41CB"/>
    <w:rsid w:val="004A461E"/>
    <w:rsid w:val="004A4ABF"/>
    <w:rsid w:val="004A4C8C"/>
    <w:rsid w:val="004A4E55"/>
    <w:rsid w:val="004A509D"/>
    <w:rsid w:val="004A5BA3"/>
    <w:rsid w:val="004A6582"/>
    <w:rsid w:val="004A6736"/>
    <w:rsid w:val="004A6786"/>
    <w:rsid w:val="004A6BA1"/>
    <w:rsid w:val="004A6DAB"/>
    <w:rsid w:val="004A6DD1"/>
    <w:rsid w:val="004B014E"/>
    <w:rsid w:val="004B027C"/>
    <w:rsid w:val="004B03A3"/>
    <w:rsid w:val="004B08F6"/>
    <w:rsid w:val="004B0E58"/>
    <w:rsid w:val="004B0FD4"/>
    <w:rsid w:val="004B15BF"/>
    <w:rsid w:val="004B16C5"/>
    <w:rsid w:val="004B1A6B"/>
    <w:rsid w:val="004B1A79"/>
    <w:rsid w:val="004B1D0D"/>
    <w:rsid w:val="004B2140"/>
    <w:rsid w:val="004B2D1F"/>
    <w:rsid w:val="004B2F75"/>
    <w:rsid w:val="004B3238"/>
    <w:rsid w:val="004B3254"/>
    <w:rsid w:val="004B32CF"/>
    <w:rsid w:val="004B3AF2"/>
    <w:rsid w:val="004B3C11"/>
    <w:rsid w:val="004B3EA3"/>
    <w:rsid w:val="004B3F22"/>
    <w:rsid w:val="004B4243"/>
    <w:rsid w:val="004B453D"/>
    <w:rsid w:val="004B479A"/>
    <w:rsid w:val="004B50CF"/>
    <w:rsid w:val="004B5225"/>
    <w:rsid w:val="004B5661"/>
    <w:rsid w:val="004B583C"/>
    <w:rsid w:val="004B6278"/>
    <w:rsid w:val="004B62E4"/>
    <w:rsid w:val="004B69A6"/>
    <w:rsid w:val="004B6D14"/>
    <w:rsid w:val="004B6F34"/>
    <w:rsid w:val="004B6F7E"/>
    <w:rsid w:val="004B728B"/>
    <w:rsid w:val="004C0B0B"/>
    <w:rsid w:val="004C1684"/>
    <w:rsid w:val="004C1685"/>
    <w:rsid w:val="004C173C"/>
    <w:rsid w:val="004C17A7"/>
    <w:rsid w:val="004C1A26"/>
    <w:rsid w:val="004C1C58"/>
    <w:rsid w:val="004C1E11"/>
    <w:rsid w:val="004C2573"/>
    <w:rsid w:val="004C26A6"/>
    <w:rsid w:val="004C39C8"/>
    <w:rsid w:val="004C408B"/>
    <w:rsid w:val="004C4427"/>
    <w:rsid w:val="004C48A9"/>
    <w:rsid w:val="004C491D"/>
    <w:rsid w:val="004C4BAA"/>
    <w:rsid w:val="004C5191"/>
    <w:rsid w:val="004C5267"/>
    <w:rsid w:val="004C52E5"/>
    <w:rsid w:val="004C58D7"/>
    <w:rsid w:val="004C59A1"/>
    <w:rsid w:val="004C5E96"/>
    <w:rsid w:val="004C67C0"/>
    <w:rsid w:val="004C7341"/>
    <w:rsid w:val="004C7657"/>
    <w:rsid w:val="004C7963"/>
    <w:rsid w:val="004C79E3"/>
    <w:rsid w:val="004C7CA2"/>
    <w:rsid w:val="004D0058"/>
    <w:rsid w:val="004D029F"/>
    <w:rsid w:val="004D05DC"/>
    <w:rsid w:val="004D0A58"/>
    <w:rsid w:val="004D0C12"/>
    <w:rsid w:val="004D1221"/>
    <w:rsid w:val="004D1977"/>
    <w:rsid w:val="004D19B9"/>
    <w:rsid w:val="004D25CC"/>
    <w:rsid w:val="004D3224"/>
    <w:rsid w:val="004D33FE"/>
    <w:rsid w:val="004D348F"/>
    <w:rsid w:val="004D34DA"/>
    <w:rsid w:val="004D3603"/>
    <w:rsid w:val="004D3B39"/>
    <w:rsid w:val="004D3E07"/>
    <w:rsid w:val="004D40EE"/>
    <w:rsid w:val="004D4255"/>
    <w:rsid w:val="004D43B5"/>
    <w:rsid w:val="004D4C3C"/>
    <w:rsid w:val="004D52E6"/>
    <w:rsid w:val="004D542D"/>
    <w:rsid w:val="004D5549"/>
    <w:rsid w:val="004D59CD"/>
    <w:rsid w:val="004D5B97"/>
    <w:rsid w:val="004D5EEB"/>
    <w:rsid w:val="004D6416"/>
    <w:rsid w:val="004D6840"/>
    <w:rsid w:val="004D693F"/>
    <w:rsid w:val="004D6FFD"/>
    <w:rsid w:val="004D70BB"/>
    <w:rsid w:val="004D716D"/>
    <w:rsid w:val="004D79AB"/>
    <w:rsid w:val="004D7B85"/>
    <w:rsid w:val="004D7EA9"/>
    <w:rsid w:val="004E02E3"/>
    <w:rsid w:val="004E02EF"/>
    <w:rsid w:val="004E0DEB"/>
    <w:rsid w:val="004E1AD6"/>
    <w:rsid w:val="004E2369"/>
    <w:rsid w:val="004E2762"/>
    <w:rsid w:val="004E286A"/>
    <w:rsid w:val="004E2981"/>
    <w:rsid w:val="004E2B18"/>
    <w:rsid w:val="004E3572"/>
    <w:rsid w:val="004E3613"/>
    <w:rsid w:val="004E36CA"/>
    <w:rsid w:val="004E3810"/>
    <w:rsid w:val="004E3BD1"/>
    <w:rsid w:val="004E40FF"/>
    <w:rsid w:val="004E41CF"/>
    <w:rsid w:val="004E43E4"/>
    <w:rsid w:val="004E45E3"/>
    <w:rsid w:val="004E4AA9"/>
    <w:rsid w:val="004E509C"/>
    <w:rsid w:val="004E50F1"/>
    <w:rsid w:val="004E5301"/>
    <w:rsid w:val="004E56F2"/>
    <w:rsid w:val="004E5816"/>
    <w:rsid w:val="004E5B3B"/>
    <w:rsid w:val="004E657C"/>
    <w:rsid w:val="004E657F"/>
    <w:rsid w:val="004E6A58"/>
    <w:rsid w:val="004E6D9E"/>
    <w:rsid w:val="004E71CD"/>
    <w:rsid w:val="004E7424"/>
    <w:rsid w:val="004E747A"/>
    <w:rsid w:val="004E747C"/>
    <w:rsid w:val="004E7662"/>
    <w:rsid w:val="004E76A3"/>
    <w:rsid w:val="004E7B9F"/>
    <w:rsid w:val="004F0005"/>
    <w:rsid w:val="004F005F"/>
    <w:rsid w:val="004F0B24"/>
    <w:rsid w:val="004F0B4D"/>
    <w:rsid w:val="004F0BFA"/>
    <w:rsid w:val="004F0DD9"/>
    <w:rsid w:val="004F14A3"/>
    <w:rsid w:val="004F1C59"/>
    <w:rsid w:val="004F1DA2"/>
    <w:rsid w:val="004F2048"/>
    <w:rsid w:val="004F263F"/>
    <w:rsid w:val="004F2A6E"/>
    <w:rsid w:val="004F38F3"/>
    <w:rsid w:val="004F3ACC"/>
    <w:rsid w:val="004F3DD1"/>
    <w:rsid w:val="004F3DD7"/>
    <w:rsid w:val="004F3F87"/>
    <w:rsid w:val="004F4063"/>
    <w:rsid w:val="004F482D"/>
    <w:rsid w:val="004F48AA"/>
    <w:rsid w:val="004F4B4E"/>
    <w:rsid w:val="004F4FA5"/>
    <w:rsid w:val="004F583D"/>
    <w:rsid w:val="004F5CB8"/>
    <w:rsid w:val="004F60DD"/>
    <w:rsid w:val="004F6332"/>
    <w:rsid w:val="004F6918"/>
    <w:rsid w:val="004F6981"/>
    <w:rsid w:val="004F79E7"/>
    <w:rsid w:val="004F7D86"/>
    <w:rsid w:val="00500188"/>
    <w:rsid w:val="0050029B"/>
    <w:rsid w:val="0050041F"/>
    <w:rsid w:val="0050044E"/>
    <w:rsid w:val="005006BB"/>
    <w:rsid w:val="005006F6"/>
    <w:rsid w:val="005007B9"/>
    <w:rsid w:val="00500FD9"/>
    <w:rsid w:val="00501163"/>
    <w:rsid w:val="0050137B"/>
    <w:rsid w:val="005013D0"/>
    <w:rsid w:val="0050151A"/>
    <w:rsid w:val="00501753"/>
    <w:rsid w:val="005018C2"/>
    <w:rsid w:val="00501AF7"/>
    <w:rsid w:val="00502033"/>
    <w:rsid w:val="005027B7"/>
    <w:rsid w:val="00502F8C"/>
    <w:rsid w:val="005034C2"/>
    <w:rsid w:val="00503A95"/>
    <w:rsid w:val="00503CC7"/>
    <w:rsid w:val="0050431D"/>
    <w:rsid w:val="0050450C"/>
    <w:rsid w:val="00504809"/>
    <w:rsid w:val="00504AAF"/>
    <w:rsid w:val="00504BA2"/>
    <w:rsid w:val="00504C1E"/>
    <w:rsid w:val="00505159"/>
    <w:rsid w:val="00505679"/>
    <w:rsid w:val="0050578E"/>
    <w:rsid w:val="00505E5C"/>
    <w:rsid w:val="00506123"/>
    <w:rsid w:val="00506180"/>
    <w:rsid w:val="005061F0"/>
    <w:rsid w:val="00506810"/>
    <w:rsid w:val="00506A2F"/>
    <w:rsid w:val="00506A3F"/>
    <w:rsid w:val="005075D4"/>
    <w:rsid w:val="005076D2"/>
    <w:rsid w:val="00507E91"/>
    <w:rsid w:val="00510BBC"/>
    <w:rsid w:val="00510D25"/>
    <w:rsid w:val="00510DCA"/>
    <w:rsid w:val="00510DDC"/>
    <w:rsid w:val="00510EF4"/>
    <w:rsid w:val="005115DE"/>
    <w:rsid w:val="0051171E"/>
    <w:rsid w:val="0051183E"/>
    <w:rsid w:val="005127F4"/>
    <w:rsid w:val="00512C6F"/>
    <w:rsid w:val="00512FC0"/>
    <w:rsid w:val="00513309"/>
    <w:rsid w:val="00513E39"/>
    <w:rsid w:val="005140FA"/>
    <w:rsid w:val="0051421F"/>
    <w:rsid w:val="00514822"/>
    <w:rsid w:val="00515516"/>
    <w:rsid w:val="00515C3A"/>
    <w:rsid w:val="0051655F"/>
    <w:rsid w:val="0051659A"/>
    <w:rsid w:val="00516784"/>
    <w:rsid w:val="005178B5"/>
    <w:rsid w:val="00517AD4"/>
    <w:rsid w:val="00517B67"/>
    <w:rsid w:val="00517B75"/>
    <w:rsid w:val="00520496"/>
    <w:rsid w:val="00521160"/>
    <w:rsid w:val="00521E05"/>
    <w:rsid w:val="00522A0E"/>
    <w:rsid w:val="00522A69"/>
    <w:rsid w:val="00522EF6"/>
    <w:rsid w:val="00523AA4"/>
    <w:rsid w:val="00523C77"/>
    <w:rsid w:val="00524723"/>
    <w:rsid w:val="005248B8"/>
    <w:rsid w:val="00524AF1"/>
    <w:rsid w:val="00524B7D"/>
    <w:rsid w:val="00525166"/>
    <w:rsid w:val="00525A0A"/>
    <w:rsid w:val="00525A7B"/>
    <w:rsid w:val="0052603B"/>
    <w:rsid w:val="005267C2"/>
    <w:rsid w:val="00526DE9"/>
    <w:rsid w:val="00527691"/>
    <w:rsid w:val="00527B86"/>
    <w:rsid w:val="0053089A"/>
    <w:rsid w:val="00530C29"/>
    <w:rsid w:val="005318BA"/>
    <w:rsid w:val="00532129"/>
    <w:rsid w:val="005322A9"/>
    <w:rsid w:val="005323D7"/>
    <w:rsid w:val="00532441"/>
    <w:rsid w:val="00532615"/>
    <w:rsid w:val="005328C9"/>
    <w:rsid w:val="00533304"/>
    <w:rsid w:val="00533586"/>
    <w:rsid w:val="005335DD"/>
    <w:rsid w:val="005336CB"/>
    <w:rsid w:val="00533BC2"/>
    <w:rsid w:val="00533CB3"/>
    <w:rsid w:val="00533F6F"/>
    <w:rsid w:val="0053413D"/>
    <w:rsid w:val="005348C3"/>
    <w:rsid w:val="00534B0E"/>
    <w:rsid w:val="005352A9"/>
    <w:rsid w:val="00535634"/>
    <w:rsid w:val="0053594E"/>
    <w:rsid w:val="00535B97"/>
    <w:rsid w:val="00535BF6"/>
    <w:rsid w:val="00535F47"/>
    <w:rsid w:val="00536256"/>
    <w:rsid w:val="00536496"/>
    <w:rsid w:val="0053699F"/>
    <w:rsid w:val="00537876"/>
    <w:rsid w:val="00537DF0"/>
    <w:rsid w:val="00537E7E"/>
    <w:rsid w:val="00540399"/>
    <w:rsid w:val="00540D54"/>
    <w:rsid w:val="00540E1B"/>
    <w:rsid w:val="0054108C"/>
    <w:rsid w:val="005412FF"/>
    <w:rsid w:val="00541961"/>
    <w:rsid w:val="005427D1"/>
    <w:rsid w:val="00542886"/>
    <w:rsid w:val="00542ECA"/>
    <w:rsid w:val="0054360C"/>
    <w:rsid w:val="00543610"/>
    <w:rsid w:val="00543876"/>
    <w:rsid w:val="005438B3"/>
    <w:rsid w:val="00543AE2"/>
    <w:rsid w:val="00543C67"/>
    <w:rsid w:val="00544141"/>
    <w:rsid w:val="005442AF"/>
    <w:rsid w:val="00545145"/>
    <w:rsid w:val="005451B3"/>
    <w:rsid w:val="0054546B"/>
    <w:rsid w:val="00545AD6"/>
    <w:rsid w:val="0054645E"/>
    <w:rsid w:val="0054722B"/>
    <w:rsid w:val="00547320"/>
    <w:rsid w:val="005476F2"/>
    <w:rsid w:val="00547814"/>
    <w:rsid w:val="0054789E"/>
    <w:rsid w:val="00547C6F"/>
    <w:rsid w:val="00547D07"/>
    <w:rsid w:val="0055048E"/>
    <w:rsid w:val="0055067A"/>
    <w:rsid w:val="0055119C"/>
    <w:rsid w:val="00551737"/>
    <w:rsid w:val="00551950"/>
    <w:rsid w:val="00552280"/>
    <w:rsid w:val="00552EAD"/>
    <w:rsid w:val="00552EF8"/>
    <w:rsid w:val="00553126"/>
    <w:rsid w:val="005532F5"/>
    <w:rsid w:val="00553B66"/>
    <w:rsid w:val="00553E0D"/>
    <w:rsid w:val="00554029"/>
    <w:rsid w:val="005540C7"/>
    <w:rsid w:val="0055432C"/>
    <w:rsid w:val="00554484"/>
    <w:rsid w:val="00554839"/>
    <w:rsid w:val="00555759"/>
    <w:rsid w:val="00555947"/>
    <w:rsid w:val="00556243"/>
    <w:rsid w:val="005563BC"/>
    <w:rsid w:val="00556771"/>
    <w:rsid w:val="00556A5F"/>
    <w:rsid w:val="00556CEC"/>
    <w:rsid w:val="00556D39"/>
    <w:rsid w:val="00556E50"/>
    <w:rsid w:val="0055737B"/>
    <w:rsid w:val="00557809"/>
    <w:rsid w:val="005578F3"/>
    <w:rsid w:val="00557A02"/>
    <w:rsid w:val="00557CED"/>
    <w:rsid w:val="005604EB"/>
    <w:rsid w:val="00560C0E"/>
    <w:rsid w:val="00560E6A"/>
    <w:rsid w:val="00561A3A"/>
    <w:rsid w:val="00561BD2"/>
    <w:rsid w:val="0056250D"/>
    <w:rsid w:val="00562A57"/>
    <w:rsid w:val="00562C7F"/>
    <w:rsid w:val="00562E00"/>
    <w:rsid w:val="00562E91"/>
    <w:rsid w:val="005632CD"/>
    <w:rsid w:val="005634FF"/>
    <w:rsid w:val="005646A0"/>
    <w:rsid w:val="00564704"/>
    <w:rsid w:val="005648CF"/>
    <w:rsid w:val="00564E90"/>
    <w:rsid w:val="00565045"/>
    <w:rsid w:val="00565253"/>
    <w:rsid w:val="005658C0"/>
    <w:rsid w:val="00565959"/>
    <w:rsid w:val="00565A89"/>
    <w:rsid w:val="00565B1E"/>
    <w:rsid w:val="005662E2"/>
    <w:rsid w:val="00566341"/>
    <w:rsid w:val="00566425"/>
    <w:rsid w:val="005664CB"/>
    <w:rsid w:val="0056662F"/>
    <w:rsid w:val="0056671C"/>
    <w:rsid w:val="00566A95"/>
    <w:rsid w:val="00567121"/>
    <w:rsid w:val="00567122"/>
    <w:rsid w:val="00570069"/>
    <w:rsid w:val="005703A5"/>
    <w:rsid w:val="00570A15"/>
    <w:rsid w:val="00570A3E"/>
    <w:rsid w:val="00570D68"/>
    <w:rsid w:val="005715C6"/>
    <w:rsid w:val="005719DB"/>
    <w:rsid w:val="00571BD2"/>
    <w:rsid w:val="00571BEE"/>
    <w:rsid w:val="005722F3"/>
    <w:rsid w:val="00573111"/>
    <w:rsid w:val="0057329A"/>
    <w:rsid w:val="005733A2"/>
    <w:rsid w:val="005734E7"/>
    <w:rsid w:val="005743E8"/>
    <w:rsid w:val="0057449C"/>
    <w:rsid w:val="00574714"/>
    <w:rsid w:val="00574D32"/>
    <w:rsid w:val="00576082"/>
    <w:rsid w:val="0057611B"/>
    <w:rsid w:val="00576483"/>
    <w:rsid w:val="005774E7"/>
    <w:rsid w:val="005777C9"/>
    <w:rsid w:val="00577A01"/>
    <w:rsid w:val="00580081"/>
    <w:rsid w:val="00580376"/>
    <w:rsid w:val="005807F9"/>
    <w:rsid w:val="00580955"/>
    <w:rsid w:val="0058099A"/>
    <w:rsid w:val="00580CB6"/>
    <w:rsid w:val="00580EE8"/>
    <w:rsid w:val="00581388"/>
    <w:rsid w:val="005814C7"/>
    <w:rsid w:val="005816B6"/>
    <w:rsid w:val="0058188A"/>
    <w:rsid w:val="00581E98"/>
    <w:rsid w:val="00582212"/>
    <w:rsid w:val="005826A1"/>
    <w:rsid w:val="005830E4"/>
    <w:rsid w:val="00583322"/>
    <w:rsid w:val="00583578"/>
    <w:rsid w:val="0058401C"/>
    <w:rsid w:val="0058425B"/>
    <w:rsid w:val="00585109"/>
    <w:rsid w:val="005860CE"/>
    <w:rsid w:val="0058622A"/>
    <w:rsid w:val="00586358"/>
    <w:rsid w:val="005863BB"/>
    <w:rsid w:val="00586BB1"/>
    <w:rsid w:val="00587149"/>
    <w:rsid w:val="00587420"/>
    <w:rsid w:val="005878D8"/>
    <w:rsid w:val="00587AB9"/>
    <w:rsid w:val="00587DF7"/>
    <w:rsid w:val="00587E29"/>
    <w:rsid w:val="005905BE"/>
    <w:rsid w:val="005906A1"/>
    <w:rsid w:val="005908A6"/>
    <w:rsid w:val="00590C5F"/>
    <w:rsid w:val="0059117A"/>
    <w:rsid w:val="00591805"/>
    <w:rsid w:val="00591BE1"/>
    <w:rsid w:val="00591C7A"/>
    <w:rsid w:val="00591C88"/>
    <w:rsid w:val="00591DD7"/>
    <w:rsid w:val="00592528"/>
    <w:rsid w:val="00592899"/>
    <w:rsid w:val="00592A03"/>
    <w:rsid w:val="00592CF0"/>
    <w:rsid w:val="00592D2D"/>
    <w:rsid w:val="00593872"/>
    <w:rsid w:val="00594477"/>
    <w:rsid w:val="005946EB"/>
    <w:rsid w:val="00594B7A"/>
    <w:rsid w:val="00594BB7"/>
    <w:rsid w:val="00594C8C"/>
    <w:rsid w:val="005950B0"/>
    <w:rsid w:val="00595A2B"/>
    <w:rsid w:val="00595B1F"/>
    <w:rsid w:val="00595BCE"/>
    <w:rsid w:val="00595F4D"/>
    <w:rsid w:val="00596515"/>
    <w:rsid w:val="005966F0"/>
    <w:rsid w:val="00596B99"/>
    <w:rsid w:val="00596BE6"/>
    <w:rsid w:val="00596F10"/>
    <w:rsid w:val="00596FA1"/>
    <w:rsid w:val="00597B35"/>
    <w:rsid w:val="00597BB5"/>
    <w:rsid w:val="00597C89"/>
    <w:rsid w:val="00597CBF"/>
    <w:rsid w:val="005A073C"/>
    <w:rsid w:val="005A09AC"/>
    <w:rsid w:val="005A0F79"/>
    <w:rsid w:val="005A1780"/>
    <w:rsid w:val="005A1D29"/>
    <w:rsid w:val="005A1E41"/>
    <w:rsid w:val="005A2EBB"/>
    <w:rsid w:val="005A399E"/>
    <w:rsid w:val="005A3D2E"/>
    <w:rsid w:val="005A3ED1"/>
    <w:rsid w:val="005A4331"/>
    <w:rsid w:val="005A4373"/>
    <w:rsid w:val="005A4444"/>
    <w:rsid w:val="005A44A3"/>
    <w:rsid w:val="005A51F9"/>
    <w:rsid w:val="005A5709"/>
    <w:rsid w:val="005A57EC"/>
    <w:rsid w:val="005A5FEA"/>
    <w:rsid w:val="005A6402"/>
    <w:rsid w:val="005A69CD"/>
    <w:rsid w:val="005A6AE4"/>
    <w:rsid w:val="005A6E62"/>
    <w:rsid w:val="005A6EF5"/>
    <w:rsid w:val="005A7E0E"/>
    <w:rsid w:val="005B0379"/>
    <w:rsid w:val="005B07F1"/>
    <w:rsid w:val="005B081D"/>
    <w:rsid w:val="005B0897"/>
    <w:rsid w:val="005B0D6E"/>
    <w:rsid w:val="005B13E1"/>
    <w:rsid w:val="005B14B5"/>
    <w:rsid w:val="005B1C55"/>
    <w:rsid w:val="005B1D20"/>
    <w:rsid w:val="005B1D58"/>
    <w:rsid w:val="005B2292"/>
    <w:rsid w:val="005B23E1"/>
    <w:rsid w:val="005B2469"/>
    <w:rsid w:val="005B285C"/>
    <w:rsid w:val="005B28C7"/>
    <w:rsid w:val="005B28E9"/>
    <w:rsid w:val="005B2C67"/>
    <w:rsid w:val="005B312B"/>
    <w:rsid w:val="005B3148"/>
    <w:rsid w:val="005B36EA"/>
    <w:rsid w:val="005B3D26"/>
    <w:rsid w:val="005B3E5E"/>
    <w:rsid w:val="005B3EC1"/>
    <w:rsid w:val="005B43C7"/>
    <w:rsid w:val="005B4A5C"/>
    <w:rsid w:val="005B4BDB"/>
    <w:rsid w:val="005B4BEF"/>
    <w:rsid w:val="005B4E95"/>
    <w:rsid w:val="005B4F6E"/>
    <w:rsid w:val="005B5A05"/>
    <w:rsid w:val="005B5C8D"/>
    <w:rsid w:val="005B626F"/>
    <w:rsid w:val="005B6EA6"/>
    <w:rsid w:val="005B7622"/>
    <w:rsid w:val="005B79D5"/>
    <w:rsid w:val="005C0115"/>
    <w:rsid w:val="005C0490"/>
    <w:rsid w:val="005C0CB3"/>
    <w:rsid w:val="005C0EA5"/>
    <w:rsid w:val="005C10CE"/>
    <w:rsid w:val="005C125A"/>
    <w:rsid w:val="005C1830"/>
    <w:rsid w:val="005C1C1D"/>
    <w:rsid w:val="005C2A8F"/>
    <w:rsid w:val="005C2F9E"/>
    <w:rsid w:val="005C3F88"/>
    <w:rsid w:val="005C41AA"/>
    <w:rsid w:val="005C42BF"/>
    <w:rsid w:val="005C4453"/>
    <w:rsid w:val="005C55A2"/>
    <w:rsid w:val="005C5FC8"/>
    <w:rsid w:val="005C5FEF"/>
    <w:rsid w:val="005C68E6"/>
    <w:rsid w:val="005C6CD7"/>
    <w:rsid w:val="005C6CE7"/>
    <w:rsid w:val="005C72B2"/>
    <w:rsid w:val="005C73C0"/>
    <w:rsid w:val="005C7929"/>
    <w:rsid w:val="005C7AA5"/>
    <w:rsid w:val="005C7FFD"/>
    <w:rsid w:val="005D026F"/>
    <w:rsid w:val="005D0307"/>
    <w:rsid w:val="005D09B9"/>
    <w:rsid w:val="005D0EBD"/>
    <w:rsid w:val="005D1023"/>
    <w:rsid w:val="005D1707"/>
    <w:rsid w:val="005D1946"/>
    <w:rsid w:val="005D1D9B"/>
    <w:rsid w:val="005D2086"/>
    <w:rsid w:val="005D23B9"/>
    <w:rsid w:val="005D27FE"/>
    <w:rsid w:val="005D2A70"/>
    <w:rsid w:val="005D3623"/>
    <w:rsid w:val="005D3647"/>
    <w:rsid w:val="005D3C4C"/>
    <w:rsid w:val="005D3DF6"/>
    <w:rsid w:val="005D4313"/>
    <w:rsid w:val="005D436F"/>
    <w:rsid w:val="005D44A5"/>
    <w:rsid w:val="005D4650"/>
    <w:rsid w:val="005D4781"/>
    <w:rsid w:val="005D4A56"/>
    <w:rsid w:val="005D4C11"/>
    <w:rsid w:val="005D560E"/>
    <w:rsid w:val="005D5D7E"/>
    <w:rsid w:val="005D61D2"/>
    <w:rsid w:val="005D61F7"/>
    <w:rsid w:val="005D655D"/>
    <w:rsid w:val="005D6654"/>
    <w:rsid w:val="005D6B22"/>
    <w:rsid w:val="005D6D4B"/>
    <w:rsid w:val="005D7324"/>
    <w:rsid w:val="005D7637"/>
    <w:rsid w:val="005D773B"/>
    <w:rsid w:val="005D7986"/>
    <w:rsid w:val="005E069E"/>
    <w:rsid w:val="005E0FC0"/>
    <w:rsid w:val="005E1031"/>
    <w:rsid w:val="005E10CF"/>
    <w:rsid w:val="005E1155"/>
    <w:rsid w:val="005E1393"/>
    <w:rsid w:val="005E1588"/>
    <w:rsid w:val="005E1884"/>
    <w:rsid w:val="005E194F"/>
    <w:rsid w:val="005E1A9B"/>
    <w:rsid w:val="005E1FC5"/>
    <w:rsid w:val="005E2521"/>
    <w:rsid w:val="005E26AE"/>
    <w:rsid w:val="005E2CB0"/>
    <w:rsid w:val="005E31E1"/>
    <w:rsid w:val="005E3321"/>
    <w:rsid w:val="005E3878"/>
    <w:rsid w:val="005E39BE"/>
    <w:rsid w:val="005E4069"/>
    <w:rsid w:val="005E4164"/>
    <w:rsid w:val="005E42BA"/>
    <w:rsid w:val="005E487F"/>
    <w:rsid w:val="005E4D12"/>
    <w:rsid w:val="005E4E48"/>
    <w:rsid w:val="005E4F87"/>
    <w:rsid w:val="005E4F88"/>
    <w:rsid w:val="005E55E9"/>
    <w:rsid w:val="005E59C7"/>
    <w:rsid w:val="005E629F"/>
    <w:rsid w:val="005E657F"/>
    <w:rsid w:val="005E6CE5"/>
    <w:rsid w:val="005E6EF2"/>
    <w:rsid w:val="005E7327"/>
    <w:rsid w:val="005E7344"/>
    <w:rsid w:val="005E758C"/>
    <w:rsid w:val="005E767E"/>
    <w:rsid w:val="005E77CC"/>
    <w:rsid w:val="005E7A5C"/>
    <w:rsid w:val="005E7B68"/>
    <w:rsid w:val="005F01D3"/>
    <w:rsid w:val="005F02C0"/>
    <w:rsid w:val="005F03A2"/>
    <w:rsid w:val="005F05DD"/>
    <w:rsid w:val="005F0ADD"/>
    <w:rsid w:val="005F0C84"/>
    <w:rsid w:val="005F0EDE"/>
    <w:rsid w:val="005F1359"/>
    <w:rsid w:val="005F1A82"/>
    <w:rsid w:val="005F20AB"/>
    <w:rsid w:val="005F2156"/>
    <w:rsid w:val="005F2BF6"/>
    <w:rsid w:val="005F3680"/>
    <w:rsid w:val="005F3971"/>
    <w:rsid w:val="005F3C2D"/>
    <w:rsid w:val="005F42E0"/>
    <w:rsid w:val="005F4791"/>
    <w:rsid w:val="005F4AFE"/>
    <w:rsid w:val="005F4DA9"/>
    <w:rsid w:val="005F4E80"/>
    <w:rsid w:val="005F4FE1"/>
    <w:rsid w:val="005F585F"/>
    <w:rsid w:val="005F59AD"/>
    <w:rsid w:val="005F62BB"/>
    <w:rsid w:val="005F69A0"/>
    <w:rsid w:val="005F6D05"/>
    <w:rsid w:val="005F6E9D"/>
    <w:rsid w:val="005F756C"/>
    <w:rsid w:val="006001A8"/>
    <w:rsid w:val="006001D0"/>
    <w:rsid w:val="006002D4"/>
    <w:rsid w:val="00600FF5"/>
    <w:rsid w:val="00601166"/>
    <w:rsid w:val="00601443"/>
    <w:rsid w:val="006018FA"/>
    <w:rsid w:val="006019DA"/>
    <w:rsid w:val="00601A6C"/>
    <w:rsid w:val="00601A8E"/>
    <w:rsid w:val="00601C9C"/>
    <w:rsid w:val="006020C6"/>
    <w:rsid w:val="006023E2"/>
    <w:rsid w:val="00602958"/>
    <w:rsid w:val="0060299B"/>
    <w:rsid w:val="00602A85"/>
    <w:rsid w:val="00602B3C"/>
    <w:rsid w:val="006032B3"/>
    <w:rsid w:val="006032CF"/>
    <w:rsid w:val="00603D57"/>
    <w:rsid w:val="00603EB2"/>
    <w:rsid w:val="00604123"/>
    <w:rsid w:val="0060484C"/>
    <w:rsid w:val="0060498A"/>
    <w:rsid w:val="00604DF0"/>
    <w:rsid w:val="00605CB4"/>
    <w:rsid w:val="00606111"/>
    <w:rsid w:val="00606855"/>
    <w:rsid w:val="00606DE5"/>
    <w:rsid w:val="00606ED8"/>
    <w:rsid w:val="00606F05"/>
    <w:rsid w:val="006079D3"/>
    <w:rsid w:val="00607A34"/>
    <w:rsid w:val="00610097"/>
    <w:rsid w:val="006108C2"/>
    <w:rsid w:val="006109E8"/>
    <w:rsid w:val="00611057"/>
    <w:rsid w:val="006112A1"/>
    <w:rsid w:val="00611577"/>
    <w:rsid w:val="0061164B"/>
    <w:rsid w:val="00611C21"/>
    <w:rsid w:val="00611E55"/>
    <w:rsid w:val="006124DF"/>
    <w:rsid w:val="006127E3"/>
    <w:rsid w:val="00612AF1"/>
    <w:rsid w:val="0061301B"/>
    <w:rsid w:val="00613521"/>
    <w:rsid w:val="00613B87"/>
    <w:rsid w:val="006140AB"/>
    <w:rsid w:val="006140C5"/>
    <w:rsid w:val="00614DA9"/>
    <w:rsid w:val="00615168"/>
    <w:rsid w:val="00615468"/>
    <w:rsid w:val="0061553E"/>
    <w:rsid w:val="006156A6"/>
    <w:rsid w:val="00615CAD"/>
    <w:rsid w:val="00615E8A"/>
    <w:rsid w:val="00615FC6"/>
    <w:rsid w:val="00616217"/>
    <w:rsid w:val="006164F1"/>
    <w:rsid w:val="00617557"/>
    <w:rsid w:val="006176D2"/>
    <w:rsid w:val="00617988"/>
    <w:rsid w:val="00617D50"/>
    <w:rsid w:val="00617E36"/>
    <w:rsid w:val="00620108"/>
    <w:rsid w:val="0062093B"/>
    <w:rsid w:val="00620ABE"/>
    <w:rsid w:val="0062107C"/>
    <w:rsid w:val="006211E5"/>
    <w:rsid w:val="006211F1"/>
    <w:rsid w:val="006212C8"/>
    <w:rsid w:val="0062143E"/>
    <w:rsid w:val="006215D3"/>
    <w:rsid w:val="00621758"/>
    <w:rsid w:val="0062202E"/>
    <w:rsid w:val="00622401"/>
    <w:rsid w:val="00622AB6"/>
    <w:rsid w:val="00622FFF"/>
    <w:rsid w:val="006230C9"/>
    <w:rsid w:val="00623850"/>
    <w:rsid w:val="00623D4B"/>
    <w:rsid w:val="00624058"/>
    <w:rsid w:val="006240A0"/>
    <w:rsid w:val="006240F5"/>
    <w:rsid w:val="0062489F"/>
    <w:rsid w:val="00624E25"/>
    <w:rsid w:val="00624E71"/>
    <w:rsid w:val="0062569B"/>
    <w:rsid w:val="00625E13"/>
    <w:rsid w:val="00626DAC"/>
    <w:rsid w:val="00626FC6"/>
    <w:rsid w:val="00627110"/>
    <w:rsid w:val="006273FB"/>
    <w:rsid w:val="006277A1"/>
    <w:rsid w:val="00627BF5"/>
    <w:rsid w:val="00627C63"/>
    <w:rsid w:val="00630196"/>
    <w:rsid w:val="006301FD"/>
    <w:rsid w:val="00630A92"/>
    <w:rsid w:val="00630B15"/>
    <w:rsid w:val="00630E99"/>
    <w:rsid w:val="0063110F"/>
    <w:rsid w:val="00631737"/>
    <w:rsid w:val="0063183E"/>
    <w:rsid w:val="00632310"/>
    <w:rsid w:val="0063264E"/>
    <w:rsid w:val="00632822"/>
    <w:rsid w:val="00632A0B"/>
    <w:rsid w:val="00632ABB"/>
    <w:rsid w:val="00632D73"/>
    <w:rsid w:val="00633252"/>
    <w:rsid w:val="00633372"/>
    <w:rsid w:val="006335BF"/>
    <w:rsid w:val="00633D22"/>
    <w:rsid w:val="0063418E"/>
    <w:rsid w:val="00634497"/>
    <w:rsid w:val="006353E0"/>
    <w:rsid w:val="00635C54"/>
    <w:rsid w:val="00635CB0"/>
    <w:rsid w:val="00635F39"/>
    <w:rsid w:val="006361DC"/>
    <w:rsid w:val="00636614"/>
    <w:rsid w:val="00636ED3"/>
    <w:rsid w:val="006373F0"/>
    <w:rsid w:val="00637AA8"/>
    <w:rsid w:val="00637C3A"/>
    <w:rsid w:val="00637F15"/>
    <w:rsid w:val="00637F5D"/>
    <w:rsid w:val="006405E0"/>
    <w:rsid w:val="00640BB9"/>
    <w:rsid w:val="00640D4F"/>
    <w:rsid w:val="00640E18"/>
    <w:rsid w:val="00640E7D"/>
    <w:rsid w:val="00641079"/>
    <w:rsid w:val="00641879"/>
    <w:rsid w:val="00641B0F"/>
    <w:rsid w:val="00641FB6"/>
    <w:rsid w:val="006425C0"/>
    <w:rsid w:val="00642607"/>
    <w:rsid w:val="006427B6"/>
    <w:rsid w:val="00642AC9"/>
    <w:rsid w:val="00642BA8"/>
    <w:rsid w:val="00642C31"/>
    <w:rsid w:val="0064331F"/>
    <w:rsid w:val="0064356F"/>
    <w:rsid w:val="00643E08"/>
    <w:rsid w:val="00644700"/>
    <w:rsid w:val="00645060"/>
    <w:rsid w:val="00645738"/>
    <w:rsid w:val="00645911"/>
    <w:rsid w:val="00645E62"/>
    <w:rsid w:val="0064621F"/>
    <w:rsid w:val="00646801"/>
    <w:rsid w:val="00646ADC"/>
    <w:rsid w:val="00646C9F"/>
    <w:rsid w:val="006506BF"/>
    <w:rsid w:val="00650769"/>
    <w:rsid w:val="00650FA6"/>
    <w:rsid w:val="00652654"/>
    <w:rsid w:val="00652D9E"/>
    <w:rsid w:val="00652E14"/>
    <w:rsid w:val="006539D5"/>
    <w:rsid w:val="00653B6C"/>
    <w:rsid w:val="00653BDD"/>
    <w:rsid w:val="00653D0B"/>
    <w:rsid w:val="00653D64"/>
    <w:rsid w:val="00653E19"/>
    <w:rsid w:val="00653E20"/>
    <w:rsid w:val="00654947"/>
    <w:rsid w:val="00654EB1"/>
    <w:rsid w:val="00655861"/>
    <w:rsid w:val="00655A13"/>
    <w:rsid w:val="00655EA7"/>
    <w:rsid w:val="0065657C"/>
    <w:rsid w:val="006566FC"/>
    <w:rsid w:val="006566FE"/>
    <w:rsid w:val="0065695D"/>
    <w:rsid w:val="006571F2"/>
    <w:rsid w:val="00657800"/>
    <w:rsid w:val="00657817"/>
    <w:rsid w:val="0065785B"/>
    <w:rsid w:val="00657926"/>
    <w:rsid w:val="0065793E"/>
    <w:rsid w:val="00657BE8"/>
    <w:rsid w:val="00657C48"/>
    <w:rsid w:val="00657C57"/>
    <w:rsid w:val="00657D84"/>
    <w:rsid w:val="00657E6C"/>
    <w:rsid w:val="00660112"/>
    <w:rsid w:val="006603A6"/>
    <w:rsid w:val="0066062A"/>
    <w:rsid w:val="006608D3"/>
    <w:rsid w:val="00660911"/>
    <w:rsid w:val="0066099D"/>
    <w:rsid w:val="00660ADD"/>
    <w:rsid w:val="00660C22"/>
    <w:rsid w:val="006614C5"/>
    <w:rsid w:val="00661563"/>
    <w:rsid w:val="0066167D"/>
    <w:rsid w:val="006619A1"/>
    <w:rsid w:val="00661A3D"/>
    <w:rsid w:val="00661FC6"/>
    <w:rsid w:val="00662125"/>
    <w:rsid w:val="00662252"/>
    <w:rsid w:val="00662AFD"/>
    <w:rsid w:val="00662D5E"/>
    <w:rsid w:val="00663022"/>
    <w:rsid w:val="006630AB"/>
    <w:rsid w:val="0066341D"/>
    <w:rsid w:val="006635E6"/>
    <w:rsid w:val="00663BBC"/>
    <w:rsid w:val="0066418D"/>
    <w:rsid w:val="006644AF"/>
    <w:rsid w:val="0066478E"/>
    <w:rsid w:val="006652F9"/>
    <w:rsid w:val="00665581"/>
    <w:rsid w:val="006657EB"/>
    <w:rsid w:val="006658C9"/>
    <w:rsid w:val="00665A84"/>
    <w:rsid w:val="00665C30"/>
    <w:rsid w:val="00665CFA"/>
    <w:rsid w:val="00665D88"/>
    <w:rsid w:val="00666192"/>
    <w:rsid w:val="00666389"/>
    <w:rsid w:val="006664F8"/>
    <w:rsid w:val="00666556"/>
    <w:rsid w:val="006668BA"/>
    <w:rsid w:val="00666E2E"/>
    <w:rsid w:val="00667593"/>
    <w:rsid w:val="0066789D"/>
    <w:rsid w:val="0067007D"/>
    <w:rsid w:val="006702B9"/>
    <w:rsid w:val="0067052F"/>
    <w:rsid w:val="0067076C"/>
    <w:rsid w:val="00670C40"/>
    <w:rsid w:val="00670D4A"/>
    <w:rsid w:val="0067240B"/>
    <w:rsid w:val="00672463"/>
    <w:rsid w:val="00672588"/>
    <w:rsid w:val="00672892"/>
    <w:rsid w:val="00672A43"/>
    <w:rsid w:val="00672D4F"/>
    <w:rsid w:val="00672D50"/>
    <w:rsid w:val="00672E1C"/>
    <w:rsid w:val="00672EF4"/>
    <w:rsid w:val="0067321B"/>
    <w:rsid w:val="006740CC"/>
    <w:rsid w:val="006741E5"/>
    <w:rsid w:val="00674624"/>
    <w:rsid w:val="00674994"/>
    <w:rsid w:val="00674A2E"/>
    <w:rsid w:val="00674A3C"/>
    <w:rsid w:val="00674A51"/>
    <w:rsid w:val="0067517F"/>
    <w:rsid w:val="0067529E"/>
    <w:rsid w:val="0067559C"/>
    <w:rsid w:val="006758DF"/>
    <w:rsid w:val="006759CD"/>
    <w:rsid w:val="00675E25"/>
    <w:rsid w:val="00676465"/>
    <w:rsid w:val="00676625"/>
    <w:rsid w:val="00676D36"/>
    <w:rsid w:val="00676D3E"/>
    <w:rsid w:val="00677681"/>
    <w:rsid w:val="006776F9"/>
    <w:rsid w:val="006808F9"/>
    <w:rsid w:val="00681779"/>
    <w:rsid w:val="00681BC8"/>
    <w:rsid w:val="00681E21"/>
    <w:rsid w:val="006824A5"/>
    <w:rsid w:val="00682B4E"/>
    <w:rsid w:val="00682C8A"/>
    <w:rsid w:val="00682D6D"/>
    <w:rsid w:val="00682DD7"/>
    <w:rsid w:val="006834A4"/>
    <w:rsid w:val="006834AF"/>
    <w:rsid w:val="006834C8"/>
    <w:rsid w:val="00683DE4"/>
    <w:rsid w:val="0068422B"/>
    <w:rsid w:val="00684329"/>
    <w:rsid w:val="0068499F"/>
    <w:rsid w:val="00684B7D"/>
    <w:rsid w:val="00684DF1"/>
    <w:rsid w:val="00684DF7"/>
    <w:rsid w:val="00685491"/>
    <w:rsid w:val="00685DBB"/>
    <w:rsid w:val="00686BEC"/>
    <w:rsid w:val="0068703E"/>
    <w:rsid w:val="00687620"/>
    <w:rsid w:val="0068765E"/>
    <w:rsid w:val="006877C5"/>
    <w:rsid w:val="00687969"/>
    <w:rsid w:val="00687A0E"/>
    <w:rsid w:val="0069002A"/>
    <w:rsid w:val="0069039F"/>
    <w:rsid w:val="006904F0"/>
    <w:rsid w:val="006906B8"/>
    <w:rsid w:val="00690758"/>
    <w:rsid w:val="00690B3D"/>
    <w:rsid w:val="00691079"/>
    <w:rsid w:val="00691124"/>
    <w:rsid w:val="0069162B"/>
    <w:rsid w:val="006916DE"/>
    <w:rsid w:val="00691999"/>
    <w:rsid w:val="006919BC"/>
    <w:rsid w:val="006919E8"/>
    <w:rsid w:val="00691E9C"/>
    <w:rsid w:val="006924C4"/>
    <w:rsid w:val="006932B4"/>
    <w:rsid w:val="00693598"/>
    <w:rsid w:val="006937A1"/>
    <w:rsid w:val="00693BE6"/>
    <w:rsid w:val="00693FCC"/>
    <w:rsid w:val="0069423E"/>
    <w:rsid w:val="00694609"/>
    <w:rsid w:val="006949BE"/>
    <w:rsid w:val="00695841"/>
    <w:rsid w:val="00695BA9"/>
    <w:rsid w:val="00695C09"/>
    <w:rsid w:val="0069647D"/>
    <w:rsid w:val="00696B49"/>
    <w:rsid w:val="00696B5C"/>
    <w:rsid w:val="00696E9C"/>
    <w:rsid w:val="006971E0"/>
    <w:rsid w:val="0069785A"/>
    <w:rsid w:val="00697FC0"/>
    <w:rsid w:val="006A088C"/>
    <w:rsid w:val="006A0CD9"/>
    <w:rsid w:val="006A0E48"/>
    <w:rsid w:val="006A16A8"/>
    <w:rsid w:val="006A16E3"/>
    <w:rsid w:val="006A21FF"/>
    <w:rsid w:val="006A235B"/>
    <w:rsid w:val="006A2E5E"/>
    <w:rsid w:val="006A4724"/>
    <w:rsid w:val="006A484D"/>
    <w:rsid w:val="006A4D3C"/>
    <w:rsid w:val="006A4D41"/>
    <w:rsid w:val="006A4EE3"/>
    <w:rsid w:val="006A50C5"/>
    <w:rsid w:val="006A53E4"/>
    <w:rsid w:val="006A58D1"/>
    <w:rsid w:val="006A5B7E"/>
    <w:rsid w:val="006A65F0"/>
    <w:rsid w:val="006A6922"/>
    <w:rsid w:val="006A6B32"/>
    <w:rsid w:val="006A7A85"/>
    <w:rsid w:val="006A7ABE"/>
    <w:rsid w:val="006A7DDC"/>
    <w:rsid w:val="006A7E65"/>
    <w:rsid w:val="006B0055"/>
    <w:rsid w:val="006B0B90"/>
    <w:rsid w:val="006B0FB8"/>
    <w:rsid w:val="006B1573"/>
    <w:rsid w:val="006B1577"/>
    <w:rsid w:val="006B1635"/>
    <w:rsid w:val="006B1ACA"/>
    <w:rsid w:val="006B201D"/>
    <w:rsid w:val="006B30DC"/>
    <w:rsid w:val="006B33E8"/>
    <w:rsid w:val="006B3AFB"/>
    <w:rsid w:val="006B3B26"/>
    <w:rsid w:val="006B3BAD"/>
    <w:rsid w:val="006B3F81"/>
    <w:rsid w:val="006B463A"/>
    <w:rsid w:val="006B479E"/>
    <w:rsid w:val="006B48FE"/>
    <w:rsid w:val="006B49B0"/>
    <w:rsid w:val="006B49D3"/>
    <w:rsid w:val="006B54E9"/>
    <w:rsid w:val="006B5699"/>
    <w:rsid w:val="006B5A45"/>
    <w:rsid w:val="006B5D93"/>
    <w:rsid w:val="006B6107"/>
    <w:rsid w:val="006B6875"/>
    <w:rsid w:val="006B69C8"/>
    <w:rsid w:val="006B6C9C"/>
    <w:rsid w:val="006B6CB0"/>
    <w:rsid w:val="006B7788"/>
    <w:rsid w:val="006B789D"/>
    <w:rsid w:val="006C01DA"/>
    <w:rsid w:val="006C09A6"/>
    <w:rsid w:val="006C0A6C"/>
    <w:rsid w:val="006C0C07"/>
    <w:rsid w:val="006C100A"/>
    <w:rsid w:val="006C11DE"/>
    <w:rsid w:val="006C1414"/>
    <w:rsid w:val="006C1DF9"/>
    <w:rsid w:val="006C241F"/>
    <w:rsid w:val="006C26E9"/>
    <w:rsid w:val="006C292A"/>
    <w:rsid w:val="006C2970"/>
    <w:rsid w:val="006C2981"/>
    <w:rsid w:val="006C2DD9"/>
    <w:rsid w:val="006C30A2"/>
    <w:rsid w:val="006C35F5"/>
    <w:rsid w:val="006C3866"/>
    <w:rsid w:val="006C38D1"/>
    <w:rsid w:val="006C3BCE"/>
    <w:rsid w:val="006C3ED3"/>
    <w:rsid w:val="006C417C"/>
    <w:rsid w:val="006C4250"/>
    <w:rsid w:val="006C4629"/>
    <w:rsid w:val="006C4F58"/>
    <w:rsid w:val="006C52BD"/>
    <w:rsid w:val="006C52E2"/>
    <w:rsid w:val="006C531A"/>
    <w:rsid w:val="006C54C7"/>
    <w:rsid w:val="006C5D66"/>
    <w:rsid w:val="006C6122"/>
    <w:rsid w:val="006C69C0"/>
    <w:rsid w:val="006C703F"/>
    <w:rsid w:val="006C70AF"/>
    <w:rsid w:val="006C77F9"/>
    <w:rsid w:val="006C7F46"/>
    <w:rsid w:val="006D02CF"/>
    <w:rsid w:val="006D03C8"/>
    <w:rsid w:val="006D0672"/>
    <w:rsid w:val="006D0C86"/>
    <w:rsid w:val="006D0E7D"/>
    <w:rsid w:val="006D122A"/>
    <w:rsid w:val="006D14F2"/>
    <w:rsid w:val="006D17E5"/>
    <w:rsid w:val="006D1BFA"/>
    <w:rsid w:val="006D1F21"/>
    <w:rsid w:val="006D21DA"/>
    <w:rsid w:val="006D225C"/>
    <w:rsid w:val="006D2A73"/>
    <w:rsid w:val="006D302B"/>
    <w:rsid w:val="006D321A"/>
    <w:rsid w:val="006D321B"/>
    <w:rsid w:val="006D3993"/>
    <w:rsid w:val="006D39E0"/>
    <w:rsid w:val="006D3B57"/>
    <w:rsid w:val="006D3B64"/>
    <w:rsid w:val="006D3CFB"/>
    <w:rsid w:val="006D3FCA"/>
    <w:rsid w:val="006D42E8"/>
    <w:rsid w:val="006D4B64"/>
    <w:rsid w:val="006D4E1B"/>
    <w:rsid w:val="006D52F9"/>
    <w:rsid w:val="006D57BD"/>
    <w:rsid w:val="006D58A2"/>
    <w:rsid w:val="006D5C92"/>
    <w:rsid w:val="006D60E5"/>
    <w:rsid w:val="006D60F7"/>
    <w:rsid w:val="006D63DD"/>
    <w:rsid w:val="006D7592"/>
    <w:rsid w:val="006D774A"/>
    <w:rsid w:val="006D791F"/>
    <w:rsid w:val="006D7A38"/>
    <w:rsid w:val="006D7C4B"/>
    <w:rsid w:val="006E0026"/>
    <w:rsid w:val="006E0DC0"/>
    <w:rsid w:val="006E13B2"/>
    <w:rsid w:val="006E147B"/>
    <w:rsid w:val="006E173C"/>
    <w:rsid w:val="006E17DE"/>
    <w:rsid w:val="006E1B5E"/>
    <w:rsid w:val="006E2168"/>
    <w:rsid w:val="006E245B"/>
    <w:rsid w:val="006E24E7"/>
    <w:rsid w:val="006E25A0"/>
    <w:rsid w:val="006E25D7"/>
    <w:rsid w:val="006E282B"/>
    <w:rsid w:val="006E2AC7"/>
    <w:rsid w:val="006E2B42"/>
    <w:rsid w:val="006E3136"/>
    <w:rsid w:val="006E3173"/>
    <w:rsid w:val="006E3293"/>
    <w:rsid w:val="006E335B"/>
    <w:rsid w:val="006E412A"/>
    <w:rsid w:val="006E444E"/>
    <w:rsid w:val="006E4538"/>
    <w:rsid w:val="006E4686"/>
    <w:rsid w:val="006E4931"/>
    <w:rsid w:val="006E4C97"/>
    <w:rsid w:val="006E4FD4"/>
    <w:rsid w:val="006E5331"/>
    <w:rsid w:val="006E6111"/>
    <w:rsid w:val="006E648E"/>
    <w:rsid w:val="006E64D1"/>
    <w:rsid w:val="006E69B0"/>
    <w:rsid w:val="006E6AC1"/>
    <w:rsid w:val="006E6D93"/>
    <w:rsid w:val="006E70D9"/>
    <w:rsid w:val="006E729C"/>
    <w:rsid w:val="006E7AFE"/>
    <w:rsid w:val="006F0601"/>
    <w:rsid w:val="006F0794"/>
    <w:rsid w:val="006F0894"/>
    <w:rsid w:val="006F0C96"/>
    <w:rsid w:val="006F1037"/>
    <w:rsid w:val="006F10A4"/>
    <w:rsid w:val="006F1568"/>
    <w:rsid w:val="006F1616"/>
    <w:rsid w:val="006F1F28"/>
    <w:rsid w:val="006F243D"/>
    <w:rsid w:val="006F26A8"/>
    <w:rsid w:val="006F2724"/>
    <w:rsid w:val="006F2E22"/>
    <w:rsid w:val="006F3108"/>
    <w:rsid w:val="006F330C"/>
    <w:rsid w:val="006F33D0"/>
    <w:rsid w:val="006F3B3F"/>
    <w:rsid w:val="006F3C0A"/>
    <w:rsid w:val="006F3CA2"/>
    <w:rsid w:val="006F3EC3"/>
    <w:rsid w:val="006F4689"/>
    <w:rsid w:val="006F4E64"/>
    <w:rsid w:val="006F513D"/>
    <w:rsid w:val="006F5235"/>
    <w:rsid w:val="006F5849"/>
    <w:rsid w:val="006F6115"/>
    <w:rsid w:val="006F6D90"/>
    <w:rsid w:val="006F6FE0"/>
    <w:rsid w:val="006F7CB7"/>
    <w:rsid w:val="006F7D2B"/>
    <w:rsid w:val="006F7EE5"/>
    <w:rsid w:val="00700281"/>
    <w:rsid w:val="0070033C"/>
    <w:rsid w:val="0070049F"/>
    <w:rsid w:val="007004AC"/>
    <w:rsid w:val="007008E8"/>
    <w:rsid w:val="00701333"/>
    <w:rsid w:val="00701354"/>
    <w:rsid w:val="0070149C"/>
    <w:rsid w:val="007015CD"/>
    <w:rsid w:val="00701687"/>
    <w:rsid w:val="00701E62"/>
    <w:rsid w:val="0070205B"/>
    <w:rsid w:val="007022E4"/>
    <w:rsid w:val="00702DCF"/>
    <w:rsid w:val="00702F47"/>
    <w:rsid w:val="00703059"/>
    <w:rsid w:val="00703224"/>
    <w:rsid w:val="00703255"/>
    <w:rsid w:val="007033B9"/>
    <w:rsid w:val="007033FC"/>
    <w:rsid w:val="007045B7"/>
    <w:rsid w:val="007046A9"/>
    <w:rsid w:val="00704851"/>
    <w:rsid w:val="00704A05"/>
    <w:rsid w:val="00704E54"/>
    <w:rsid w:val="00704ECF"/>
    <w:rsid w:val="00705015"/>
    <w:rsid w:val="00705369"/>
    <w:rsid w:val="00705743"/>
    <w:rsid w:val="0070585A"/>
    <w:rsid w:val="007067F3"/>
    <w:rsid w:val="00706A20"/>
    <w:rsid w:val="00706E33"/>
    <w:rsid w:val="0071077C"/>
    <w:rsid w:val="0071085E"/>
    <w:rsid w:val="007114CE"/>
    <w:rsid w:val="00711569"/>
    <w:rsid w:val="00711950"/>
    <w:rsid w:val="00711975"/>
    <w:rsid w:val="00711EFB"/>
    <w:rsid w:val="0071202B"/>
    <w:rsid w:val="0071211C"/>
    <w:rsid w:val="00712281"/>
    <w:rsid w:val="00712437"/>
    <w:rsid w:val="00712A25"/>
    <w:rsid w:val="00713025"/>
    <w:rsid w:val="00713492"/>
    <w:rsid w:val="007138DE"/>
    <w:rsid w:val="00713A82"/>
    <w:rsid w:val="00713EEE"/>
    <w:rsid w:val="0071410A"/>
    <w:rsid w:val="007143E4"/>
    <w:rsid w:val="007145A4"/>
    <w:rsid w:val="00714A65"/>
    <w:rsid w:val="00714BAE"/>
    <w:rsid w:val="00714C2D"/>
    <w:rsid w:val="00714CB4"/>
    <w:rsid w:val="00715468"/>
    <w:rsid w:val="007159F1"/>
    <w:rsid w:val="00715A12"/>
    <w:rsid w:val="0071602F"/>
    <w:rsid w:val="007161BA"/>
    <w:rsid w:val="007167BE"/>
    <w:rsid w:val="00716A50"/>
    <w:rsid w:val="00716B5B"/>
    <w:rsid w:val="00716B93"/>
    <w:rsid w:val="00717A3F"/>
    <w:rsid w:val="007201B7"/>
    <w:rsid w:val="007206BF"/>
    <w:rsid w:val="00720BF8"/>
    <w:rsid w:val="00720F22"/>
    <w:rsid w:val="00720FDA"/>
    <w:rsid w:val="00720FFF"/>
    <w:rsid w:val="007210DD"/>
    <w:rsid w:val="0072157B"/>
    <w:rsid w:val="00721B8E"/>
    <w:rsid w:val="00721DB4"/>
    <w:rsid w:val="00722421"/>
    <w:rsid w:val="007232FA"/>
    <w:rsid w:val="007233BF"/>
    <w:rsid w:val="0072340B"/>
    <w:rsid w:val="00723A3C"/>
    <w:rsid w:val="00723A94"/>
    <w:rsid w:val="00723BD9"/>
    <w:rsid w:val="00723D02"/>
    <w:rsid w:val="00723F98"/>
    <w:rsid w:val="007243DB"/>
    <w:rsid w:val="007246CA"/>
    <w:rsid w:val="0072473E"/>
    <w:rsid w:val="00724A98"/>
    <w:rsid w:val="00724EE6"/>
    <w:rsid w:val="00725177"/>
    <w:rsid w:val="00725B5E"/>
    <w:rsid w:val="0072619F"/>
    <w:rsid w:val="0072621B"/>
    <w:rsid w:val="0072673F"/>
    <w:rsid w:val="0072680C"/>
    <w:rsid w:val="007270C1"/>
    <w:rsid w:val="00727F94"/>
    <w:rsid w:val="0073044A"/>
    <w:rsid w:val="00730A9B"/>
    <w:rsid w:val="00730F7F"/>
    <w:rsid w:val="00730F9C"/>
    <w:rsid w:val="007313BD"/>
    <w:rsid w:val="00731642"/>
    <w:rsid w:val="0073177E"/>
    <w:rsid w:val="00731FFD"/>
    <w:rsid w:val="00732087"/>
    <w:rsid w:val="0073244A"/>
    <w:rsid w:val="007324D3"/>
    <w:rsid w:val="00732D68"/>
    <w:rsid w:val="00733B7A"/>
    <w:rsid w:val="0073423C"/>
    <w:rsid w:val="007346B0"/>
    <w:rsid w:val="00734894"/>
    <w:rsid w:val="007349A5"/>
    <w:rsid w:val="00734A7E"/>
    <w:rsid w:val="00734B43"/>
    <w:rsid w:val="00734E3D"/>
    <w:rsid w:val="007352DF"/>
    <w:rsid w:val="00735472"/>
    <w:rsid w:val="00735877"/>
    <w:rsid w:val="00735C05"/>
    <w:rsid w:val="00735DFF"/>
    <w:rsid w:val="00736314"/>
    <w:rsid w:val="007365E3"/>
    <w:rsid w:val="00736603"/>
    <w:rsid w:val="00736C21"/>
    <w:rsid w:val="00737003"/>
    <w:rsid w:val="0073722B"/>
    <w:rsid w:val="0073754F"/>
    <w:rsid w:val="00737882"/>
    <w:rsid w:val="0074077F"/>
    <w:rsid w:val="00740A47"/>
    <w:rsid w:val="00740B2B"/>
    <w:rsid w:val="00740FC9"/>
    <w:rsid w:val="007410A4"/>
    <w:rsid w:val="007418E9"/>
    <w:rsid w:val="00741A43"/>
    <w:rsid w:val="00741B94"/>
    <w:rsid w:val="007422DA"/>
    <w:rsid w:val="00742A9B"/>
    <w:rsid w:val="00742B62"/>
    <w:rsid w:val="00742DC0"/>
    <w:rsid w:val="00742FB4"/>
    <w:rsid w:val="00743422"/>
    <w:rsid w:val="0074389D"/>
    <w:rsid w:val="0074391D"/>
    <w:rsid w:val="007439EF"/>
    <w:rsid w:val="00744071"/>
    <w:rsid w:val="0074407E"/>
    <w:rsid w:val="007448FF"/>
    <w:rsid w:val="00744BBE"/>
    <w:rsid w:val="00744D0E"/>
    <w:rsid w:val="00744D58"/>
    <w:rsid w:val="00744F24"/>
    <w:rsid w:val="007453B5"/>
    <w:rsid w:val="007456DB"/>
    <w:rsid w:val="007457F6"/>
    <w:rsid w:val="00745905"/>
    <w:rsid w:val="00745A2D"/>
    <w:rsid w:val="007468D8"/>
    <w:rsid w:val="00747A5B"/>
    <w:rsid w:val="00747C3A"/>
    <w:rsid w:val="00747F16"/>
    <w:rsid w:val="00750250"/>
    <w:rsid w:val="0075047D"/>
    <w:rsid w:val="00750564"/>
    <w:rsid w:val="00750BC4"/>
    <w:rsid w:val="00750D28"/>
    <w:rsid w:val="00750E5F"/>
    <w:rsid w:val="00751386"/>
    <w:rsid w:val="00751A0D"/>
    <w:rsid w:val="00752AD3"/>
    <w:rsid w:val="00752CFB"/>
    <w:rsid w:val="0075364B"/>
    <w:rsid w:val="00753772"/>
    <w:rsid w:val="007538A3"/>
    <w:rsid w:val="00753A1A"/>
    <w:rsid w:val="00753A22"/>
    <w:rsid w:val="00753FF8"/>
    <w:rsid w:val="00754294"/>
    <w:rsid w:val="007545CA"/>
    <w:rsid w:val="007545DF"/>
    <w:rsid w:val="00754ABB"/>
    <w:rsid w:val="007550FB"/>
    <w:rsid w:val="00755A23"/>
    <w:rsid w:val="00755A5B"/>
    <w:rsid w:val="00755E01"/>
    <w:rsid w:val="007569CF"/>
    <w:rsid w:val="007569EA"/>
    <w:rsid w:val="00757146"/>
    <w:rsid w:val="007600D4"/>
    <w:rsid w:val="007601D7"/>
    <w:rsid w:val="0076053C"/>
    <w:rsid w:val="007611AC"/>
    <w:rsid w:val="0076145D"/>
    <w:rsid w:val="00761536"/>
    <w:rsid w:val="007624D8"/>
    <w:rsid w:val="0076258C"/>
    <w:rsid w:val="00762799"/>
    <w:rsid w:val="00762AAF"/>
    <w:rsid w:val="00762C96"/>
    <w:rsid w:val="00762CF3"/>
    <w:rsid w:val="007638C9"/>
    <w:rsid w:val="00763951"/>
    <w:rsid w:val="007648B9"/>
    <w:rsid w:val="007649F1"/>
    <w:rsid w:val="00764F16"/>
    <w:rsid w:val="00765096"/>
    <w:rsid w:val="00765157"/>
    <w:rsid w:val="007654DE"/>
    <w:rsid w:val="007658A2"/>
    <w:rsid w:val="00765DE7"/>
    <w:rsid w:val="00765DF3"/>
    <w:rsid w:val="00765E5C"/>
    <w:rsid w:val="00765E78"/>
    <w:rsid w:val="00766706"/>
    <w:rsid w:val="00766A22"/>
    <w:rsid w:val="00766A32"/>
    <w:rsid w:val="00766C17"/>
    <w:rsid w:val="00767FA9"/>
    <w:rsid w:val="00770289"/>
    <w:rsid w:val="00770C97"/>
    <w:rsid w:val="00770F82"/>
    <w:rsid w:val="0077101F"/>
    <w:rsid w:val="00771392"/>
    <w:rsid w:val="0077179B"/>
    <w:rsid w:val="00771B14"/>
    <w:rsid w:val="00772299"/>
    <w:rsid w:val="007726E2"/>
    <w:rsid w:val="00772C08"/>
    <w:rsid w:val="0077317D"/>
    <w:rsid w:val="007733AB"/>
    <w:rsid w:val="0077340F"/>
    <w:rsid w:val="00773E81"/>
    <w:rsid w:val="00774175"/>
    <w:rsid w:val="00774455"/>
    <w:rsid w:val="00774471"/>
    <w:rsid w:val="00774B8F"/>
    <w:rsid w:val="00774F4A"/>
    <w:rsid w:val="007754E1"/>
    <w:rsid w:val="0077552F"/>
    <w:rsid w:val="007757DF"/>
    <w:rsid w:val="007758E6"/>
    <w:rsid w:val="0077632A"/>
    <w:rsid w:val="0077653B"/>
    <w:rsid w:val="00776585"/>
    <w:rsid w:val="00776D2B"/>
    <w:rsid w:val="00777A3E"/>
    <w:rsid w:val="007800C0"/>
    <w:rsid w:val="0078016E"/>
    <w:rsid w:val="007802A5"/>
    <w:rsid w:val="00780746"/>
    <w:rsid w:val="0078078C"/>
    <w:rsid w:val="00780C21"/>
    <w:rsid w:val="00781577"/>
    <w:rsid w:val="00781773"/>
    <w:rsid w:val="00781B4F"/>
    <w:rsid w:val="00781BAF"/>
    <w:rsid w:val="00781E61"/>
    <w:rsid w:val="00781E97"/>
    <w:rsid w:val="0078226F"/>
    <w:rsid w:val="007823A6"/>
    <w:rsid w:val="00782C92"/>
    <w:rsid w:val="00783286"/>
    <w:rsid w:val="007836D0"/>
    <w:rsid w:val="00783CE2"/>
    <w:rsid w:val="007842A0"/>
    <w:rsid w:val="00784C2D"/>
    <w:rsid w:val="00784E94"/>
    <w:rsid w:val="00785A08"/>
    <w:rsid w:val="00785C59"/>
    <w:rsid w:val="00786912"/>
    <w:rsid w:val="00786D27"/>
    <w:rsid w:val="00786E8E"/>
    <w:rsid w:val="007871FB"/>
    <w:rsid w:val="007908F9"/>
    <w:rsid w:val="00790C5F"/>
    <w:rsid w:val="007913D0"/>
    <w:rsid w:val="007919A0"/>
    <w:rsid w:val="00791BF6"/>
    <w:rsid w:val="00791CB0"/>
    <w:rsid w:val="00791D9A"/>
    <w:rsid w:val="00792126"/>
    <w:rsid w:val="0079252E"/>
    <w:rsid w:val="007925BD"/>
    <w:rsid w:val="0079287E"/>
    <w:rsid w:val="007928B0"/>
    <w:rsid w:val="007930C9"/>
    <w:rsid w:val="007938CE"/>
    <w:rsid w:val="00793D8A"/>
    <w:rsid w:val="00793DA5"/>
    <w:rsid w:val="00794B50"/>
    <w:rsid w:val="00794B53"/>
    <w:rsid w:val="00794C2A"/>
    <w:rsid w:val="00794CC4"/>
    <w:rsid w:val="00794EE0"/>
    <w:rsid w:val="0079581A"/>
    <w:rsid w:val="00795992"/>
    <w:rsid w:val="00795A71"/>
    <w:rsid w:val="00795AA0"/>
    <w:rsid w:val="00795ACE"/>
    <w:rsid w:val="00795C97"/>
    <w:rsid w:val="00795E8F"/>
    <w:rsid w:val="00796748"/>
    <w:rsid w:val="0079701B"/>
    <w:rsid w:val="00797372"/>
    <w:rsid w:val="007A08BD"/>
    <w:rsid w:val="007A0BAA"/>
    <w:rsid w:val="007A0D12"/>
    <w:rsid w:val="007A0E88"/>
    <w:rsid w:val="007A1264"/>
    <w:rsid w:val="007A1551"/>
    <w:rsid w:val="007A179F"/>
    <w:rsid w:val="007A1D61"/>
    <w:rsid w:val="007A1DC8"/>
    <w:rsid w:val="007A23DB"/>
    <w:rsid w:val="007A28D2"/>
    <w:rsid w:val="007A2D03"/>
    <w:rsid w:val="007A3082"/>
    <w:rsid w:val="007A3643"/>
    <w:rsid w:val="007A379B"/>
    <w:rsid w:val="007A3853"/>
    <w:rsid w:val="007A3961"/>
    <w:rsid w:val="007A3A15"/>
    <w:rsid w:val="007A42AA"/>
    <w:rsid w:val="007A440C"/>
    <w:rsid w:val="007A4C56"/>
    <w:rsid w:val="007A4C8F"/>
    <w:rsid w:val="007A5162"/>
    <w:rsid w:val="007A51E4"/>
    <w:rsid w:val="007A5BBF"/>
    <w:rsid w:val="007A62A0"/>
    <w:rsid w:val="007A6B85"/>
    <w:rsid w:val="007A6C25"/>
    <w:rsid w:val="007A6C93"/>
    <w:rsid w:val="007A6DDD"/>
    <w:rsid w:val="007A739B"/>
    <w:rsid w:val="007A7504"/>
    <w:rsid w:val="007A7886"/>
    <w:rsid w:val="007A798D"/>
    <w:rsid w:val="007A7F99"/>
    <w:rsid w:val="007B01F3"/>
    <w:rsid w:val="007B01F9"/>
    <w:rsid w:val="007B0F6D"/>
    <w:rsid w:val="007B1564"/>
    <w:rsid w:val="007B1B84"/>
    <w:rsid w:val="007B204D"/>
    <w:rsid w:val="007B228A"/>
    <w:rsid w:val="007B2AA9"/>
    <w:rsid w:val="007B2ACF"/>
    <w:rsid w:val="007B336A"/>
    <w:rsid w:val="007B33BD"/>
    <w:rsid w:val="007B4150"/>
    <w:rsid w:val="007B4345"/>
    <w:rsid w:val="007B46F2"/>
    <w:rsid w:val="007B46FE"/>
    <w:rsid w:val="007B4E45"/>
    <w:rsid w:val="007B511B"/>
    <w:rsid w:val="007B52A9"/>
    <w:rsid w:val="007B585C"/>
    <w:rsid w:val="007B5A7C"/>
    <w:rsid w:val="007B5C75"/>
    <w:rsid w:val="007B5D11"/>
    <w:rsid w:val="007B6B65"/>
    <w:rsid w:val="007B7642"/>
    <w:rsid w:val="007C0DCA"/>
    <w:rsid w:val="007C121E"/>
    <w:rsid w:val="007C1672"/>
    <w:rsid w:val="007C18F2"/>
    <w:rsid w:val="007C1C59"/>
    <w:rsid w:val="007C1FA7"/>
    <w:rsid w:val="007C21BA"/>
    <w:rsid w:val="007C28A7"/>
    <w:rsid w:val="007C2E65"/>
    <w:rsid w:val="007C35AB"/>
    <w:rsid w:val="007C3EBD"/>
    <w:rsid w:val="007C46FB"/>
    <w:rsid w:val="007C4775"/>
    <w:rsid w:val="007C49AD"/>
    <w:rsid w:val="007C49E3"/>
    <w:rsid w:val="007C505D"/>
    <w:rsid w:val="007C55BB"/>
    <w:rsid w:val="007C56F4"/>
    <w:rsid w:val="007C5828"/>
    <w:rsid w:val="007C585E"/>
    <w:rsid w:val="007C6095"/>
    <w:rsid w:val="007C6222"/>
    <w:rsid w:val="007C6A1D"/>
    <w:rsid w:val="007C7A41"/>
    <w:rsid w:val="007C7C81"/>
    <w:rsid w:val="007D001D"/>
    <w:rsid w:val="007D029F"/>
    <w:rsid w:val="007D0481"/>
    <w:rsid w:val="007D06FD"/>
    <w:rsid w:val="007D0B3D"/>
    <w:rsid w:val="007D0D03"/>
    <w:rsid w:val="007D0D9E"/>
    <w:rsid w:val="007D125D"/>
    <w:rsid w:val="007D139A"/>
    <w:rsid w:val="007D18C1"/>
    <w:rsid w:val="007D1948"/>
    <w:rsid w:val="007D1B6B"/>
    <w:rsid w:val="007D236D"/>
    <w:rsid w:val="007D27F4"/>
    <w:rsid w:val="007D2889"/>
    <w:rsid w:val="007D2D4B"/>
    <w:rsid w:val="007D2EF3"/>
    <w:rsid w:val="007D33D8"/>
    <w:rsid w:val="007D4067"/>
    <w:rsid w:val="007D4611"/>
    <w:rsid w:val="007D473B"/>
    <w:rsid w:val="007D4B40"/>
    <w:rsid w:val="007D4BAE"/>
    <w:rsid w:val="007D56C8"/>
    <w:rsid w:val="007D59CA"/>
    <w:rsid w:val="007D5DB4"/>
    <w:rsid w:val="007D6409"/>
    <w:rsid w:val="007D66BE"/>
    <w:rsid w:val="007D6882"/>
    <w:rsid w:val="007D6943"/>
    <w:rsid w:val="007D7314"/>
    <w:rsid w:val="007D7D1B"/>
    <w:rsid w:val="007E0932"/>
    <w:rsid w:val="007E0C2B"/>
    <w:rsid w:val="007E0E47"/>
    <w:rsid w:val="007E103B"/>
    <w:rsid w:val="007E165D"/>
    <w:rsid w:val="007E1971"/>
    <w:rsid w:val="007E1E50"/>
    <w:rsid w:val="007E2096"/>
    <w:rsid w:val="007E213C"/>
    <w:rsid w:val="007E2C25"/>
    <w:rsid w:val="007E2DAF"/>
    <w:rsid w:val="007E2DE4"/>
    <w:rsid w:val="007E2F88"/>
    <w:rsid w:val="007E2FDB"/>
    <w:rsid w:val="007E397C"/>
    <w:rsid w:val="007E42DC"/>
    <w:rsid w:val="007E4C4B"/>
    <w:rsid w:val="007E4DFA"/>
    <w:rsid w:val="007E541D"/>
    <w:rsid w:val="007E57AB"/>
    <w:rsid w:val="007E57F6"/>
    <w:rsid w:val="007E6070"/>
    <w:rsid w:val="007E62C9"/>
    <w:rsid w:val="007E6CCE"/>
    <w:rsid w:val="007E7646"/>
    <w:rsid w:val="007E7C39"/>
    <w:rsid w:val="007E7E6A"/>
    <w:rsid w:val="007E7EB1"/>
    <w:rsid w:val="007E7EC6"/>
    <w:rsid w:val="007E7EFE"/>
    <w:rsid w:val="007F020D"/>
    <w:rsid w:val="007F058A"/>
    <w:rsid w:val="007F097B"/>
    <w:rsid w:val="007F0AD9"/>
    <w:rsid w:val="007F1237"/>
    <w:rsid w:val="007F1380"/>
    <w:rsid w:val="007F13D7"/>
    <w:rsid w:val="007F18B7"/>
    <w:rsid w:val="007F20AC"/>
    <w:rsid w:val="007F22C3"/>
    <w:rsid w:val="007F2897"/>
    <w:rsid w:val="007F2A4A"/>
    <w:rsid w:val="007F2C0C"/>
    <w:rsid w:val="007F2D85"/>
    <w:rsid w:val="007F2D90"/>
    <w:rsid w:val="007F332B"/>
    <w:rsid w:val="007F36E5"/>
    <w:rsid w:val="007F3962"/>
    <w:rsid w:val="007F3C0F"/>
    <w:rsid w:val="007F3E92"/>
    <w:rsid w:val="007F405F"/>
    <w:rsid w:val="007F44B1"/>
    <w:rsid w:val="007F47FC"/>
    <w:rsid w:val="007F4C72"/>
    <w:rsid w:val="007F55BE"/>
    <w:rsid w:val="007F5666"/>
    <w:rsid w:val="007F5745"/>
    <w:rsid w:val="007F5EE0"/>
    <w:rsid w:val="007F5EEF"/>
    <w:rsid w:val="007F638C"/>
    <w:rsid w:val="007F6407"/>
    <w:rsid w:val="007F6592"/>
    <w:rsid w:val="007F6731"/>
    <w:rsid w:val="007F6B55"/>
    <w:rsid w:val="007F6B60"/>
    <w:rsid w:val="007F6EDD"/>
    <w:rsid w:val="007F73CC"/>
    <w:rsid w:val="007F775F"/>
    <w:rsid w:val="007F7E96"/>
    <w:rsid w:val="007F7FFA"/>
    <w:rsid w:val="00800523"/>
    <w:rsid w:val="00800825"/>
    <w:rsid w:val="00800B32"/>
    <w:rsid w:val="00800D51"/>
    <w:rsid w:val="008011BF"/>
    <w:rsid w:val="008014E2"/>
    <w:rsid w:val="00801936"/>
    <w:rsid w:val="00801BE3"/>
    <w:rsid w:val="0080240E"/>
    <w:rsid w:val="00802468"/>
    <w:rsid w:val="008026D8"/>
    <w:rsid w:val="00802741"/>
    <w:rsid w:val="00802E23"/>
    <w:rsid w:val="008031BC"/>
    <w:rsid w:val="0080330F"/>
    <w:rsid w:val="00803472"/>
    <w:rsid w:val="008035C7"/>
    <w:rsid w:val="0080395D"/>
    <w:rsid w:val="00803E92"/>
    <w:rsid w:val="008045B6"/>
    <w:rsid w:val="0080482F"/>
    <w:rsid w:val="00804EB7"/>
    <w:rsid w:val="00805576"/>
    <w:rsid w:val="00805A7F"/>
    <w:rsid w:val="0080669E"/>
    <w:rsid w:val="00806821"/>
    <w:rsid w:val="00806842"/>
    <w:rsid w:val="0080715F"/>
    <w:rsid w:val="00807235"/>
    <w:rsid w:val="0080774B"/>
    <w:rsid w:val="00807951"/>
    <w:rsid w:val="00807DC0"/>
    <w:rsid w:val="00807EC2"/>
    <w:rsid w:val="00810215"/>
    <w:rsid w:val="00810A40"/>
    <w:rsid w:val="00810AA3"/>
    <w:rsid w:val="008111D7"/>
    <w:rsid w:val="00811232"/>
    <w:rsid w:val="008114B0"/>
    <w:rsid w:val="0081164A"/>
    <w:rsid w:val="0081177B"/>
    <w:rsid w:val="00811E00"/>
    <w:rsid w:val="0081240E"/>
    <w:rsid w:val="00812806"/>
    <w:rsid w:val="008132EC"/>
    <w:rsid w:val="008136C0"/>
    <w:rsid w:val="008137C6"/>
    <w:rsid w:val="008141FC"/>
    <w:rsid w:val="008146F3"/>
    <w:rsid w:val="00815904"/>
    <w:rsid w:val="00815ADA"/>
    <w:rsid w:val="00815AF9"/>
    <w:rsid w:val="00815BC2"/>
    <w:rsid w:val="00816242"/>
    <w:rsid w:val="00816420"/>
    <w:rsid w:val="00816C9B"/>
    <w:rsid w:val="00816EE0"/>
    <w:rsid w:val="008172C9"/>
    <w:rsid w:val="00817F58"/>
    <w:rsid w:val="00820932"/>
    <w:rsid w:val="00820F02"/>
    <w:rsid w:val="0082169F"/>
    <w:rsid w:val="008216B9"/>
    <w:rsid w:val="008223C9"/>
    <w:rsid w:val="00822935"/>
    <w:rsid w:val="008230FD"/>
    <w:rsid w:val="00823266"/>
    <w:rsid w:val="008232E5"/>
    <w:rsid w:val="00823537"/>
    <w:rsid w:val="00823778"/>
    <w:rsid w:val="0082386B"/>
    <w:rsid w:val="00824252"/>
    <w:rsid w:val="0082477C"/>
    <w:rsid w:val="0082615C"/>
    <w:rsid w:val="008261D9"/>
    <w:rsid w:val="00826ED9"/>
    <w:rsid w:val="00826EF1"/>
    <w:rsid w:val="00827169"/>
    <w:rsid w:val="00830A8C"/>
    <w:rsid w:val="00831030"/>
    <w:rsid w:val="00831744"/>
    <w:rsid w:val="00831D21"/>
    <w:rsid w:val="008322E5"/>
    <w:rsid w:val="008328DF"/>
    <w:rsid w:val="00832CB4"/>
    <w:rsid w:val="00832FB5"/>
    <w:rsid w:val="008331D9"/>
    <w:rsid w:val="00833829"/>
    <w:rsid w:val="00833BB4"/>
    <w:rsid w:val="00833D1C"/>
    <w:rsid w:val="00834317"/>
    <w:rsid w:val="00834453"/>
    <w:rsid w:val="00834809"/>
    <w:rsid w:val="00834963"/>
    <w:rsid w:val="00834E3C"/>
    <w:rsid w:val="008350AD"/>
    <w:rsid w:val="00835248"/>
    <w:rsid w:val="00835AB3"/>
    <w:rsid w:val="00835BCA"/>
    <w:rsid w:val="00835EEC"/>
    <w:rsid w:val="00836386"/>
    <w:rsid w:val="008369A4"/>
    <w:rsid w:val="00836F5D"/>
    <w:rsid w:val="008370A9"/>
    <w:rsid w:val="00837899"/>
    <w:rsid w:val="008379B1"/>
    <w:rsid w:val="00840675"/>
    <w:rsid w:val="00840D9C"/>
    <w:rsid w:val="00840E4D"/>
    <w:rsid w:val="00840E69"/>
    <w:rsid w:val="00841CC7"/>
    <w:rsid w:val="00842969"/>
    <w:rsid w:val="00842CDD"/>
    <w:rsid w:val="00842E42"/>
    <w:rsid w:val="008432D7"/>
    <w:rsid w:val="008436A4"/>
    <w:rsid w:val="008438D3"/>
    <w:rsid w:val="0084394E"/>
    <w:rsid w:val="00843B91"/>
    <w:rsid w:val="00844150"/>
    <w:rsid w:val="00844435"/>
    <w:rsid w:val="0084473D"/>
    <w:rsid w:val="00844DFC"/>
    <w:rsid w:val="00845113"/>
    <w:rsid w:val="0084525B"/>
    <w:rsid w:val="008460E8"/>
    <w:rsid w:val="008467C2"/>
    <w:rsid w:val="00846D79"/>
    <w:rsid w:val="00846F6D"/>
    <w:rsid w:val="008470E1"/>
    <w:rsid w:val="0084749F"/>
    <w:rsid w:val="0084781C"/>
    <w:rsid w:val="00850077"/>
    <w:rsid w:val="00851B26"/>
    <w:rsid w:val="00851C20"/>
    <w:rsid w:val="00852766"/>
    <w:rsid w:val="0085343E"/>
    <w:rsid w:val="00853629"/>
    <w:rsid w:val="00853B29"/>
    <w:rsid w:val="00854A96"/>
    <w:rsid w:val="00854CD3"/>
    <w:rsid w:val="00854DFC"/>
    <w:rsid w:val="00855669"/>
    <w:rsid w:val="00855918"/>
    <w:rsid w:val="0085601D"/>
    <w:rsid w:val="00856283"/>
    <w:rsid w:val="008563D3"/>
    <w:rsid w:val="00856783"/>
    <w:rsid w:val="00856891"/>
    <w:rsid w:val="008569CB"/>
    <w:rsid w:val="00856F08"/>
    <w:rsid w:val="00857128"/>
    <w:rsid w:val="0085722E"/>
    <w:rsid w:val="0085744A"/>
    <w:rsid w:val="00857E4E"/>
    <w:rsid w:val="00860405"/>
    <w:rsid w:val="00861DB1"/>
    <w:rsid w:val="00862481"/>
    <w:rsid w:val="00862761"/>
    <w:rsid w:val="0086292C"/>
    <w:rsid w:val="00862A66"/>
    <w:rsid w:val="00862FBB"/>
    <w:rsid w:val="008635AF"/>
    <w:rsid w:val="00863879"/>
    <w:rsid w:val="008639DD"/>
    <w:rsid w:val="00864061"/>
    <w:rsid w:val="00864324"/>
    <w:rsid w:val="008643A6"/>
    <w:rsid w:val="00865C32"/>
    <w:rsid w:val="008667F8"/>
    <w:rsid w:val="00866859"/>
    <w:rsid w:val="00866AB8"/>
    <w:rsid w:val="00866B64"/>
    <w:rsid w:val="0086752C"/>
    <w:rsid w:val="008675CC"/>
    <w:rsid w:val="00867A2C"/>
    <w:rsid w:val="008705A6"/>
    <w:rsid w:val="008707B0"/>
    <w:rsid w:val="00870E5C"/>
    <w:rsid w:val="00872045"/>
    <w:rsid w:val="00872206"/>
    <w:rsid w:val="008722C1"/>
    <w:rsid w:val="008722E1"/>
    <w:rsid w:val="008725A3"/>
    <w:rsid w:val="008725AB"/>
    <w:rsid w:val="0087268A"/>
    <w:rsid w:val="008727D8"/>
    <w:rsid w:val="008728A3"/>
    <w:rsid w:val="00872995"/>
    <w:rsid w:val="00872B5B"/>
    <w:rsid w:val="00872E02"/>
    <w:rsid w:val="00872F1A"/>
    <w:rsid w:val="00873440"/>
    <w:rsid w:val="008734B4"/>
    <w:rsid w:val="00873DEC"/>
    <w:rsid w:val="008743C0"/>
    <w:rsid w:val="008748D4"/>
    <w:rsid w:val="008749AE"/>
    <w:rsid w:val="008750BB"/>
    <w:rsid w:val="00875498"/>
    <w:rsid w:val="00875BD3"/>
    <w:rsid w:val="00876134"/>
    <w:rsid w:val="0087652C"/>
    <w:rsid w:val="00876A46"/>
    <w:rsid w:val="00876D6A"/>
    <w:rsid w:val="00876D8F"/>
    <w:rsid w:val="00877054"/>
    <w:rsid w:val="0087736C"/>
    <w:rsid w:val="00877580"/>
    <w:rsid w:val="00877DE5"/>
    <w:rsid w:val="008800F5"/>
    <w:rsid w:val="008803C3"/>
    <w:rsid w:val="00880B17"/>
    <w:rsid w:val="008812A8"/>
    <w:rsid w:val="00881726"/>
    <w:rsid w:val="00881742"/>
    <w:rsid w:val="00881861"/>
    <w:rsid w:val="0088285C"/>
    <w:rsid w:val="00882F1C"/>
    <w:rsid w:val="00883D8F"/>
    <w:rsid w:val="0088401D"/>
    <w:rsid w:val="0088446E"/>
    <w:rsid w:val="0088460C"/>
    <w:rsid w:val="00884B03"/>
    <w:rsid w:val="00884B3C"/>
    <w:rsid w:val="00884BFC"/>
    <w:rsid w:val="00885264"/>
    <w:rsid w:val="008857CE"/>
    <w:rsid w:val="00885A42"/>
    <w:rsid w:val="00885C43"/>
    <w:rsid w:val="00885F9E"/>
    <w:rsid w:val="0088619B"/>
    <w:rsid w:val="0088621F"/>
    <w:rsid w:val="0088649E"/>
    <w:rsid w:val="00886A87"/>
    <w:rsid w:val="00886B49"/>
    <w:rsid w:val="0088724D"/>
    <w:rsid w:val="00887DCF"/>
    <w:rsid w:val="0089024D"/>
    <w:rsid w:val="00890331"/>
    <w:rsid w:val="00890D08"/>
    <w:rsid w:val="00890E1D"/>
    <w:rsid w:val="008915E0"/>
    <w:rsid w:val="008917AA"/>
    <w:rsid w:val="00891B72"/>
    <w:rsid w:val="00891F1B"/>
    <w:rsid w:val="00892287"/>
    <w:rsid w:val="008922EA"/>
    <w:rsid w:val="00892743"/>
    <w:rsid w:val="00892785"/>
    <w:rsid w:val="0089309D"/>
    <w:rsid w:val="008931B2"/>
    <w:rsid w:val="0089352E"/>
    <w:rsid w:val="00893B0B"/>
    <w:rsid w:val="00893C41"/>
    <w:rsid w:val="00893CAB"/>
    <w:rsid w:val="00893DFD"/>
    <w:rsid w:val="00894126"/>
    <w:rsid w:val="00894724"/>
    <w:rsid w:val="00894CFE"/>
    <w:rsid w:val="00894E95"/>
    <w:rsid w:val="00894F9E"/>
    <w:rsid w:val="008956E8"/>
    <w:rsid w:val="0089619A"/>
    <w:rsid w:val="008966C2"/>
    <w:rsid w:val="00896A3C"/>
    <w:rsid w:val="00896AC3"/>
    <w:rsid w:val="00897088"/>
    <w:rsid w:val="0089711A"/>
    <w:rsid w:val="00897B8B"/>
    <w:rsid w:val="00897B9B"/>
    <w:rsid w:val="00897E80"/>
    <w:rsid w:val="008A01F3"/>
    <w:rsid w:val="008A0B0F"/>
    <w:rsid w:val="008A0B4E"/>
    <w:rsid w:val="008A0DB3"/>
    <w:rsid w:val="008A104F"/>
    <w:rsid w:val="008A134C"/>
    <w:rsid w:val="008A1478"/>
    <w:rsid w:val="008A1C13"/>
    <w:rsid w:val="008A1F13"/>
    <w:rsid w:val="008A1F98"/>
    <w:rsid w:val="008A1FE3"/>
    <w:rsid w:val="008A39D3"/>
    <w:rsid w:val="008A3AA0"/>
    <w:rsid w:val="008A3B6C"/>
    <w:rsid w:val="008A3C7C"/>
    <w:rsid w:val="008A52A1"/>
    <w:rsid w:val="008A5404"/>
    <w:rsid w:val="008A56F3"/>
    <w:rsid w:val="008A58FA"/>
    <w:rsid w:val="008A5B50"/>
    <w:rsid w:val="008A5FA5"/>
    <w:rsid w:val="008A6318"/>
    <w:rsid w:val="008A64A9"/>
    <w:rsid w:val="008A6519"/>
    <w:rsid w:val="008A6AB8"/>
    <w:rsid w:val="008A6C70"/>
    <w:rsid w:val="008A7031"/>
    <w:rsid w:val="008A736A"/>
    <w:rsid w:val="008A7600"/>
    <w:rsid w:val="008A7645"/>
    <w:rsid w:val="008A7AA5"/>
    <w:rsid w:val="008A7C19"/>
    <w:rsid w:val="008B01EC"/>
    <w:rsid w:val="008B022D"/>
    <w:rsid w:val="008B02F8"/>
    <w:rsid w:val="008B06FA"/>
    <w:rsid w:val="008B079A"/>
    <w:rsid w:val="008B091F"/>
    <w:rsid w:val="008B0BEB"/>
    <w:rsid w:val="008B0D8D"/>
    <w:rsid w:val="008B0E4A"/>
    <w:rsid w:val="008B0EEF"/>
    <w:rsid w:val="008B1FA2"/>
    <w:rsid w:val="008B23F4"/>
    <w:rsid w:val="008B24AF"/>
    <w:rsid w:val="008B2817"/>
    <w:rsid w:val="008B2842"/>
    <w:rsid w:val="008B2AE0"/>
    <w:rsid w:val="008B2BD8"/>
    <w:rsid w:val="008B2CD3"/>
    <w:rsid w:val="008B2DAC"/>
    <w:rsid w:val="008B2FCF"/>
    <w:rsid w:val="008B3087"/>
    <w:rsid w:val="008B33C9"/>
    <w:rsid w:val="008B34BA"/>
    <w:rsid w:val="008B395A"/>
    <w:rsid w:val="008B39C5"/>
    <w:rsid w:val="008B3A91"/>
    <w:rsid w:val="008B3B62"/>
    <w:rsid w:val="008B3E14"/>
    <w:rsid w:val="008B423F"/>
    <w:rsid w:val="008B42ED"/>
    <w:rsid w:val="008B4F32"/>
    <w:rsid w:val="008B4F6E"/>
    <w:rsid w:val="008B5098"/>
    <w:rsid w:val="008B5ABE"/>
    <w:rsid w:val="008B5D20"/>
    <w:rsid w:val="008B6B57"/>
    <w:rsid w:val="008B7D0D"/>
    <w:rsid w:val="008B7E43"/>
    <w:rsid w:val="008B7F31"/>
    <w:rsid w:val="008B7FD4"/>
    <w:rsid w:val="008C04A1"/>
    <w:rsid w:val="008C0FF2"/>
    <w:rsid w:val="008C16F0"/>
    <w:rsid w:val="008C19F4"/>
    <w:rsid w:val="008C223C"/>
    <w:rsid w:val="008C22BD"/>
    <w:rsid w:val="008C2B29"/>
    <w:rsid w:val="008C3796"/>
    <w:rsid w:val="008C3C11"/>
    <w:rsid w:val="008C3CF1"/>
    <w:rsid w:val="008C4978"/>
    <w:rsid w:val="008C4C51"/>
    <w:rsid w:val="008C4F0E"/>
    <w:rsid w:val="008C554F"/>
    <w:rsid w:val="008C5718"/>
    <w:rsid w:val="008C5760"/>
    <w:rsid w:val="008C5798"/>
    <w:rsid w:val="008C5835"/>
    <w:rsid w:val="008C662D"/>
    <w:rsid w:val="008C680D"/>
    <w:rsid w:val="008C6B54"/>
    <w:rsid w:val="008C75A0"/>
    <w:rsid w:val="008C7D1D"/>
    <w:rsid w:val="008C7DFE"/>
    <w:rsid w:val="008D0BDC"/>
    <w:rsid w:val="008D0D39"/>
    <w:rsid w:val="008D0DA1"/>
    <w:rsid w:val="008D104B"/>
    <w:rsid w:val="008D1061"/>
    <w:rsid w:val="008D12C7"/>
    <w:rsid w:val="008D147E"/>
    <w:rsid w:val="008D1BC7"/>
    <w:rsid w:val="008D1C80"/>
    <w:rsid w:val="008D1D0B"/>
    <w:rsid w:val="008D2411"/>
    <w:rsid w:val="008D2639"/>
    <w:rsid w:val="008D2D8B"/>
    <w:rsid w:val="008D30E8"/>
    <w:rsid w:val="008D352F"/>
    <w:rsid w:val="008D35D1"/>
    <w:rsid w:val="008D3729"/>
    <w:rsid w:val="008D37F7"/>
    <w:rsid w:val="008D44B7"/>
    <w:rsid w:val="008D4509"/>
    <w:rsid w:val="008D459B"/>
    <w:rsid w:val="008D45BE"/>
    <w:rsid w:val="008D45EF"/>
    <w:rsid w:val="008D487F"/>
    <w:rsid w:val="008D4D47"/>
    <w:rsid w:val="008D4ECE"/>
    <w:rsid w:val="008D523E"/>
    <w:rsid w:val="008D54CC"/>
    <w:rsid w:val="008D577D"/>
    <w:rsid w:val="008D602C"/>
    <w:rsid w:val="008D6514"/>
    <w:rsid w:val="008D7056"/>
    <w:rsid w:val="008D7D92"/>
    <w:rsid w:val="008D7D94"/>
    <w:rsid w:val="008E0002"/>
    <w:rsid w:val="008E021C"/>
    <w:rsid w:val="008E06D6"/>
    <w:rsid w:val="008E0850"/>
    <w:rsid w:val="008E0B4C"/>
    <w:rsid w:val="008E143F"/>
    <w:rsid w:val="008E156A"/>
    <w:rsid w:val="008E158E"/>
    <w:rsid w:val="008E196B"/>
    <w:rsid w:val="008E1CCB"/>
    <w:rsid w:val="008E21FB"/>
    <w:rsid w:val="008E2349"/>
    <w:rsid w:val="008E25F8"/>
    <w:rsid w:val="008E2794"/>
    <w:rsid w:val="008E28AB"/>
    <w:rsid w:val="008E311F"/>
    <w:rsid w:val="008E3470"/>
    <w:rsid w:val="008E355C"/>
    <w:rsid w:val="008E367D"/>
    <w:rsid w:val="008E397C"/>
    <w:rsid w:val="008E403C"/>
    <w:rsid w:val="008E43F6"/>
    <w:rsid w:val="008E4B1E"/>
    <w:rsid w:val="008E4C7A"/>
    <w:rsid w:val="008E4E17"/>
    <w:rsid w:val="008E548F"/>
    <w:rsid w:val="008E5CF3"/>
    <w:rsid w:val="008E6767"/>
    <w:rsid w:val="008E682C"/>
    <w:rsid w:val="008E6927"/>
    <w:rsid w:val="008E6FBF"/>
    <w:rsid w:val="008E703B"/>
    <w:rsid w:val="008E704E"/>
    <w:rsid w:val="008E71ED"/>
    <w:rsid w:val="008E72A7"/>
    <w:rsid w:val="008E7F04"/>
    <w:rsid w:val="008F0245"/>
    <w:rsid w:val="008F0C10"/>
    <w:rsid w:val="008F0F8E"/>
    <w:rsid w:val="008F1029"/>
    <w:rsid w:val="008F1072"/>
    <w:rsid w:val="008F157F"/>
    <w:rsid w:val="008F163B"/>
    <w:rsid w:val="008F1ADE"/>
    <w:rsid w:val="008F28D1"/>
    <w:rsid w:val="008F2A26"/>
    <w:rsid w:val="008F2CE1"/>
    <w:rsid w:val="008F2DB4"/>
    <w:rsid w:val="008F30B3"/>
    <w:rsid w:val="008F37FC"/>
    <w:rsid w:val="008F3FFE"/>
    <w:rsid w:val="008F405E"/>
    <w:rsid w:val="008F41EB"/>
    <w:rsid w:val="008F43CD"/>
    <w:rsid w:val="008F4BC5"/>
    <w:rsid w:val="008F4C6F"/>
    <w:rsid w:val="008F4E6D"/>
    <w:rsid w:val="008F50E6"/>
    <w:rsid w:val="008F52F2"/>
    <w:rsid w:val="008F579B"/>
    <w:rsid w:val="008F5901"/>
    <w:rsid w:val="008F5C39"/>
    <w:rsid w:val="008F5D4B"/>
    <w:rsid w:val="008F60A9"/>
    <w:rsid w:val="008F6619"/>
    <w:rsid w:val="008F6642"/>
    <w:rsid w:val="008F6758"/>
    <w:rsid w:val="008F6FF0"/>
    <w:rsid w:val="008F72D9"/>
    <w:rsid w:val="008F7B38"/>
    <w:rsid w:val="0090058D"/>
    <w:rsid w:val="00900930"/>
    <w:rsid w:val="0090138B"/>
    <w:rsid w:val="009016F8"/>
    <w:rsid w:val="0090264A"/>
    <w:rsid w:val="00902A83"/>
    <w:rsid w:val="00902E9C"/>
    <w:rsid w:val="00902F10"/>
    <w:rsid w:val="00903134"/>
    <w:rsid w:val="00903423"/>
    <w:rsid w:val="009036BA"/>
    <w:rsid w:val="0090375E"/>
    <w:rsid w:val="0090390C"/>
    <w:rsid w:val="00904061"/>
    <w:rsid w:val="00904459"/>
    <w:rsid w:val="00904732"/>
    <w:rsid w:val="00904D59"/>
    <w:rsid w:val="00904E16"/>
    <w:rsid w:val="00905390"/>
    <w:rsid w:val="00905AB0"/>
    <w:rsid w:val="00905BDA"/>
    <w:rsid w:val="00905DC0"/>
    <w:rsid w:val="00906DBC"/>
    <w:rsid w:val="009071D3"/>
    <w:rsid w:val="00907F38"/>
    <w:rsid w:val="00911343"/>
    <w:rsid w:val="00911EB8"/>
    <w:rsid w:val="00912146"/>
    <w:rsid w:val="0091215A"/>
    <w:rsid w:val="009129DF"/>
    <w:rsid w:val="00912BF9"/>
    <w:rsid w:val="00912D1A"/>
    <w:rsid w:val="00913271"/>
    <w:rsid w:val="009135B7"/>
    <w:rsid w:val="00913B4A"/>
    <w:rsid w:val="00913FF8"/>
    <w:rsid w:val="009144A6"/>
    <w:rsid w:val="00914A97"/>
    <w:rsid w:val="00915D93"/>
    <w:rsid w:val="00916040"/>
    <w:rsid w:val="00916069"/>
    <w:rsid w:val="0091647C"/>
    <w:rsid w:val="00916AED"/>
    <w:rsid w:val="00916D30"/>
    <w:rsid w:val="00916E23"/>
    <w:rsid w:val="00916FC9"/>
    <w:rsid w:val="00917ABE"/>
    <w:rsid w:val="0092007C"/>
    <w:rsid w:val="00920F55"/>
    <w:rsid w:val="00921612"/>
    <w:rsid w:val="009217B8"/>
    <w:rsid w:val="00921DDF"/>
    <w:rsid w:val="0092244A"/>
    <w:rsid w:val="00922B73"/>
    <w:rsid w:val="00922E8F"/>
    <w:rsid w:val="009231A1"/>
    <w:rsid w:val="0092334A"/>
    <w:rsid w:val="0092350E"/>
    <w:rsid w:val="00923AAD"/>
    <w:rsid w:val="00923BDD"/>
    <w:rsid w:val="00923C0E"/>
    <w:rsid w:val="00924E5C"/>
    <w:rsid w:val="009251D0"/>
    <w:rsid w:val="00925208"/>
    <w:rsid w:val="00925A73"/>
    <w:rsid w:val="00925DEE"/>
    <w:rsid w:val="0092632E"/>
    <w:rsid w:val="009265D7"/>
    <w:rsid w:val="009268FA"/>
    <w:rsid w:val="00927219"/>
    <w:rsid w:val="009274D8"/>
    <w:rsid w:val="00927721"/>
    <w:rsid w:val="009277E4"/>
    <w:rsid w:val="009278E6"/>
    <w:rsid w:val="00927A71"/>
    <w:rsid w:val="00927DA1"/>
    <w:rsid w:val="00927FBA"/>
    <w:rsid w:val="009306DA"/>
    <w:rsid w:val="00930EAE"/>
    <w:rsid w:val="0093106A"/>
    <w:rsid w:val="009314A2"/>
    <w:rsid w:val="009316F3"/>
    <w:rsid w:val="00932271"/>
    <w:rsid w:val="00932AE2"/>
    <w:rsid w:val="00932D86"/>
    <w:rsid w:val="00933131"/>
    <w:rsid w:val="009339C1"/>
    <w:rsid w:val="009339E9"/>
    <w:rsid w:val="0093475F"/>
    <w:rsid w:val="0093492D"/>
    <w:rsid w:val="009349DD"/>
    <w:rsid w:val="00934B49"/>
    <w:rsid w:val="00934B9D"/>
    <w:rsid w:val="00934CA0"/>
    <w:rsid w:val="00934EB4"/>
    <w:rsid w:val="00935237"/>
    <w:rsid w:val="00935342"/>
    <w:rsid w:val="00935408"/>
    <w:rsid w:val="00935545"/>
    <w:rsid w:val="00935825"/>
    <w:rsid w:val="00935AF5"/>
    <w:rsid w:val="009366A1"/>
    <w:rsid w:val="00936AE8"/>
    <w:rsid w:val="00936E57"/>
    <w:rsid w:val="0093741B"/>
    <w:rsid w:val="00937937"/>
    <w:rsid w:val="00940010"/>
    <w:rsid w:val="00940118"/>
    <w:rsid w:val="0094022D"/>
    <w:rsid w:val="009407F7"/>
    <w:rsid w:val="00940D7D"/>
    <w:rsid w:val="00941582"/>
    <w:rsid w:val="009415B7"/>
    <w:rsid w:val="009415F2"/>
    <w:rsid w:val="00941657"/>
    <w:rsid w:val="00941D9C"/>
    <w:rsid w:val="00941E27"/>
    <w:rsid w:val="00942CA2"/>
    <w:rsid w:val="00943AA0"/>
    <w:rsid w:val="00943C9C"/>
    <w:rsid w:val="009442BF"/>
    <w:rsid w:val="00944478"/>
    <w:rsid w:val="00944C5D"/>
    <w:rsid w:val="00944C7F"/>
    <w:rsid w:val="00945042"/>
    <w:rsid w:val="00945780"/>
    <w:rsid w:val="009460E8"/>
    <w:rsid w:val="009461BD"/>
    <w:rsid w:val="009468E1"/>
    <w:rsid w:val="00946E01"/>
    <w:rsid w:val="00946FAE"/>
    <w:rsid w:val="00946FDC"/>
    <w:rsid w:val="00947007"/>
    <w:rsid w:val="009471CE"/>
    <w:rsid w:val="00947248"/>
    <w:rsid w:val="00947B73"/>
    <w:rsid w:val="00950BF4"/>
    <w:rsid w:val="009512D0"/>
    <w:rsid w:val="0095197F"/>
    <w:rsid w:val="00951B57"/>
    <w:rsid w:val="009521F6"/>
    <w:rsid w:val="009526CC"/>
    <w:rsid w:val="00952870"/>
    <w:rsid w:val="00952F7A"/>
    <w:rsid w:val="0095321B"/>
    <w:rsid w:val="009539F7"/>
    <w:rsid w:val="00953CC0"/>
    <w:rsid w:val="00953DC2"/>
    <w:rsid w:val="00954643"/>
    <w:rsid w:val="00954B12"/>
    <w:rsid w:val="00954E53"/>
    <w:rsid w:val="009562A6"/>
    <w:rsid w:val="0095685A"/>
    <w:rsid w:val="00956E7C"/>
    <w:rsid w:val="0095734A"/>
    <w:rsid w:val="0095777D"/>
    <w:rsid w:val="00957BB2"/>
    <w:rsid w:val="009605FA"/>
    <w:rsid w:val="0096061A"/>
    <w:rsid w:val="009607FA"/>
    <w:rsid w:val="00962067"/>
    <w:rsid w:val="009621C7"/>
    <w:rsid w:val="00962455"/>
    <w:rsid w:val="00962988"/>
    <w:rsid w:val="00962FDB"/>
    <w:rsid w:val="009635A6"/>
    <w:rsid w:val="00963A62"/>
    <w:rsid w:val="00963AA8"/>
    <w:rsid w:val="00963BD4"/>
    <w:rsid w:val="00964D3C"/>
    <w:rsid w:val="00964DC2"/>
    <w:rsid w:val="009652BE"/>
    <w:rsid w:val="0096549D"/>
    <w:rsid w:val="00965DA3"/>
    <w:rsid w:val="009661AA"/>
    <w:rsid w:val="00966753"/>
    <w:rsid w:val="009667F8"/>
    <w:rsid w:val="00966B4D"/>
    <w:rsid w:val="009672F5"/>
    <w:rsid w:val="00967556"/>
    <w:rsid w:val="00970383"/>
    <w:rsid w:val="009703F2"/>
    <w:rsid w:val="00970725"/>
    <w:rsid w:val="00970AC4"/>
    <w:rsid w:val="00971244"/>
    <w:rsid w:val="009717D3"/>
    <w:rsid w:val="0097184B"/>
    <w:rsid w:val="00971942"/>
    <w:rsid w:val="00971E13"/>
    <w:rsid w:val="0097279B"/>
    <w:rsid w:val="00972DD8"/>
    <w:rsid w:val="00972FC8"/>
    <w:rsid w:val="009730DA"/>
    <w:rsid w:val="0097332F"/>
    <w:rsid w:val="0097350A"/>
    <w:rsid w:val="0097362D"/>
    <w:rsid w:val="00973E25"/>
    <w:rsid w:val="009747BB"/>
    <w:rsid w:val="009749F5"/>
    <w:rsid w:val="00974C8C"/>
    <w:rsid w:val="0097510B"/>
    <w:rsid w:val="0097585C"/>
    <w:rsid w:val="00975B12"/>
    <w:rsid w:val="00976086"/>
    <w:rsid w:val="00976132"/>
    <w:rsid w:val="009762EA"/>
    <w:rsid w:val="0097651F"/>
    <w:rsid w:val="00976742"/>
    <w:rsid w:val="00976939"/>
    <w:rsid w:val="009770C9"/>
    <w:rsid w:val="009776F6"/>
    <w:rsid w:val="00977854"/>
    <w:rsid w:val="009778E7"/>
    <w:rsid w:val="00977A72"/>
    <w:rsid w:val="00977DC5"/>
    <w:rsid w:val="00977F06"/>
    <w:rsid w:val="009800FC"/>
    <w:rsid w:val="00980219"/>
    <w:rsid w:val="00980CC9"/>
    <w:rsid w:val="00981405"/>
    <w:rsid w:val="00981AC1"/>
    <w:rsid w:val="00981CBA"/>
    <w:rsid w:val="00981D26"/>
    <w:rsid w:val="009826B9"/>
    <w:rsid w:val="009829F0"/>
    <w:rsid w:val="00982F39"/>
    <w:rsid w:val="00983116"/>
    <w:rsid w:val="009838C4"/>
    <w:rsid w:val="00983D52"/>
    <w:rsid w:val="009849D7"/>
    <w:rsid w:val="00986223"/>
    <w:rsid w:val="00986A47"/>
    <w:rsid w:val="00986BA1"/>
    <w:rsid w:val="00986DB1"/>
    <w:rsid w:val="00986E30"/>
    <w:rsid w:val="00986FB5"/>
    <w:rsid w:val="00987681"/>
    <w:rsid w:val="00987770"/>
    <w:rsid w:val="00990092"/>
    <w:rsid w:val="0099010F"/>
    <w:rsid w:val="0099080D"/>
    <w:rsid w:val="0099161B"/>
    <w:rsid w:val="009916AE"/>
    <w:rsid w:val="009920D7"/>
    <w:rsid w:val="0099212B"/>
    <w:rsid w:val="009924D4"/>
    <w:rsid w:val="00992596"/>
    <w:rsid w:val="00992969"/>
    <w:rsid w:val="0099299F"/>
    <w:rsid w:val="009931D9"/>
    <w:rsid w:val="00993631"/>
    <w:rsid w:val="0099384E"/>
    <w:rsid w:val="00994020"/>
    <w:rsid w:val="00994BCE"/>
    <w:rsid w:val="00994C17"/>
    <w:rsid w:val="00994F2A"/>
    <w:rsid w:val="0099500A"/>
    <w:rsid w:val="00995116"/>
    <w:rsid w:val="00995799"/>
    <w:rsid w:val="00995F0E"/>
    <w:rsid w:val="0099617C"/>
    <w:rsid w:val="0099654B"/>
    <w:rsid w:val="00996B48"/>
    <w:rsid w:val="00996D41"/>
    <w:rsid w:val="009974C2"/>
    <w:rsid w:val="0099785E"/>
    <w:rsid w:val="00997B49"/>
    <w:rsid w:val="00997CD2"/>
    <w:rsid w:val="009A133F"/>
    <w:rsid w:val="009A14EF"/>
    <w:rsid w:val="009A15F4"/>
    <w:rsid w:val="009A179B"/>
    <w:rsid w:val="009A1A7F"/>
    <w:rsid w:val="009A2D09"/>
    <w:rsid w:val="009A2EB3"/>
    <w:rsid w:val="009A3545"/>
    <w:rsid w:val="009A37A7"/>
    <w:rsid w:val="009A39B4"/>
    <w:rsid w:val="009A3FCE"/>
    <w:rsid w:val="009A4056"/>
    <w:rsid w:val="009A48E3"/>
    <w:rsid w:val="009A5473"/>
    <w:rsid w:val="009A5B13"/>
    <w:rsid w:val="009A5C2B"/>
    <w:rsid w:val="009A63F0"/>
    <w:rsid w:val="009A6F8A"/>
    <w:rsid w:val="009A7161"/>
    <w:rsid w:val="009A71F6"/>
    <w:rsid w:val="009A72FF"/>
    <w:rsid w:val="009A75ED"/>
    <w:rsid w:val="009A7ED2"/>
    <w:rsid w:val="009B040E"/>
    <w:rsid w:val="009B0648"/>
    <w:rsid w:val="009B11DC"/>
    <w:rsid w:val="009B1444"/>
    <w:rsid w:val="009B16A8"/>
    <w:rsid w:val="009B17DA"/>
    <w:rsid w:val="009B22EA"/>
    <w:rsid w:val="009B2382"/>
    <w:rsid w:val="009B2BB4"/>
    <w:rsid w:val="009B35D2"/>
    <w:rsid w:val="009B4517"/>
    <w:rsid w:val="009B529B"/>
    <w:rsid w:val="009B5341"/>
    <w:rsid w:val="009B5440"/>
    <w:rsid w:val="009B5C35"/>
    <w:rsid w:val="009B60BC"/>
    <w:rsid w:val="009B65A7"/>
    <w:rsid w:val="009B6697"/>
    <w:rsid w:val="009B7454"/>
    <w:rsid w:val="009B7D3F"/>
    <w:rsid w:val="009B7E51"/>
    <w:rsid w:val="009B7E77"/>
    <w:rsid w:val="009C0C4C"/>
    <w:rsid w:val="009C1810"/>
    <w:rsid w:val="009C1A0B"/>
    <w:rsid w:val="009C1E53"/>
    <w:rsid w:val="009C2359"/>
    <w:rsid w:val="009C2379"/>
    <w:rsid w:val="009C2BCE"/>
    <w:rsid w:val="009C2CDC"/>
    <w:rsid w:val="009C2DE1"/>
    <w:rsid w:val="009C2E09"/>
    <w:rsid w:val="009C2E19"/>
    <w:rsid w:val="009C385E"/>
    <w:rsid w:val="009C435C"/>
    <w:rsid w:val="009C440C"/>
    <w:rsid w:val="009C44FE"/>
    <w:rsid w:val="009C4BAD"/>
    <w:rsid w:val="009C5793"/>
    <w:rsid w:val="009C5E5A"/>
    <w:rsid w:val="009C6165"/>
    <w:rsid w:val="009C63E6"/>
    <w:rsid w:val="009C7B3F"/>
    <w:rsid w:val="009C7EA1"/>
    <w:rsid w:val="009D0095"/>
    <w:rsid w:val="009D0961"/>
    <w:rsid w:val="009D0BCB"/>
    <w:rsid w:val="009D19F4"/>
    <w:rsid w:val="009D1E9D"/>
    <w:rsid w:val="009D2042"/>
    <w:rsid w:val="009D2383"/>
    <w:rsid w:val="009D2505"/>
    <w:rsid w:val="009D264A"/>
    <w:rsid w:val="009D2714"/>
    <w:rsid w:val="009D3CCD"/>
    <w:rsid w:val="009D42EB"/>
    <w:rsid w:val="009D4300"/>
    <w:rsid w:val="009D4395"/>
    <w:rsid w:val="009D4438"/>
    <w:rsid w:val="009D48B2"/>
    <w:rsid w:val="009D498A"/>
    <w:rsid w:val="009D4B59"/>
    <w:rsid w:val="009D4DE0"/>
    <w:rsid w:val="009D5206"/>
    <w:rsid w:val="009D5424"/>
    <w:rsid w:val="009D61C0"/>
    <w:rsid w:val="009D6AAC"/>
    <w:rsid w:val="009D6D54"/>
    <w:rsid w:val="009D6EF5"/>
    <w:rsid w:val="009D6FA7"/>
    <w:rsid w:val="009D7132"/>
    <w:rsid w:val="009D720F"/>
    <w:rsid w:val="009D733F"/>
    <w:rsid w:val="009D746F"/>
    <w:rsid w:val="009D7496"/>
    <w:rsid w:val="009D7C0A"/>
    <w:rsid w:val="009E0163"/>
    <w:rsid w:val="009E0FC4"/>
    <w:rsid w:val="009E123E"/>
    <w:rsid w:val="009E1944"/>
    <w:rsid w:val="009E1DB5"/>
    <w:rsid w:val="009E1E39"/>
    <w:rsid w:val="009E1F05"/>
    <w:rsid w:val="009E21A2"/>
    <w:rsid w:val="009E24E2"/>
    <w:rsid w:val="009E26B1"/>
    <w:rsid w:val="009E2976"/>
    <w:rsid w:val="009E29C2"/>
    <w:rsid w:val="009E2A43"/>
    <w:rsid w:val="009E2DB9"/>
    <w:rsid w:val="009E2DC3"/>
    <w:rsid w:val="009E336E"/>
    <w:rsid w:val="009E35B3"/>
    <w:rsid w:val="009E373F"/>
    <w:rsid w:val="009E3E8A"/>
    <w:rsid w:val="009E42A6"/>
    <w:rsid w:val="009E43FD"/>
    <w:rsid w:val="009E45B3"/>
    <w:rsid w:val="009E461D"/>
    <w:rsid w:val="009E4623"/>
    <w:rsid w:val="009E465D"/>
    <w:rsid w:val="009E4713"/>
    <w:rsid w:val="009E4786"/>
    <w:rsid w:val="009E4B6F"/>
    <w:rsid w:val="009E4E4B"/>
    <w:rsid w:val="009E54DA"/>
    <w:rsid w:val="009E6072"/>
    <w:rsid w:val="009E620F"/>
    <w:rsid w:val="009E7644"/>
    <w:rsid w:val="009F01CC"/>
    <w:rsid w:val="009F066E"/>
    <w:rsid w:val="009F0D10"/>
    <w:rsid w:val="009F13CD"/>
    <w:rsid w:val="009F1745"/>
    <w:rsid w:val="009F18A8"/>
    <w:rsid w:val="009F23E2"/>
    <w:rsid w:val="009F27AC"/>
    <w:rsid w:val="009F297C"/>
    <w:rsid w:val="009F2EEB"/>
    <w:rsid w:val="009F32B1"/>
    <w:rsid w:val="009F32F4"/>
    <w:rsid w:val="009F38E0"/>
    <w:rsid w:val="009F3969"/>
    <w:rsid w:val="009F3AB4"/>
    <w:rsid w:val="009F4910"/>
    <w:rsid w:val="009F4B2F"/>
    <w:rsid w:val="009F4DC9"/>
    <w:rsid w:val="009F51EF"/>
    <w:rsid w:val="009F53A8"/>
    <w:rsid w:val="009F5683"/>
    <w:rsid w:val="009F592D"/>
    <w:rsid w:val="009F604B"/>
    <w:rsid w:val="009F6A4C"/>
    <w:rsid w:val="009F6E4B"/>
    <w:rsid w:val="009F6ED3"/>
    <w:rsid w:val="009F7118"/>
    <w:rsid w:val="009F72BC"/>
    <w:rsid w:val="009F75BA"/>
    <w:rsid w:val="009F7868"/>
    <w:rsid w:val="009F7BB5"/>
    <w:rsid w:val="009F7EB8"/>
    <w:rsid w:val="00A00352"/>
    <w:rsid w:val="00A00390"/>
    <w:rsid w:val="00A00405"/>
    <w:rsid w:val="00A00527"/>
    <w:rsid w:val="00A00EEC"/>
    <w:rsid w:val="00A010AC"/>
    <w:rsid w:val="00A01A73"/>
    <w:rsid w:val="00A01D70"/>
    <w:rsid w:val="00A01ECD"/>
    <w:rsid w:val="00A023DC"/>
    <w:rsid w:val="00A02471"/>
    <w:rsid w:val="00A02F2E"/>
    <w:rsid w:val="00A03147"/>
    <w:rsid w:val="00A037BD"/>
    <w:rsid w:val="00A0389B"/>
    <w:rsid w:val="00A03A54"/>
    <w:rsid w:val="00A03E32"/>
    <w:rsid w:val="00A0400A"/>
    <w:rsid w:val="00A040D1"/>
    <w:rsid w:val="00A041B9"/>
    <w:rsid w:val="00A04334"/>
    <w:rsid w:val="00A04457"/>
    <w:rsid w:val="00A0581F"/>
    <w:rsid w:val="00A058F2"/>
    <w:rsid w:val="00A05B4A"/>
    <w:rsid w:val="00A05F9C"/>
    <w:rsid w:val="00A05FB3"/>
    <w:rsid w:val="00A0607D"/>
    <w:rsid w:val="00A06E75"/>
    <w:rsid w:val="00A073E4"/>
    <w:rsid w:val="00A07416"/>
    <w:rsid w:val="00A07C6E"/>
    <w:rsid w:val="00A07DE7"/>
    <w:rsid w:val="00A10BC0"/>
    <w:rsid w:val="00A10D75"/>
    <w:rsid w:val="00A112E2"/>
    <w:rsid w:val="00A1156E"/>
    <w:rsid w:val="00A117F0"/>
    <w:rsid w:val="00A11F20"/>
    <w:rsid w:val="00A1245E"/>
    <w:rsid w:val="00A124D5"/>
    <w:rsid w:val="00A12571"/>
    <w:rsid w:val="00A12746"/>
    <w:rsid w:val="00A12907"/>
    <w:rsid w:val="00A13225"/>
    <w:rsid w:val="00A13643"/>
    <w:rsid w:val="00A13C2F"/>
    <w:rsid w:val="00A140C8"/>
    <w:rsid w:val="00A142AB"/>
    <w:rsid w:val="00A142AF"/>
    <w:rsid w:val="00A14C1A"/>
    <w:rsid w:val="00A15082"/>
    <w:rsid w:val="00A1510A"/>
    <w:rsid w:val="00A151EC"/>
    <w:rsid w:val="00A15357"/>
    <w:rsid w:val="00A155E0"/>
    <w:rsid w:val="00A15AE9"/>
    <w:rsid w:val="00A15E64"/>
    <w:rsid w:val="00A15E82"/>
    <w:rsid w:val="00A15FDE"/>
    <w:rsid w:val="00A16300"/>
    <w:rsid w:val="00A167B0"/>
    <w:rsid w:val="00A169F7"/>
    <w:rsid w:val="00A16C67"/>
    <w:rsid w:val="00A16CF6"/>
    <w:rsid w:val="00A16F3A"/>
    <w:rsid w:val="00A1747D"/>
    <w:rsid w:val="00A175AE"/>
    <w:rsid w:val="00A17708"/>
    <w:rsid w:val="00A1787F"/>
    <w:rsid w:val="00A17B0E"/>
    <w:rsid w:val="00A17BFD"/>
    <w:rsid w:val="00A17D99"/>
    <w:rsid w:val="00A20273"/>
    <w:rsid w:val="00A2074C"/>
    <w:rsid w:val="00A20D36"/>
    <w:rsid w:val="00A20E4D"/>
    <w:rsid w:val="00A213A3"/>
    <w:rsid w:val="00A214BC"/>
    <w:rsid w:val="00A2165B"/>
    <w:rsid w:val="00A217F4"/>
    <w:rsid w:val="00A218B3"/>
    <w:rsid w:val="00A21C30"/>
    <w:rsid w:val="00A21C88"/>
    <w:rsid w:val="00A227BA"/>
    <w:rsid w:val="00A22ECE"/>
    <w:rsid w:val="00A23C50"/>
    <w:rsid w:val="00A24372"/>
    <w:rsid w:val="00A244EA"/>
    <w:rsid w:val="00A24984"/>
    <w:rsid w:val="00A24BFF"/>
    <w:rsid w:val="00A24F42"/>
    <w:rsid w:val="00A253C9"/>
    <w:rsid w:val="00A257FA"/>
    <w:rsid w:val="00A25A75"/>
    <w:rsid w:val="00A25B25"/>
    <w:rsid w:val="00A25FE6"/>
    <w:rsid w:val="00A2619E"/>
    <w:rsid w:val="00A2628F"/>
    <w:rsid w:val="00A26381"/>
    <w:rsid w:val="00A2665D"/>
    <w:rsid w:val="00A266D8"/>
    <w:rsid w:val="00A26ECB"/>
    <w:rsid w:val="00A2726B"/>
    <w:rsid w:val="00A27460"/>
    <w:rsid w:val="00A30252"/>
    <w:rsid w:val="00A305B4"/>
    <w:rsid w:val="00A30A8C"/>
    <w:rsid w:val="00A30E05"/>
    <w:rsid w:val="00A30F42"/>
    <w:rsid w:val="00A31F31"/>
    <w:rsid w:val="00A32059"/>
    <w:rsid w:val="00A32807"/>
    <w:rsid w:val="00A32C9F"/>
    <w:rsid w:val="00A338A6"/>
    <w:rsid w:val="00A33F04"/>
    <w:rsid w:val="00A34384"/>
    <w:rsid w:val="00A34B3F"/>
    <w:rsid w:val="00A35255"/>
    <w:rsid w:val="00A35301"/>
    <w:rsid w:val="00A356D8"/>
    <w:rsid w:val="00A3577A"/>
    <w:rsid w:val="00A35858"/>
    <w:rsid w:val="00A359BB"/>
    <w:rsid w:val="00A360C4"/>
    <w:rsid w:val="00A360F4"/>
    <w:rsid w:val="00A3638A"/>
    <w:rsid w:val="00A36B62"/>
    <w:rsid w:val="00A36C2D"/>
    <w:rsid w:val="00A3700D"/>
    <w:rsid w:val="00A372D3"/>
    <w:rsid w:val="00A3736F"/>
    <w:rsid w:val="00A374E2"/>
    <w:rsid w:val="00A376FA"/>
    <w:rsid w:val="00A37AFB"/>
    <w:rsid w:val="00A37B8A"/>
    <w:rsid w:val="00A40FE8"/>
    <w:rsid w:val="00A41644"/>
    <w:rsid w:val="00A41684"/>
    <w:rsid w:val="00A419EF"/>
    <w:rsid w:val="00A41BA5"/>
    <w:rsid w:val="00A41C6D"/>
    <w:rsid w:val="00A41C88"/>
    <w:rsid w:val="00A41EC7"/>
    <w:rsid w:val="00A41EFB"/>
    <w:rsid w:val="00A42144"/>
    <w:rsid w:val="00A423F6"/>
    <w:rsid w:val="00A426EC"/>
    <w:rsid w:val="00A42712"/>
    <w:rsid w:val="00A42884"/>
    <w:rsid w:val="00A42A31"/>
    <w:rsid w:val="00A42E2B"/>
    <w:rsid w:val="00A438B0"/>
    <w:rsid w:val="00A438EF"/>
    <w:rsid w:val="00A439E8"/>
    <w:rsid w:val="00A43BD3"/>
    <w:rsid w:val="00A44177"/>
    <w:rsid w:val="00A453DE"/>
    <w:rsid w:val="00A4600B"/>
    <w:rsid w:val="00A46344"/>
    <w:rsid w:val="00A46774"/>
    <w:rsid w:val="00A46785"/>
    <w:rsid w:val="00A467A9"/>
    <w:rsid w:val="00A469EA"/>
    <w:rsid w:val="00A46AF7"/>
    <w:rsid w:val="00A46CE2"/>
    <w:rsid w:val="00A46E6E"/>
    <w:rsid w:val="00A46EDB"/>
    <w:rsid w:val="00A470B2"/>
    <w:rsid w:val="00A475B6"/>
    <w:rsid w:val="00A47757"/>
    <w:rsid w:val="00A479B7"/>
    <w:rsid w:val="00A479C3"/>
    <w:rsid w:val="00A47AD2"/>
    <w:rsid w:val="00A47AE3"/>
    <w:rsid w:val="00A47C83"/>
    <w:rsid w:val="00A47D11"/>
    <w:rsid w:val="00A47E6D"/>
    <w:rsid w:val="00A47FE7"/>
    <w:rsid w:val="00A507FE"/>
    <w:rsid w:val="00A508E6"/>
    <w:rsid w:val="00A509C3"/>
    <w:rsid w:val="00A50CCB"/>
    <w:rsid w:val="00A511C5"/>
    <w:rsid w:val="00A519CD"/>
    <w:rsid w:val="00A51E56"/>
    <w:rsid w:val="00A5211D"/>
    <w:rsid w:val="00A521B8"/>
    <w:rsid w:val="00A52527"/>
    <w:rsid w:val="00A526A5"/>
    <w:rsid w:val="00A5284C"/>
    <w:rsid w:val="00A53221"/>
    <w:rsid w:val="00A5324F"/>
    <w:rsid w:val="00A535C3"/>
    <w:rsid w:val="00A535E6"/>
    <w:rsid w:val="00A53E74"/>
    <w:rsid w:val="00A53FDF"/>
    <w:rsid w:val="00A54259"/>
    <w:rsid w:val="00A54728"/>
    <w:rsid w:val="00A54D18"/>
    <w:rsid w:val="00A55029"/>
    <w:rsid w:val="00A557EB"/>
    <w:rsid w:val="00A55B05"/>
    <w:rsid w:val="00A55B36"/>
    <w:rsid w:val="00A55B8D"/>
    <w:rsid w:val="00A55F48"/>
    <w:rsid w:val="00A56029"/>
    <w:rsid w:val="00A56753"/>
    <w:rsid w:val="00A56AD0"/>
    <w:rsid w:val="00A56C24"/>
    <w:rsid w:val="00A571C7"/>
    <w:rsid w:val="00A57747"/>
    <w:rsid w:val="00A57979"/>
    <w:rsid w:val="00A57B01"/>
    <w:rsid w:val="00A604C8"/>
    <w:rsid w:val="00A60640"/>
    <w:rsid w:val="00A606D5"/>
    <w:rsid w:val="00A60988"/>
    <w:rsid w:val="00A60BD4"/>
    <w:rsid w:val="00A60D56"/>
    <w:rsid w:val="00A60F16"/>
    <w:rsid w:val="00A620A6"/>
    <w:rsid w:val="00A62D7A"/>
    <w:rsid w:val="00A6349D"/>
    <w:rsid w:val="00A6352A"/>
    <w:rsid w:val="00A6361A"/>
    <w:rsid w:val="00A63977"/>
    <w:rsid w:val="00A6426D"/>
    <w:rsid w:val="00A646C2"/>
    <w:rsid w:val="00A649B3"/>
    <w:rsid w:val="00A64B61"/>
    <w:rsid w:val="00A65033"/>
    <w:rsid w:val="00A65299"/>
    <w:rsid w:val="00A65951"/>
    <w:rsid w:val="00A6617E"/>
    <w:rsid w:val="00A661D3"/>
    <w:rsid w:val="00A668A8"/>
    <w:rsid w:val="00A67B25"/>
    <w:rsid w:val="00A67B48"/>
    <w:rsid w:val="00A67C25"/>
    <w:rsid w:val="00A700C3"/>
    <w:rsid w:val="00A701C0"/>
    <w:rsid w:val="00A70497"/>
    <w:rsid w:val="00A7075E"/>
    <w:rsid w:val="00A708B6"/>
    <w:rsid w:val="00A70E66"/>
    <w:rsid w:val="00A70F90"/>
    <w:rsid w:val="00A71043"/>
    <w:rsid w:val="00A712FB"/>
    <w:rsid w:val="00A714F2"/>
    <w:rsid w:val="00A716B9"/>
    <w:rsid w:val="00A719E5"/>
    <w:rsid w:val="00A71C39"/>
    <w:rsid w:val="00A71CF0"/>
    <w:rsid w:val="00A72488"/>
    <w:rsid w:val="00A7253E"/>
    <w:rsid w:val="00A72772"/>
    <w:rsid w:val="00A72FB1"/>
    <w:rsid w:val="00A7440C"/>
    <w:rsid w:val="00A7476A"/>
    <w:rsid w:val="00A74811"/>
    <w:rsid w:val="00A74B1C"/>
    <w:rsid w:val="00A74CF6"/>
    <w:rsid w:val="00A758F1"/>
    <w:rsid w:val="00A75F6F"/>
    <w:rsid w:val="00A76046"/>
    <w:rsid w:val="00A7630D"/>
    <w:rsid w:val="00A767E7"/>
    <w:rsid w:val="00A76B46"/>
    <w:rsid w:val="00A76CC4"/>
    <w:rsid w:val="00A778AF"/>
    <w:rsid w:val="00A77B38"/>
    <w:rsid w:val="00A77B88"/>
    <w:rsid w:val="00A77C8C"/>
    <w:rsid w:val="00A80724"/>
    <w:rsid w:val="00A808FE"/>
    <w:rsid w:val="00A80DA6"/>
    <w:rsid w:val="00A811DD"/>
    <w:rsid w:val="00A81805"/>
    <w:rsid w:val="00A81AAB"/>
    <w:rsid w:val="00A81C05"/>
    <w:rsid w:val="00A81D25"/>
    <w:rsid w:val="00A81E7E"/>
    <w:rsid w:val="00A82313"/>
    <w:rsid w:val="00A825CF"/>
    <w:rsid w:val="00A82BA5"/>
    <w:rsid w:val="00A82F79"/>
    <w:rsid w:val="00A83075"/>
    <w:rsid w:val="00A830D4"/>
    <w:rsid w:val="00A83759"/>
    <w:rsid w:val="00A84EDC"/>
    <w:rsid w:val="00A84F13"/>
    <w:rsid w:val="00A8509A"/>
    <w:rsid w:val="00A859F5"/>
    <w:rsid w:val="00A85A16"/>
    <w:rsid w:val="00A85CF6"/>
    <w:rsid w:val="00A86203"/>
    <w:rsid w:val="00A86498"/>
    <w:rsid w:val="00A86C7C"/>
    <w:rsid w:val="00A86E58"/>
    <w:rsid w:val="00A8729B"/>
    <w:rsid w:val="00A90266"/>
    <w:rsid w:val="00A9044A"/>
    <w:rsid w:val="00A9081B"/>
    <w:rsid w:val="00A90BFF"/>
    <w:rsid w:val="00A9129C"/>
    <w:rsid w:val="00A91D60"/>
    <w:rsid w:val="00A91DFB"/>
    <w:rsid w:val="00A9206F"/>
    <w:rsid w:val="00A92287"/>
    <w:rsid w:val="00A92485"/>
    <w:rsid w:val="00A92994"/>
    <w:rsid w:val="00A929A1"/>
    <w:rsid w:val="00A933F7"/>
    <w:rsid w:val="00A93B3B"/>
    <w:rsid w:val="00A946C2"/>
    <w:rsid w:val="00A9491F"/>
    <w:rsid w:val="00A94A67"/>
    <w:rsid w:val="00A94BDE"/>
    <w:rsid w:val="00A9510A"/>
    <w:rsid w:val="00A95200"/>
    <w:rsid w:val="00A95778"/>
    <w:rsid w:val="00A9598A"/>
    <w:rsid w:val="00A95EFD"/>
    <w:rsid w:val="00A9659A"/>
    <w:rsid w:val="00A968E5"/>
    <w:rsid w:val="00A96B90"/>
    <w:rsid w:val="00A96C03"/>
    <w:rsid w:val="00A96FB6"/>
    <w:rsid w:val="00A96FE5"/>
    <w:rsid w:val="00A97375"/>
    <w:rsid w:val="00A976B1"/>
    <w:rsid w:val="00A97964"/>
    <w:rsid w:val="00A979D7"/>
    <w:rsid w:val="00A97AEB"/>
    <w:rsid w:val="00A97E06"/>
    <w:rsid w:val="00AA0619"/>
    <w:rsid w:val="00AA0C51"/>
    <w:rsid w:val="00AA0C69"/>
    <w:rsid w:val="00AA1682"/>
    <w:rsid w:val="00AA180B"/>
    <w:rsid w:val="00AA1A76"/>
    <w:rsid w:val="00AA1C4E"/>
    <w:rsid w:val="00AA1E78"/>
    <w:rsid w:val="00AA1FFF"/>
    <w:rsid w:val="00AA222E"/>
    <w:rsid w:val="00AA22EC"/>
    <w:rsid w:val="00AA2B53"/>
    <w:rsid w:val="00AA2C73"/>
    <w:rsid w:val="00AA2E1D"/>
    <w:rsid w:val="00AA31E7"/>
    <w:rsid w:val="00AA337D"/>
    <w:rsid w:val="00AA35E5"/>
    <w:rsid w:val="00AA3615"/>
    <w:rsid w:val="00AA3BAA"/>
    <w:rsid w:val="00AA3ED3"/>
    <w:rsid w:val="00AA3FBD"/>
    <w:rsid w:val="00AA4C7C"/>
    <w:rsid w:val="00AA4D09"/>
    <w:rsid w:val="00AA5331"/>
    <w:rsid w:val="00AA5407"/>
    <w:rsid w:val="00AA57D5"/>
    <w:rsid w:val="00AA5F36"/>
    <w:rsid w:val="00AA6C1F"/>
    <w:rsid w:val="00AA7061"/>
    <w:rsid w:val="00AA735A"/>
    <w:rsid w:val="00AA792D"/>
    <w:rsid w:val="00AA79D8"/>
    <w:rsid w:val="00AB0068"/>
    <w:rsid w:val="00AB0514"/>
    <w:rsid w:val="00AB085A"/>
    <w:rsid w:val="00AB14FA"/>
    <w:rsid w:val="00AB15D1"/>
    <w:rsid w:val="00AB1A10"/>
    <w:rsid w:val="00AB225F"/>
    <w:rsid w:val="00AB286E"/>
    <w:rsid w:val="00AB33AC"/>
    <w:rsid w:val="00AB3421"/>
    <w:rsid w:val="00AB3748"/>
    <w:rsid w:val="00AB378B"/>
    <w:rsid w:val="00AB3B05"/>
    <w:rsid w:val="00AB3E4F"/>
    <w:rsid w:val="00AB3EC9"/>
    <w:rsid w:val="00AB4173"/>
    <w:rsid w:val="00AB43F1"/>
    <w:rsid w:val="00AB45EB"/>
    <w:rsid w:val="00AB4761"/>
    <w:rsid w:val="00AB48AD"/>
    <w:rsid w:val="00AB4E9D"/>
    <w:rsid w:val="00AB5611"/>
    <w:rsid w:val="00AB5EA1"/>
    <w:rsid w:val="00AB5FC8"/>
    <w:rsid w:val="00AB6090"/>
    <w:rsid w:val="00AB60FF"/>
    <w:rsid w:val="00AB6796"/>
    <w:rsid w:val="00AB6E50"/>
    <w:rsid w:val="00AB6F92"/>
    <w:rsid w:val="00AB711D"/>
    <w:rsid w:val="00AB7228"/>
    <w:rsid w:val="00AB7681"/>
    <w:rsid w:val="00AB7D84"/>
    <w:rsid w:val="00AC0BF7"/>
    <w:rsid w:val="00AC14B0"/>
    <w:rsid w:val="00AC18E2"/>
    <w:rsid w:val="00AC1B6F"/>
    <w:rsid w:val="00AC220B"/>
    <w:rsid w:val="00AC30B3"/>
    <w:rsid w:val="00AC316D"/>
    <w:rsid w:val="00AC34D8"/>
    <w:rsid w:val="00AC38C1"/>
    <w:rsid w:val="00AC4092"/>
    <w:rsid w:val="00AC4275"/>
    <w:rsid w:val="00AC4503"/>
    <w:rsid w:val="00AC45C0"/>
    <w:rsid w:val="00AC4F75"/>
    <w:rsid w:val="00AC56F8"/>
    <w:rsid w:val="00AC5A2E"/>
    <w:rsid w:val="00AC6641"/>
    <w:rsid w:val="00AC66B7"/>
    <w:rsid w:val="00AC69D5"/>
    <w:rsid w:val="00AC6EB4"/>
    <w:rsid w:val="00AD0185"/>
    <w:rsid w:val="00AD10DF"/>
    <w:rsid w:val="00AD1BA4"/>
    <w:rsid w:val="00AD247D"/>
    <w:rsid w:val="00AD2910"/>
    <w:rsid w:val="00AD2CAB"/>
    <w:rsid w:val="00AD2E6C"/>
    <w:rsid w:val="00AD3007"/>
    <w:rsid w:val="00AD340E"/>
    <w:rsid w:val="00AD352D"/>
    <w:rsid w:val="00AD36A8"/>
    <w:rsid w:val="00AD386C"/>
    <w:rsid w:val="00AD396D"/>
    <w:rsid w:val="00AD3AAC"/>
    <w:rsid w:val="00AD3B99"/>
    <w:rsid w:val="00AD428B"/>
    <w:rsid w:val="00AD468D"/>
    <w:rsid w:val="00AD471E"/>
    <w:rsid w:val="00AD4959"/>
    <w:rsid w:val="00AD4F9C"/>
    <w:rsid w:val="00AD559C"/>
    <w:rsid w:val="00AD61FD"/>
    <w:rsid w:val="00AD64F0"/>
    <w:rsid w:val="00AD693D"/>
    <w:rsid w:val="00AD7503"/>
    <w:rsid w:val="00AD79E8"/>
    <w:rsid w:val="00AD7E85"/>
    <w:rsid w:val="00AE02E1"/>
    <w:rsid w:val="00AE07FF"/>
    <w:rsid w:val="00AE0835"/>
    <w:rsid w:val="00AE0DC0"/>
    <w:rsid w:val="00AE0E61"/>
    <w:rsid w:val="00AE111E"/>
    <w:rsid w:val="00AE126C"/>
    <w:rsid w:val="00AE178E"/>
    <w:rsid w:val="00AE2069"/>
    <w:rsid w:val="00AE2111"/>
    <w:rsid w:val="00AE255F"/>
    <w:rsid w:val="00AE26A1"/>
    <w:rsid w:val="00AE2B50"/>
    <w:rsid w:val="00AE3941"/>
    <w:rsid w:val="00AE4A96"/>
    <w:rsid w:val="00AE4B39"/>
    <w:rsid w:val="00AE4D75"/>
    <w:rsid w:val="00AE4FAB"/>
    <w:rsid w:val="00AE539D"/>
    <w:rsid w:val="00AE5509"/>
    <w:rsid w:val="00AE5569"/>
    <w:rsid w:val="00AE58AE"/>
    <w:rsid w:val="00AE6C59"/>
    <w:rsid w:val="00AE6FE1"/>
    <w:rsid w:val="00AE7009"/>
    <w:rsid w:val="00AE7265"/>
    <w:rsid w:val="00AE74B1"/>
    <w:rsid w:val="00AE7B36"/>
    <w:rsid w:val="00AE7E77"/>
    <w:rsid w:val="00AF038C"/>
    <w:rsid w:val="00AF05C8"/>
    <w:rsid w:val="00AF0F22"/>
    <w:rsid w:val="00AF1478"/>
    <w:rsid w:val="00AF1613"/>
    <w:rsid w:val="00AF200C"/>
    <w:rsid w:val="00AF2A63"/>
    <w:rsid w:val="00AF2F6E"/>
    <w:rsid w:val="00AF330F"/>
    <w:rsid w:val="00AF3A06"/>
    <w:rsid w:val="00AF4D87"/>
    <w:rsid w:val="00AF5739"/>
    <w:rsid w:val="00AF5745"/>
    <w:rsid w:val="00AF5DE4"/>
    <w:rsid w:val="00AF5E9B"/>
    <w:rsid w:val="00AF5FDD"/>
    <w:rsid w:val="00AF6442"/>
    <w:rsid w:val="00AF65CB"/>
    <w:rsid w:val="00AF7111"/>
    <w:rsid w:val="00AF72D4"/>
    <w:rsid w:val="00AF7B19"/>
    <w:rsid w:val="00AF7DCB"/>
    <w:rsid w:val="00AF7FD6"/>
    <w:rsid w:val="00B00042"/>
    <w:rsid w:val="00B00100"/>
    <w:rsid w:val="00B0017E"/>
    <w:rsid w:val="00B00860"/>
    <w:rsid w:val="00B008A0"/>
    <w:rsid w:val="00B00A53"/>
    <w:rsid w:val="00B00B9C"/>
    <w:rsid w:val="00B01218"/>
    <w:rsid w:val="00B015F9"/>
    <w:rsid w:val="00B01BB7"/>
    <w:rsid w:val="00B02125"/>
    <w:rsid w:val="00B0239C"/>
    <w:rsid w:val="00B02514"/>
    <w:rsid w:val="00B02D3C"/>
    <w:rsid w:val="00B02F02"/>
    <w:rsid w:val="00B034C5"/>
    <w:rsid w:val="00B0353C"/>
    <w:rsid w:val="00B036EC"/>
    <w:rsid w:val="00B039CF"/>
    <w:rsid w:val="00B04885"/>
    <w:rsid w:val="00B04926"/>
    <w:rsid w:val="00B04CF8"/>
    <w:rsid w:val="00B0516F"/>
    <w:rsid w:val="00B05576"/>
    <w:rsid w:val="00B05BD5"/>
    <w:rsid w:val="00B05E52"/>
    <w:rsid w:val="00B05F46"/>
    <w:rsid w:val="00B05FE2"/>
    <w:rsid w:val="00B06447"/>
    <w:rsid w:val="00B069FC"/>
    <w:rsid w:val="00B0753D"/>
    <w:rsid w:val="00B0774A"/>
    <w:rsid w:val="00B07F13"/>
    <w:rsid w:val="00B10BF8"/>
    <w:rsid w:val="00B10DBF"/>
    <w:rsid w:val="00B11007"/>
    <w:rsid w:val="00B116AD"/>
    <w:rsid w:val="00B11994"/>
    <w:rsid w:val="00B11F69"/>
    <w:rsid w:val="00B12341"/>
    <w:rsid w:val="00B125B1"/>
    <w:rsid w:val="00B12DDC"/>
    <w:rsid w:val="00B12F58"/>
    <w:rsid w:val="00B130ED"/>
    <w:rsid w:val="00B13102"/>
    <w:rsid w:val="00B136FD"/>
    <w:rsid w:val="00B13840"/>
    <w:rsid w:val="00B13B21"/>
    <w:rsid w:val="00B1407F"/>
    <w:rsid w:val="00B14088"/>
    <w:rsid w:val="00B145B1"/>
    <w:rsid w:val="00B14A67"/>
    <w:rsid w:val="00B14FBE"/>
    <w:rsid w:val="00B15124"/>
    <w:rsid w:val="00B15208"/>
    <w:rsid w:val="00B15282"/>
    <w:rsid w:val="00B1536C"/>
    <w:rsid w:val="00B153E0"/>
    <w:rsid w:val="00B1635A"/>
    <w:rsid w:val="00B16683"/>
    <w:rsid w:val="00B168C0"/>
    <w:rsid w:val="00B16A57"/>
    <w:rsid w:val="00B16A5F"/>
    <w:rsid w:val="00B16D46"/>
    <w:rsid w:val="00B170E3"/>
    <w:rsid w:val="00B172D5"/>
    <w:rsid w:val="00B17335"/>
    <w:rsid w:val="00B177F7"/>
    <w:rsid w:val="00B203B4"/>
    <w:rsid w:val="00B20494"/>
    <w:rsid w:val="00B20651"/>
    <w:rsid w:val="00B2077C"/>
    <w:rsid w:val="00B20A83"/>
    <w:rsid w:val="00B20B4D"/>
    <w:rsid w:val="00B20D54"/>
    <w:rsid w:val="00B21369"/>
    <w:rsid w:val="00B21715"/>
    <w:rsid w:val="00B21F38"/>
    <w:rsid w:val="00B21F63"/>
    <w:rsid w:val="00B222E8"/>
    <w:rsid w:val="00B22B03"/>
    <w:rsid w:val="00B23064"/>
    <w:rsid w:val="00B236B1"/>
    <w:rsid w:val="00B2389A"/>
    <w:rsid w:val="00B23CB0"/>
    <w:rsid w:val="00B24043"/>
    <w:rsid w:val="00B24606"/>
    <w:rsid w:val="00B252F3"/>
    <w:rsid w:val="00B2584A"/>
    <w:rsid w:val="00B260AD"/>
    <w:rsid w:val="00B269B9"/>
    <w:rsid w:val="00B26BC1"/>
    <w:rsid w:val="00B26ED4"/>
    <w:rsid w:val="00B26F85"/>
    <w:rsid w:val="00B276FC"/>
    <w:rsid w:val="00B27CFF"/>
    <w:rsid w:val="00B3028B"/>
    <w:rsid w:val="00B3035C"/>
    <w:rsid w:val="00B3060B"/>
    <w:rsid w:val="00B30618"/>
    <w:rsid w:val="00B30B1B"/>
    <w:rsid w:val="00B30B44"/>
    <w:rsid w:val="00B32A7D"/>
    <w:rsid w:val="00B32D06"/>
    <w:rsid w:val="00B33292"/>
    <w:rsid w:val="00B33A00"/>
    <w:rsid w:val="00B33D27"/>
    <w:rsid w:val="00B34441"/>
    <w:rsid w:val="00B346E1"/>
    <w:rsid w:val="00B34BC2"/>
    <w:rsid w:val="00B34D8A"/>
    <w:rsid w:val="00B352FE"/>
    <w:rsid w:val="00B35543"/>
    <w:rsid w:val="00B3575F"/>
    <w:rsid w:val="00B36215"/>
    <w:rsid w:val="00B36715"/>
    <w:rsid w:val="00B36A4D"/>
    <w:rsid w:val="00B372C9"/>
    <w:rsid w:val="00B3757C"/>
    <w:rsid w:val="00B375F8"/>
    <w:rsid w:val="00B379BD"/>
    <w:rsid w:val="00B37B29"/>
    <w:rsid w:val="00B37EAA"/>
    <w:rsid w:val="00B4062B"/>
    <w:rsid w:val="00B414A2"/>
    <w:rsid w:val="00B4150C"/>
    <w:rsid w:val="00B42008"/>
    <w:rsid w:val="00B424A8"/>
    <w:rsid w:val="00B42B7E"/>
    <w:rsid w:val="00B42BBF"/>
    <w:rsid w:val="00B42C1E"/>
    <w:rsid w:val="00B42C95"/>
    <w:rsid w:val="00B42D60"/>
    <w:rsid w:val="00B42FD0"/>
    <w:rsid w:val="00B4312E"/>
    <w:rsid w:val="00B43B4F"/>
    <w:rsid w:val="00B43CE0"/>
    <w:rsid w:val="00B43DD1"/>
    <w:rsid w:val="00B4467E"/>
    <w:rsid w:val="00B44977"/>
    <w:rsid w:val="00B44EE3"/>
    <w:rsid w:val="00B450D4"/>
    <w:rsid w:val="00B459B5"/>
    <w:rsid w:val="00B45B39"/>
    <w:rsid w:val="00B46846"/>
    <w:rsid w:val="00B46A21"/>
    <w:rsid w:val="00B46B2A"/>
    <w:rsid w:val="00B4715B"/>
    <w:rsid w:val="00B47199"/>
    <w:rsid w:val="00B477E1"/>
    <w:rsid w:val="00B47AF8"/>
    <w:rsid w:val="00B47CF6"/>
    <w:rsid w:val="00B507F9"/>
    <w:rsid w:val="00B515F1"/>
    <w:rsid w:val="00B52622"/>
    <w:rsid w:val="00B52C74"/>
    <w:rsid w:val="00B52E4B"/>
    <w:rsid w:val="00B530EF"/>
    <w:rsid w:val="00B533CE"/>
    <w:rsid w:val="00B53AA4"/>
    <w:rsid w:val="00B53CD1"/>
    <w:rsid w:val="00B53E1B"/>
    <w:rsid w:val="00B53E8D"/>
    <w:rsid w:val="00B54405"/>
    <w:rsid w:val="00B5481C"/>
    <w:rsid w:val="00B54934"/>
    <w:rsid w:val="00B552E9"/>
    <w:rsid w:val="00B5543B"/>
    <w:rsid w:val="00B554E1"/>
    <w:rsid w:val="00B55614"/>
    <w:rsid w:val="00B55634"/>
    <w:rsid w:val="00B559F0"/>
    <w:rsid w:val="00B55D15"/>
    <w:rsid w:val="00B55DC3"/>
    <w:rsid w:val="00B568F8"/>
    <w:rsid w:val="00B56A80"/>
    <w:rsid w:val="00B56B1F"/>
    <w:rsid w:val="00B56F74"/>
    <w:rsid w:val="00B57FB4"/>
    <w:rsid w:val="00B606FE"/>
    <w:rsid w:val="00B607F0"/>
    <w:rsid w:val="00B60F34"/>
    <w:rsid w:val="00B6101C"/>
    <w:rsid w:val="00B61302"/>
    <w:rsid w:val="00B61322"/>
    <w:rsid w:val="00B6169E"/>
    <w:rsid w:val="00B61996"/>
    <w:rsid w:val="00B61AA3"/>
    <w:rsid w:val="00B61C1E"/>
    <w:rsid w:val="00B61D1C"/>
    <w:rsid w:val="00B61EB2"/>
    <w:rsid w:val="00B6202A"/>
    <w:rsid w:val="00B62D56"/>
    <w:rsid w:val="00B62D86"/>
    <w:rsid w:val="00B62E87"/>
    <w:rsid w:val="00B630B2"/>
    <w:rsid w:val="00B6332A"/>
    <w:rsid w:val="00B6360E"/>
    <w:rsid w:val="00B6369D"/>
    <w:rsid w:val="00B636D5"/>
    <w:rsid w:val="00B6395C"/>
    <w:rsid w:val="00B63B5A"/>
    <w:rsid w:val="00B6445F"/>
    <w:rsid w:val="00B64D02"/>
    <w:rsid w:val="00B65001"/>
    <w:rsid w:val="00B65070"/>
    <w:rsid w:val="00B65077"/>
    <w:rsid w:val="00B65608"/>
    <w:rsid w:val="00B65C18"/>
    <w:rsid w:val="00B66A32"/>
    <w:rsid w:val="00B66B5C"/>
    <w:rsid w:val="00B66BA2"/>
    <w:rsid w:val="00B67089"/>
    <w:rsid w:val="00B67098"/>
    <w:rsid w:val="00B67591"/>
    <w:rsid w:val="00B67990"/>
    <w:rsid w:val="00B7069E"/>
    <w:rsid w:val="00B7106D"/>
    <w:rsid w:val="00B710E7"/>
    <w:rsid w:val="00B71187"/>
    <w:rsid w:val="00B71207"/>
    <w:rsid w:val="00B71C11"/>
    <w:rsid w:val="00B728BE"/>
    <w:rsid w:val="00B72FD1"/>
    <w:rsid w:val="00B733C6"/>
    <w:rsid w:val="00B7350E"/>
    <w:rsid w:val="00B73C6B"/>
    <w:rsid w:val="00B73D85"/>
    <w:rsid w:val="00B73DAE"/>
    <w:rsid w:val="00B741FE"/>
    <w:rsid w:val="00B7448C"/>
    <w:rsid w:val="00B7467A"/>
    <w:rsid w:val="00B7485E"/>
    <w:rsid w:val="00B754F1"/>
    <w:rsid w:val="00B7561D"/>
    <w:rsid w:val="00B7569D"/>
    <w:rsid w:val="00B75A4D"/>
    <w:rsid w:val="00B75C99"/>
    <w:rsid w:val="00B7645F"/>
    <w:rsid w:val="00B7664C"/>
    <w:rsid w:val="00B76A07"/>
    <w:rsid w:val="00B76D19"/>
    <w:rsid w:val="00B771AA"/>
    <w:rsid w:val="00B7778A"/>
    <w:rsid w:val="00B77797"/>
    <w:rsid w:val="00B7779C"/>
    <w:rsid w:val="00B778B8"/>
    <w:rsid w:val="00B77FCE"/>
    <w:rsid w:val="00B8062B"/>
    <w:rsid w:val="00B808CC"/>
    <w:rsid w:val="00B80C71"/>
    <w:rsid w:val="00B81005"/>
    <w:rsid w:val="00B817CC"/>
    <w:rsid w:val="00B81C40"/>
    <w:rsid w:val="00B81F83"/>
    <w:rsid w:val="00B82E12"/>
    <w:rsid w:val="00B834B8"/>
    <w:rsid w:val="00B83CB0"/>
    <w:rsid w:val="00B84E9F"/>
    <w:rsid w:val="00B85182"/>
    <w:rsid w:val="00B857B7"/>
    <w:rsid w:val="00B85E10"/>
    <w:rsid w:val="00B8612C"/>
    <w:rsid w:val="00B86287"/>
    <w:rsid w:val="00B86516"/>
    <w:rsid w:val="00B86B03"/>
    <w:rsid w:val="00B87183"/>
    <w:rsid w:val="00B877E9"/>
    <w:rsid w:val="00B87A5C"/>
    <w:rsid w:val="00B87CA7"/>
    <w:rsid w:val="00B87E85"/>
    <w:rsid w:val="00B900C8"/>
    <w:rsid w:val="00B901A9"/>
    <w:rsid w:val="00B903D4"/>
    <w:rsid w:val="00B905E4"/>
    <w:rsid w:val="00B90A87"/>
    <w:rsid w:val="00B90B41"/>
    <w:rsid w:val="00B90C06"/>
    <w:rsid w:val="00B90D0C"/>
    <w:rsid w:val="00B91524"/>
    <w:rsid w:val="00B915B4"/>
    <w:rsid w:val="00B91DC9"/>
    <w:rsid w:val="00B922E3"/>
    <w:rsid w:val="00B923DD"/>
    <w:rsid w:val="00B9252C"/>
    <w:rsid w:val="00B92594"/>
    <w:rsid w:val="00B925D3"/>
    <w:rsid w:val="00B927AD"/>
    <w:rsid w:val="00B932D6"/>
    <w:rsid w:val="00B93A44"/>
    <w:rsid w:val="00B93E2F"/>
    <w:rsid w:val="00B9414B"/>
    <w:rsid w:val="00B942BA"/>
    <w:rsid w:val="00B942E5"/>
    <w:rsid w:val="00B942F2"/>
    <w:rsid w:val="00B94368"/>
    <w:rsid w:val="00B94964"/>
    <w:rsid w:val="00B94A82"/>
    <w:rsid w:val="00B94CDC"/>
    <w:rsid w:val="00B955AC"/>
    <w:rsid w:val="00B96195"/>
    <w:rsid w:val="00B963EA"/>
    <w:rsid w:val="00B964B1"/>
    <w:rsid w:val="00B96A2A"/>
    <w:rsid w:val="00B97150"/>
    <w:rsid w:val="00B97424"/>
    <w:rsid w:val="00B97F43"/>
    <w:rsid w:val="00BA0011"/>
    <w:rsid w:val="00BA0871"/>
    <w:rsid w:val="00BA08F8"/>
    <w:rsid w:val="00BA09F7"/>
    <w:rsid w:val="00BA0D40"/>
    <w:rsid w:val="00BA150C"/>
    <w:rsid w:val="00BA152E"/>
    <w:rsid w:val="00BA162D"/>
    <w:rsid w:val="00BA1666"/>
    <w:rsid w:val="00BA16A2"/>
    <w:rsid w:val="00BA16B8"/>
    <w:rsid w:val="00BA1A7E"/>
    <w:rsid w:val="00BA1DF4"/>
    <w:rsid w:val="00BA20E5"/>
    <w:rsid w:val="00BA27F1"/>
    <w:rsid w:val="00BA2803"/>
    <w:rsid w:val="00BA35BE"/>
    <w:rsid w:val="00BA36EE"/>
    <w:rsid w:val="00BA3DDB"/>
    <w:rsid w:val="00BA4CEC"/>
    <w:rsid w:val="00BA4D57"/>
    <w:rsid w:val="00BA4E07"/>
    <w:rsid w:val="00BA5DF5"/>
    <w:rsid w:val="00BA5F13"/>
    <w:rsid w:val="00BA615A"/>
    <w:rsid w:val="00BA61F4"/>
    <w:rsid w:val="00BA69D5"/>
    <w:rsid w:val="00BA69F9"/>
    <w:rsid w:val="00BA6C15"/>
    <w:rsid w:val="00BA75E3"/>
    <w:rsid w:val="00BA78C5"/>
    <w:rsid w:val="00BA78C9"/>
    <w:rsid w:val="00BA7E0D"/>
    <w:rsid w:val="00BB000D"/>
    <w:rsid w:val="00BB0C2C"/>
    <w:rsid w:val="00BB1946"/>
    <w:rsid w:val="00BB196F"/>
    <w:rsid w:val="00BB19E1"/>
    <w:rsid w:val="00BB2167"/>
    <w:rsid w:val="00BB2813"/>
    <w:rsid w:val="00BB2F33"/>
    <w:rsid w:val="00BB327E"/>
    <w:rsid w:val="00BB355D"/>
    <w:rsid w:val="00BB4416"/>
    <w:rsid w:val="00BB4937"/>
    <w:rsid w:val="00BB4A5E"/>
    <w:rsid w:val="00BB4D66"/>
    <w:rsid w:val="00BB4EDC"/>
    <w:rsid w:val="00BB522A"/>
    <w:rsid w:val="00BB556F"/>
    <w:rsid w:val="00BB57BC"/>
    <w:rsid w:val="00BB6052"/>
    <w:rsid w:val="00BB65B2"/>
    <w:rsid w:val="00BB7484"/>
    <w:rsid w:val="00BC09B6"/>
    <w:rsid w:val="00BC0C17"/>
    <w:rsid w:val="00BC1200"/>
    <w:rsid w:val="00BC195E"/>
    <w:rsid w:val="00BC1C03"/>
    <w:rsid w:val="00BC2032"/>
    <w:rsid w:val="00BC23D8"/>
    <w:rsid w:val="00BC2530"/>
    <w:rsid w:val="00BC26CF"/>
    <w:rsid w:val="00BC276D"/>
    <w:rsid w:val="00BC27C7"/>
    <w:rsid w:val="00BC2BED"/>
    <w:rsid w:val="00BC345B"/>
    <w:rsid w:val="00BC381B"/>
    <w:rsid w:val="00BC38B2"/>
    <w:rsid w:val="00BC4369"/>
    <w:rsid w:val="00BC4714"/>
    <w:rsid w:val="00BC495D"/>
    <w:rsid w:val="00BC49F2"/>
    <w:rsid w:val="00BC4BF2"/>
    <w:rsid w:val="00BC5B5D"/>
    <w:rsid w:val="00BC611B"/>
    <w:rsid w:val="00BC623D"/>
    <w:rsid w:val="00BC6589"/>
    <w:rsid w:val="00BC65D1"/>
    <w:rsid w:val="00BC6D02"/>
    <w:rsid w:val="00BC6DDA"/>
    <w:rsid w:val="00BC70AE"/>
    <w:rsid w:val="00BC725D"/>
    <w:rsid w:val="00BC742A"/>
    <w:rsid w:val="00BC7696"/>
    <w:rsid w:val="00BD01A8"/>
    <w:rsid w:val="00BD0325"/>
    <w:rsid w:val="00BD04BF"/>
    <w:rsid w:val="00BD0B85"/>
    <w:rsid w:val="00BD1321"/>
    <w:rsid w:val="00BD16C2"/>
    <w:rsid w:val="00BD1B6E"/>
    <w:rsid w:val="00BD20A3"/>
    <w:rsid w:val="00BD24F2"/>
    <w:rsid w:val="00BD2AEB"/>
    <w:rsid w:val="00BD2F44"/>
    <w:rsid w:val="00BD30BD"/>
    <w:rsid w:val="00BD32D2"/>
    <w:rsid w:val="00BD37EB"/>
    <w:rsid w:val="00BD385D"/>
    <w:rsid w:val="00BD3B69"/>
    <w:rsid w:val="00BD3DBF"/>
    <w:rsid w:val="00BD3E9F"/>
    <w:rsid w:val="00BD42B7"/>
    <w:rsid w:val="00BD43E2"/>
    <w:rsid w:val="00BD47A7"/>
    <w:rsid w:val="00BD4B38"/>
    <w:rsid w:val="00BD4DE2"/>
    <w:rsid w:val="00BD577D"/>
    <w:rsid w:val="00BD5C8A"/>
    <w:rsid w:val="00BD5DAF"/>
    <w:rsid w:val="00BD6642"/>
    <w:rsid w:val="00BD6686"/>
    <w:rsid w:val="00BD695E"/>
    <w:rsid w:val="00BD7138"/>
    <w:rsid w:val="00BD750F"/>
    <w:rsid w:val="00BD7954"/>
    <w:rsid w:val="00BD7C35"/>
    <w:rsid w:val="00BE0338"/>
    <w:rsid w:val="00BE0426"/>
    <w:rsid w:val="00BE04C2"/>
    <w:rsid w:val="00BE04D7"/>
    <w:rsid w:val="00BE05A9"/>
    <w:rsid w:val="00BE0CB4"/>
    <w:rsid w:val="00BE101E"/>
    <w:rsid w:val="00BE1061"/>
    <w:rsid w:val="00BE10FD"/>
    <w:rsid w:val="00BE152C"/>
    <w:rsid w:val="00BE17F7"/>
    <w:rsid w:val="00BE19BA"/>
    <w:rsid w:val="00BE2594"/>
    <w:rsid w:val="00BE280D"/>
    <w:rsid w:val="00BE2CE8"/>
    <w:rsid w:val="00BE3012"/>
    <w:rsid w:val="00BE33E0"/>
    <w:rsid w:val="00BE3447"/>
    <w:rsid w:val="00BE352B"/>
    <w:rsid w:val="00BE35FA"/>
    <w:rsid w:val="00BE3785"/>
    <w:rsid w:val="00BE3951"/>
    <w:rsid w:val="00BE39CB"/>
    <w:rsid w:val="00BE3F9A"/>
    <w:rsid w:val="00BE4299"/>
    <w:rsid w:val="00BE4402"/>
    <w:rsid w:val="00BE449B"/>
    <w:rsid w:val="00BE4784"/>
    <w:rsid w:val="00BE5456"/>
    <w:rsid w:val="00BE5473"/>
    <w:rsid w:val="00BE558A"/>
    <w:rsid w:val="00BE584A"/>
    <w:rsid w:val="00BE584C"/>
    <w:rsid w:val="00BE5B87"/>
    <w:rsid w:val="00BE5E68"/>
    <w:rsid w:val="00BE63C5"/>
    <w:rsid w:val="00BE6595"/>
    <w:rsid w:val="00BE65E2"/>
    <w:rsid w:val="00BE697C"/>
    <w:rsid w:val="00BE7525"/>
    <w:rsid w:val="00BE7C2A"/>
    <w:rsid w:val="00BF01EB"/>
    <w:rsid w:val="00BF03F3"/>
    <w:rsid w:val="00BF048E"/>
    <w:rsid w:val="00BF1133"/>
    <w:rsid w:val="00BF1657"/>
    <w:rsid w:val="00BF212B"/>
    <w:rsid w:val="00BF2DF8"/>
    <w:rsid w:val="00BF369E"/>
    <w:rsid w:val="00BF3B49"/>
    <w:rsid w:val="00BF3C0C"/>
    <w:rsid w:val="00BF3C5B"/>
    <w:rsid w:val="00BF4336"/>
    <w:rsid w:val="00BF443B"/>
    <w:rsid w:val="00BF44E7"/>
    <w:rsid w:val="00BF5201"/>
    <w:rsid w:val="00BF55E6"/>
    <w:rsid w:val="00BF58CC"/>
    <w:rsid w:val="00BF5B47"/>
    <w:rsid w:val="00BF5C1B"/>
    <w:rsid w:val="00BF5DBD"/>
    <w:rsid w:val="00BF5F1F"/>
    <w:rsid w:val="00BF6013"/>
    <w:rsid w:val="00BF6176"/>
    <w:rsid w:val="00BF644C"/>
    <w:rsid w:val="00BF6698"/>
    <w:rsid w:val="00BF6A62"/>
    <w:rsid w:val="00BF70A5"/>
    <w:rsid w:val="00BF7151"/>
    <w:rsid w:val="00BF7BFF"/>
    <w:rsid w:val="00C000E8"/>
    <w:rsid w:val="00C000F9"/>
    <w:rsid w:val="00C00480"/>
    <w:rsid w:val="00C0097E"/>
    <w:rsid w:val="00C00DDE"/>
    <w:rsid w:val="00C00E65"/>
    <w:rsid w:val="00C023E0"/>
    <w:rsid w:val="00C023F7"/>
    <w:rsid w:val="00C02C1D"/>
    <w:rsid w:val="00C035BE"/>
    <w:rsid w:val="00C03781"/>
    <w:rsid w:val="00C039D0"/>
    <w:rsid w:val="00C03C31"/>
    <w:rsid w:val="00C03CA2"/>
    <w:rsid w:val="00C04A28"/>
    <w:rsid w:val="00C04BC0"/>
    <w:rsid w:val="00C04D26"/>
    <w:rsid w:val="00C04DC6"/>
    <w:rsid w:val="00C05033"/>
    <w:rsid w:val="00C05192"/>
    <w:rsid w:val="00C0597B"/>
    <w:rsid w:val="00C05FFD"/>
    <w:rsid w:val="00C06405"/>
    <w:rsid w:val="00C064A7"/>
    <w:rsid w:val="00C06C27"/>
    <w:rsid w:val="00C06D3E"/>
    <w:rsid w:val="00C06E54"/>
    <w:rsid w:val="00C0770A"/>
    <w:rsid w:val="00C07927"/>
    <w:rsid w:val="00C07CDC"/>
    <w:rsid w:val="00C07FDE"/>
    <w:rsid w:val="00C10452"/>
    <w:rsid w:val="00C10672"/>
    <w:rsid w:val="00C10D9D"/>
    <w:rsid w:val="00C11122"/>
    <w:rsid w:val="00C11919"/>
    <w:rsid w:val="00C1209F"/>
    <w:rsid w:val="00C120D9"/>
    <w:rsid w:val="00C12314"/>
    <w:rsid w:val="00C126DB"/>
    <w:rsid w:val="00C14AF9"/>
    <w:rsid w:val="00C14BF2"/>
    <w:rsid w:val="00C1535F"/>
    <w:rsid w:val="00C154EA"/>
    <w:rsid w:val="00C158BD"/>
    <w:rsid w:val="00C1594A"/>
    <w:rsid w:val="00C15BB8"/>
    <w:rsid w:val="00C15E76"/>
    <w:rsid w:val="00C16A0F"/>
    <w:rsid w:val="00C17250"/>
    <w:rsid w:val="00C17C8C"/>
    <w:rsid w:val="00C17E42"/>
    <w:rsid w:val="00C17F1F"/>
    <w:rsid w:val="00C20A12"/>
    <w:rsid w:val="00C20D68"/>
    <w:rsid w:val="00C20D95"/>
    <w:rsid w:val="00C218CC"/>
    <w:rsid w:val="00C2198D"/>
    <w:rsid w:val="00C21A95"/>
    <w:rsid w:val="00C22210"/>
    <w:rsid w:val="00C228B7"/>
    <w:rsid w:val="00C22EEF"/>
    <w:rsid w:val="00C2307E"/>
    <w:rsid w:val="00C230AF"/>
    <w:rsid w:val="00C23555"/>
    <w:rsid w:val="00C2374C"/>
    <w:rsid w:val="00C23A13"/>
    <w:rsid w:val="00C23BA5"/>
    <w:rsid w:val="00C23EB5"/>
    <w:rsid w:val="00C24340"/>
    <w:rsid w:val="00C2455C"/>
    <w:rsid w:val="00C24603"/>
    <w:rsid w:val="00C2486B"/>
    <w:rsid w:val="00C248FC"/>
    <w:rsid w:val="00C24C5E"/>
    <w:rsid w:val="00C24C9A"/>
    <w:rsid w:val="00C24E9D"/>
    <w:rsid w:val="00C25001"/>
    <w:rsid w:val="00C250C0"/>
    <w:rsid w:val="00C2551D"/>
    <w:rsid w:val="00C262E0"/>
    <w:rsid w:val="00C267ED"/>
    <w:rsid w:val="00C26A41"/>
    <w:rsid w:val="00C26BA9"/>
    <w:rsid w:val="00C27073"/>
    <w:rsid w:val="00C27806"/>
    <w:rsid w:val="00C27B83"/>
    <w:rsid w:val="00C30209"/>
    <w:rsid w:val="00C303B7"/>
    <w:rsid w:val="00C304F0"/>
    <w:rsid w:val="00C305D7"/>
    <w:rsid w:val="00C308A6"/>
    <w:rsid w:val="00C30B42"/>
    <w:rsid w:val="00C30B58"/>
    <w:rsid w:val="00C310EF"/>
    <w:rsid w:val="00C318A4"/>
    <w:rsid w:val="00C318E5"/>
    <w:rsid w:val="00C31B28"/>
    <w:rsid w:val="00C32196"/>
    <w:rsid w:val="00C323F9"/>
    <w:rsid w:val="00C3265E"/>
    <w:rsid w:val="00C32837"/>
    <w:rsid w:val="00C32AD8"/>
    <w:rsid w:val="00C32B03"/>
    <w:rsid w:val="00C32C6E"/>
    <w:rsid w:val="00C332EA"/>
    <w:rsid w:val="00C33B76"/>
    <w:rsid w:val="00C33DFC"/>
    <w:rsid w:val="00C341DE"/>
    <w:rsid w:val="00C34652"/>
    <w:rsid w:val="00C34946"/>
    <w:rsid w:val="00C349E7"/>
    <w:rsid w:val="00C34FBC"/>
    <w:rsid w:val="00C35D75"/>
    <w:rsid w:val="00C35F3D"/>
    <w:rsid w:val="00C36073"/>
    <w:rsid w:val="00C365E1"/>
    <w:rsid w:val="00C36A9F"/>
    <w:rsid w:val="00C36E7B"/>
    <w:rsid w:val="00C36F13"/>
    <w:rsid w:val="00C377C0"/>
    <w:rsid w:val="00C37AE9"/>
    <w:rsid w:val="00C37D69"/>
    <w:rsid w:val="00C37FA4"/>
    <w:rsid w:val="00C40287"/>
    <w:rsid w:val="00C40514"/>
    <w:rsid w:val="00C406B0"/>
    <w:rsid w:val="00C40D70"/>
    <w:rsid w:val="00C40E8A"/>
    <w:rsid w:val="00C415BA"/>
    <w:rsid w:val="00C415F5"/>
    <w:rsid w:val="00C42E86"/>
    <w:rsid w:val="00C4332E"/>
    <w:rsid w:val="00C43689"/>
    <w:rsid w:val="00C43AB5"/>
    <w:rsid w:val="00C43ADF"/>
    <w:rsid w:val="00C43B0C"/>
    <w:rsid w:val="00C43D26"/>
    <w:rsid w:val="00C440E1"/>
    <w:rsid w:val="00C44856"/>
    <w:rsid w:val="00C44B72"/>
    <w:rsid w:val="00C4538E"/>
    <w:rsid w:val="00C45BA1"/>
    <w:rsid w:val="00C45E19"/>
    <w:rsid w:val="00C45E78"/>
    <w:rsid w:val="00C45F5F"/>
    <w:rsid w:val="00C4613B"/>
    <w:rsid w:val="00C4683C"/>
    <w:rsid w:val="00C46CCC"/>
    <w:rsid w:val="00C46D36"/>
    <w:rsid w:val="00C46E96"/>
    <w:rsid w:val="00C47039"/>
    <w:rsid w:val="00C4738D"/>
    <w:rsid w:val="00C474C1"/>
    <w:rsid w:val="00C47B5D"/>
    <w:rsid w:val="00C50643"/>
    <w:rsid w:val="00C508B2"/>
    <w:rsid w:val="00C509C1"/>
    <w:rsid w:val="00C50AE1"/>
    <w:rsid w:val="00C50B04"/>
    <w:rsid w:val="00C50C6C"/>
    <w:rsid w:val="00C51316"/>
    <w:rsid w:val="00C514D7"/>
    <w:rsid w:val="00C51802"/>
    <w:rsid w:val="00C51A97"/>
    <w:rsid w:val="00C51EFB"/>
    <w:rsid w:val="00C52267"/>
    <w:rsid w:val="00C52BB2"/>
    <w:rsid w:val="00C52BD3"/>
    <w:rsid w:val="00C52D43"/>
    <w:rsid w:val="00C53185"/>
    <w:rsid w:val="00C53714"/>
    <w:rsid w:val="00C537B2"/>
    <w:rsid w:val="00C5384A"/>
    <w:rsid w:val="00C53AD5"/>
    <w:rsid w:val="00C53BAA"/>
    <w:rsid w:val="00C53D18"/>
    <w:rsid w:val="00C53DB5"/>
    <w:rsid w:val="00C54337"/>
    <w:rsid w:val="00C54724"/>
    <w:rsid w:val="00C548CF"/>
    <w:rsid w:val="00C553DB"/>
    <w:rsid w:val="00C56767"/>
    <w:rsid w:val="00C56944"/>
    <w:rsid w:val="00C56C7D"/>
    <w:rsid w:val="00C56FB5"/>
    <w:rsid w:val="00C577E9"/>
    <w:rsid w:val="00C57914"/>
    <w:rsid w:val="00C57AF2"/>
    <w:rsid w:val="00C6003A"/>
    <w:rsid w:val="00C606E6"/>
    <w:rsid w:val="00C60D7E"/>
    <w:rsid w:val="00C60F0F"/>
    <w:rsid w:val="00C6193A"/>
    <w:rsid w:val="00C61D0E"/>
    <w:rsid w:val="00C61FB5"/>
    <w:rsid w:val="00C6216B"/>
    <w:rsid w:val="00C62641"/>
    <w:rsid w:val="00C62E66"/>
    <w:rsid w:val="00C6336A"/>
    <w:rsid w:val="00C63E3E"/>
    <w:rsid w:val="00C63E7B"/>
    <w:rsid w:val="00C643BF"/>
    <w:rsid w:val="00C644B5"/>
    <w:rsid w:val="00C64550"/>
    <w:rsid w:val="00C6464B"/>
    <w:rsid w:val="00C646EE"/>
    <w:rsid w:val="00C64950"/>
    <w:rsid w:val="00C64C03"/>
    <w:rsid w:val="00C651BD"/>
    <w:rsid w:val="00C65746"/>
    <w:rsid w:val="00C65AAC"/>
    <w:rsid w:val="00C6678B"/>
    <w:rsid w:val="00C66B00"/>
    <w:rsid w:val="00C66F1D"/>
    <w:rsid w:val="00C66FA9"/>
    <w:rsid w:val="00C67B22"/>
    <w:rsid w:val="00C700A7"/>
    <w:rsid w:val="00C706CD"/>
    <w:rsid w:val="00C71D91"/>
    <w:rsid w:val="00C720F8"/>
    <w:rsid w:val="00C72F49"/>
    <w:rsid w:val="00C7341C"/>
    <w:rsid w:val="00C73A7A"/>
    <w:rsid w:val="00C73DC1"/>
    <w:rsid w:val="00C73FED"/>
    <w:rsid w:val="00C75740"/>
    <w:rsid w:val="00C75D78"/>
    <w:rsid w:val="00C7722F"/>
    <w:rsid w:val="00C7738E"/>
    <w:rsid w:val="00C77765"/>
    <w:rsid w:val="00C777E8"/>
    <w:rsid w:val="00C7794D"/>
    <w:rsid w:val="00C77956"/>
    <w:rsid w:val="00C77965"/>
    <w:rsid w:val="00C77D97"/>
    <w:rsid w:val="00C81614"/>
    <w:rsid w:val="00C81E2F"/>
    <w:rsid w:val="00C81FCA"/>
    <w:rsid w:val="00C82229"/>
    <w:rsid w:val="00C826E3"/>
    <w:rsid w:val="00C82772"/>
    <w:rsid w:val="00C82AAD"/>
    <w:rsid w:val="00C833BD"/>
    <w:rsid w:val="00C83849"/>
    <w:rsid w:val="00C83C57"/>
    <w:rsid w:val="00C847C6"/>
    <w:rsid w:val="00C84DD7"/>
    <w:rsid w:val="00C85450"/>
    <w:rsid w:val="00C85B05"/>
    <w:rsid w:val="00C86139"/>
    <w:rsid w:val="00C87160"/>
    <w:rsid w:val="00C873A4"/>
    <w:rsid w:val="00C87CD9"/>
    <w:rsid w:val="00C87E33"/>
    <w:rsid w:val="00C87EC0"/>
    <w:rsid w:val="00C907A2"/>
    <w:rsid w:val="00C90B77"/>
    <w:rsid w:val="00C90BB5"/>
    <w:rsid w:val="00C90CC1"/>
    <w:rsid w:val="00C91099"/>
    <w:rsid w:val="00C91271"/>
    <w:rsid w:val="00C914B8"/>
    <w:rsid w:val="00C9188A"/>
    <w:rsid w:val="00C91D2F"/>
    <w:rsid w:val="00C91F8F"/>
    <w:rsid w:val="00C9205B"/>
    <w:rsid w:val="00C924E1"/>
    <w:rsid w:val="00C92589"/>
    <w:rsid w:val="00C92807"/>
    <w:rsid w:val="00C92BF4"/>
    <w:rsid w:val="00C92D04"/>
    <w:rsid w:val="00C92E06"/>
    <w:rsid w:val="00C9342D"/>
    <w:rsid w:val="00C939C5"/>
    <w:rsid w:val="00C939FF"/>
    <w:rsid w:val="00C93D99"/>
    <w:rsid w:val="00C93EDD"/>
    <w:rsid w:val="00C941B6"/>
    <w:rsid w:val="00C941EF"/>
    <w:rsid w:val="00C94449"/>
    <w:rsid w:val="00C94A98"/>
    <w:rsid w:val="00C94FF8"/>
    <w:rsid w:val="00C95155"/>
    <w:rsid w:val="00C95524"/>
    <w:rsid w:val="00C96211"/>
    <w:rsid w:val="00C9693D"/>
    <w:rsid w:val="00C96A5E"/>
    <w:rsid w:val="00C96A62"/>
    <w:rsid w:val="00C970A3"/>
    <w:rsid w:val="00C97283"/>
    <w:rsid w:val="00C977F4"/>
    <w:rsid w:val="00C97841"/>
    <w:rsid w:val="00C97A66"/>
    <w:rsid w:val="00C97ECB"/>
    <w:rsid w:val="00CA0C6A"/>
    <w:rsid w:val="00CA11C7"/>
    <w:rsid w:val="00CA12FD"/>
    <w:rsid w:val="00CA1414"/>
    <w:rsid w:val="00CA1542"/>
    <w:rsid w:val="00CA18BB"/>
    <w:rsid w:val="00CA1B68"/>
    <w:rsid w:val="00CA1D17"/>
    <w:rsid w:val="00CA20A8"/>
    <w:rsid w:val="00CA20AA"/>
    <w:rsid w:val="00CA2194"/>
    <w:rsid w:val="00CA24D3"/>
    <w:rsid w:val="00CA26F0"/>
    <w:rsid w:val="00CA2A69"/>
    <w:rsid w:val="00CA3B1E"/>
    <w:rsid w:val="00CA3C79"/>
    <w:rsid w:val="00CA60A0"/>
    <w:rsid w:val="00CA62EF"/>
    <w:rsid w:val="00CA6488"/>
    <w:rsid w:val="00CA67D2"/>
    <w:rsid w:val="00CA6CA3"/>
    <w:rsid w:val="00CA6FFA"/>
    <w:rsid w:val="00CA71D7"/>
    <w:rsid w:val="00CA75C2"/>
    <w:rsid w:val="00CA7658"/>
    <w:rsid w:val="00CA76FA"/>
    <w:rsid w:val="00CA77BB"/>
    <w:rsid w:val="00CB0329"/>
    <w:rsid w:val="00CB08B4"/>
    <w:rsid w:val="00CB0964"/>
    <w:rsid w:val="00CB0A36"/>
    <w:rsid w:val="00CB0F3A"/>
    <w:rsid w:val="00CB0FC0"/>
    <w:rsid w:val="00CB1270"/>
    <w:rsid w:val="00CB14BF"/>
    <w:rsid w:val="00CB209F"/>
    <w:rsid w:val="00CB2399"/>
    <w:rsid w:val="00CB258E"/>
    <w:rsid w:val="00CB3122"/>
    <w:rsid w:val="00CB32CB"/>
    <w:rsid w:val="00CB3523"/>
    <w:rsid w:val="00CB37BB"/>
    <w:rsid w:val="00CB38DD"/>
    <w:rsid w:val="00CB3B8E"/>
    <w:rsid w:val="00CB4B92"/>
    <w:rsid w:val="00CB588F"/>
    <w:rsid w:val="00CB633D"/>
    <w:rsid w:val="00CB6352"/>
    <w:rsid w:val="00CB6488"/>
    <w:rsid w:val="00CB6F37"/>
    <w:rsid w:val="00CB72D2"/>
    <w:rsid w:val="00CB76C6"/>
    <w:rsid w:val="00CB77CB"/>
    <w:rsid w:val="00CB7CB8"/>
    <w:rsid w:val="00CB7DAB"/>
    <w:rsid w:val="00CC0831"/>
    <w:rsid w:val="00CC1CAA"/>
    <w:rsid w:val="00CC1F7E"/>
    <w:rsid w:val="00CC2151"/>
    <w:rsid w:val="00CC26CC"/>
    <w:rsid w:val="00CC3873"/>
    <w:rsid w:val="00CC3FEE"/>
    <w:rsid w:val="00CC408A"/>
    <w:rsid w:val="00CC4588"/>
    <w:rsid w:val="00CC4B65"/>
    <w:rsid w:val="00CC4B6B"/>
    <w:rsid w:val="00CC4CA7"/>
    <w:rsid w:val="00CC5345"/>
    <w:rsid w:val="00CC5468"/>
    <w:rsid w:val="00CC5571"/>
    <w:rsid w:val="00CC5645"/>
    <w:rsid w:val="00CC5873"/>
    <w:rsid w:val="00CC5A9D"/>
    <w:rsid w:val="00CC6F78"/>
    <w:rsid w:val="00CC74AE"/>
    <w:rsid w:val="00CC7535"/>
    <w:rsid w:val="00CC78C1"/>
    <w:rsid w:val="00CD0569"/>
    <w:rsid w:val="00CD0914"/>
    <w:rsid w:val="00CD092A"/>
    <w:rsid w:val="00CD1BEC"/>
    <w:rsid w:val="00CD2019"/>
    <w:rsid w:val="00CD283B"/>
    <w:rsid w:val="00CD29E7"/>
    <w:rsid w:val="00CD2B36"/>
    <w:rsid w:val="00CD31F9"/>
    <w:rsid w:val="00CD343C"/>
    <w:rsid w:val="00CD3ECB"/>
    <w:rsid w:val="00CD4026"/>
    <w:rsid w:val="00CD479C"/>
    <w:rsid w:val="00CD59D2"/>
    <w:rsid w:val="00CD5A4E"/>
    <w:rsid w:val="00CD5B46"/>
    <w:rsid w:val="00CD5BB9"/>
    <w:rsid w:val="00CD5C75"/>
    <w:rsid w:val="00CD6340"/>
    <w:rsid w:val="00CD651A"/>
    <w:rsid w:val="00CD6D50"/>
    <w:rsid w:val="00CD70C1"/>
    <w:rsid w:val="00CD7977"/>
    <w:rsid w:val="00CE0244"/>
    <w:rsid w:val="00CE06BF"/>
    <w:rsid w:val="00CE076B"/>
    <w:rsid w:val="00CE07E4"/>
    <w:rsid w:val="00CE07FE"/>
    <w:rsid w:val="00CE0B81"/>
    <w:rsid w:val="00CE0D56"/>
    <w:rsid w:val="00CE15A4"/>
    <w:rsid w:val="00CE1C71"/>
    <w:rsid w:val="00CE1D70"/>
    <w:rsid w:val="00CE21C9"/>
    <w:rsid w:val="00CE2B8C"/>
    <w:rsid w:val="00CE33F0"/>
    <w:rsid w:val="00CE377D"/>
    <w:rsid w:val="00CE3927"/>
    <w:rsid w:val="00CE3A93"/>
    <w:rsid w:val="00CE3B7E"/>
    <w:rsid w:val="00CE4524"/>
    <w:rsid w:val="00CE45A0"/>
    <w:rsid w:val="00CE45DC"/>
    <w:rsid w:val="00CE4FD1"/>
    <w:rsid w:val="00CE514D"/>
    <w:rsid w:val="00CE51B8"/>
    <w:rsid w:val="00CE55D9"/>
    <w:rsid w:val="00CE67C4"/>
    <w:rsid w:val="00CE6AE4"/>
    <w:rsid w:val="00CE6BC4"/>
    <w:rsid w:val="00CE6EF4"/>
    <w:rsid w:val="00CE735F"/>
    <w:rsid w:val="00CE74AF"/>
    <w:rsid w:val="00CE79A3"/>
    <w:rsid w:val="00CE7C18"/>
    <w:rsid w:val="00CF025E"/>
    <w:rsid w:val="00CF0455"/>
    <w:rsid w:val="00CF0973"/>
    <w:rsid w:val="00CF1FD8"/>
    <w:rsid w:val="00CF21D5"/>
    <w:rsid w:val="00CF22B0"/>
    <w:rsid w:val="00CF23A8"/>
    <w:rsid w:val="00CF310C"/>
    <w:rsid w:val="00CF31AF"/>
    <w:rsid w:val="00CF3C38"/>
    <w:rsid w:val="00CF3DA3"/>
    <w:rsid w:val="00CF4199"/>
    <w:rsid w:val="00CF419C"/>
    <w:rsid w:val="00CF512A"/>
    <w:rsid w:val="00CF512E"/>
    <w:rsid w:val="00CF52DA"/>
    <w:rsid w:val="00CF56ED"/>
    <w:rsid w:val="00CF586B"/>
    <w:rsid w:val="00CF6379"/>
    <w:rsid w:val="00CF63FB"/>
    <w:rsid w:val="00CF6759"/>
    <w:rsid w:val="00CF693A"/>
    <w:rsid w:val="00CF79B4"/>
    <w:rsid w:val="00D00037"/>
    <w:rsid w:val="00D0003C"/>
    <w:rsid w:val="00D002F0"/>
    <w:rsid w:val="00D00BBC"/>
    <w:rsid w:val="00D00E9D"/>
    <w:rsid w:val="00D0150B"/>
    <w:rsid w:val="00D01807"/>
    <w:rsid w:val="00D018D3"/>
    <w:rsid w:val="00D01C84"/>
    <w:rsid w:val="00D02402"/>
    <w:rsid w:val="00D02437"/>
    <w:rsid w:val="00D02A73"/>
    <w:rsid w:val="00D02B32"/>
    <w:rsid w:val="00D031CE"/>
    <w:rsid w:val="00D03268"/>
    <w:rsid w:val="00D03467"/>
    <w:rsid w:val="00D03A51"/>
    <w:rsid w:val="00D03B3E"/>
    <w:rsid w:val="00D0438F"/>
    <w:rsid w:val="00D048E3"/>
    <w:rsid w:val="00D049E0"/>
    <w:rsid w:val="00D04C0A"/>
    <w:rsid w:val="00D053C5"/>
    <w:rsid w:val="00D055BA"/>
    <w:rsid w:val="00D05668"/>
    <w:rsid w:val="00D0577C"/>
    <w:rsid w:val="00D05851"/>
    <w:rsid w:val="00D0599E"/>
    <w:rsid w:val="00D06052"/>
    <w:rsid w:val="00D066F2"/>
    <w:rsid w:val="00D068B8"/>
    <w:rsid w:val="00D0697E"/>
    <w:rsid w:val="00D06B7E"/>
    <w:rsid w:val="00D06C1D"/>
    <w:rsid w:val="00D06CE9"/>
    <w:rsid w:val="00D07192"/>
    <w:rsid w:val="00D076FC"/>
    <w:rsid w:val="00D0787C"/>
    <w:rsid w:val="00D07AE3"/>
    <w:rsid w:val="00D07B26"/>
    <w:rsid w:val="00D101A0"/>
    <w:rsid w:val="00D10202"/>
    <w:rsid w:val="00D1099B"/>
    <w:rsid w:val="00D10CEF"/>
    <w:rsid w:val="00D11132"/>
    <w:rsid w:val="00D1124F"/>
    <w:rsid w:val="00D11549"/>
    <w:rsid w:val="00D117E9"/>
    <w:rsid w:val="00D11FE2"/>
    <w:rsid w:val="00D12051"/>
    <w:rsid w:val="00D12E4F"/>
    <w:rsid w:val="00D1305B"/>
    <w:rsid w:val="00D13616"/>
    <w:rsid w:val="00D1392C"/>
    <w:rsid w:val="00D139CC"/>
    <w:rsid w:val="00D13EDF"/>
    <w:rsid w:val="00D146BF"/>
    <w:rsid w:val="00D14847"/>
    <w:rsid w:val="00D14D9B"/>
    <w:rsid w:val="00D14E11"/>
    <w:rsid w:val="00D151CB"/>
    <w:rsid w:val="00D15249"/>
    <w:rsid w:val="00D156B6"/>
    <w:rsid w:val="00D15761"/>
    <w:rsid w:val="00D15E36"/>
    <w:rsid w:val="00D15E4E"/>
    <w:rsid w:val="00D15F76"/>
    <w:rsid w:val="00D1601D"/>
    <w:rsid w:val="00D16020"/>
    <w:rsid w:val="00D16520"/>
    <w:rsid w:val="00D16664"/>
    <w:rsid w:val="00D16D2B"/>
    <w:rsid w:val="00D16FDD"/>
    <w:rsid w:val="00D1770A"/>
    <w:rsid w:val="00D17C87"/>
    <w:rsid w:val="00D17D1E"/>
    <w:rsid w:val="00D17E43"/>
    <w:rsid w:val="00D2012D"/>
    <w:rsid w:val="00D2016E"/>
    <w:rsid w:val="00D20443"/>
    <w:rsid w:val="00D207F8"/>
    <w:rsid w:val="00D20868"/>
    <w:rsid w:val="00D209C8"/>
    <w:rsid w:val="00D20C1F"/>
    <w:rsid w:val="00D20DD0"/>
    <w:rsid w:val="00D21196"/>
    <w:rsid w:val="00D21822"/>
    <w:rsid w:val="00D21A34"/>
    <w:rsid w:val="00D21C6A"/>
    <w:rsid w:val="00D22396"/>
    <w:rsid w:val="00D223E8"/>
    <w:rsid w:val="00D2259C"/>
    <w:rsid w:val="00D22947"/>
    <w:rsid w:val="00D22CFA"/>
    <w:rsid w:val="00D22D86"/>
    <w:rsid w:val="00D22D87"/>
    <w:rsid w:val="00D23024"/>
    <w:rsid w:val="00D231E3"/>
    <w:rsid w:val="00D23B54"/>
    <w:rsid w:val="00D23EBA"/>
    <w:rsid w:val="00D24594"/>
    <w:rsid w:val="00D2459C"/>
    <w:rsid w:val="00D24611"/>
    <w:rsid w:val="00D24DFE"/>
    <w:rsid w:val="00D25643"/>
    <w:rsid w:val="00D2590C"/>
    <w:rsid w:val="00D2591D"/>
    <w:rsid w:val="00D259A0"/>
    <w:rsid w:val="00D25AA3"/>
    <w:rsid w:val="00D26019"/>
    <w:rsid w:val="00D26048"/>
    <w:rsid w:val="00D261FB"/>
    <w:rsid w:val="00D26E16"/>
    <w:rsid w:val="00D26E71"/>
    <w:rsid w:val="00D2723F"/>
    <w:rsid w:val="00D279C0"/>
    <w:rsid w:val="00D27B3A"/>
    <w:rsid w:val="00D27E60"/>
    <w:rsid w:val="00D27E85"/>
    <w:rsid w:val="00D3048A"/>
    <w:rsid w:val="00D30528"/>
    <w:rsid w:val="00D3076F"/>
    <w:rsid w:val="00D308C0"/>
    <w:rsid w:val="00D30B13"/>
    <w:rsid w:val="00D30B70"/>
    <w:rsid w:val="00D30C37"/>
    <w:rsid w:val="00D30F2D"/>
    <w:rsid w:val="00D31514"/>
    <w:rsid w:val="00D31692"/>
    <w:rsid w:val="00D31C62"/>
    <w:rsid w:val="00D32660"/>
    <w:rsid w:val="00D327B7"/>
    <w:rsid w:val="00D32868"/>
    <w:rsid w:val="00D32B19"/>
    <w:rsid w:val="00D32F67"/>
    <w:rsid w:val="00D3341E"/>
    <w:rsid w:val="00D33782"/>
    <w:rsid w:val="00D34065"/>
    <w:rsid w:val="00D3418C"/>
    <w:rsid w:val="00D34581"/>
    <w:rsid w:val="00D345CA"/>
    <w:rsid w:val="00D34939"/>
    <w:rsid w:val="00D34CEC"/>
    <w:rsid w:val="00D34DFD"/>
    <w:rsid w:val="00D3508E"/>
    <w:rsid w:val="00D354CD"/>
    <w:rsid w:val="00D35E4C"/>
    <w:rsid w:val="00D35EF6"/>
    <w:rsid w:val="00D361F6"/>
    <w:rsid w:val="00D3667F"/>
    <w:rsid w:val="00D366FE"/>
    <w:rsid w:val="00D36C80"/>
    <w:rsid w:val="00D36F9D"/>
    <w:rsid w:val="00D376E3"/>
    <w:rsid w:val="00D37AD3"/>
    <w:rsid w:val="00D37EF5"/>
    <w:rsid w:val="00D40062"/>
    <w:rsid w:val="00D40195"/>
    <w:rsid w:val="00D40844"/>
    <w:rsid w:val="00D40A35"/>
    <w:rsid w:val="00D40BF7"/>
    <w:rsid w:val="00D418A1"/>
    <w:rsid w:val="00D41ACE"/>
    <w:rsid w:val="00D41DBB"/>
    <w:rsid w:val="00D41DBD"/>
    <w:rsid w:val="00D420A5"/>
    <w:rsid w:val="00D4216C"/>
    <w:rsid w:val="00D42FC5"/>
    <w:rsid w:val="00D43218"/>
    <w:rsid w:val="00D4345A"/>
    <w:rsid w:val="00D43643"/>
    <w:rsid w:val="00D43E5C"/>
    <w:rsid w:val="00D4402C"/>
    <w:rsid w:val="00D4431B"/>
    <w:rsid w:val="00D44AC9"/>
    <w:rsid w:val="00D45E6F"/>
    <w:rsid w:val="00D46065"/>
    <w:rsid w:val="00D4688F"/>
    <w:rsid w:val="00D4689A"/>
    <w:rsid w:val="00D468D8"/>
    <w:rsid w:val="00D46B53"/>
    <w:rsid w:val="00D47514"/>
    <w:rsid w:val="00D47526"/>
    <w:rsid w:val="00D4757D"/>
    <w:rsid w:val="00D4765D"/>
    <w:rsid w:val="00D4771E"/>
    <w:rsid w:val="00D47B1B"/>
    <w:rsid w:val="00D47F3A"/>
    <w:rsid w:val="00D50073"/>
    <w:rsid w:val="00D500F8"/>
    <w:rsid w:val="00D50CB1"/>
    <w:rsid w:val="00D50FA4"/>
    <w:rsid w:val="00D526E7"/>
    <w:rsid w:val="00D52710"/>
    <w:rsid w:val="00D52B2B"/>
    <w:rsid w:val="00D53592"/>
    <w:rsid w:val="00D5360D"/>
    <w:rsid w:val="00D53661"/>
    <w:rsid w:val="00D537D0"/>
    <w:rsid w:val="00D53A36"/>
    <w:rsid w:val="00D53D36"/>
    <w:rsid w:val="00D53DC3"/>
    <w:rsid w:val="00D54087"/>
    <w:rsid w:val="00D543A6"/>
    <w:rsid w:val="00D54637"/>
    <w:rsid w:val="00D54A81"/>
    <w:rsid w:val="00D5569C"/>
    <w:rsid w:val="00D55702"/>
    <w:rsid w:val="00D559F5"/>
    <w:rsid w:val="00D565DF"/>
    <w:rsid w:val="00D56743"/>
    <w:rsid w:val="00D567AE"/>
    <w:rsid w:val="00D56A46"/>
    <w:rsid w:val="00D56BDE"/>
    <w:rsid w:val="00D5725C"/>
    <w:rsid w:val="00D574A0"/>
    <w:rsid w:val="00D577D7"/>
    <w:rsid w:val="00D57C76"/>
    <w:rsid w:val="00D57F0D"/>
    <w:rsid w:val="00D6087C"/>
    <w:rsid w:val="00D60A49"/>
    <w:rsid w:val="00D60B43"/>
    <w:rsid w:val="00D60DF3"/>
    <w:rsid w:val="00D611F1"/>
    <w:rsid w:val="00D617C2"/>
    <w:rsid w:val="00D61DBE"/>
    <w:rsid w:val="00D624E1"/>
    <w:rsid w:val="00D628C9"/>
    <w:rsid w:val="00D62C47"/>
    <w:rsid w:val="00D63674"/>
    <w:rsid w:val="00D63843"/>
    <w:rsid w:val="00D639B9"/>
    <w:rsid w:val="00D63C16"/>
    <w:rsid w:val="00D6438E"/>
    <w:rsid w:val="00D64493"/>
    <w:rsid w:val="00D64878"/>
    <w:rsid w:val="00D64AE6"/>
    <w:rsid w:val="00D64F40"/>
    <w:rsid w:val="00D6514A"/>
    <w:rsid w:val="00D65682"/>
    <w:rsid w:val="00D657CA"/>
    <w:rsid w:val="00D65E48"/>
    <w:rsid w:val="00D65EB6"/>
    <w:rsid w:val="00D65FCD"/>
    <w:rsid w:val="00D66266"/>
    <w:rsid w:val="00D6700C"/>
    <w:rsid w:val="00D671CD"/>
    <w:rsid w:val="00D673ED"/>
    <w:rsid w:val="00D67471"/>
    <w:rsid w:val="00D6773C"/>
    <w:rsid w:val="00D70577"/>
    <w:rsid w:val="00D7072C"/>
    <w:rsid w:val="00D70B32"/>
    <w:rsid w:val="00D7128F"/>
    <w:rsid w:val="00D71FA1"/>
    <w:rsid w:val="00D73507"/>
    <w:rsid w:val="00D7419A"/>
    <w:rsid w:val="00D744BD"/>
    <w:rsid w:val="00D752BD"/>
    <w:rsid w:val="00D7572F"/>
    <w:rsid w:val="00D75993"/>
    <w:rsid w:val="00D75D0B"/>
    <w:rsid w:val="00D75E54"/>
    <w:rsid w:val="00D75F8E"/>
    <w:rsid w:val="00D75FC7"/>
    <w:rsid w:val="00D76062"/>
    <w:rsid w:val="00D7618C"/>
    <w:rsid w:val="00D76754"/>
    <w:rsid w:val="00D76B0D"/>
    <w:rsid w:val="00D772A0"/>
    <w:rsid w:val="00D803C3"/>
    <w:rsid w:val="00D803EA"/>
    <w:rsid w:val="00D806AB"/>
    <w:rsid w:val="00D808E8"/>
    <w:rsid w:val="00D809C0"/>
    <w:rsid w:val="00D80B27"/>
    <w:rsid w:val="00D81764"/>
    <w:rsid w:val="00D819E0"/>
    <w:rsid w:val="00D81E50"/>
    <w:rsid w:val="00D821E4"/>
    <w:rsid w:val="00D8269F"/>
    <w:rsid w:val="00D82A90"/>
    <w:rsid w:val="00D82B6E"/>
    <w:rsid w:val="00D82DFF"/>
    <w:rsid w:val="00D83414"/>
    <w:rsid w:val="00D83C44"/>
    <w:rsid w:val="00D84D30"/>
    <w:rsid w:val="00D84E7C"/>
    <w:rsid w:val="00D85091"/>
    <w:rsid w:val="00D8555A"/>
    <w:rsid w:val="00D855FA"/>
    <w:rsid w:val="00D8560C"/>
    <w:rsid w:val="00D85923"/>
    <w:rsid w:val="00D85BC8"/>
    <w:rsid w:val="00D85C1F"/>
    <w:rsid w:val="00D861AC"/>
    <w:rsid w:val="00D861E6"/>
    <w:rsid w:val="00D862C0"/>
    <w:rsid w:val="00D86A46"/>
    <w:rsid w:val="00D86C2C"/>
    <w:rsid w:val="00D876B7"/>
    <w:rsid w:val="00D90864"/>
    <w:rsid w:val="00D909E3"/>
    <w:rsid w:val="00D90B45"/>
    <w:rsid w:val="00D914CA"/>
    <w:rsid w:val="00D91AB6"/>
    <w:rsid w:val="00D91BE9"/>
    <w:rsid w:val="00D91C68"/>
    <w:rsid w:val="00D91E9C"/>
    <w:rsid w:val="00D92134"/>
    <w:rsid w:val="00D92391"/>
    <w:rsid w:val="00D925A0"/>
    <w:rsid w:val="00D92977"/>
    <w:rsid w:val="00D92CFD"/>
    <w:rsid w:val="00D932B2"/>
    <w:rsid w:val="00D9333E"/>
    <w:rsid w:val="00D934E8"/>
    <w:rsid w:val="00D93711"/>
    <w:rsid w:val="00D93AFE"/>
    <w:rsid w:val="00D940E0"/>
    <w:rsid w:val="00D945D9"/>
    <w:rsid w:val="00D94DEC"/>
    <w:rsid w:val="00D9504B"/>
    <w:rsid w:val="00D95199"/>
    <w:rsid w:val="00D952A1"/>
    <w:rsid w:val="00D95386"/>
    <w:rsid w:val="00D95847"/>
    <w:rsid w:val="00D95881"/>
    <w:rsid w:val="00D95D18"/>
    <w:rsid w:val="00D967A0"/>
    <w:rsid w:val="00D96C4C"/>
    <w:rsid w:val="00D96D16"/>
    <w:rsid w:val="00D96E1B"/>
    <w:rsid w:val="00D970DB"/>
    <w:rsid w:val="00D97357"/>
    <w:rsid w:val="00D977F0"/>
    <w:rsid w:val="00D978EF"/>
    <w:rsid w:val="00D97D79"/>
    <w:rsid w:val="00D97DC8"/>
    <w:rsid w:val="00DA0603"/>
    <w:rsid w:val="00DA0A3F"/>
    <w:rsid w:val="00DA0D40"/>
    <w:rsid w:val="00DA1438"/>
    <w:rsid w:val="00DA177E"/>
    <w:rsid w:val="00DA17CF"/>
    <w:rsid w:val="00DA17E5"/>
    <w:rsid w:val="00DA1DA0"/>
    <w:rsid w:val="00DA274D"/>
    <w:rsid w:val="00DA2CA2"/>
    <w:rsid w:val="00DA310B"/>
    <w:rsid w:val="00DA3486"/>
    <w:rsid w:val="00DA3E45"/>
    <w:rsid w:val="00DA4754"/>
    <w:rsid w:val="00DA4B5C"/>
    <w:rsid w:val="00DA4F73"/>
    <w:rsid w:val="00DA5935"/>
    <w:rsid w:val="00DA5F01"/>
    <w:rsid w:val="00DA644C"/>
    <w:rsid w:val="00DA646A"/>
    <w:rsid w:val="00DA648C"/>
    <w:rsid w:val="00DA64B1"/>
    <w:rsid w:val="00DA6576"/>
    <w:rsid w:val="00DA6775"/>
    <w:rsid w:val="00DA728D"/>
    <w:rsid w:val="00DA74E8"/>
    <w:rsid w:val="00DA775B"/>
    <w:rsid w:val="00DA7FEB"/>
    <w:rsid w:val="00DB0728"/>
    <w:rsid w:val="00DB0D2D"/>
    <w:rsid w:val="00DB15E4"/>
    <w:rsid w:val="00DB204F"/>
    <w:rsid w:val="00DB2C34"/>
    <w:rsid w:val="00DB30B4"/>
    <w:rsid w:val="00DB3DFE"/>
    <w:rsid w:val="00DB3F30"/>
    <w:rsid w:val="00DB469A"/>
    <w:rsid w:val="00DB47E8"/>
    <w:rsid w:val="00DB4C21"/>
    <w:rsid w:val="00DB5AD3"/>
    <w:rsid w:val="00DB5B1E"/>
    <w:rsid w:val="00DB5BBE"/>
    <w:rsid w:val="00DB611F"/>
    <w:rsid w:val="00DB67FC"/>
    <w:rsid w:val="00DB6AC5"/>
    <w:rsid w:val="00DB6BFD"/>
    <w:rsid w:val="00DB77CC"/>
    <w:rsid w:val="00DB7D26"/>
    <w:rsid w:val="00DC0164"/>
    <w:rsid w:val="00DC01B2"/>
    <w:rsid w:val="00DC0208"/>
    <w:rsid w:val="00DC0527"/>
    <w:rsid w:val="00DC095D"/>
    <w:rsid w:val="00DC0CF5"/>
    <w:rsid w:val="00DC0FDB"/>
    <w:rsid w:val="00DC12D2"/>
    <w:rsid w:val="00DC13A5"/>
    <w:rsid w:val="00DC14E2"/>
    <w:rsid w:val="00DC1FE4"/>
    <w:rsid w:val="00DC21A4"/>
    <w:rsid w:val="00DC2618"/>
    <w:rsid w:val="00DC2D48"/>
    <w:rsid w:val="00DC2F20"/>
    <w:rsid w:val="00DC2F4F"/>
    <w:rsid w:val="00DC394A"/>
    <w:rsid w:val="00DC3D43"/>
    <w:rsid w:val="00DC3D4E"/>
    <w:rsid w:val="00DC3D5F"/>
    <w:rsid w:val="00DC45D1"/>
    <w:rsid w:val="00DC4720"/>
    <w:rsid w:val="00DC4964"/>
    <w:rsid w:val="00DC4D12"/>
    <w:rsid w:val="00DC4D39"/>
    <w:rsid w:val="00DC4D47"/>
    <w:rsid w:val="00DC4DA8"/>
    <w:rsid w:val="00DC4EA7"/>
    <w:rsid w:val="00DC5715"/>
    <w:rsid w:val="00DC58CC"/>
    <w:rsid w:val="00DC5962"/>
    <w:rsid w:val="00DC5B2A"/>
    <w:rsid w:val="00DC60B1"/>
    <w:rsid w:val="00DC61E1"/>
    <w:rsid w:val="00DC692A"/>
    <w:rsid w:val="00DC6B23"/>
    <w:rsid w:val="00DC6F58"/>
    <w:rsid w:val="00DC712B"/>
    <w:rsid w:val="00DC72B9"/>
    <w:rsid w:val="00DC77CA"/>
    <w:rsid w:val="00DC7CD4"/>
    <w:rsid w:val="00DC7D62"/>
    <w:rsid w:val="00DC7D6D"/>
    <w:rsid w:val="00DD005F"/>
    <w:rsid w:val="00DD00A3"/>
    <w:rsid w:val="00DD05F9"/>
    <w:rsid w:val="00DD0692"/>
    <w:rsid w:val="00DD0E11"/>
    <w:rsid w:val="00DD0F93"/>
    <w:rsid w:val="00DD1F79"/>
    <w:rsid w:val="00DD2043"/>
    <w:rsid w:val="00DD21D3"/>
    <w:rsid w:val="00DD262D"/>
    <w:rsid w:val="00DD2776"/>
    <w:rsid w:val="00DD2969"/>
    <w:rsid w:val="00DD3D7E"/>
    <w:rsid w:val="00DD3ED7"/>
    <w:rsid w:val="00DD3FE4"/>
    <w:rsid w:val="00DD423E"/>
    <w:rsid w:val="00DD4367"/>
    <w:rsid w:val="00DD4C0F"/>
    <w:rsid w:val="00DD50AF"/>
    <w:rsid w:val="00DD55A6"/>
    <w:rsid w:val="00DD5697"/>
    <w:rsid w:val="00DD5708"/>
    <w:rsid w:val="00DD5D0C"/>
    <w:rsid w:val="00DD6316"/>
    <w:rsid w:val="00DD6B44"/>
    <w:rsid w:val="00DD716A"/>
    <w:rsid w:val="00DD73A1"/>
    <w:rsid w:val="00DD74D0"/>
    <w:rsid w:val="00DD78AF"/>
    <w:rsid w:val="00DD78D0"/>
    <w:rsid w:val="00DD7D09"/>
    <w:rsid w:val="00DD7F58"/>
    <w:rsid w:val="00DD7FFB"/>
    <w:rsid w:val="00DE0453"/>
    <w:rsid w:val="00DE0914"/>
    <w:rsid w:val="00DE0C98"/>
    <w:rsid w:val="00DE12BC"/>
    <w:rsid w:val="00DE1B84"/>
    <w:rsid w:val="00DE1CCF"/>
    <w:rsid w:val="00DE1D31"/>
    <w:rsid w:val="00DE1F55"/>
    <w:rsid w:val="00DE27C5"/>
    <w:rsid w:val="00DE341D"/>
    <w:rsid w:val="00DE390F"/>
    <w:rsid w:val="00DE3FD9"/>
    <w:rsid w:val="00DE4ABA"/>
    <w:rsid w:val="00DE4DE8"/>
    <w:rsid w:val="00DE4EA7"/>
    <w:rsid w:val="00DE5961"/>
    <w:rsid w:val="00DE5ED1"/>
    <w:rsid w:val="00DE6179"/>
    <w:rsid w:val="00DE6299"/>
    <w:rsid w:val="00DE632A"/>
    <w:rsid w:val="00DE6958"/>
    <w:rsid w:val="00DE7019"/>
    <w:rsid w:val="00DE7162"/>
    <w:rsid w:val="00DE7209"/>
    <w:rsid w:val="00DE758A"/>
    <w:rsid w:val="00DE7B1F"/>
    <w:rsid w:val="00DE7D0A"/>
    <w:rsid w:val="00DE7F60"/>
    <w:rsid w:val="00DF0125"/>
    <w:rsid w:val="00DF0315"/>
    <w:rsid w:val="00DF067A"/>
    <w:rsid w:val="00DF0898"/>
    <w:rsid w:val="00DF08A3"/>
    <w:rsid w:val="00DF0F60"/>
    <w:rsid w:val="00DF119D"/>
    <w:rsid w:val="00DF122A"/>
    <w:rsid w:val="00DF139D"/>
    <w:rsid w:val="00DF2B33"/>
    <w:rsid w:val="00DF2B7C"/>
    <w:rsid w:val="00DF2D72"/>
    <w:rsid w:val="00DF30A7"/>
    <w:rsid w:val="00DF3479"/>
    <w:rsid w:val="00DF370F"/>
    <w:rsid w:val="00DF379F"/>
    <w:rsid w:val="00DF3CB1"/>
    <w:rsid w:val="00DF47C0"/>
    <w:rsid w:val="00DF4946"/>
    <w:rsid w:val="00DF49C1"/>
    <w:rsid w:val="00DF4D64"/>
    <w:rsid w:val="00DF4DE0"/>
    <w:rsid w:val="00DF4F50"/>
    <w:rsid w:val="00DF55BC"/>
    <w:rsid w:val="00DF58D6"/>
    <w:rsid w:val="00DF5BC0"/>
    <w:rsid w:val="00DF5D4F"/>
    <w:rsid w:val="00DF6025"/>
    <w:rsid w:val="00DF60E5"/>
    <w:rsid w:val="00DF616F"/>
    <w:rsid w:val="00DF6D5E"/>
    <w:rsid w:val="00DF7975"/>
    <w:rsid w:val="00DF7C59"/>
    <w:rsid w:val="00DF7CBC"/>
    <w:rsid w:val="00DF7EA0"/>
    <w:rsid w:val="00DF7FE2"/>
    <w:rsid w:val="00E0008F"/>
    <w:rsid w:val="00E005A7"/>
    <w:rsid w:val="00E00D67"/>
    <w:rsid w:val="00E00D78"/>
    <w:rsid w:val="00E00F1D"/>
    <w:rsid w:val="00E00FA2"/>
    <w:rsid w:val="00E01191"/>
    <w:rsid w:val="00E0199E"/>
    <w:rsid w:val="00E019B1"/>
    <w:rsid w:val="00E023DC"/>
    <w:rsid w:val="00E02669"/>
    <w:rsid w:val="00E02CDC"/>
    <w:rsid w:val="00E02EC5"/>
    <w:rsid w:val="00E0453B"/>
    <w:rsid w:val="00E04F80"/>
    <w:rsid w:val="00E05D39"/>
    <w:rsid w:val="00E05FCC"/>
    <w:rsid w:val="00E0654E"/>
    <w:rsid w:val="00E0662E"/>
    <w:rsid w:val="00E06BA7"/>
    <w:rsid w:val="00E070ED"/>
    <w:rsid w:val="00E070F5"/>
    <w:rsid w:val="00E07891"/>
    <w:rsid w:val="00E0799D"/>
    <w:rsid w:val="00E07DBC"/>
    <w:rsid w:val="00E07DDC"/>
    <w:rsid w:val="00E100EF"/>
    <w:rsid w:val="00E10118"/>
    <w:rsid w:val="00E10539"/>
    <w:rsid w:val="00E10A59"/>
    <w:rsid w:val="00E10DB7"/>
    <w:rsid w:val="00E1105B"/>
    <w:rsid w:val="00E11068"/>
    <w:rsid w:val="00E11543"/>
    <w:rsid w:val="00E1180E"/>
    <w:rsid w:val="00E11970"/>
    <w:rsid w:val="00E11B35"/>
    <w:rsid w:val="00E11CCB"/>
    <w:rsid w:val="00E120EF"/>
    <w:rsid w:val="00E1223C"/>
    <w:rsid w:val="00E12369"/>
    <w:rsid w:val="00E12813"/>
    <w:rsid w:val="00E13013"/>
    <w:rsid w:val="00E13155"/>
    <w:rsid w:val="00E13165"/>
    <w:rsid w:val="00E1368D"/>
    <w:rsid w:val="00E1396D"/>
    <w:rsid w:val="00E13BC7"/>
    <w:rsid w:val="00E1417E"/>
    <w:rsid w:val="00E14568"/>
    <w:rsid w:val="00E146AF"/>
    <w:rsid w:val="00E14742"/>
    <w:rsid w:val="00E14B9A"/>
    <w:rsid w:val="00E14C33"/>
    <w:rsid w:val="00E15799"/>
    <w:rsid w:val="00E15977"/>
    <w:rsid w:val="00E15C87"/>
    <w:rsid w:val="00E162AD"/>
    <w:rsid w:val="00E16790"/>
    <w:rsid w:val="00E16F83"/>
    <w:rsid w:val="00E17985"/>
    <w:rsid w:val="00E20091"/>
    <w:rsid w:val="00E20199"/>
    <w:rsid w:val="00E2135E"/>
    <w:rsid w:val="00E21654"/>
    <w:rsid w:val="00E22CCA"/>
    <w:rsid w:val="00E22EAC"/>
    <w:rsid w:val="00E23077"/>
    <w:rsid w:val="00E2317E"/>
    <w:rsid w:val="00E234A2"/>
    <w:rsid w:val="00E23A90"/>
    <w:rsid w:val="00E2406F"/>
    <w:rsid w:val="00E24246"/>
    <w:rsid w:val="00E25A27"/>
    <w:rsid w:val="00E25CA0"/>
    <w:rsid w:val="00E2619F"/>
    <w:rsid w:val="00E264AB"/>
    <w:rsid w:val="00E264EB"/>
    <w:rsid w:val="00E26793"/>
    <w:rsid w:val="00E268DE"/>
    <w:rsid w:val="00E26BCD"/>
    <w:rsid w:val="00E26CC7"/>
    <w:rsid w:val="00E26DD2"/>
    <w:rsid w:val="00E27281"/>
    <w:rsid w:val="00E275AD"/>
    <w:rsid w:val="00E27C00"/>
    <w:rsid w:val="00E27C5B"/>
    <w:rsid w:val="00E30E63"/>
    <w:rsid w:val="00E3204C"/>
    <w:rsid w:val="00E321E3"/>
    <w:rsid w:val="00E32239"/>
    <w:rsid w:val="00E322FC"/>
    <w:rsid w:val="00E32B67"/>
    <w:rsid w:val="00E331A2"/>
    <w:rsid w:val="00E33CD3"/>
    <w:rsid w:val="00E33DD8"/>
    <w:rsid w:val="00E33F1B"/>
    <w:rsid w:val="00E3507C"/>
    <w:rsid w:val="00E352C6"/>
    <w:rsid w:val="00E35326"/>
    <w:rsid w:val="00E354B7"/>
    <w:rsid w:val="00E362E8"/>
    <w:rsid w:val="00E36742"/>
    <w:rsid w:val="00E36832"/>
    <w:rsid w:val="00E36C07"/>
    <w:rsid w:val="00E36C1C"/>
    <w:rsid w:val="00E36F74"/>
    <w:rsid w:val="00E371CB"/>
    <w:rsid w:val="00E37268"/>
    <w:rsid w:val="00E3747B"/>
    <w:rsid w:val="00E3778D"/>
    <w:rsid w:val="00E3783C"/>
    <w:rsid w:val="00E40577"/>
    <w:rsid w:val="00E41084"/>
    <w:rsid w:val="00E4114C"/>
    <w:rsid w:val="00E412F6"/>
    <w:rsid w:val="00E413E6"/>
    <w:rsid w:val="00E41465"/>
    <w:rsid w:val="00E4148E"/>
    <w:rsid w:val="00E41974"/>
    <w:rsid w:val="00E41AC5"/>
    <w:rsid w:val="00E41AD7"/>
    <w:rsid w:val="00E41C5B"/>
    <w:rsid w:val="00E42446"/>
    <w:rsid w:val="00E42453"/>
    <w:rsid w:val="00E425D1"/>
    <w:rsid w:val="00E426A0"/>
    <w:rsid w:val="00E42830"/>
    <w:rsid w:val="00E42E7A"/>
    <w:rsid w:val="00E43157"/>
    <w:rsid w:val="00E43570"/>
    <w:rsid w:val="00E435C3"/>
    <w:rsid w:val="00E43955"/>
    <w:rsid w:val="00E43D7C"/>
    <w:rsid w:val="00E4410F"/>
    <w:rsid w:val="00E441C6"/>
    <w:rsid w:val="00E4437E"/>
    <w:rsid w:val="00E443AE"/>
    <w:rsid w:val="00E44708"/>
    <w:rsid w:val="00E44ECD"/>
    <w:rsid w:val="00E452DC"/>
    <w:rsid w:val="00E45639"/>
    <w:rsid w:val="00E45997"/>
    <w:rsid w:val="00E45E9C"/>
    <w:rsid w:val="00E460FE"/>
    <w:rsid w:val="00E463C9"/>
    <w:rsid w:val="00E46439"/>
    <w:rsid w:val="00E46A8A"/>
    <w:rsid w:val="00E46F4F"/>
    <w:rsid w:val="00E46F9D"/>
    <w:rsid w:val="00E471F7"/>
    <w:rsid w:val="00E47220"/>
    <w:rsid w:val="00E4794C"/>
    <w:rsid w:val="00E47B58"/>
    <w:rsid w:val="00E47D86"/>
    <w:rsid w:val="00E50319"/>
    <w:rsid w:val="00E50BB6"/>
    <w:rsid w:val="00E51E11"/>
    <w:rsid w:val="00E530E0"/>
    <w:rsid w:val="00E5353A"/>
    <w:rsid w:val="00E545A7"/>
    <w:rsid w:val="00E546E5"/>
    <w:rsid w:val="00E54A28"/>
    <w:rsid w:val="00E54A43"/>
    <w:rsid w:val="00E5530A"/>
    <w:rsid w:val="00E55AEB"/>
    <w:rsid w:val="00E563BF"/>
    <w:rsid w:val="00E56A60"/>
    <w:rsid w:val="00E56D05"/>
    <w:rsid w:val="00E571A4"/>
    <w:rsid w:val="00E57934"/>
    <w:rsid w:val="00E579E8"/>
    <w:rsid w:val="00E60B73"/>
    <w:rsid w:val="00E60E0B"/>
    <w:rsid w:val="00E61032"/>
    <w:rsid w:val="00E61138"/>
    <w:rsid w:val="00E61269"/>
    <w:rsid w:val="00E61B74"/>
    <w:rsid w:val="00E62973"/>
    <w:rsid w:val="00E62D9D"/>
    <w:rsid w:val="00E6314A"/>
    <w:rsid w:val="00E6340C"/>
    <w:rsid w:val="00E63A5C"/>
    <w:rsid w:val="00E63B69"/>
    <w:rsid w:val="00E641AF"/>
    <w:rsid w:val="00E64C63"/>
    <w:rsid w:val="00E650FB"/>
    <w:rsid w:val="00E65132"/>
    <w:rsid w:val="00E652DA"/>
    <w:rsid w:val="00E6544F"/>
    <w:rsid w:val="00E6758D"/>
    <w:rsid w:val="00E67B72"/>
    <w:rsid w:val="00E704DC"/>
    <w:rsid w:val="00E70AFC"/>
    <w:rsid w:val="00E70BE9"/>
    <w:rsid w:val="00E70E26"/>
    <w:rsid w:val="00E7117B"/>
    <w:rsid w:val="00E71203"/>
    <w:rsid w:val="00E71396"/>
    <w:rsid w:val="00E726F9"/>
    <w:rsid w:val="00E728C0"/>
    <w:rsid w:val="00E72B3D"/>
    <w:rsid w:val="00E72EF7"/>
    <w:rsid w:val="00E73377"/>
    <w:rsid w:val="00E73797"/>
    <w:rsid w:val="00E73898"/>
    <w:rsid w:val="00E74094"/>
    <w:rsid w:val="00E740F5"/>
    <w:rsid w:val="00E74170"/>
    <w:rsid w:val="00E744CA"/>
    <w:rsid w:val="00E747AF"/>
    <w:rsid w:val="00E7488C"/>
    <w:rsid w:val="00E74912"/>
    <w:rsid w:val="00E7503C"/>
    <w:rsid w:val="00E751AE"/>
    <w:rsid w:val="00E751FE"/>
    <w:rsid w:val="00E755D4"/>
    <w:rsid w:val="00E7597E"/>
    <w:rsid w:val="00E75B7D"/>
    <w:rsid w:val="00E75E78"/>
    <w:rsid w:val="00E76122"/>
    <w:rsid w:val="00E7633D"/>
    <w:rsid w:val="00E768CF"/>
    <w:rsid w:val="00E76CA6"/>
    <w:rsid w:val="00E76DFA"/>
    <w:rsid w:val="00E76F19"/>
    <w:rsid w:val="00E77616"/>
    <w:rsid w:val="00E7780D"/>
    <w:rsid w:val="00E77832"/>
    <w:rsid w:val="00E7797A"/>
    <w:rsid w:val="00E77ED4"/>
    <w:rsid w:val="00E77F47"/>
    <w:rsid w:val="00E77F70"/>
    <w:rsid w:val="00E80928"/>
    <w:rsid w:val="00E8137D"/>
    <w:rsid w:val="00E81D8A"/>
    <w:rsid w:val="00E820A7"/>
    <w:rsid w:val="00E8235E"/>
    <w:rsid w:val="00E824C6"/>
    <w:rsid w:val="00E8274B"/>
    <w:rsid w:val="00E82EC2"/>
    <w:rsid w:val="00E82FD2"/>
    <w:rsid w:val="00E831EC"/>
    <w:rsid w:val="00E83228"/>
    <w:rsid w:val="00E835BB"/>
    <w:rsid w:val="00E8395B"/>
    <w:rsid w:val="00E83DE3"/>
    <w:rsid w:val="00E83EB8"/>
    <w:rsid w:val="00E847D6"/>
    <w:rsid w:val="00E847F8"/>
    <w:rsid w:val="00E84A3B"/>
    <w:rsid w:val="00E854F0"/>
    <w:rsid w:val="00E85692"/>
    <w:rsid w:val="00E85E9E"/>
    <w:rsid w:val="00E86725"/>
    <w:rsid w:val="00E86B90"/>
    <w:rsid w:val="00E86C98"/>
    <w:rsid w:val="00E86FFD"/>
    <w:rsid w:val="00E87697"/>
    <w:rsid w:val="00E877CF"/>
    <w:rsid w:val="00E87A68"/>
    <w:rsid w:val="00E87C56"/>
    <w:rsid w:val="00E87F38"/>
    <w:rsid w:val="00E900CD"/>
    <w:rsid w:val="00E900EC"/>
    <w:rsid w:val="00E9040E"/>
    <w:rsid w:val="00E90582"/>
    <w:rsid w:val="00E905C7"/>
    <w:rsid w:val="00E90697"/>
    <w:rsid w:val="00E9074C"/>
    <w:rsid w:val="00E9077E"/>
    <w:rsid w:val="00E90DC1"/>
    <w:rsid w:val="00E90F31"/>
    <w:rsid w:val="00E91109"/>
    <w:rsid w:val="00E9199D"/>
    <w:rsid w:val="00E91C41"/>
    <w:rsid w:val="00E920F5"/>
    <w:rsid w:val="00E923B4"/>
    <w:rsid w:val="00E92410"/>
    <w:rsid w:val="00E92CFE"/>
    <w:rsid w:val="00E92D27"/>
    <w:rsid w:val="00E92D2A"/>
    <w:rsid w:val="00E92D2C"/>
    <w:rsid w:val="00E92E4B"/>
    <w:rsid w:val="00E930A1"/>
    <w:rsid w:val="00E930CF"/>
    <w:rsid w:val="00E9325D"/>
    <w:rsid w:val="00E93427"/>
    <w:rsid w:val="00E934BB"/>
    <w:rsid w:val="00E9364F"/>
    <w:rsid w:val="00E937C5"/>
    <w:rsid w:val="00E948AC"/>
    <w:rsid w:val="00E94C1E"/>
    <w:rsid w:val="00E94EE9"/>
    <w:rsid w:val="00E952EA"/>
    <w:rsid w:val="00E95401"/>
    <w:rsid w:val="00E9572A"/>
    <w:rsid w:val="00E95C8B"/>
    <w:rsid w:val="00E95E86"/>
    <w:rsid w:val="00E965AF"/>
    <w:rsid w:val="00E96C3E"/>
    <w:rsid w:val="00E96DEC"/>
    <w:rsid w:val="00E9741B"/>
    <w:rsid w:val="00E97589"/>
    <w:rsid w:val="00E97B50"/>
    <w:rsid w:val="00E97D50"/>
    <w:rsid w:val="00EA0505"/>
    <w:rsid w:val="00EA10DC"/>
    <w:rsid w:val="00EA1646"/>
    <w:rsid w:val="00EA1790"/>
    <w:rsid w:val="00EA1F74"/>
    <w:rsid w:val="00EA283B"/>
    <w:rsid w:val="00EA2884"/>
    <w:rsid w:val="00EA2F67"/>
    <w:rsid w:val="00EA32F7"/>
    <w:rsid w:val="00EA33A1"/>
    <w:rsid w:val="00EA3763"/>
    <w:rsid w:val="00EA3ECF"/>
    <w:rsid w:val="00EA408B"/>
    <w:rsid w:val="00EA459A"/>
    <w:rsid w:val="00EA4F37"/>
    <w:rsid w:val="00EA5221"/>
    <w:rsid w:val="00EA534B"/>
    <w:rsid w:val="00EA5442"/>
    <w:rsid w:val="00EA5AD0"/>
    <w:rsid w:val="00EA5D58"/>
    <w:rsid w:val="00EA60DC"/>
    <w:rsid w:val="00EA6265"/>
    <w:rsid w:val="00EA62DE"/>
    <w:rsid w:val="00EA65DF"/>
    <w:rsid w:val="00EA7008"/>
    <w:rsid w:val="00EA713A"/>
    <w:rsid w:val="00EA74CD"/>
    <w:rsid w:val="00EA7AD4"/>
    <w:rsid w:val="00EA7BBA"/>
    <w:rsid w:val="00EA7E01"/>
    <w:rsid w:val="00EB02A0"/>
    <w:rsid w:val="00EB14DF"/>
    <w:rsid w:val="00EB1E9B"/>
    <w:rsid w:val="00EB22DF"/>
    <w:rsid w:val="00EB24A0"/>
    <w:rsid w:val="00EB26FF"/>
    <w:rsid w:val="00EB2A8B"/>
    <w:rsid w:val="00EB2B4E"/>
    <w:rsid w:val="00EB2B88"/>
    <w:rsid w:val="00EB2F02"/>
    <w:rsid w:val="00EB313F"/>
    <w:rsid w:val="00EB40B8"/>
    <w:rsid w:val="00EB418C"/>
    <w:rsid w:val="00EB41F4"/>
    <w:rsid w:val="00EB46AB"/>
    <w:rsid w:val="00EB4A81"/>
    <w:rsid w:val="00EB4BB1"/>
    <w:rsid w:val="00EB4F58"/>
    <w:rsid w:val="00EB5DAD"/>
    <w:rsid w:val="00EB6159"/>
    <w:rsid w:val="00EB6562"/>
    <w:rsid w:val="00EB6929"/>
    <w:rsid w:val="00EB6BAB"/>
    <w:rsid w:val="00EB740C"/>
    <w:rsid w:val="00EB75BC"/>
    <w:rsid w:val="00EB786F"/>
    <w:rsid w:val="00EB7938"/>
    <w:rsid w:val="00EB7DA8"/>
    <w:rsid w:val="00EC01A6"/>
    <w:rsid w:val="00EC067C"/>
    <w:rsid w:val="00EC12DB"/>
    <w:rsid w:val="00EC1CD5"/>
    <w:rsid w:val="00EC1D45"/>
    <w:rsid w:val="00EC1D4C"/>
    <w:rsid w:val="00EC1E52"/>
    <w:rsid w:val="00EC20D9"/>
    <w:rsid w:val="00EC24B8"/>
    <w:rsid w:val="00EC26C6"/>
    <w:rsid w:val="00EC2755"/>
    <w:rsid w:val="00EC27CE"/>
    <w:rsid w:val="00EC27FE"/>
    <w:rsid w:val="00EC294C"/>
    <w:rsid w:val="00EC2B44"/>
    <w:rsid w:val="00EC3081"/>
    <w:rsid w:val="00EC3904"/>
    <w:rsid w:val="00EC40E5"/>
    <w:rsid w:val="00EC4424"/>
    <w:rsid w:val="00EC48C5"/>
    <w:rsid w:val="00EC49A2"/>
    <w:rsid w:val="00EC5001"/>
    <w:rsid w:val="00EC60AD"/>
    <w:rsid w:val="00EC6119"/>
    <w:rsid w:val="00EC62C4"/>
    <w:rsid w:val="00EC6507"/>
    <w:rsid w:val="00EC6703"/>
    <w:rsid w:val="00EC761C"/>
    <w:rsid w:val="00EC799C"/>
    <w:rsid w:val="00ED06E7"/>
    <w:rsid w:val="00ED0C6F"/>
    <w:rsid w:val="00ED0F7B"/>
    <w:rsid w:val="00ED0FFC"/>
    <w:rsid w:val="00ED10F0"/>
    <w:rsid w:val="00ED148C"/>
    <w:rsid w:val="00ED16B9"/>
    <w:rsid w:val="00ED1894"/>
    <w:rsid w:val="00ED1BE8"/>
    <w:rsid w:val="00ED1CC2"/>
    <w:rsid w:val="00ED2032"/>
    <w:rsid w:val="00ED2DA4"/>
    <w:rsid w:val="00ED2F7E"/>
    <w:rsid w:val="00ED2FA9"/>
    <w:rsid w:val="00ED3018"/>
    <w:rsid w:val="00ED354A"/>
    <w:rsid w:val="00ED3A46"/>
    <w:rsid w:val="00ED3FA0"/>
    <w:rsid w:val="00ED400F"/>
    <w:rsid w:val="00ED410D"/>
    <w:rsid w:val="00ED47C5"/>
    <w:rsid w:val="00ED4BD5"/>
    <w:rsid w:val="00ED568F"/>
    <w:rsid w:val="00ED5745"/>
    <w:rsid w:val="00ED5A87"/>
    <w:rsid w:val="00ED5BA4"/>
    <w:rsid w:val="00ED5F29"/>
    <w:rsid w:val="00ED6361"/>
    <w:rsid w:val="00ED6574"/>
    <w:rsid w:val="00ED6D02"/>
    <w:rsid w:val="00ED70D6"/>
    <w:rsid w:val="00ED7B85"/>
    <w:rsid w:val="00EE0000"/>
    <w:rsid w:val="00EE12B9"/>
    <w:rsid w:val="00EE157E"/>
    <w:rsid w:val="00EE17C6"/>
    <w:rsid w:val="00EE21D9"/>
    <w:rsid w:val="00EE2480"/>
    <w:rsid w:val="00EE2645"/>
    <w:rsid w:val="00EE294A"/>
    <w:rsid w:val="00EE2B97"/>
    <w:rsid w:val="00EE3299"/>
    <w:rsid w:val="00EE38E8"/>
    <w:rsid w:val="00EE4505"/>
    <w:rsid w:val="00EE45A3"/>
    <w:rsid w:val="00EE46AE"/>
    <w:rsid w:val="00EE4843"/>
    <w:rsid w:val="00EE4E43"/>
    <w:rsid w:val="00EE4E51"/>
    <w:rsid w:val="00EE506A"/>
    <w:rsid w:val="00EE5252"/>
    <w:rsid w:val="00EE5403"/>
    <w:rsid w:val="00EE5846"/>
    <w:rsid w:val="00EE5E17"/>
    <w:rsid w:val="00EE67E4"/>
    <w:rsid w:val="00EE6D52"/>
    <w:rsid w:val="00EE71B3"/>
    <w:rsid w:val="00EE71D1"/>
    <w:rsid w:val="00EE7AC4"/>
    <w:rsid w:val="00EF0915"/>
    <w:rsid w:val="00EF0C87"/>
    <w:rsid w:val="00EF0D92"/>
    <w:rsid w:val="00EF1610"/>
    <w:rsid w:val="00EF17FD"/>
    <w:rsid w:val="00EF1CFC"/>
    <w:rsid w:val="00EF2309"/>
    <w:rsid w:val="00EF262D"/>
    <w:rsid w:val="00EF2809"/>
    <w:rsid w:val="00EF2FFF"/>
    <w:rsid w:val="00EF3001"/>
    <w:rsid w:val="00EF3195"/>
    <w:rsid w:val="00EF3309"/>
    <w:rsid w:val="00EF3544"/>
    <w:rsid w:val="00EF3C8C"/>
    <w:rsid w:val="00EF4613"/>
    <w:rsid w:val="00EF47AA"/>
    <w:rsid w:val="00EF512E"/>
    <w:rsid w:val="00EF51BA"/>
    <w:rsid w:val="00EF5AA8"/>
    <w:rsid w:val="00EF5D13"/>
    <w:rsid w:val="00EF6976"/>
    <w:rsid w:val="00EF6BFA"/>
    <w:rsid w:val="00EF6C70"/>
    <w:rsid w:val="00EF6FFA"/>
    <w:rsid w:val="00EF75D9"/>
    <w:rsid w:val="00F00235"/>
    <w:rsid w:val="00F00824"/>
    <w:rsid w:val="00F01142"/>
    <w:rsid w:val="00F01A17"/>
    <w:rsid w:val="00F020CB"/>
    <w:rsid w:val="00F025AE"/>
    <w:rsid w:val="00F02702"/>
    <w:rsid w:val="00F028BE"/>
    <w:rsid w:val="00F02EBD"/>
    <w:rsid w:val="00F02F34"/>
    <w:rsid w:val="00F03854"/>
    <w:rsid w:val="00F045F9"/>
    <w:rsid w:val="00F04851"/>
    <w:rsid w:val="00F04952"/>
    <w:rsid w:val="00F049B5"/>
    <w:rsid w:val="00F04A83"/>
    <w:rsid w:val="00F04AAA"/>
    <w:rsid w:val="00F04C20"/>
    <w:rsid w:val="00F0543B"/>
    <w:rsid w:val="00F0589B"/>
    <w:rsid w:val="00F05E71"/>
    <w:rsid w:val="00F05FEE"/>
    <w:rsid w:val="00F06CC3"/>
    <w:rsid w:val="00F07B7D"/>
    <w:rsid w:val="00F103F8"/>
    <w:rsid w:val="00F105E6"/>
    <w:rsid w:val="00F1064E"/>
    <w:rsid w:val="00F1186A"/>
    <w:rsid w:val="00F12611"/>
    <w:rsid w:val="00F1273B"/>
    <w:rsid w:val="00F12A49"/>
    <w:rsid w:val="00F12C26"/>
    <w:rsid w:val="00F13B99"/>
    <w:rsid w:val="00F13CDA"/>
    <w:rsid w:val="00F14DD6"/>
    <w:rsid w:val="00F14EAF"/>
    <w:rsid w:val="00F14F07"/>
    <w:rsid w:val="00F1533A"/>
    <w:rsid w:val="00F1583B"/>
    <w:rsid w:val="00F1586B"/>
    <w:rsid w:val="00F15FAD"/>
    <w:rsid w:val="00F16B4F"/>
    <w:rsid w:val="00F16D1D"/>
    <w:rsid w:val="00F16D93"/>
    <w:rsid w:val="00F16F5C"/>
    <w:rsid w:val="00F173BA"/>
    <w:rsid w:val="00F17601"/>
    <w:rsid w:val="00F176E3"/>
    <w:rsid w:val="00F17BEC"/>
    <w:rsid w:val="00F17C26"/>
    <w:rsid w:val="00F2001D"/>
    <w:rsid w:val="00F20936"/>
    <w:rsid w:val="00F20AB3"/>
    <w:rsid w:val="00F20CDC"/>
    <w:rsid w:val="00F2159A"/>
    <w:rsid w:val="00F21722"/>
    <w:rsid w:val="00F21969"/>
    <w:rsid w:val="00F22E0D"/>
    <w:rsid w:val="00F23534"/>
    <w:rsid w:val="00F23821"/>
    <w:rsid w:val="00F239AA"/>
    <w:rsid w:val="00F2449F"/>
    <w:rsid w:val="00F24B70"/>
    <w:rsid w:val="00F24BBE"/>
    <w:rsid w:val="00F25A10"/>
    <w:rsid w:val="00F25ED7"/>
    <w:rsid w:val="00F26D5E"/>
    <w:rsid w:val="00F27263"/>
    <w:rsid w:val="00F2735E"/>
    <w:rsid w:val="00F27485"/>
    <w:rsid w:val="00F2751B"/>
    <w:rsid w:val="00F27638"/>
    <w:rsid w:val="00F27C05"/>
    <w:rsid w:val="00F304E8"/>
    <w:rsid w:val="00F308A4"/>
    <w:rsid w:val="00F30C5A"/>
    <w:rsid w:val="00F30EB9"/>
    <w:rsid w:val="00F30FF5"/>
    <w:rsid w:val="00F3127D"/>
    <w:rsid w:val="00F312A4"/>
    <w:rsid w:val="00F3165B"/>
    <w:rsid w:val="00F319B1"/>
    <w:rsid w:val="00F31B59"/>
    <w:rsid w:val="00F31CB6"/>
    <w:rsid w:val="00F31CD6"/>
    <w:rsid w:val="00F32138"/>
    <w:rsid w:val="00F3240A"/>
    <w:rsid w:val="00F32575"/>
    <w:rsid w:val="00F32C5E"/>
    <w:rsid w:val="00F32EE7"/>
    <w:rsid w:val="00F330E7"/>
    <w:rsid w:val="00F332C7"/>
    <w:rsid w:val="00F332D4"/>
    <w:rsid w:val="00F33333"/>
    <w:rsid w:val="00F33806"/>
    <w:rsid w:val="00F33C52"/>
    <w:rsid w:val="00F345DE"/>
    <w:rsid w:val="00F352A4"/>
    <w:rsid w:val="00F353FC"/>
    <w:rsid w:val="00F35C2B"/>
    <w:rsid w:val="00F36064"/>
    <w:rsid w:val="00F361E1"/>
    <w:rsid w:val="00F36226"/>
    <w:rsid w:val="00F362F6"/>
    <w:rsid w:val="00F3648B"/>
    <w:rsid w:val="00F36E5B"/>
    <w:rsid w:val="00F373CB"/>
    <w:rsid w:val="00F37628"/>
    <w:rsid w:val="00F37C86"/>
    <w:rsid w:val="00F37F20"/>
    <w:rsid w:val="00F40940"/>
    <w:rsid w:val="00F40BBC"/>
    <w:rsid w:val="00F40D84"/>
    <w:rsid w:val="00F413C9"/>
    <w:rsid w:val="00F4207F"/>
    <w:rsid w:val="00F42D1D"/>
    <w:rsid w:val="00F43A30"/>
    <w:rsid w:val="00F43BFB"/>
    <w:rsid w:val="00F441D1"/>
    <w:rsid w:val="00F44256"/>
    <w:rsid w:val="00F443C8"/>
    <w:rsid w:val="00F443FB"/>
    <w:rsid w:val="00F44CDC"/>
    <w:rsid w:val="00F44F5F"/>
    <w:rsid w:val="00F4596D"/>
    <w:rsid w:val="00F4618E"/>
    <w:rsid w:val="00F46837"/>
    <w:rsid w:val="00F46922"/>
    <w:rsid w:val="00F4698B"/>
    <w:rsid w:val="00F46C2C"/>
    <w:rsid w:val="00F46EB3"/>
    <w:rsid w:val="00F470F6"/>
    <w:rsid w:val="00F47787"/>
    <w:rsid w:val="00F47933"/>
    <w:rsid w:val="00F47CFC"/>
    <w:rsid w:val="00F47D79"/>
    <w:rsid w:val="00F47FA9"/>
    <w:rsid w:val="00F50256"/>
    <w:rsid w:val="00F504D5"/>
    <w:rsid w:val="00F50977"/>
    <w:rsid w:val="00F50B1D"/>
    <w:rsid w:val="00F51382"/>
    <w:rsid w:val="00F51BAE"/>
    <w:rsid w:val="00F523EE"/>
    <w:rsid w:val="00F5247E"/>
    <w:rsid w:val="00F52C85"/>
    <w:rsid w:val="00F52F29"/>
    <w:rsid w:val="00F53889"/>
    <w:rsid w:val="00F53AC3"/>
    <w:rsid w:val="00F53BF2"/>
    <w:rsid w:val="00F541FA"/>
    <w:rsid w:val="00F54390"/>
    <w:rsid w:val="00F54634"/>
    <w:rsid w:val="00F548F9"/>
    <w:rsid w:val="00F54B6F"/>
    <w:rsid w:val="00F55665"/>
    <w:rsid w:val="00F55C49"/>
    <w:rsid w:val="00F563DA"/>
    <w:rsid w:val="00F568E3"/>
    <w:rsid w:val="00F571B7"/>
    <w:rsid w:val="00F574C1"/>
    <w:rsid w:val="00F57C78"/>
    <w:rsid w:val="00F57DA7"/>
    <w:rsid w:val="00F600D1"/>
    <w:rsid w:val="00F60194"/>
    <w:rsid w:val="00F60518"/>
    <w:rsid w:val="00F6094F"/>
    <w:rsid w:val="00F60BD7"/>
    <w:rsid w:val="00F60BFB"/>
    <w:rsid w:val="00F60CD4"/>
    <w:rsid w:val="00F613AD"/>
    <w:rsid w:val="00F61485"/>
    <w:rsid w:val="00F6222B"/>
    <w:rsid w:val="00F622CD"/>
    <w:rsid w:val="00F628FC"/>
    <w:rsid w:val="00F62E3F"/>
    <w:rsid w:val="00F62F5F"/>
    <w:rsid w:val="00F63602"/>
    <w:rsid w:val="00F6407F"/>
    <w:rsid w:val="00F640C0"/>
    <w:rsid w:val="00F64188"/>
    <w:rsid w:val="00F646A5"/>
    <w:rsid w:val="00F64B07"/>
    <w:rsid w:val="00F64C36"/>
    <w:rsid w:val="00F64C76"/>
    <w:rsid w:val="00F64CF5"/>
    <w:rsid w:val="00F64E33"/>
    <w:rsid w:val="00F651B1"/>
    <w:rsid w:val="00F652CD"/>
    <w:rsid w:val="00F657B4"/>
    <w:rsid w:val="00F658E8"/>
    <w:rsid w:val="00F65C22"/>
    <w:rsid w:val="00F65CA2"/>
    <w:rsid w:val="00F65CB9"/>
    <w:rsid w:val="00F665CF"/>
    <w:rsid w:val="00F6682F"/>
    <w:rsid w:val="00F66ACB"/>
    <w:rsid w:val="00F674CE"/>
    <w:rsid w:val="00F67619"/>
    <w:rsid w:val="00F678B7"/>
    <w:rsid w:val="00F67C06"/>
    <w:rsid w:val="00F67C1D"/>
    <w:rsid w:val="00F67EEB"/>
    <w:rsid w:val="00F67F0A"/>
    <w:rsid w:val="00F705F4"/>
    <w:rsid w:val="00F70B1B"/>
    <w:rsid w:val="00F70D33"/>
    <w:rsid w:val="00F70DCC"/>
    <w:rsid w:val="00F70E53"/>
    <w:rsid w:val="00F715A5"/>
    <w:rsid w:val="00F71916"/>
    <w:rsid w:val="00F71A73"/>
    <w:rsid w:val="00F71E6F"/>
    <w:rsid w:val="00F71FE3"/>
    <w:rsid w:val="00F722AD"/>
    <w:rsid w:val="00F722C7"/>
    <w:rsid w:val="00F724BF"/>
    <w:rsid w:val="00F72D65"/>
    <w:rsid w:val="00F731AC"/>
    <w:rsid w:val="00F731AD"/>
    <w:rsid w:val="00F73536"/>
    <w:rsid w:val="00F73975"/>
    <w:rsid w:val="00F73B24"/>
    <w:rsid w:val="00F73DFA"/>
    <w:rsid w:val="00F73E50"/>
    <w:rsid w:val="00F73FDF"/>
    <w:rsid w:val="00F74501"/>
    <w:rsid w:val="00F74F19"/>
    <w:rsid w:val="00F74FD3"/>
    <w:rsid w:val="00F7581F"/>
    <w:rsid w:val="00F75AF5"/>
    <w:rsid w:val="00F75D68"/>
    <w:rsid w:val="00F76525"/>
    <w:rsid w:val="00F768D1"/>
    <w:rsid w:val="00F76DC5"/>
    <w:rsid w:val="00F771A9"/>
    <w:rsid w:val="00F77B40"/>
    <w:rsid w:val="00F8000A"/>
    <w:rsid w:val="00F80306"/>
    <w:rsid w:val="00F80890"/>
    <w:rsid w:val="00F808DB"/>
    <w:rsid w:val="00F80A06"/>
    <w:rsid w:val="00F80B54"/>
    <w:rsid w:val="00F80EE2"/>
    <w:rsid w:val="00F8169A"/>
    <w:rsid w:val="00F8171B"/>
    <w:rsid w:val="00F8177C"/>
    <w:rsid w:val="00F81955"/>
    <w:rsid w:val="00F819F3"/>
    <w:rsid w:val="00F81D8E"/>
    <w:rsid w:val="00F82052"/>
    <w:rsid w:val="00F822A8"/>
    <w:rsid w:val="00F8295B"/>
    <w:rsid w:val="00F82B97"/>
    <w:rsid w:val="00F83080"/>
    <w:rsid w:val="00F8311B"/>
    <w:rsid w:val="00F831BD"/>
    <w:rsid w:val="00F833B3"/>
    <w:rsid w:val="00F83C9D"/>
    <w:rsid w:val="00F8443B"/>
    <w:rsid w:val="00F845C0"/>
    <w:rsid w:val="00F85F12"/>
    <w:rsid w:val="00F8628C"/>
    <w:rsid w:val="00F86490"/>
    <w:rsid w:val="00F864DB"/>
    <w:rsid w:val="00F86C0F"/>
    <w:rsid w:val="00F86E6F"/>
    <w:rsid w:val="00F8752A"/>
    <w:rsid w:val="00F87E41"/>
    <w:rsid w:val="00F87F0D"/>
    <w:rsid w:val="00F902D8"/>
    <w:rsid w:val="00F90C55"/>
    <w:rsid w:val="00F90E2C"/>
    <w:rsid w:val="00F90ECF"/>
    <w:rsid w:val="00F9169D"/>
    <w:rsid w:val="00F9182E"/>
    <w:rsid w:val="00F919BA"/>
    <w:rsid w:val="00F91CA4"/>
    <w:rsid w:val="00F91E2A"/>
    <w:rsid w:val="00F91F58"/>
    <w:rsid w:val="00F921D3"/>
    <w:rsid w:val="00F9232B"/>
    <w:rsid w:val="00F928B4"/>
    <w:rsid w:val="00F92B92"/>
    <w:rsid w:val="00F92C8D"/>
    <w:rsid w:val="00F92E33"/>
    <w:rsid w:val="00F935F6"/>
    <w:rsid w:val="00F9360B"/>
    <w:rsid w:val="00F938B2"/>
    <w:rsid w:val="00F93A3E"/>
    <w:rsid w:val="00F93C71"/>
    <w:rsid w:val="00F93E9F"/>
    <w:rsid w:val="00F9431E"/>
    <w:rsid w:val="00F947F1"/>
    <w:rsid w:val="00F94AF7"/>
    <w:rsid w:val="00F94BEA"/>
    <w:rsid w:val="00F95EF3"/>
    <w:rsid w:val="00F96C0E"/>
    <w:rsid w:val="00F972B7"/>
    <w:rsid w:val="00F9736A"/>
    <w:rsid w:val="00F97511"/>
    <w:rsid w:val="00F975E6"/>
    <w:rsid w:val="00F97D27"/>
    <w:rsid w:val="00FA109E"/>
    <w:rsid w:val="00FA143C"/>
    <w:rsid w:val="00FA156E"/>
    <w:rsid w:val="00FA15D2"/>
    <w:rsid w:val="00FA1659"/>
    <w:rsid w:val="00FA1F6C"/>
    <w:rsid w:val="00FA1F8B"/>
    <w:rsid w:val="00FA21FF"/>
    <w:rsid w:val="00FA240F"/>
    <w:rsid w:val="00FA2551"/>
    <w:rsid w:val="00FA2681"/>
    <w:rsid w:val="00FA2797"/>
    <w:rsid w:val="00FA2B24"/>
    <w:rsid w:val="00FA3B6F"/>
    <w:rsid w:val="00FA3F70"/>
    <w:rsid w:val="00FA41DA"/>
    <w:rsid w:val="00FA4486"/>
    <w:rsid w:val="00FA592A"/>
    <w:rsid w:val="00FA5A0D"/>
    <w:rsid w:val="00FA5A1E"/>
    <w:rsid w:val="00FA5B91"/>
    <w:rsid w:val="00FA5D5C"/>
    <w:rsid w:val="00FA5DBA"/>
    <w:rsid w:val="00FA6ADA"/>
    <w:rsid w:val="00FA6FCF"/>
    <w:rsid w:val="00FA7227"/>
    <w:rsid w:val="00FA7594"/>
    <w:rsid w:val="00FA7C54"/>
    <w:rsid w:val="00FA7D98"/>
    <w:rsid w:val="00FA7F81"/>
    <w:rsid w:val="00FA7F83"/>
    <w:rsid w:val="00FA7FFC"/>
    <w:rsid w:val="00FB049B"/>
    <w:rsid w:val="00FB0663"/>
    <w:rsid w:val="00FB0812"/>
    <w:rsid w:val="00FB08D3"/>
    <w:rsid w:val="00FB0A3F"/>
    <w:rsid w:val="00FB0DCC"/>
    <w:rsid w:val="00FB1550"/>
    <w:rsid w:val="00FB1E7C"/>
    <w:rsid w:val="00FB2621"/>
    <w:rsid w:val="00FB2A32"/>
    <w:rsid w:val="00FB2DD6"/>
    <w:rsid w:val="00FB2DF0"/>
    <w:rsid w:val="00FB2EDB"/>
    <w:rsid w:val="00FB459F"/>
    <w:rsid w:val="00FB468C"/>
    <w:rsid w:val="00FB5B57"/>
    <w:rsid w:val="00FB5B9A"/>
    <w:rsid w:val="00FB5D2F"/>
    <w:rsid w:val="00FB7539"/>
    <w:rsid w:val="00FB7692"/>
    <w:rsid w:val="00FB7A4C"/>
    <w:rsid w:val="00FB7C9F"/>
    <w:rsid w:val="00FB7DED"/>
    <w:rsid w:val="00FC01F0"/>
    <w:rsid w:val="00FC08A2"/>
    <w:rsid w:val="00FC0B4A"/>
    <w:rsid w:val="00FC1231"/>
    <w:rsid w:val="00FC17FE"/>
    <w:rsid w:val="00FC1A04"/>
    <w:rsid w:val="00FC211B"/>
    <w:rsid w:val="00FC27F8"/>
    <w:rsid w:val="00FC2F4A"/>
    <w:rsid w:val="00FC2FA1"/>
    <w:rsid w:val="00FC3463"/>
    <w:rsid w:val="00FC3E8A"/>
    <w:rsid w:val="00FC400F"/>
    <w:rsid w:val="00FC40DE"/>
    <w:rsid w:val="00FC4BDE"/>
    <w:rsid w:val="00FC4F1C"/>
    <w:rsid w:val="00FC50F9"/>
    <w:rsid w:val="00FC51CE"/>
    <w:rsid w:val="00FC53F9"/>
    <w:rsid w:val="00FC579A"/>
    <w:rsid w:val="00FC583B"/>
    <w:rsid w:val="00FC5DEA"/>
    <w:rsid w:val="00FC6801"/>
    <w:rsid w:val="00FC685A"/>
    <w:rsid w:val="00FC710A"/>
    <w:rsid w:val="00FC769B"/>
    <w:rsid w:val="00FC79CE"/>
    <w:rsid w:val="00FC7A54"/>
    <w:rsid w:val="00FC7AD9"/>
    <w:rsid w:val="00FC7C19"/>
    <w:rsid w:val="00FD0CA0"/>
    <w:rsid w:val="00FD1065"/>
    <w:rsid w:val="00FD1846"/>
    <w:rsid w:val="00FD1A0C"/>
    <w:rsid w:val="00FD29C8"/>
    <w:rsid w:val="00FD2AE0"/>
    <w:rsid w:val="00FD35DB"/>
    <w:rsid w:val="00FD3890"/>
    <w:rsid w:val="00FD3984"/>
    <w:rsid w:val="00FD429E"/>
    <w:rsid w:val="00FD4890"/>
    <w:rsid w:val="00FD5084"/>
    <w:rsid w:val="00FD5287"/>
    <w:rsid w:val="00FD58A4"/>
    <w:rsid w:val="00FD5A6E"/>
    <w:rsid w:val="00FD6011"/>
    <w:rsid w:val="00FD6074"/>
    <w:rsid w:val="00FD63EE"/>
    <w:rsid w:val="00FD6502"/>
    <w:rsid w:val="00FD6858"/>
    <w:rsid w:val="00FD6A7E"/>
    <w:rsid w:val="00FD6E8F"/>
    <w:rsid w:val="00FD6F0D"/>
    <w:rsid w:val="00FD7A84"/>
    <w:rsid w:val="00FE0206"/>
    <w:rsid w:val="00FE0783"/>
    <w:rsid w:val="00FE081C"/>
    <w:rsid w:val="00FE089F"/>
    <w:rsid w:val="00FE24E9"/>
    <w:rsid w:val="00FE2B77"/>
    <w:rsid w:val="00FE2CA2"/>
    <w:rsid w:val="00FE3515"/>
    <w:rsid w:val="00FE368D"/>
    <w:rsid w:val="00FE3A90"/>
    <w:rsid w:val="00FE4847"/>
    <w:rsid w:val="00FE558A"/>
    <w:rsid w:val="00FE5906"/>
    <w:rsid w:val="00FE67C4"/>
    <w:rsid w:val="00FE686C"/>
    <w:rsid w:val="00FE6A63"/>
    <w:rsid w:val="00FE6C2B"/>
    <w:rsid w:val="00FE6F26"/>
    <w:rsid w:val="00FE74CE"/>
    <w:rsid w:val="00FE7A03"/>
    <w:rsid w:val="00FE7C16"/>
    <w:rsid w:val="00FF0132"/>
    <w:rsid w:val="00FF0795"/>
    <w:rsid w:val="00FF0A21"/>
    <w:rsid w:val="00FF0C2C"/>
    <w:rsid w:val="00FF1184"/>
    <w:rsid w:val="00FF1814"/>
    <w:rsid w:val="00FF1CC1"/>
    <w:rsid w:val="00FF1F12"/>
    <w:rsid w:val="00FF29F4"/>
    <w:rsid w:val="00FF2B96"/>
    <w:rsid w:val="00FF3250"/>
    <w:rsid w:val="00FF350B"/>
    <w:rsid w:val="00FF3733"/>
    <w:rsid w:val="00FF3755"/>
    <w:rsid w:val="00FF37EA"/>
    <w:rsid w:val="00FF39F0"/>
    <w:rsid w:val="00FF3B6F"/>
    <w:rsid w:val="00FF3C48"/>
    <w:rsid w:val="00FF4691"/>
    <w:rsid w:val="00FF49B6"/>
    <w:rsid w:val="00FF4BB1"/>
    <w:rsid w:val="00FF4C4C"/>
    <w:rsid w:val="00FF4CC0"/>
    <w:rsid w:val="00FF5D21"/>
    <w:rsid w:val="00FF603D"/>
    <w:rsid w:val="00FF6082"/>
    <w:rsid w:val="00FF60E2"/>
    <w:rsid w:val="00FF6712"/>
    <w:rsid w:val="00FF6727"/>
    <w:rsid w:val="00FF68BF"/>
    <w:rsid w:val="00FF6C49"/>
    <w:rsid w:val="00FF771D"/>
    <w:rsid w:val="00FF77A6"/>
    <w:rsid w:val="00FF7946"/>
    <w:rsid w:val="00FF7AD1"/>
    <w:rsid w:val="00FF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A739A"/>
  <w14:defaultImageDpi w14:val="330"/>
  <w15:docId w15:val="{62A29DD6-2D6F-42EB-87AD-5B98EAAB3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94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0E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0E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25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4FD1"/>
    <w:pPr>
      <w:ind w:left="720"/>
      <w:contextualSpacing/>
    </w:pPr>
  </w:style>
  <w:style w:type="table" w:styleId="TableGrid">
    <w:name w:val="Table Grid"/>
    <w:basedOn w:val="TableNormal"/>
    <w:uiPriority w:val="39"/>
    <w:rsid w:val="00CE4FD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52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525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76525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6525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50E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0E5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A08B2"/>
    <w:rPr>
      <w:color w:val="808080"/>
    </w:rPr>
  </w:style>
  <w:style w:type="paragraph" w:styleId="Revision">
    <w:name w:val="Revision"/>
    <w:hidden/>
    <w:uiPriority w:val="99"/>
    <w:semiHidden/>
    <w:rsid w:val="009B7454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138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84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38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840"/>
    <w:rPr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45A2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Title">
    <w:name w:val="Title"/>
    <w:basedOn w:val="Normal"/>
    <w:link w:val="TitleChar"/>
    <w:uiPriority w:val="10"/>
    <w:qFormat/>
    <w:rsid w:val="00745A2D"/>
    <w:pPr>
      <w:widowControl w:val="0"/>
      <w:autoSpaceDE w:val="0"/>
      <w:autoSpaceDN w:val="0"/>
      <w:spacing w:before="5"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45A2D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30EA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30EA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9252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E7F04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35CB0"/>
    <w:pPr>
      <w:tabs>
        <w:tab w:val="right" w:leader="dot" w:pos="9016"/>
      </w:tabs>
      <w:spacing w:after="100"/>
      <w:ind w:left="220"/>
    </w:pPr>
    <w:rPr>
      <w:rFonts w:ascii="Times New Roman" w:eastAsiaTheme="minorEastAsia" w:hAnsi="Times New Roman" w:cs="Times New Roman"/>
      <w:b/>
      <w:bCs/>
      <w:noProof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E7F04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9A1A7F"/>
    <w:pPr>
      <w:tabs>
        <w:tab w:val="right" w:leader="dot" w:pos="9016"/>
      </w:tabs>
      <w:spacing w:after="100" w:line="240" w:lineRule="auto"/>
      <w:ind w:left="440"/>
      <w:jc w:val="both"/>
    </w:pPr>
    <w:rPr>
      <w:rFonts w:eastAsiaTheme="minorEastAsia" w:cs="Times New Roman"/>
      <w:lang w:val="en-US"/>
    </w:rPr>
  </w:style>
  <w:style w:type="paragraph" w:styleId="NoSpacing">
    <w:name w:val="No Spacing"/>
    <w:link w:val="NoSpacingChar"/>
    <w:uiPriority w:val="1"/>
    <w:qFormat/>
    <w:rsid w:val="00F92C8D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F92C8D"/>
    <w:rPr>
      <w:rFonts w:eastAsiaTheme="minorEastAsia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152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249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2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24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2042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4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9AE4E-EC83-49B8-975C-5BDB98C9B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1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Walsh</dc:creator>
  <cp:keywords/>
  <dc:description/>
  <cp:lastModifiedBy>Deogratius Kavishe</cp:lastModifiedBy>
  <cp:revision>6</cp:revision>
  <cp:lastPrinted>2023-12-05T17:11:00Z</cp:lastPrinted>
  <dcterms:created xsi:type="dcterms:W3CDTF">2024-02-22T00:57:00Z</dcterms:created>
  <dcterms:modified xsi:type="dcterms:W3CDTF">2024-04-03T08:51:00Z</dcterms:modified>
</cp:coreProperties>
</file>